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3FD36D" w14:textId="7D558B54" w:rsidR="0082105D" w:rsidRDefault="0082105D"/>
    <w:p w14:paraId="3531D46D" w14:textId="3F73E03E" w:rsidR="0082105D" w:rsidRPr="00481A87" w:rsidRDefault="00481A87">
      <w:pPr>
        <w:rPr>
          <w:sz w:val="32"/>
          <w:szCs w:val="32"/>
        </w:rPr>
      </w:pPr>
      <w:r>
        <w:rPr>
          <w:sz w:val="32"/>
          <w:szCs w:val="32"/>
        </w:rPr>
        <w:t xml:space="preserve">Supplemental </w:t>
      </w:r>
      <w:r w:rsidR="009D651B" w:rsidRPr="00481A87">
        <w:rPr>
          <w:sz w:val="32"/>
          <w:szCs w:val="32"/>
        </w:rPr>
        <w:t>Table</w:t>
      </w:r>
      <w:r w:rsidR="00DD1059" w:rsidRPr="00481A87">
        <w:rPr>
          <w:sz w:val="32"/>
          <w:szCs w:val="32"/>
        </w:rPr>
        <w:t xml:space="preserve"> </w:t>
      </w:r>
      <w:r w:rsidR="00FA7656" w:rsidRPr="00481A87">
        <w:rPr>
          <w:sz w:val="32"/>
          <w:szCs w:val="32"/>
        </w:rPr>
        <w:t>1</w:t>
      </w:r>
      <w:r w:rsidR="009D651B" w:rsidRPr="00481A87">
        <w:rPr>
          <w:sz w:val="32"/>
          <w:szCs w:val="32"/>
        </w:rPr>
        <w:t xml:space="preserve">.  </w:t>
      </w:r>
      <w:r w:rsidR="00DD1059" w:rsidRPr="00481A87">
        <w:rPr>
          <w:sz w:val="32"/>
          <w:szCs w:val="32"/>
        </w:rPr>
        <w:t>Frequency of Outcomes</w:t>
      </w:r>
      <w:r w:rsidRPr="00481A87">
        <w:rPr>
          <w:sz w:val="32"/>
          <w:szCs w:val="32"/>
        </w:rPr>
        <w:t xml:space="preserve"> used for nomogram </w:t>
      </w:r>
      <w:r>
        <w:rPr>
          <w:sz w:val="32"/>
          <w:szCs w:val="32"/>
        </w:rPr>
        <w:t>prediction</w:t>
      </w:r>
    </w:p>
    <w:p w14:paraId="000DC720" w14:textId="77777777" w:rsidR="0082105D" w:rsidRDefault="0082105D"/>
    <w:tbl>
      <w:tblPr>
        <w:tblStyle w:val="GridTable4-Accent3"/>
        <w:tblW w:w="11340" w:type="dxa"/>
        <w:tblInd w:w="-1085" w:type="dxa"/>
        <w:tblLook w:val="04A0" w:firstRow="1" w:lastRow="0" w:firstColumn="1" w:lastColumn="0" w:noHBand="0" w:noVBand="1"/>
      </w:tblPr>
      <w:tblGrid>
        <w:gridCol w:w="5040"/>
        <w:gridCol w:w="2100"/>
        <w:gridCol w:w="2100"/>
        <w:gridCol w:w="2100"/>
      </w:tblGrid>
      <w:tr w:rsidR="0082105D" w14:paraId="439F1B8C" w14:textId="77777777" w:rsidTr="0082105D">
        <w:trPr>
          <w:cnfStyle w:val="100000000000" w:firstRow="1" w:lastRow="0" w:firstColumn="0" w:lastColumn="0" w:oddVBand="0" w:evenVBand="0" w:oddHBand="0"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040" w:type="dxa"/>
            <w:vMerge w:val="restart"/>
            <w:vAlign w:val="center"/>
          </w:tcPr>
          <w:p w14:paraId="1416FCDA" w14:textId="0971D3F7" w:rsidR="0082105D" w:rsidRPr="0082105D" w:rsidRDefault="0082105D" w:rsidP="0082105D">
            <w:pPr>
              <w:rPr>
                <w:sz w:val="36"/>
                <w:szCs w:val="36"/>
              </w:rPr>
            </w:pPr>
            <w:r w:rsidRPr="0082105D">
              <w:rPr>
                <w:sz w:val="36"/>
                <w:szCs w:val="36"/>
              </w:rPr>
              <w:t>Outcome Measure</w:t>
            </w:r>
          </w:p>
        </w:tc>
        <w:tc>
          <w:tcPr>
            <w:tcW w:w="6300" w:type="dxa"/>
            <w:gridSpan w:val="3"/>
            <w:vAlign w:val="center"/>
          </w:tcPr>
          <w:p w14:paraId="002C6EB1" w14:textId="3EDF1646" w:rsidR="0082105D" w:rsidRPr="0082105D" w:rsidRDefault="00DD1059" w:rsidP="0082105D">
            <w:pPr>
              <w:jc w:val="center"/>
              <w:cnfStyle w:val="100000000000" w:firstRow="1" w:lastRow="0" w:firstColumn="0" w:lastColumn="0" w:oddVBand="0" w:evenVBand="0" w:oddHBand="0" w:evenHBand="0" w:firstRowFirstColumn="0" w:firstRowLastColumn="0" w:lastRowFirstColumn="0" w:lastRowLastColumn="0"/>
              <w:rPr>
                <w:sz w:val="36"/>
                <w:szCs w:val="36"/>
              </w:rPr>
            </w:pPr>
            <w:r>
              <w:rPr>
                <w:sz w:val="36"/>
                <w:szCs w:val="36"/>
              </w:rPr>
              <w:t>Frequency of Occurrence</w:t>
            </w:r>
          </w:p>
        </w:tc>
      </w:tr>
      <w:tr w:rsidR="0082105D" w14:paraId="47620265" w14:textId="77777777" w:rsidTr="0082105D">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040" w:type="dxa"/>
            <w:vMerge/>
            <w:vAlign w:val="center"/>
          </w:tcPr>
          <w:p w14:paraId="637B310E" w14:textId="77777777" w:rsidR="0082105D" w:rsidRDefault="0082105D" w:rsidP="0082105D">
            <w:pPr>
              <w:jc w:val="center"/>
            </w:pPr>
          </w:p>
        </w:tc>
        <w:tc>
          <w:tcPr>
            <w:tcW w:w="2100" w:type="dxa"/>
            <w:vAlign w:val="center"/>
          </w:tcPr>
          <w:p w14:paraId="366530A8" w14:textId="7CCD8CAF" w:rsidR="0082105D" w:rsidRPr="0082105D" w:rsidRDefault="00DD1059" w:rsidP="0082105D">
            <w:pPr>
              <w:jc w:val="center"/>
              <w:cnfStyle w:val="000000100000" w:firstRow="0" w:lastRow="0" w:firstColumn="0" w:lastColumn="0" w:oddVBand="0" w:evenVBand="0" w:oddHBand="1" w:evenHBand="0" w:firstRowFirstColumn="0" w:firstRowLastColumn="0" w:lastRowFirstColumn="0" w:lastRowLastColumn="0"/>
              <w:rPr>
                <w:b/>
                <w:bCs/>
                <w:sz w:val="28"/>
                <w:szCs w:val="28"/>
              </w:rPr>
            </w:pPr>
            <w:r>
              <w:rPr>
                <w:b/>
                <w:bCs/>
                <w:sz w:val="28"/>
                <w:szCs w:val="28"/>
              </w:rPr>
              <w:t>Study Cohort</w:t>
            </w:r>
          </w:p>
        </w:tc>
        <w:tc>
          <w:tcPr>
            <w:tcW w:w="2100" w:type="dxa"/>
            <w:vAlign w:val="center"/>
          </w:tcPr>
          <w:p w14:paraId="630877D8" w14:textId="046EB075" w:rsidR="0082105D" w:rsidRPr="0082105D" w:rsidRDefault="00DD1059" w:rsidP="0082105D">
            <w:pPr>
              <w:jc w:val="center"/>
              <w:cnfStyle w:val="000000100000" w:firstRow="0" w:lastRow="0" w:firstColumn="0" w:lastColumn="0" w:oddVBand="0" w:evenVBand="0" w:oddHBand="1" w:evenHBand="0" w:firstRowFirstColumn="0" w:firstRowLastColumn="0" w:lastRowFirstColumn="0" w:lastRowLastColumn="0"/>
              <w:rPr>
                <w:b/>
                <w:bCs/>
                <w:sz w:val="28"/>
                <w:szCs w:val="28"/>
              </w:rPr>
            </w:pPr>
            <w:r>
              <w:rPr>
                <w:b/>
                <w:bCs/>
                <w:sz w:val="28"/>
                <w:szCs w:val="28"/>
              </w:rPr>
              <w:t>Literature</w:t>
            </w:r>
          </w:p>
        </w:tc>
        <w:tc>
          <w:tcPr>
            <w:tcW w:w="2100" w:type="dxa"/>
            <w:vAlign w:val="center"/>
          </w:tcPr>
          <w:p w14:paraId="0815CCE4" w14:textId="01AA200A" w:rsidR="0082105D" w:rsidRPr="0082105D" w:rsidRDefault="00DD1059" w:rsidP="0082105D">
            <w:pPr>
              <w:jc w:val="center"/>
              <w:cnfStyle w:val="000000100000" w:firstRow="0" w:lastRow="0" w:firstColumn="0" w:lastColumn="0" w:oddVBand="0" w:evenVBand="0" w:oddHBand="1" w:evenHBand="0" w:firstRowFirstColumn="0" w:firstRowLastColumn="0" w:lastRowFirstColumn="0" w:lastRowLastColumn="0"/>
              <w:rPr>
                <w:b/>
                <w:bCs/>
                <w:sz w:val="28"/>
                <w:szCs w:val="28"/>
              </w:rPr>
            </w:pPr>
            <w:r>
              <w:rPr>
                <w:b/>
                <w:bCs/>
                <w:sz w:val="28"/>
                <w:szCs w:val="28"/>
              </w:rPr>
              <w:t>References</w:t>
            </w:r>
          </w:p>
        </w:tc>
      </w:tr>
      <w:tr w:rsidR="0082105D" w14:paraId="7C74EA6D" w14:textId="77777777" w:rsidTr="0082105D">
        <w:trPr>
          <w:trHeight w:val="720"/>
        </w:trPr>
        <w:tc>
          <w:tcPr>
            <w:cnfStyle w:val="001000000000" w:firstRow="0" w:lastRow="0" w:firstColumn="1" w:lastColumn="0" w:oddVBand="0" w:evenVBand="0" w:oddHBand="0" w:evenHBand="0" w:firstRowFirstColumn="0" w:firstRowLastColumn="0" w:lastRowFirstColumn="0" w:lastRowLastColumn="0"/>
            <w:tcW w:w="5040" w:type="dxa"/>
            <w:vAlign w:val="center"/>
          </w:tcPr>
          <w:p w14:paraId="49F099E2" w14:textId="1E26944C" w:rsidR="0082105D" w:rsidRPr="0082105D" w:rsidRDefault="0082105D" w:rsidP="0082105D">
            <w:pPr>
              <w:rPr>
                <w:sz w:val="28"/>
                <w:szCs w:val="28"/>
              </w:rPr>
            </w:pPr>
            <w:r w:rsidRPr="0082105D">
              <w:rPr>
                <w:sz w:val="28"/>
                <w:szCs w:val="28"/>
              </w:rPr>
              <w:t>MMSE &lt; 24</w:t>
            </w:r>
          </w:p>
        </w:tc>
        <w:tc>
          <w:tcPr>
            <w:tcW w:w="2100" w:type="dxa"/>
            <w:vAlign w:val="center"/>
          </w:tcPr>
          <w:p w14:paraId="2E4C5B07" w14:textId="49D02149" w:rsidR="0082105D" w:rsidRPr="0082105D" w:rsidRDefault="00DD1059" w:rsidP="0082105D">
            <w:pPr>
              <w:jc w:val="center"/>
              <w:cnfStyle w:val="000000000000" w:firstRow="0" w:lastRow="0" w:firstColumn="0" w:lastColumn="0" w:oddVBand="0" w:evenVBand="0" w:oddHBand="0" w:evenHBand="0" w:firstRowFirstColumn="0" w:firstRowLastColumn="0" w:lastRowFirstColumn="0" w:lastRowLastColumn="0"/>
            </w:pPr>
            <w:r>
              <w:t>39/80</w:t>
            </w:r>
            <w:r w:rsidR="00026870">
              <w:t xml:space="preserve"> (48.75%)</w:t>
            </w:r>
          </w:p>
        </w:tc>
        <w:tc>
          <w:tcPr>
            <w:tcW w:w="2100" w:type="dxa"/>
            <w:vAlign w:val="center"/>
          </w:tcPr>
          <w:p w14:paraId="424CF2E9" w14:textId="5521509A" w:rsidR="0082105D" w:rsidRDefault="00FA1D23" w:rsidP="0082105D">
            <w:pPr>
              <w:jc w:val="center"/>
              <w:cnfStyle w:val="000000000000" w:firstRow="0" w:lastRow="0" w:firstColumn="0" w:lastColumn="0" w:oddVBand="0" w:evenVBand="0" w:oddHBand="0" w:evenHBand="0" w:firstRowFirstColumn="0" w:firstRowLastColumn="0" w:lastRowFirstColumn="0" w:lastRowLastColumn="0"/>
            </w:pPr>
            <w:r>
              <w:t>11% [6-19]</w:t>
            </w:r>
            <w:r w:rsidR="00FA7656">
              <w:t>/15%</w:t>
            </w:r>
            <w:r>
              <w:t xml:space="preserve">, </w:t>
            </w:r>
            <w:r w:rsidR="00003771">
              <w:t>1</w:t>
            </w:r>
            <w:r w:rsidR="00FA7656">
              <w:t>2</w:t>
            </w:r>
            <w:r w:rsidR="00003771">
              <w:t>%</w:t>
            </w:r>
          </w:p>
        </w:tc>
        <w:tc>
          <w:tcPr>
            <w:tcW w:w="2100" w:type="dxa"/>
            <w:vAlign w:val="center"/>
          </w:tcPr>
          <w:p w14:paraId="1D0FA68B" w14:textId="7A70387A" w:rsidR="0082105D" w:rsidRDefault="00FA1D23" w:rsidP="0082105D">
            <w:pPr>
              <w:jc w:val="center"/>
              <w:cnfStyle w:val="000000000000" w:firstRow="0" w:lastRow="0" w:firstColumn="0" w:lastColumn="0" w:oddVBand="0" w:evenVBand="0" w:oddHBand="0" w:evenHBand="0" w:firstRowFirstColumn="0" w:firstRowLastColumn="0" w:lastRowFirstColumn="0" w:lastRowLastColumn="0"/>
            </w:pPr>
            <w:r>
              <w:t>Taylor (1998)</w:t>
            </w:r>
            <w:sdt>
              <w:sdtPr>
                <w:rPr>
                  <w:rFonts w:ascii="Calibri" w:hAnsi="Calibri" w:cs="Calibri"/>
                  <w:color w:val="000000"/>
                </w:rPr>
                <w:tag w:val="MENDELEY_CITATION_v3_eyJjaXRhdGlvbklEIjoiTUVOREVMRVlfQ0lUQVRJT05fZGExNmVlNWEtOGY2OC00ODM4LWEwYjktM2NjM2YwMTM2YmRhIiwicHJvcGVydGllcyI6eyJub3RlSW5kZXgiOjB9LCJpc0VkaXRlZCI6ZmFsc2UsIm1hbnVhbE92ZXJyaWRlIjp7ImlzTWFudWFsbHlPdmVycmlkZGVuIjpmYWxzZSwiY2l0ZXByb2NUZXh0IjoiWzFdIiwibWFudWFsT3ZlcnJpZGVUZXh0IjoiIn0sImNpdGF0aW9uSXRlbXMiOlt7ImlkIjoiOTExMTc5NjctMzY4YS0zZGZiLTlhN2ItOGU1MjAwYTJjYzhlIiwiaXRlbURhdGEiOnsidHlwZSI6ImFydGljbGUtam91cm5hbCIsImlkIjoiOTExMTc5NjctMzY4YS0zZGZiLTlhN2ItOGU1MjAwYTJjYzhlIiwidGl0bGUiOiJFZmZlY3RzIG9mIHJhZGlhdGlvbiBhbmQgY2hlbW90aGVyYXB5IG9uIGNvZ25pdGl2ZSBmdW5jdGlvbiBpbiBwYXRpZW50cyB3aXRoIGhpZ2gtZ3JhZGUgZ2xpb21hLiIsImF1dGhvciI6W3siZmFtaWx5IjoiVGF5bG9yIiwiZ2l2ZW4iOiJCIiwicGFyc2UtbmFtZXMiOmZhbHNlLCJkcm9wcGluZy1wYXJ0aWNsZSI6IlYiLCJub24tZHJvcHBpbmctcGFydGljbGUiOiIifSx7ImZhbWlseSI6IkJ1Y2tuZXIiLCJnaXZlbiI6IkogQyIsInBhcnNlLW5hbWVzIjpmYWxzZSwiZHJvcHBpbmctcGFydGljbGUiOiIiLCJub24tZHJvcHBpbmctcGFydGljbGUiOiIifSx7ImZhbWlseSI6IkNhc2Npbm8iLCJnaXZlbiI6IlQgTCIsInBhcnNlLW5hbWVzIjpmYWxzZSwiZHJvcHBpbmctcGFydGljbGUiOiIiLCJub24tZHJvcHBpbmctcGFydGljbGUiOiIifSx7ImZhbWlseSI6Ik8nRmFsbG9uIiwiZ2l2ZW4iOiJKIFIiLCJwYXJzZS1uYW1lcyI6ZmFsc2UsImRyb3BwaW5nLXBhcnRpY2xlIjoiIiwibm9uLWRyb3BwaW5nLXBhcnRpY2xlIjoiIn0seyJmYW1pbHkiOiJTY2hhZWZlciIsImdpdmVuIjoiUCBMIiwicGFyc2UtbmFtZXMiOmZhbHNlLCJkcm9wcGluZy1wYXJ0aWNsZSI6IiIsIm5vbi1kcm9wcGluZy1wYXJ0aWNsZSI6IiJ9LHsiZmFtaWx5IjoiRGluYXBvbGkiLCJnaXZlbiI6IlIgUCIsInBhcnNlLW5hbWVzIjpmYWxzZSwiZHJvcHBpbmctcGFydGljbGUiOiIiLCJub24tZHJvcHBpbmctcGFydGljbGUiOiIifSx7ImZhbWlseSI6IlNjaG9tYmVyZyIsImdpdmVuIjoiUCIsInBhcnNlLW5hbWVzIjpmYWxzZSwiZHJvcHBpbmctcGFydGljbGUiOiIiLCJub24tZHJvcHBpbmctcGFydGljbGUiOiIifV0sImNvbnRhaW5lci10aXRsZSI6IkpvdXJuYWwgb2YgQ2xpbmljYWwgT25jb2xvZ3kiLCJET0kiOiIxMC4xMjAwL0pDTy4xOTk4LjE2LjYuMjE5NSIsIklTU04iOiIwNzMyLTE4M1giLCJpc3N1ZWQiOnsiZGF0ZS1wYXJ0cyI6W1sxOTk4LDZdXX0sInBhZ2UiOiIyMTk1LTIyMDEiLCJpc3N1ZSI6IjYiLCJ2b2x1bWUiOiIxNiIsImNvbnRhaW5lci10aXRsZS1zaG9ydCI6IiJ9LCJpc1RlbXBvcmFyeSI6ZmFsc2V9XX0="/>
                <w:id w:val="-1599173906"/>
                <w:placeholder>
                  <w:docPart w:val="DefaultPlaceholder_-1854013440"/>
                </w:placeholder>
              </w:sdtPr>
              <w:sdtContent>
                <w:r w:rsidR="009274B1" w:rsidRPr="009274B1">
                  <w:rPr>
                    <w:rFonts w:ascii="Calibri" w:hAnsi="Calibri" w:cs="Calibri"/>
                    <w:color w:val="000000"/>
                  </w:rPr>
                  <w:t>[1]</w:t>
                </w:r>
              </w:sdtContent>
            </w:sdt>
            <w:r>
              <w:t>,</w:t>
            </w:r>
            <w:r w:rsidR="00003771">
              <w:t xml:space="preserve"> Corn (2008)</w:t>
            </w:r>
            <w:sdt>
              <w:sdtPr>
                <w:rPr>
                  <w:rFonts w:ascii="Calibri" w:hAnsi="Calibri" w:cs="Calibri"/>
                  <w:color w:val="000000"/>
                </w:rPr>
                <w:tag w:val="MENDELEY_CITATION_v3_eyJjaXRhdGlvbklEIjoiTUVOREVMRVlfQ0lUQVRJT05fOTdiMjc3MzUtY2Q2ZS00MmQ1LThmODItMWU1ZTZhNzc0NTkzIiwicHJvcGVydGllcyI6eyJub3RlSW5kZXgiOjB9LCJpc0VkaXRlZCI6ZmFsc2UsIm1hbnVhbE92ZXJyaWRlIjp7ImlzTWFudWFsbHlPdmVycmlkZGVuIjpmYWxzZSwiY2l0ZXByb2NUZXh0IjoiWzJdIiwibWFudWFsT3ZlcnJpZGVUZXh0IjoiIn0sImNpdGF0aW9uSXRlbXMiOlt7ImlkIjoiNDJjMTA2MDUtZDBkOS0zZDAyLTgwZTEtNDQ1YTYwNzljMTMzIiwiaXRlbURhdGEiOnsidHlwZSI6ImFydGljbGUtam91cm5hbCIsImlkIjoiNDJjMTA2MDUtZDBkOS0zZDAyLTgwZTEtNDQ1YTYwNzljMTMzIiwidGl0bGUiOiJQcm9zcGVjdGl2ZSBFdmFsdWF0aW9uIG9mIFF1YWxpdHkgb2YgTGlmZSBhbmQgTmV1cm9jb2duaXRpdmUgRWZmZWN0cyBpbiBQYXRpZW50cyBXaXRoIE11bHRpcGxlIEJyYWluIE1ldGFzdGFzZXMgUmVjZWl2aW5nIFdob2xlLUJyYWluIFJhZGlvdGhlcmFweSBXaXRoIG9yIFdpdGhvdXQgVGhhbGlkb21pZGUgb24gUmFkaWF0aW9uIFRoZXJhcHkgT25jb2xvZ3kgR3JvdXAgKFJUT0cpIFRyaWFsIDAxMTgiLCJhdXRob3IiOlt7ImZhbWlseSI6IkNvcm4iLCJnaXZlbiI6IkJlbmphbWluIFciLCJwYXJzZS1uYW1lcyI6ZmFsc2UsImRyb3BwaW5nLXBhcnRpY2xlIjoiIiwibm9uLWRyb3BwaW5nLXBhcnRpY2xlIjoiIn0seyJmYW1pbHkiOiJNb3VnaGFuIiwiZ2l2ZW4iOiJKZW5uaWZlciIsInBhcnNlLW5hbWVzIjpmYWxzZSwiZHJvcHBpbmctcGFydGljbGUiOiIiLCJub24tZHJvcHBpbmctcGFydGljbGUiOiIifSx7ImZhbWlseSI6IktuaXNlbHkiLCJnaXZlbiI6IkpvbmF0aGFuIFAgUyIsInBhcnNlLW5hbWVzIjpmYWxzZSwiZHJvcHBpbmctcGFydGljbGUiOiIiLCJub24tZHJvcHBpbmctcGFydGljbGUiOiIifSx7ImZhbWlseSI6IkZveCIsImdpdmVuIjoiU2hlcnJ5IFciLCJwYXJzZS1uYW1lcyI6ZmFsc2UsImRyb3BwaW5nLXBhcnRpY2xlIjoiIiwibm9uLWRyb3BwaW5nLXBhcnRpY2xlIjoiIn0seyJmYW1pbHkiOiJDaGFrcmF2YXJ0aSIsImdpdmVuIjoiQXJuYWIiLCJwYXJzZS1uYW1lcyI6ZmFsc2UsImRyb3BwaW5nLXBhcnRpY2xlIjoiIiwibm9uLWRyb3BwaW5nLXBhcnRpY2xlIjoiIn0seyJmYW1pbHkiOiJZdW5nIiwiZ2l2ZW4iOiJXIEsgQWxmcmVkIiwicGFyc2UtbmFtZXMiOmZhbHNlLCJkcm9wcGluZy1wYXJ0aWNsZSI6IiIsIm5vbi1kcm9wcGluZy1wYXJ0aWNsZSI6IiJ9LHsiZmFtaWx5IjoiQ3VycmFuIiwiZ2l2ZW4iOiJXYWx0ZXIgSiIsInBhcnNlLW5hbWVzIjpmYWxzZSwiZHJvcHBpbmctcGFydGljbGUiOiIiLCJub24tZHJvcHBpbmctcGFydGljbGUiOiIifSx7ImZhbWlseSI6IlJvYmlucyIsImdpdmVuIjoiSCBJYW4iLCJwYXJzZS1uYW1lcyI6ZmFsc2UsImRyb3BwaW5nLXBhcnRpY2xlIjoiIiwibm9uLWRyb3BwaW5nLXBhcnRpY2xlIjoiIn0seyJmYW1pbHkiOiJCcmFjaG1hbiIsImdpdmVuIjoiRGF2aWQgRyIsInBhcnNlLW5hbWVzIjpmYWxzZSwiZHJvcHBpbmctcGFydGljbGUiOiIiLCJub24tZHJvcHBpbmctcGFydGljbGUiOiIifSx7ImZhbWlseSI6IkhlbmRlcnNvbiIsImdpdmVuIjoiUmFuZGFsIEgiLCJwYXJzZS1uYW1lcyI6ZmFsc2UsImRyb3BwaW5nLXBhcnRpY2xlIjoiIiwibm9uLWRyb3BwaW5nLXBhcnRpY2xlIjoiIn0seyJmYW1pbHkiOiJNZWh0YSIsImdpdmVuIjoiTWluZXNoIFAiLCJwYXJzZS1uYW1lcyI6ZmFsc2UsImRyb3BwaW5nLXBhcnRpY2xlIjoiIiwibm9uLWRyb3BwaW5nLXBhcnRpY2xlIjoiIn0seyJmYW1pbHkiOiJNb3ZzYXMiLCJnaXZlbiI6IkJlbmphbWluIiwicGFyc2UtbmFtZXMiOmZhbHNlLCJkcm9wcGluZy1wYXJ0aWNsZSI6IiIsIm5vbi1kcm9wcGluZy1wYXJ0aWNsZSI6IiJ9XSwiY29udGFpbmVyLXRpdGxlIjoiSW50ZXJuYXRpb25hbCBKb3VybmFsIG9mIFJhZGlhdGlvbiBPbmNvbG9neSpCaW9sb2d5KlBoeXNpY3MiLCJET0kiOiJodHRwczovL2RvaS5vcmcvMTAuMTAxNi9qLmlqcm9icC4yMDA3LjA5LjAxNSIsIklTU04iOiIwMzYwLTMwMTYiLCJVUkwiOiJodHRwczovL3d3dy5zY2llbmNlZGlyZWN0LmNvbS9zY2llbmNlL2FydGljbGUvcGlpL1MwMzYwMzAxNjA3MDQyMzA3IiwiaXNzdWVkIjp7ImRhdGUtcGFydHMiOltbMjAwOF1dfSwicGFnZSI6IjcxLTc4IiwiYWJzdHJhY3QiOiJQdXJwb3NlXG5SYWRpYXRpb24gVGhlcmFweSBPbmNvbG9neSBHcm91cCAoUlRPRykgMDExOCByYW5kb21pemVkIHBhdGllbnRzIHdpdGggbXVsdGlwbGUgYnJhaW4gbWV0YXN0YXNlcyB0byB3aG9sZS1icmFpbiByYWRpb3RoZXJhcHkgKFdCUlQpIMKxIHRoYWxpZG9taWRlLiBUaGlzIHNlY29uZGFyeSBhbmFseXNpcyBvZiAxNTYgcGF0aWVudHMgZXhhbWluZWQgbmV1cm9jb2duaXRpdmUgYW5kIHF1YWxpdHkgb2YgbGlmZSAoUU9MKSBvdXRjb21lcy5cbk1ldGhvZHMgYW5kIE1hdGVyaWFsc1xuUXVhbGl0eSBvZiBsaWZlIHdhcyBkZXRlcm1pbmVkIHdpdGggdGhlIFNwaXR6ZXIgUXVhbGl0eSBvZiBMaWZlIEluZGV4IChTUUxJKS4gVGhlIEZvbHN0ZWluIE1pbmktTWVudGFsIFN0YXR1cyBFeGFtIChNTVNFKSBhc3Nlc3NlZCBuZXVyb2NvZ25pdGl2ZSBmdW5jdGlvbi4gU1FMSSBhbmQgTU1TRSB3ZXJlIGFkbWluaXN0ZXJlZCBhdCBiYXNlbGluZSBhbmQgYXQgMi1tb250aCBpbnRlcnZhbHMuIE1NU0Ugd2FzIHNjb3JlZCB3aXRoIGEgdGhyZXNob2xkIHZhbHVlIGFzc29jaWF0ZWQgd2l0aCBuZXVyb2NvZ25pdGl2ZSBmdW5jdGlvbmluZyAoYWJzb2x1dGUgY3V0b2ZmIGxldmVsIG9mIDIzKSBhbmQgd2l0aCB0aGUgdXNlIG9mIGNvcnJlY3Rpb25zIGZvciBhZ2UgYW5kIGVkdWNhdGlvbmFsIGxldmVsLlxuUmVzdWx0c1xuQmFzZWxpbmUgU1FMSSBwcmVkaWN0ZWQgc3Vydml2YWwuIFBhdGllbnRzIHdpdGggU1FMSSBvZiA34oCTMTAgdnMuIDw3IGhhZCBtZWRpYW4gc3Vydml2YWwgdGltZSAoTVNUKSBvZiA0LjggdnMuIDMuMSBtb250aHMsIHAgPSAwLjA1LiBCb3RoIGFybXMgc2hvd2VkIHN0ZWFkeSBuZXVyb2NvZ25pdGl2ZSBkZWNsaW5lcywgYnV0IFNRTEkgc2NvcmVzIHJlbWFpbmVkIHN0YWJsZS4gSGlnaGVyIGxldmVscyBvZiBuZXVyb2NvZ25pdGl2ZSBkZWNsaW5lIHdlcmUgb2JzZXJ2ZWQgd2l0aCBhZ2UgYW5kIGVkdWNhdGlvbi1sZXZlbCBjb3JyZWN0aW9ucy4gT2YgcGF0aWVudHMgY29uc2lkZXJlZCBiYXNlbGluZSBhZ2UvZWR1Y2F0aW9uYWwgbGV2ZWwgbmV1cm9jb2duaXRpdmUgZmFpbHVyZXMsIDMyJSBkaWVkIG9mIGludHJhY3JhbmlhbCBwcm9ncmVzc2lvbi5cbkNvbmNsdXNpb25zXG5RdWFsaXR5IG9mIGxpZmUgYW5kIG5ldXJvcHN5Y2hvbG9naWNhbCB0ZXN0aW5nIGNhbiBiZSBwcm9zcGVjdGl2ZWx5IGFkbWluaXN0ZXJlZCBvbiBhIFBoYXNlIElJSSBjb29wZXJhdGl2ZSBncm91cCB0cmlhbC4gVGhlIE1NU0Ugc2hvdWxkIGJlIGV2YWx1YXRlZCB3aXRoIGFkanVzdG1lbnRzIGZvciBhZ2UgYW5kIGVkdWNhdGlvbmFsIGxldmVsLiBCYXNlbGluZSBTUUxJIGlzIHByZWRpY3RpdmUgb2Ygc3Vydml2YWwuIERlc3BpdGUgbmV1cm9jb2duaXRpdmUgZGVjbGluZXMsIFFPTCByZW1haW5lZCBzdGFibGUgZHVyaW5nIHRyZWF0bWVudCBhbmQgZm9sbG93LXVwLiBQb29yIG5ldXJvY29nbml0aXZlIGZ1bmN0aW9uIG1heSBwcmVkaWN0IGNsaW5pY2FsIGRldGVyaW9yYXRpb24uIExhY2sgb2YgYW4gdW50cmVhdGVkIGNvbnRyb2wgYXJtIG1ha2VzIGl0IGRpZmZpY3VsdCB0byBkZXRlcm1pbmUgdGhlIGNvbnRyaWJ1dGlvbiBvZiB0aGUgcmVzcGVjdGl2ZSBpbnRlcnZlbnRpb25zIChpLmUuLCBXQlJULCB0aGFsaWRvbWlkZSkgdG8gbmV1cm9jb2duaXRpdmUgZGVjbGluZS4gVGhlIFJUT0cgaGFzIGRldmVsb3BlZCBhIHRyaWFsIHRvIHN0dWR5IHRoZSByb2xlIG9mIHByZXZlbnRhdGl2ZSBzdHJhdGVnaWVzIGFpbWVkIGF0IGZvcmVzdGFsbGluZyBuZXVyb2NvZ25pdGl2ZSBkZWNsaW5lIGluIHRoaXMgcG9wdWxhdGlvbi4iLCJpc3N1ZSI6IjEiLCJ2b2x1bWUiOiI3MSIsImNvbnRhaW5lci10aXRsZS1zaG9ydCI6IiJ9LCJpc1RlbXBvcmFyeSI6ZmFsc2V9XX0="/>
                <w:id w:val="-2056851788"/>
                <w:placeholder>
                  <w:docPart w:val="DefaultPlaceholder_-1854013440"/>
                </w:placeholder>
              </w:sdtPr>
              <w:sdtContent>
                <w:r w:rsidR="009274B1" w:rsidRPr="009274B1">
                  <w:rPr>
                    <w:rFonts w:ascii="Calibri" w:hAnsi="Calibri" w:cs="Calibri"/>
                    <w:color w:val="000000"/>
                  </w:rPr>
                  <w:t>[2]</w:t>
                </w:r>
              </w:sdtContent>
            </w:sdt>
            <w:r w:rsidR="00003771">
              <w:t xml:space="preserve"> </w:t>
            </w:r>
          </w:p>
        </w:tc>
      </w:tr>
      <w:tr w:rsidR="0082105D" w14:paraId="4340922F" w14:textId="77777777" w:rsidTr="0082105D">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040" w:type="dxa"/>
            <w:vAlign w:val="center"/>
          </w:tcPr>
          <w:p w14:paraId="2C523FD3" w14:textId="7213D3BD" w:rsidR="0082105D" w:rsidRPr="0082105D" w:rsidRDefault="0082105D" w:rsidP="0082105D">
            <w:pPr>
              <w:rPr>
                <w:sz w:val="28"/>
                <w:szCs w:val="28"/>
              </w:rPr>
            </w:pPr>
            <w:r w:rsidRPr="0082105D">
              <w:rPr>
                <w:sz w:val="28"/>
                <w:szCs w:val="28"/>
              </w:rPr>
              <w:t>Endocrine Dysfunction</w:t>
            </w:r>
          </w:p>
        </w:tc>
        <w:tc>
          <w:tcPr>
            <w:tcW w:w="2100" w:type="dxa"/>
            <w:vAlign w:val="center"/>
          </w:tcPr>
          <w:p w14:paraId="6A674E9A" w14:textId="3E40C984" w:rsidR="0082105D" w:rsidRDefault="00DD1059" w:rsidP="0082105D">
            <w:pPr>
              <w:jc w:val="center"/>
              <w:cnfStyle w:val="000000100000" w:firstRow="0" w:lastRow="0" w:firstColumn="0" w:lastColumn="0" w:oddVBand="0" w:evenVBand="0" w:oddHBand="1" w:evenHBand="0" w:firstRowFirstColumn="0" w:firstRowLastColumn="0" w:lastRowFirstColumn="0" w:lastRowLastColumn="0"/>
            </w:pPr>
            <w:r>
              <w:t>13/80</w:t>
            </w:r>
            <w:r w:rsidR="00026870">
              <w:t xml:space="preserve"> (16.25%)</w:t>
            </w:r>
          </w:p>
        </w:tc>
        <w:tc>
          <w:tcPr>
            <w:tcW w:w="2100" w:type="dxa"/>
            <w:vAlign w:val="center"/>
          </w:tcPr>
          <w:p w14:paraId="183F58B1" w14:textId="3B4916AE" w:rsidR="0082105D" w:rsidRDefault="0008008E" w:rsidP="0082105D">
            <w:pPr>
              <w:jc w:val="center"/>
              <w:cnfStyle w:val="000000100000" w:firstRow="0" w:lastRow="0" w:firstColumn="0" w:lastColumn="0" w:oddVBand="0" w:evenVBand="0" w:oddHBand="1" w:evenHBand="0" w:firstRowFirstColumn="0" w:firstRowLastColumn="0" w:lastRowFirstColumn="0" w:lastRowLastColumn="0"/>
            </w:pPr>
            <w:r>
              <w:t>&gt;43%, ~20%</w:t>
            </w:r>
            <w:r w:rsidR="00FA1D23">
              <w:t>, &gt;25%</w:t>
            </w:r>
          </w:p>
        </w:tc>
        <w:tc>
          <w:tcPr>
            <w:tcW w:w="2100" w:type="dxa"/>
            <w:vAlign w:val="center"/>
          </w:tcPr>
          <w:p w14:paraId="513A439C" w14:textId="2EAF0B47" w:rsidR="0082105D" w:rsidRDefault="0008008E" w:rsidP="0082105D">
            <w:pPr>
              <w:jc w:val="center"/>
              <w:cnfStyle w:val="000000100000" w:firstRow="0" w:lastRow="0" w:firstColumn="0" w:lastColumn="0" w:oddVBand="0" w:evenVBand="0" w:oddHBand="1" w:evenHBand="0" w:firstRowFirstColumn="0" w:firstRowLastColumn="0" w:lastRowFirstColumn="0" w:lastRowLastColumn="0"/>
            </w:pPr>
            <w:r>
              <w:t>Kyriakakis (2016, 2019)</w:t>
            </w:r>
            <w:sdt>
              <w:sdtPr>
                <w:rPr>
                  <w:rFonts w:ascii="Calibri" w:hAnsi="Calibri" w:cs="Calibri"/>
                  <w:color w:val="000000"/>
                </w:rPr>
                <w:tag w:val="MENDELEY_CITATION_v3_eyJjaXRhdGlvbklEIjoiTUVOREVMRVlfQ0lUQVRJT05fMTA1ZTc0NjUtMWJmNC00YWExLTk2ZTMtYzY1ODVlNzJlNjZhIiwicHJvcGVydGllcyI6eyJub3RlSW5kZXgiOjB9LCJpc0VkaXRlZCI6ZmFsc2UsIm1hbnVhbE92ZXJyaWRlIjp7ImlzTWFudWFsbHlPdmVycmlkZGVuIjpmYWxzZSwiY2l0ZXByb2NUZXh0IjoiWzNdLCBbNF0iLCJtYW51YWxPdmVycmlkZVRleHQiOiIifSwiY2l0YXRpb25JdGVtcyI6W3siaWQiOiI3OGZkM2MzNi00N2Q2LTNlMDQtYjM4ZS1lNTczMzU2MDhhMjIiLCJpdGVtRGF0YSI6eyJ0eXBlIjoiYXJ0aWNsZS1qb3VybmFsIiwiaWQiOiI3OGZkM2MzNi00N2Q2LTNlMDQtYjM4ZS1lNTczMzU2MDhhMjIiLCJ0aXRsZSI6Ikh5cG90aGFsYW1pYy1waXR1aXRhcnkgYXhpcyBpcnJhZGlhdGlvbiBkb3NlIHRocmVzaG9sZHMgZm9yIHRoZSBkZXZlbG9wbWVudCBvZiBoeXBvcGl0dWl0YXJpc20gaW4gYWR1bHQtb25zZXQgZ2xpb21hcyIsImF1dGhvciI6W3siZmFtaWx5IjoiS3lyaWFrYWtpcyIsImdpdmVuIjoiTmlrb2xhb3MiLCJwYXJzZS1uYW1lcyI6ZmFsc2UsImRyb3BwaW5nLXBhcnRpY2xlIjoiIiwibm9uLWRyb3BwaW5nLXBhcnRpY2xlIjoiIn0seyJmYW1pbHkiOiJMeW5jaCIsImdpdmVuIjoiSnVsaWUiLCJwYXJzZS1uYW1lcyI6ZmFsc2UsImRyb3BwaW5nLXBhcnRpY2xlIjoiIiwibm9uLWRyb3BwaW5nLXBhcnRpY2xlIjoiIn0seyJmYW1pbHkiOiJPcm1lIiwiZ2l2ZW4iOiJTdGV2ZSBNIiwicGFyc2UtbmFtZXMiOmZhbHNlLCJkcm9wcGluZy1wYXJ0aWNsZSI6IiIsIm5vbi1kcm9wcGluZy1wYXJ0aWNsZSI6IiJ9LHsiZmFtaWx5IjoiR2VycmFyZCIsImdpdmVuIjoiR2VvcmdpbmEiLCJwYXJzZS1uYW1lcyI6ZmFsc2UsImRyb3BwaW5nLXBhcnRpY2xlIjoiIiwibm9uLWRyb3BwaW5nLXBhcnRpY2xlIjoiIn0seyJmYW1pbHkiOiJIYXRmaWVsZCIsImdpdmVuIjoiUGF1bCIsInBhcnNlLW5hbWVzIjpmYWxzZSwiZHJvcHBpbmctcGFydGljbGUiOiIiLCJub24tZHJvcHBpbmctcGFydGljbGUiOiIifSx7ImZhbWlseSI6IlNob3J0IiwiZ2l2ZW4iOiJTdXNhbiBDIiwicGFyc2UtbmFtZXMiOmZhbHNlLCJkcm9wcGluZy1wYXJ0aWNsZSI6IiIsIm5vbi1kcm9wcGluZy1wYXJ0aWNsZSI6IiJ9LHsiZmFtaWx5IjoiTG91Z2hyZXkiLCJnaXZlbiI6IkNhcm1lbCIsInBhcnNlLW5hbWVzIjpmYWxzZSwiZHJvcHBpbmctcGFydGljbGUiOiIiLCJub24tZHJvcHBpbmctcGFydGljbGUiOiIifSx7ImZhbWlseSI6Ik11cnJheSIsImdpdmVuIjoiUm9iZXJ0IEQiLCJwYXJzZS1uYW1lcyI6ZmFsc2UsImRyb3BwaW5nLXBhcnRpY2xlIjoiIiwibm9uLWRyb3BwaW5nLXBhcnRpY2xlIjoiIn1dLCJjb250YWluZXItdGl0bGUiOiJDbGluaWNhbCBFbmRvY3Jpbm9sb2d5IiwiY29udGFpbmVyLXRpdGxlLXNob3J0IjoiQ2xpbi4gRW5kb2NyaW5vbC4gKE94ZikuIiwiRE9JIjoiaHR0cHM6Ly9kb2kub3JnLzEwLjExMTEvY2VuLjEzOTcxIiwiSVNTTiI6IjAzMDAtMDY2NCIsIlVSTCI6Imh0dHBzOi8vZG9pLm9yZy8xMC4xMTExL2Nlbi4xMzk3MSIsImlzc3VlZCI6eyJkYXRlLXBhcnRzIjpbWzIwMTksNywxXV19LCJwYWdlIjoiMTMxLTE0MCIsImFic3RyYWN0IjoiU3VtbWFyeSBCYWNrZ3JvdW5kIENoaWxkaG9vZCBicmFpbiB0dW1vdXIgc3Vydml2b3JzIHdobyByZWNlaXZlIGNyYW5pYWwgcmFkaW90aGVyYXB5IHVuZGVyZ28gcmVndWxhciBzdXJ2ZWlsbGFuY2UgZm9yIHRoZSBkZXZlbG9wbWVudCBvZmh5cG90aGFsYW1pYy1waXR1aXRhcnkgKEhQKSBheGlzIGR5c2Z1bmN0aW9uLiBNdWNoIGxlc3MgYXR0ZW50aW9uIGhhcyBiZWVuIGdpdmVuIHRvIHJhZGlhdGlvbi1pbmR1Y2VkIGh5cG9waXR1aXRhcmlzbSBpbiBwYXRpZW50cyB3aXRoIG1hbGlnbmFudCBicmFpbiB0dW1vdXJzIG9mIGFkdWx0IG9uc2V0LiBEZXNpZ24gUmV0cm9zcGVjdGl2ZSBjb2hvcnQgc3R1ZHkuIFBhdGllbnRzL01lYXN1cmVtZW50cyBXZSBhc3Nlc3NlZCB0aGUgZWZmZWN0cyBvZiBjcmFuaWFsIHJhZGlvdGhlcmFweSAoY1hSVCkgb24gcGl0dWl0YXJ5IGZ1bmN0aW9uIGluIDU4IGFkdWx0cyAoMzIgbWFsZSkgd2l0aCBnbGlvbWFzIGRpc3RhbnQgdG8gdGhlIEhQIGF4aXMuIFRoZSBYUlQgZG9zZSBleHBvc3VyZSBhdCB0aGUgSFAgYXhpcyB3YXMgY29ycmVsYXRlZCB3aXRoIGluZGl2aWR1YWwgYXhpcyBkeXNmdW5jdGlvbiB0byBlc3RhYmxpc2ggZG9zZSB0aHJlc2hvbGRzLiBSZXN1bHRzIE1lYW4gYWdlIGF0IGNYUlQgd2FzIDQxLjLCoMKxwqAxMC45wqB5ZWFycyBhbmQgZHVyYXRpb24gb2YgZW5kb2NyaW5lIGZvbGxvdy11cCA4LjLCoMKxwqA1LjLCoHllYXJzLiBNZWFuIFhSVCBkb3NlIHRvIHRoZSBIUCBheGlzIHdhcyAzNS45wqDCscKgMTUuNcKgR3kuIE92ZXJhbGwgcHJldmFsZW5jZSBvZiByYWRpYXRpb24taW5kdWNlZCBoeXBvcGl0dWl0YXJpc20gd2FzIDg0LjUlLiBHSCwgTEgvRlNILCBBQ1RIIGFuZCBUU0ggZGVmaWNpZW5jeSB3ZXJlIHByZXNlbnQgaW4gODIuOCUsIDIwLjclLCAxOSUgYW5kIDYuOSUgb2YgcGF0aWVudHMsIHJlc3BlY3RpdmVseS4gSHlwZXJwcm9sYWN0aW5hZW1pYSB3YXMgbm90ZWQgaW4gMTAuMyUgKG7CoD3CoDYpIGFuZCB3YXMgcGVyc2lzdGVudCBpbiBvbmUgY2FzZS4gR0ggZGVmaWNpZW5jeSBhbmQgP2FueSBkZWdyZWUgb2YgaHlwb3BpdHVpdGFyaXNtPyBwb3NpdGl2ZWx5IGNvcnJlbGF0ZWQgd2l0aCB0aGUgcmFkaW90aGVyYXB5IGRvc2UgdG8gdGhlIGh5cG90aGFsYW1pYy1waXR1aXRhcnkgYXhpcy4gSFAgYXhpcyBYUlQgZG9zZSB0aHJlc2hvbGRzIGZvciB0aGUgZGV2ZWxvcG1lbnQgb2YgR0hELCBMSC9GU0gsIEFDVEggYW5kIFRTSCBkZWZpY2llbmN5IHdlcmUgZXN0YWJsaXNoZWQgYXQgMTAsIDMwLCAzMiBhbmQgNDAuOMKgR3ksIHJlc3BlY3RpdmVseS4gQSBncmFkdWFsIGluY3JlYXNlIGluIHRoZSBwcmV2YWxlbmNlIG9mIGFsbCBhbnRlcmlvciBwaXR1aXRhcnkgaG9ybW9uZSBkZWZpY2l0cyB3YXMgb2JzZXJ2ZWQgdGhyb3VnaG91dCB0aGUgZm9sbG93LXVwIHBlcmlvZC4gQ29uY2x1c2lvbnMgSHlwb3BpdHVpdGFyaXNtIHBvc3QtY1hSVCBpbiBhZHVsdHMgd2l0aCBnbGlvbWFzIGlzIGEgZnJlcXVlbnQsIHByb2dyZXNzaXZlIGFuZCBkb3NlLWRlcGVuZGVudCBwaGVub21lbm9uLiBEb3NlIHRocmVzaG9sZHMgc3VnZ2VzdCBsb25nLXRlcm0gZW5kb2NyaW5lIHN1cnZlaWxsYW5jZSBpcyBpbXBvcnRhbnQgd2hlcmUgdGhlIEhQIGF4aXMgWFJUIGRvc2UgaXMgaGlnaGVyIHRoYW4gMzDCoEd5LiBJZGVudGlmaWNhdGlvbiBvZiBkZWZpY2l0cyB0byBhbGxvdyBlYXJseSBhbmQgYXBwcm9wcmlhdGUgaG9ybW9uZSByZXBsYWNlbWVudCB0aGVyYXB5IGlzIGltcG9ydGFudCB0byBpbXByb3ZlIHdlbGwtYmVpbmcgaW4gdGhlc2UgaW5kaXZpZHVhbHMgd2l0aCBsaW1pdGVkIHByb2dub3Npcy4iLCJwdWJsaXNoZXIiOiJKb2huIFdpbGV5ICYgU29ucywgTHRkIiwiaXNzdWUiOiIxIiwidm9sdW1lIjoiOTEifSwiaXNUZW1wb3JhcnkiOmZhbHNlfSx7ImlkIjoiYmEwYTI1MmYtNzkxZi0zNGRmLTgyMWMtNGIzMTRkNDRlOGQ3IiwiaXRlbURhdGEiOnsidHlwZSI6ImFydGljbGUtam91cm5hbCIsImlkIjoiYmEwYTI1MmYtNzkxZi0zNGRmLTgyMWMtNGIzMTRkNDRlOGQ3IiwidGl0bGUiOiJQaXR1aXRhcnkgZHlzZnVuY3Rpb24gZm9sbG93aW5nIGNyYW5pYWwgcmFkaW90aGVyYXB5IGZvciBhZHVsdC1vbnNldCBub25waXR1aXRhcnkgYnJhaW4gdHVtb3VycyIsImF1dGhvciI6W3siZmFtaWx5IjoiS3lyaWFrYWtpcyIsImdpdmVuIjoiTmlrb2xhb3MiLCJwYXJzZS1uYW1lcyI6ZmFsc2UsImRyb3BwaW5nLXBhcnRpY2xlIjoiIiwibm9uLWRyb3BwaW5nLXBhcnRpY2xlIjoiIn0seyJmYW1pbHkiOiJMeW5jaCIsImdpdmVuIjoiSnVsaWUiLCJwYXJzZS1uYW1lcyI6ZmFsc2UsImRyb3BwaW5nLXBhcnRpY2xlIjoiIiwibm9uLWRyb3BwaW5nLXBhcnRpY2xlIjoiIn0seyJmYW1pbHkiOiJPcm1lIiwiZ2l2ZW4iOiJTdGV2ZSBNIiwicGFyc2UtbmFtZXMiOmZhbHNlLCJkcm9wcGluZy1wYXJ0aWNsZSI6IiIsIm5vbi1kcm9wcGluZy1wYXJ0aWNsZSI6IiJ9LHsiZmFtaWx5IjoiR2VycmFyZCIsImdpdmVuIjoiR2VvcmdpbmEiLCJwYXJzZS1uYW1lcyI6ZmFsc2UsImRyb3BwaW5nLXBhcnRpY2xlIjoiIiwibm9uLWRyb3BwaW5nLXBhcnRpY2xlIjoiIn0seyJmYW1pbHkiOiJIYXRmaWVsZCIsImdpdmVuIjoiUGF1bCIsInBhcnNlLW5hbWVzIjpmYWxzZSwiZHJvcHBpbmctcGFydGljbGUiOiIiLCJub24tZHJvcHBpbmctcGFydGljbGUiOiIifSx7ImZhbWlseSI6IkxvdWdocmV5IiwiZ2l2ZW4iOiJDYXJtZWwiLCJwYXJzZS1uYW1lcyI6ZmFsc2UsImRyb3BwaW5nLXBhcnRpY2xlIjoiIiwibm9uLWRyb3BwaW5nLXBhcnRpY2xlIjoiIn0seyJmYW1pbHkiOiJTaG9ydCIsImdpdmVuIjoiU3VzYW4gQyIsInBhcnNlLW5hbWVzIjpmYWxzZSwiZHJvcHBpbmctcGFydGljbGUiOiIiLCJub24tZHJvcHBpbmctcGFydGljbGUiOiIifSx7ImZhbWlseSI6Ik11cnJheSIsImdpdmVuIjoiUm9iZXJ0IEQiLCJwYXJzZS1uYW1lcyI6ZmFsc2UsImRyb3BwaW5nLXBhcnRpY2xlIjoiIiwibm9uLWRyb3BwaW5nLXBhcnRpY2xlIjoiIn1dLCJjb250YWluZXItdGl0bGUiOiJDbGluaWNhbCBFbmRvY3Jpbm9sb2d5IiwiY29udGFpbmVyLXRpdGxlLXNob3J0IjoiQ2xpbi4gRW5kb2NyaW5vbC4gKE94ZikuIiwiRE9JIjoiaHR0cHM6Ly9kb2kub3JnLzEwLjExMTEvY2VuLjEyOTY5IiwiSVNTTiI6IjAzMDAtMDY2NCIsIlVSTCI6Imh0dHBzOi8vZG9pLm9yZy8xMC4xMTExL2Nlbi4xMjk2OSIsImlzc3VlZCI6eyJkYXRlLXBhcnRzIjpbWzIwMTYsMywxXV19LCJwYWdlIjoiMzcyLTM3OSIsImFic3RyYWN0IjoiU3VtbWFyeSBPYmplY3RpdmUgVGhlcmUgYXJlIGxpbWl0ZWQgZGF0YSBjb25jZXJuaW5nIHRoZSBldm9sdXRpb24gb2YgcmFkaWF0aW9uLWluZHVjZWQgaHlwb3BpdHVpdGFyaXNtIGluIGFkdWx0LW9uc2V0IGJyYWluIHR1bW91ciAoQU8tQlQpIHN1cnZpdm9ycywgaW4gcGFydCB0aGUgY29uc2VxdWVuY2Ugb2YgdGhlIGxpbWl0ZWQgc3Vydml2YWwgb2YgbWFueSBvZiB0aGVzZSBpbmRpdmlkdWFscy4gV2UgYWltIHRvIGNoYXJhY3Rlcml6ZSB0aGUgcGl0dWl0YXJ5LXJlbGF0ZWQgb3V0Y29tZXMgZm9sbG93aW5nIGNyYW5pYWwgcmFkaW90aGVyYXB5IChjWFJUKSBmb3IgYWR1bHQtb25zZXQgcHJpbWFyeSBub25waXR1aXRhcnkgYnJhaW4gdHVtb3Vycy4gRGVzaWduIFdlIHJldHJvc3BlY3RpdmVseSBhbmFseXNlZCBsb25naXR1ZGluYWwgZGF0YSBvZiBwYXRpZW50cyB3aXRoIEFPLUJUIHdobyByZWNlaXZlZCBjWFJUIHdpdGhpbiBhIHRlcnRpYXJ5IGNhbmNlciByZWZlcnJhbCBjZW50cmUuIFBhdGllbnRzIEEgdG90YWwgb2YgMTA3IGFkdWx0cyAoYWdlIDQwwrcwwqDCscKgMTPCtzHCoHllYXJzKSBmb2xsb3dlZCBmb3IgYSBtZWRpYW4gZHVyYXRpb24gb2YgOMKgeWVhcnMgZm9sbG93aW5nIGNYUlQuIE1lYXN1cmVtZW50cyBQcmV2YWxlbmNlIG9mIHJhZGlvdGhlcmFweS1pbmR1Y2VkIGh5cG9waXR1aXRhcmlzbS4gUmVzdWx0cyA5NMK3NCUgcmVjZWl2ZWQgZnJhY3Rpb25hdGVkIHBob3RvbiByYWRpb3RoZXJhcHkgKG1lZGlhbiBkb3NlIDU0wqBHeSksIHdoaWxlIHRoZSByZW1haW5pbmcgcGF0aWVudHMgcmVjZWl2ZWQgcHJvdG9uIGJlYW0gb3Igc3RlcmVvdGFjdGljIHJhZGlvdGhlcmFweS4gODjCtzglIG9mIHBhdGllbnRzIGRldmVsb3BlZCBoeXBvcGl0dWl0YXJpc20gZHVyaW5nIGZvbGxvdy11cC4gVGhlIGZyZXF1ZW5jeSBvZiBHSCwgZ29uYWRvdHJvcGhpbiwgQUNUSCBhbmQgVFNIIGRlZmljaWVuY2llcyB3YXMgODbCtzklIChzZXZlcmUgR0hEIDY0wrc1JSwgcGFydGlhbCBHSEQgMjLCtzQlKSwgMzTCtzYlLCAyM8K3NCUgYW5kIDExwrcyJSwgcmVzcGVjdGl2ZWx5LiBBQ1RIIGRlZmljaWVuY3kgd2FzIGNsaW5pY2FsbHkgc2lnbmlmaWNhbnQsIG5lY2Vzc2l0YXRpbmcgZ2x1Y29jb3J0aWNvaWQgcmVwbGFjZW1lbnQsIGluIG9ubHkgMTDCtzMlIG9mIGNhc2VzLiBIeXBlcnByb2xhY3RpbmFlbWlhIGRldmVsb3BlZCBpbiAxNSUgb2YgcGF0aWVudHMsIHdoaWNoIHdhcyBwZXJzaXN0ZW50IGluIG9ubHkgNTAlIG9mIGNhc2VzLiBNdWx0aXBsZSBwaXR1aXRhcnkgaG9ybW9uZSBkZWZpY2llbmNpZXMgd2VyZSBwcmVzZW50IGluIDQ3wrc3JSBvZiBwYXRpZW50cywgZW5jb3VudGVyZWQgbW9yZSBmcmVxdWVudGx5IGluIHBhdGllbnRzIHdpdGggdHVtb3VycyBpbiBwcm94aW1pdHkgdG8gdGhlIHNlbGxhLiBMb25naXR1ZGluYWwgZGF0YSBhbmFseXNpcyByZXZlYWxlZCBhY2N1bXVsYXRpb24gb2YgaG9ybW9uZSBkZWZpY2l0cyB0aHJvdWdob3V0IHRoZSBmb2xsb3ctdXAgcGVyaW9kLCB3aXRoIGluY2lkZW5jZSBvZiBhbGwgcGl0dWl0YXJ5IGhvcm1vbmUgZGVmaWNpZW5jaWVzIGFsbW9zdCBkb3VibGluZyBiZXR3ZWVuIHllYXJzIDIgYW5kIDcgb2YgZm9sbG93LXVwLiBDb25jbHVzaW9ucyBQaXR1aXRhcnkgZHlzZnVuY3Rpb24gaW4gQU8tQlQgc3Vydml2b3JzIGZvbGxvd2luZyBjWFJUIGlzIGEgY29tbW9uLCBldm9sdmluZywgdGltZS1kZXBlbmRlbnQgcGhlbm9tZW5vbi4gSXQgaXMgaW1wb3J0YW50IHRoYXQgZGVmaWNpdHMgYXJlIGlkZW50aWZpZWQgZWFybHkgYW5kIHJlcGxhY2VtZW50IHRoZXJhcGllcyBpbnRyb2R1Y2VkIHRvIG9wdGltaXplIHF1YWxpdHkgb2YgbGlmZSBpbiB0aGVzZSBpbmRpdmlkdWFscywgd2hlcmUgcHJvZ25vc2lzIGlzIG9mdGVuIGd1YXJkZWQuIiwicHVibGlzaGVyIjoiSm9obiBXaWxleSAmIFNvbnMsIEx0ZCIsImlzc3VlIjoiMyIsInZvbHVtZSI6Ijg0In0sImlzVGVtcG9yYXJ5IjpmYWxzZX1dfQ=="/>
                <w:id w:val="734284605"/>
                <w:placeholder>
                  <w:docPart w:val="DefaultPlaceholder_-1854013440"/>
                </w:placeholder>
              </w:sdtPr>
              <w:sdtContent>
                <w:r w:rsidR="009274B1" w:rsidRPr="009274B1">
                  <w:rPr>
                    <w:rFonts w:ascii="Calibri" w:hAnsi="Calibri" w:cs="Calibri"/>
                    <w:color w:val="000000"/>
                  </w:rPr>
                  <w:t>[3], [4]</w:t>
                </w:r>
              </w:sdtContent>
            </w:sdt>
            <w:r>
              <w:t>, Taku (2017)</w:t>
            </w:r>
            <w:sdt>
              <w:sdtPr>
                <w:rPr>
                  <w:rFonts w:ascii="Calibri" w:hAnsi="Calibri" w:cs="Calibri"/>
                  <w:color w:val="000000"/>
                </w:rPr>
                <w:tag w:val="MENDELEY_CITATION_v3_eyJjaXRhdGlvbklEIjoiTUVOREVMRVlfQ0lUQVRJT05fN2I4MzEzODQtYTYwMi00OGFlLWIyZGUtMDgwMWM5NGVlMTdjIiwicHJvcGVydGllcyI6eyJub3RlSW5kZXgiOjB9LCJpc0VkaXRlZCI6ZmFsc2UsIm1hbnVhbE92ZXJyaWRlIjp7ImlzTWFudWFsbHlPdmVycmlkZGVuIjpmYWxzZSwiY2l0ZXByb2NUZXh0IjoiWzVdIiwibWFudWFsT3ZlcnJpZGVUZXh0IjoiIn0sImNpdGF0aW9uSXRlbXMiOlt7ImlkIjoiNDgwYWUxYmQtMzNkZS0zODk0LTkxZWItYjM5NDcyYTVlNDQ2IiwiaXRlbURhdGEiOnsidHlwZSI6ImFydGljbGUtam91cm5hbCIsImlkIjoiNDgwYWUxYmQtMzNkZS0zODk0LTkxZWItYjM5NDcyYTVlNDQ2IiwidGl0bGUiOiJUaW1lIERlcGVuZGVuY2Ugb2YgUmFkaWF0aW9uLWluZHVjZWQgSHlwb3RoYWxhbWlj4oCTUGl0dWl0YXJ5IEF4aXMgRHlzZnVuY3Rpb24gaW4gQWR1bHRzIFRyZWF0ZWQgZm9yIE5vbi1waXR1aXRhcnksIEludHJhY3JhbmlhbCBOZW9wbGFzbXMiLCJhdXRob3IiOlt7ImZhbWlseSI6IlRha3UiLCJnaXZlbiI6Ik4iLCJwYXJzZS1uYW1lcyI6ZmFsc2UsImRyb3BwaW5nLXBhcnRpY2xlIjoiIiwibm9uLWRyb3BwaW5nLXBhcnRpY2xlIjoiIn0seyJmYW1pbHkiOiJHdXJuZWxsIiwiZ2l2ZW4iOiJNIiwicGFyc2UtbmFtZXMiOmZhbHNlLCJkcm9wcGluZy1wYXJ0aWNsZSI6IiIsIm5vbi1kcm9wcGluZy1wYXJ0aWNsZSI6IiJ9LHsiZmFtaWx5IjoiQnVybmV0IiwiZ2l2ZW4iOiJOIiwicGFyc2UtbmFtZXMiOmZhbHNlLCJkcm9wcGluZy1wYXJ0aWNsZSI6IiIsIm5vbi1kcm9wcGluZy1wYXJ0aWNsZSI6IiJ9LHsiZmFtaWx5IjoiSmVuYSIsImdpdmVuIjoiUiIsInBhcnNlLW5hbWVzIjpmYWxzZSwiZHJvcHBpbmctcGFydGljbGUiOiIiLCJub24tZHJvcHBpbmctcGFydGljbGUiOiIifV0sImNvbnRhaW5lci10aXRsZSI6IkNsaW5pY2FsIE9uY29sb2d5IiwiY29udGFpbmVyLXRpdGxlLXNob3J0IjoiQ2xpbi4gT25jb2wuIiwiRE9JIjoiaHR0cHM6Ly9kb2kub3JnLzEwLjEwMTYvai5jbG9uLjIwMTYuMDkuMDEyIiwiSVNTTiI6IjA5MzYtNjU1NSIsIlVSTCI6Imh0dHBzOi8vd3d3LnNjaWVuY2VkaXJlY3QuY29tL3NjaWVuY2UvYXJ0aWNsZS9waWkvUzA5MzY2NTU1MTYzMDMwNjUiLCJpc3N1ZWQiOnsiZGF0ZS1wYXJ0cyI6W1syMDE3XV19LCJwYWdlIjoiMzQtNDEiLCJhYnN0cmFjdCI6IkFpbXNcbkh5cG90aGFsYW1pY+KAk3BpdHVpdGFyeSBheGlzIChIUEEpIGR5c2Z1bmN0aW9uIGlzIGEgc2VxdWVsYSBvZiBjcmFuaWFsIHJhZGlvdGhlcmFweS4gVGhlIHB1cnBvc2Ugb2YgdGhpcyBzdHVkeSB3YXMgdG8gdXNlIGVuZG9jcmluZSBkYXRhIGZyb20gZXhpc3RpbmcgcHVibGljYXRpb25zIHRvIGNoYXJhY3RlcmlzZSB0aGUgYmFzZWxpbmUgZW5kb2NyaW5lIHN0YXR1cywgdGhlIGVmZmVjdHMgb2YgcmFkaW90aGVyYXB5IG9uIHRoZSBIUEEgZHVyaW5nIHRoZSBmaXJzdCBmb2xsb3ctdXAgeWVhciBhbmQgdGhlIHRpbWUgZGVwZW5kZW5jZSBvZiByYWRpYXRpb24taW5kdWNlZCBIUEEgZHlzZnVuY3Rpb24gaW4gcGF0aWVudHMgdHJlYXRlZCB3aXRoIHJhZGlvdGhlcmFweSBmb3Igbm9uLXBpdHVpdGFyeSBpbnRyYWNyYW5pYWwgbmVvcGxhc21zLlxuTWF0ZXJpYWxzIGFuZCBtZXRob2RzXG5BIHN5c3RlbWF0aWMgc2VhcmNoIG9mIGRhdGFiYXNlcyB3YXMgY2FycmllZCBvdXQgZm9yIGFydGljbGVzIHRoYXQgcmVwb3J0ZWQgdGhlIHJlc3VsdHMgb2YgZW5kb2NyaW5lIHRlc3RpbmcgZm9yIHBhdGllbnRzIGFnZWQgMTYgeWVhcnMgYW5kIG9sZGVyIHdobyB3ZXJlIHRyZWF0ZWQgd2l0aCBuZXVyb3N1cmdlcnkgZm9yIG5vbi1waXR1aXRhcnkgaW50cmFjcmFuaWFsIG5lb3BsYXNtcyBvciByYWRpb3RoZXJhcHkgZm9yIG5hc29waGFyeW5nZWFsIG5lb3BsYXNtcy4gVG8gYW5hbHlzZSB0aGUgcmFkaW90aGVyYXB5LXJlbGF0ZWQgY2hhbmdlcyBpbiBob3Jtb25lIGxldmVscyBvdmVyIHRpbWUsIGxvbmctdGVybSBwcm9zcGVjdGl2ZSBlbmRvY3JpbmUgZGF0YSBmcm9tIG5hc29waGFyeW5nZWFsIHN0dWRpZXMgd2VyZSBub3JtYWxpc2VkIHRvIGJhc2VsaW5lIGhvcm1vbmUgZGF0YSBhbmQgZml0dGVkIHRvIGFuIGV4cG9uZW50aWFsIGRlY2F5IG1vZGVsLiBUaGlzIHByb2Nlc3Mgd2FzIHJlcGVhdGVkIHdpdGggbm9ybWFsaXNhdGlvbiB0byB5ZWFyIDEgaG9ybW9uZSBkYXRhLlxuUmVzdWx0c1xuRWlnaHQgdW5pcXVlIGFydGljbGVzIG1ldCBlbGlnaWJpbGl0eSBjcml0ZXJpYS4gSFBBIGR5c2Z1bmN0aW9uIG9jY3VycmVkIGluIDIxLjbigJM2NC43JSBvZiBwYXRpZW50cyB3aG8gd2VyZSBhc3Nlc3NlZCBmb3IgZW5kb2NyaW5vcGF0aGllcyBmb2xsb3dpbmcgbmV1cm9zdXJnZXJ5LiBTdHVkaWVzIG9uIHRoZSBlYXJseSBlZmZlY3RzIG9mIHJhZGlvdGhlcmFweSBvbiBuYXNvcGhhcnluZ2VhbCBwYXRpZW50cyBzaG93ZWQgc3RhdGlzdGljYWxseSBzaWduaWZpY2FudCBjaGFuZ2VzIGluIGdyb3d0aCBob3Jtb25lLCBsdXRlaW5pemluZyBob3Jtb25lIGFuZCBmb2xsaWNsZSBzdGltdWxhdGluZyBob3Jtb25lIGxldmVscyBkdXJpbmcgdGhlIGZpcnN0IHllYXIgb2YgZm9sbG93LXVwLiBUaW1lIGRlcGVuZGVuY2UgbW9kZWxsaW5nIHNob3dlZCB0aGF0IG5vcm1hbGlzYXRpb24gdG8geWVhciAxIGhvcm1vbmUgbGV2ZWxzIHlpZWxkIGV4cG9uZW50aWFsIGVxdWF0aW9ucyB3aXRoIHN0cm9uZ2VyIG1lYXN1cmVzIG9mIGdvb2RuZXNzIG9mIGZpdC5cbkNvbmNsdXNpb25cbkhQQSBkeXNmdW5jdGlvbiBpbiBwYXRpZW50cyB0cmVhdGVkIGZvciBub24tcGl0dWl0YXJ5IGludHJhY3JhbmlhbCBuZW9wbGFzbXMgaXMgcHJvYmFibHkgYSByZXN1bHQgb2YgYm90aCBuZXVyb3N1cmdlcnkgYW5kIHJhZGlvdGhlcmFweSB0cmVhdG1lbnRzLiBBbHRob3VnaCBzdGF0aXN0aWNhbGx5IHNpZ25pZmljYW50IGVuZG9jcmluZSBjaGFuZ2VzIGNhbiBvY2N1ciBkdXJpbmcgdGhpcyBmaXJzdCB5ZWFyIG9mIGZvbGxvdy11cCwgdGhvc2UgZG9jdW1lbnRlZCBhdCB5ZWFyIDEgbWF5IGJlIG1vcmUgcHJlZGljdGl2ZSBvZiBzdWJzZXF1ZW50IEhQQSBkeXNmdW5jdGlvbi4iLCJpc3N1ZSI6IjEiLCJ2b2x1bWUiOiIyOSJ9LCJpc1RlbXBvcmFyeSI6ZmFsc2V9XX0="/>
                <w:id w:val="1463235666"/>
                <w:placeholder>
                  <w:docPart w:val="DefaultPlaceholder_-1854013440"/>
                </w:placeholder>
              </w:sdtPr>
              <w:sdtContent>
                <w:r w:rsidR="009274B1" w:rsidRPr="009274B1">
                  <w:rPr>
                    <w:rFonts w:ascii="Calibri" w:hAnsi="Calibri" w:cs="Calibri"/>
                    <w:color w:val="000000"/>
                  </w:rPr>
                  <w:t>[5]</w:t>
                </w:r>
              </w:sdtContent>
            </w:sdt>
            <w:r w:rsidR="00FA1D23">
              <w:t>, Chapon (2025)</w:t>
            </w:r>
            <w:sdt>
              <w:sdtPr>
                <w:rPr>
                  <w:rFonts w:ascii="Calibri" w:hAnsi="Calibri" w:cs="Calibri"/>
                  <w:color w:val="000000"/>
                </w:rPr>
                <w:tag w:val="MENDELEY_CITATION_v3_eyJjaXRhdGlvbklEIjoiTUVOREVMRVlfQ0lUQVRJT05fNzVjZTk3NDUtZDZlYS00ZGI1LTgxNmQtMmIyZDE2NGM0YWRlIiwicHJvcGVydGllcyI6eyJub3RlSW5kZXgiOjB9LCJpc0VkaXRlZCI6ZmFsc2UsIm1hbnVhbE92ZXJyaWRlIjp7ImlzTWFudWFsbHlPdmVycmlkZGVuIjpmYWxzZSwiY2l0ZXByb2NUZXh0IjoiWzZdIiwibWFudWFsT3ZlcnJpZGVUZXh0IjoiIn0sImNpdGF0aW9uSXRlbXMiOlt7ImlkIjoiMmU4Y2QwY2EtMTY5YS0zYzg1LWJhYTYtNjBjODgzNWZhM2M3IiwiaXRlbURhdGEiOnsidHlwZSI6ImFydGljbGUtam91cm5hbCIsImlkIjoiMmU4Y2QwY2EtMTY5YS0zYzg1LWJhYTYtNjBjODgzNWZhM2M3IiwidGl0bGUiOiJQaXR1aXRhcnkgZHlzZnVuY3Rpb24gYWZ0ZXIgY3JhbmlhbCByYWRpb3RoZXJhcHkgZm9yIGJyYWluIHR1bW9yIiwiYXV0aG9yIjpbeyJmYW1pbHkiOiJDaGFwb24iLCJnaXZlbiI6Ikp1bGllIiwicGFyc2UtbmFtZXMiOmZhbHNlLCJkcm9wcGluZy1wYXJ0aWNsZSI6IiIsIm5vbi1kcm9wcGluZy1wYXJ0aWNsZSI6IiJ9LHsiZmFtaWx5IjoiQmVydGhpbGxpZXIiLCJnaXZlbiI6Ikp1bGllbiIsInBhcnNlLW5hbWVzIjpmYWxzZSwiZHJvcHBpbmctcGFydGljbGUiOiIiLCJub24tZHJvcHBpbmctcGFydGljbGUiOiIifSx7ImZhbWlseSI6IktsaWNoIiwiZ2l2ZW4iOiJBbW5hIiwicGFyc2UtbmFtZXMiOmZhbHNlLCJkcm9wcGluZy1wYXJ0aWNsZSI6IiIsIm5vbi1kcm9wcGluZy1wYXJ0aWNsZSI6IiJ9LHsiZmFtaWx5IjoiVGFuZ3V5IiwiZ2l2ZW4iOiJSb25hbiIsInBhcnNlLW5hbWVzIjpmYWxzZSwiZHJvcHBpbmctcGFydGljbGUiOiIiLCJub24tZHJvcHBpbmctcGFydGljbGUiOiIifSx7ImZhbWlseSI6IlBlcnJldG9uIiwiZ2l2ZW4iOiJOYXRoYWxpZSIsInBhcnNlLW5hbWVzIjpmYWxzZSwiZHJvcHBpbmctcGFydGljbGUiOiIiLCJub24tZHJvcHBpbmctcGFydGljbGUiOiIifSx7ImZhbWlseSI6IkRyb3VpbiIsImdpdmVuIjoiUGF1bGluZSIsInBhcnNlLW5hbWVzIjpmYWxzZSwiZHJvcHBpbmctcGFydGljbGUiOiIiLCJub24tZHJvcHBpbmctcGFydGljbGUiOiIifSx7ImZhbWlseSI6IkJyYWMtZGUtbGEtUGVycmnDqHJlIiwiZ2l2ZW4iOiJBdWRlIiwicGFyc2UtbmFtZXMiOmZhbHNlLCJkcm9wcGluZy1wYXJ0aWNsZSI6IiIsIm5vbi1kcm9wcGluZy1wYXJ0aWNsZSI6IiJ9LHsiZmFtaWx5IjoiU2ltb25ldCIsImdpdmVuIjoiQ2hhbnRhbCIsInBhcnNlLW5hbWVzIjpmYWxzZSwiZHJvcHBpbmctcGFydGljbGUiOiIiLCJub24tZHJvcHBpbmctcGFydGljbGUiOiIifSx7ImZhbWlseSI6Ikxhc29sbGUiLCJnaXZlbiI6IkhlbGVuZSIsInBhcnNlLW5hbWVzIjpmYWxzZSwiZHJvcHBpbmctcGFydGljbGUiOiIiLCJub24tZHJvcHBpbmctcGFydGljbGUiOiIifSx7ImZhbWlseSI6IlJhdmVyb3QiLCJnaXZlbiI6IkdlcmFsZCIsInBhcnNlLW5hbWVzIjpmYWxzZSwiZHJvcHBpbmctcGFydGljbGUiOiIiLCJub24tZHJvcHBpbmctcGFydGljbGUiOiIifSx7ImZhbWlseSI6IlN1YnRpbCIsImdpdmVuIjoiRmFiaWVuIiwicGFyc2UtbmFtZXMiOmZhbHNlLCJkcm9wcGluZy1wYXJ0aWNsZSI6IiIsIm5vbi1kcm9wcGluZy1wYXJ0aWNsZSI6IiJ9LHsiZmFtaWx5IjoiQm9yc29uLUNoYXpvdCIsImdpdmVuIjoiRnJhbsOnb2lzZSIsInBhcnNlLW5hbWVzIjpmYWxzZSwiZHJvcHBpbmctcGFydGljbGUiOiIiLCJub24tZHJvcHBpbmctcGFydGljbGUiOiIifV0sImNvbnRhaW5lci10aXRsZSI6IkFubmFsZXMgZCdFbmRvY3Jpbm9sb2dpZSIsImNvbnRhaW5lci10aXRsZS1zaG9ydCI6IkFubi4gRW5kb2NyaW5vbC4gKFBhcmlzKS4iLCJET0kiOiJodHRwczovL2RvaS5vcmcvMTAuMTAxNi9qLmFuZG8uMjAyNS4xMDE3MjIiLCJJU1NOIjoiMDAwMy00MjY2IiwiVVJMIjoiaHR0cHM6Ly93d3cuc2NpZW5jZWRpcmVjdC5jb20vc2NpZW5jZS9hcnRpY2xlL3BpaS9TMDAwMzQyNjYyNTAwMDQxMSIsImlzc3VlZCI6eyJkYXRlLXBhcnRzIjpbWzIwMjVdXX0sInBhZ2UiOiIxMDE3MjIiLCJhYnN0cmFjdCI6IkJhY2tncm91bmRcbkNyYW5pYWwgcmFkaW90aGVyYXB5IGZvciBleHRyYXBpdHVpdGFyeSBicmFpbiB0dW1vciBpcyBhIHJhcmUgY2F1c2Ugb2YgYWNxdWlyZWQgcGl0dWl0YXJ5IGRlZmljaWVuY3kuIFRoZSBtYWluIG9iamVjdGl2ZSBvZiB0aGUgcHJlc2VudCBzdHVkeSB3YXMgdG8gZXZhbHVhdGUgdGhlIGluY2lkZW5jZSBhbmQgdGltZSBvbnNldCBvZiBwaXR1aXRhcnkgZGVmaWNpdCBhbmQgdG8gaW52ZXN0aWdhdGUgcHJlZGljdGl2ZSBmYWN0b3JzLlxuTWF0ZXJpYWwgYW5kIG1ldGhvZHNcblRoaXMgcmV0cm9zcGVjdGl2ZSBjb2hvcnQgc3R1ZHkgaW5jbHVkZWQgMjQ2IHBhdGllbnRzIHJlZmVycmVkIHRvIG91ciBlbmRvY3Jpbm9sb2d5IGRlcGFydG1lbnQgYmV0d2VlbiAyMDA1IGFuZCAyMDIxIGZvciBob3Jtb25lIHRlc3RpbmcgYWZ0ZXIgcmFkaW90aGVyYXB5IGZvciBleHRyYXBpdHVpdGFyeSBicmFpbiB0dW1vci4gSW5jaWRlbmNlIG9mIHBpdHVpdGFyeSBkZWZpY2l0IHdhcyByZXBvcnRlZCB3aXRoIDk1JSBjb25maWRlbmNlIGludGVydmFscyBbOTUlIENJXS4gRGVmaWNpdC1mcmVlIHN1cnZpdmFsIHdhcyBlc3RpbWF0ZWQgb24gdGhlIEthcGxhbiBNZWllciBtZXRob2QuXG5SZXN1bHRzXG5NZWFuIChTRCkgYWdlIGF0IGluY2x1c2lvbiB3YXMgMzIuMiB5ZWFycyAoMjAuMykuIE9uZSBodW5kcmVkIGFuZCBmb3J0eS1vbmUgcGF0aWVudHMgd2VyZSBtYWxlICg1Ny4zJSkuIE9uZSBodW5kcmVkIGFuZCBzZXZlbnR5LWZpdmUgKDcxLjElKSB3ZXJlIGlycmFkaWF0ZWQgYWZ0ZXIgYW5kIDcxICgyOC45JSkgYXQgb3IgYmVmb3JlIHRoZSBhZ2Ugb2YgMTUuIE1lYW4gKFNEKSBmb2xsb3ctdXAgd2FzIDEwIHllYXJzICg3KS4gQXQgdGhlIGVuZCBvZiB0aGUgc3R1ZHksIDExOCBwYXRpZW50cyAoNDguMCUpIGhhZCDiiaUxIGhvcm1vbmFsIGRlZmljaXQ6IEdIIGRlZmljaXQgaW4gODggcGF0aWVudHMgKDM2LjUlKSwgVFNIIGRlZmljaXQgaW4gNjEgKDI0LjglKSwgTEgvRlNIIGRlZmljaXQgaW4gNDcgKDE5LjUlKTsgQUNUSCBkZWZpY2l0IHdhcyBpZGVudGlmaWVkIGluIDEyIHBhdGllbnRzICg0LjklKSwgYW5kIHdhcyBuZXZlciBpc29sYXRlZC4gVGhlIG92ZXJhbGwgaW5jaWRlbmNlIG9mIHBpdHVpdGFyeSBkZWZpY2l0cyB3YXMgMTAuMyBwZXIgMTAwIHBlcnNvbi15ZWFycyAoOTUlIENJIFszMC44OyA2NS4zXSkgYW5kIGRpZCBub3QgZGlmZmVyIGFjY29yZGluZyB0byBhZ2UgYXQgaXJyYWRpYXRpb24uIFBpdHVpdGFyeSBkZWZpY2l0cyBvY2N1cnJlZCB3aXRoaW4gYSBtZWFuIChTRCkgMi42IHllYXJzICgyLjUpLCA0LjkgeWVhcnMgKDMuMyksIDQuMCB5ZWFycyAoMi40KSBhbmQgNC44IHllYXJzICgzLjEpIGZvciBBQ1RILCBUU0gsIEdIIGFuZCBMSC9GU0gsIHJlc3BlY3RpdmVseS4gVGhlIG9ubHkgZmFjdG9yIGFzc29jaWF0ZWQgd2l0aCBkZWZpY2l0LWZyZWUgc3Vydml2YWwgd2FzIHBpdHVpdGFyeSBnbGFuZCBENTAgKG1heGltdW0gZG9zZSByZWNlaXZlZCBieSBhdCBsZWFzdCA1MCUgb2YgZ2xhbmQgdm9sdW1lKTogRDUwIDM3LTQ0R3kgY29tcGFyZWQgdG8gMS0yNEd5OyBIUjogMi41MTsgOTUlIENJIFsxLjA5OyA1LjgwXTsgUD0wLjAzMS5cbkNvbmNsdXNpb25cbkhhbGYgb2YgdGhlIHBhdGllbnRzIHByZXNlbnRlZCBwaXR1aXRhcnkgZGVmaWNpdHMgMTAgeWVhcnMgYWZ0ZXIgaXJyYWRpYXRpb24gZm9yIGV4dHJhcGl0dWl0YXJ5IGJyYWluIHR1bW9yLiBIb3dldmVyLCBBQ1RIIGRlZmljaXQgd2FzIHJhcmUsIGFuZCBuZXZlciBpc29sYXRlZCwgc3VnZ2VzdGluZyB0aGF0IGl0IGlzIG5vdCBuZWNlc3NhcnkgdG8gY2Fycnkgb3V0IGEgZHluYW1pYyB0ZXN0IGZvciBBQ1RIIGlmIG5vIG90aGVyIGRlZmljaXRzIGFyZSBkaWFnbm9zZWQuIiwiaXNzdWUiOiI0Iiwidm9sdW1lIjoiODYifSwiaXNUZW1wb3JhcnkiOmZhbHNlfV19"/>
                <w:id w:val="-855116067"/>
                <w:placeholder>
                  <w:docPart w:val="DefaultPlaceholder_-1854013440"/>
                </w:placeholder>
              </w:sdtPr>
              <w:sdtContent>
                <w:r w:rsidR="009274B1" w:rsidRPr="009274B1">
                  <w:rPr>
                    <w:rFonts w:ascii="Calibri" w:hAnsi="Calibri" w:cs="Calibri"/>
                    <w:color w:val="000000"/>
                  </w:rPr>
                  <w:t>[6]</w:t>
                </w:r>
              </w:sdtContent>
            </w:sdt>
          </w:p>
        </w:tc>
      </w:tr>
      <w:tr w:rsidR="0082105D" w14:paraId="40A13971" w14:textId="77777777" w:rsidTr="0082105D">
        <w:trPr>
          <w:trHeight w:val="720"/>
        </w:trPr>
        <w:tc>
          <w:tcPr>
            <w:cnfStyle w:val="001000000000" w:firstRow="0" w:lastRow="0" w:firstColumn="1" w:lastColumn="0" w:oddVBand="0" w:evenVBand="0" w:oddHBand="0" w:evenHBand="0" w:firstRowFirstColumn="0" w:firstRowLastColumn="0" w:lastRowFirstColumn="0" w:lastRowLastColumn="0"/>
            <w:tcW w:w="5040" w:type="dxa"/>
            <w:vAlign w:val="center"/>
          </w:tcPr>
          <w:p w14:paraId="1F34FF1A" w14:textId="036344CA" w:rsidR="0082105D" w:rsidRPr="0082105D" w:rsidRDefault="0082105D" w:rsidP="0082105D">
            <w:pPr>
              <w:rPr>
                <w:sz w:val="28"/>
                <w:szCs w:val="28"/>
              </w:rPr>
            </w:pPr>
            <w:r w:rsidRPr="0082105D">
              <w:rPr>
                <w:sz w:val="28"/>
                <w:szCs w:val="28"/>
              </w:rPr>
              <w:t>White Matter Change on MRI</w:t>
            </w:r>
          </w:p>
        </w:tc>
        <w:tc>
          <w:tcPr>
            <w:tcW w:w="2100" w:type="dxa"/>
            <w:vAlign w:val="center"/>
          </w:tcPr>
          <w:p w14:paraId="4F2B3CBF" w14:textId="77A58A3D" w:rsidR="0082105D" w:rsidRDefault="00026870" w:rsidP="0082105D">
            <w:pPr>
              <w:jc w:val="center"/>
              <w:cnfStyle w:val="000000000000" w:firstRow="0" w:lastRow="0" w:firstColumn="0" w:lastColumn="0" w:oddVBand="0" w:evenVBand="0" w:oddHBand="0" w:evenHBand="0" w:firstRowFirstColumn="0" w:firstRowLastColumn="0" w:lastRowFirstColumn="0" w:lastRowLastColumn="0"/>
            </w:pPr>
            <w:r>
              <w:t>34/80 (42.5%)</w:t>
            </w:r>
          </w:p>
        </w:tc>
        <w:tc>
          <w:tcPr>
            <w:tcW w:w="2100" w:type="dxa"/>
            <w:vAlign w:val="center"/>
          </w:tcPr>
          <w:p w14:paraId="48C63CFC" w14:textId="56611327" w:rsidR="0082105D" w:rsidRDefault="00E92EF8" w:rsidP="0082105D">
            <w:pPr>
              <w:jc w:val="center"/>
              <w:cnfStyle w:val="000000000000" w:firstRow="0" w:lastRow="0" w:firstColumn="0" w:lastColumn="0" w:oddVBand="0" w:evenVBand="0" w:oddHBand="0" w:evenHBand="0" w:firstRowFirstColumn="0" w:firstRowLastColumn="0" w:lastRowFirstColumn="0" w:lastRowLastColumn="0"/>
            </w:pPr>
            <w:r>
              <w:t>50%, 35%, 8%</w:t>
            </w:r>
          </w:p>
        </w:tc>
        <w:tc>
          <w:tcPr>
            <w:tcW w:w="2100" w:type="dxa"/>
            <w:vAlign w:val="center"/>
          </w:tcPr>
          <w:p w14:paraId="781E61F7" w14:textId="0A085E08" w:rsidR="0082105D" w:rsidRDefault="00E92EF8" w:rsidP="0082105D">
            <w:pPr>
              <w:jc w:val="center"/>
              <w:cnfStyle w:val="000000000000" w:firstRow="0" w:lastRow="0" w:firstColumn="0" w:lastColumn="0" w:oddVBand="0" w:evenVBand="0" w:oddHBand="0" w:evenHBand="0" w:firstRowFirstColumn="0" w:firstRowLastColumn="0" w:lastRowFirstColumn="0" w:lastRowLastColumn="0"/>
            </w:pPr>
            <w:r>
              <w:t>Stokes (2015)</w:t>
            </w:r>
            <w:sdt>
              <w:sdtPr>
                <w:rPr>
                  <w:rFonts w:ascii="Calibri" w:hAnsi="Calibri" w:cs="Calibri"/>
                  <w:color w:val="000000"/>
                </w:rPr>
                <w:tag w:val="MENDELEY_CITATION_v3_eyJjaXRhdGlvbklEIjoiTUVOREVMRVlfQ0lUQVRJT05fNjFhZTJjOGEtMjEyMS00OWE1LTllYmUtMjk0ZWRhMWEyOGQ5IiwicHJvcGVydGllcyI6eyJub3RlSW5kZXgiOjB9LCJpc0VkaXRlZCI6ZmFsc2UsIm1hbnVhbE92ZXJyaWRlIjp7ImlzTWFudWFsbHlPdmVycmlkZGVuIjpmYWxzZSwiY2l0ZXByb2NUZXh0IjoiWzddIiwibWFudWFsT3ZlcnJpZGVUZXh0IjoiIn0sImNpdGF0aW9uSXRlbXMiOlt7ImlkIjoiZjk4NjZlM2EtYTcxMS0zNTA0LTg4MzctZmY4MGQ0OTYzNjMzIiwiaXRlbURhdGEiOnsidHlwZSI6ImFydGljbGUtam91cm5hbCIsImlkIjoiZjk4NjZlM2EtYTcxMS0zNTA0LTg4MzctZmY4MGQ0OTYzNjMzIiwidGl0bGUiOiJXaGl0ZSBtYXR0ZXIgY2hhbmdlcyBpbiBicmVhc3QgY2FuY2VyIGJyYWluIG1ldGFzdGFzZXMgcGF0aWVudHMgd2hvIHVuZGVyZ28gcmFkaW9zdXJnZXJ5IGFsb25lIGNvbXBhcmVkIHRvIHdob2xlIGJyYWluIHJhZGlhdGlvbiB0aGVyYXB5IHBsdXMgcmFkaW9zdXJnZXJ5IiwiYXV0aG9yIjpbeyJmYW1pbHkiOiJTdG9rZXMiLCJnaXZlbiI6IlRpbW90aHkgQiIsInBhcnNlLW5hbWVzIjpmYWxzZSwiZHJvcHBpbmctcGFydGljbGUiOiIiLCJub24tZHJvcHBpbmctcGFydGljbGUiOiIifSx7ImZhbWlseSI6Ik5pcmFuamFuIiwiZ2l2ZW4iOiJBamF5IiwicGFyc2UtbmFtZXMiOmZhbHNlLCJkcm9wcGluZy1wYXJ0aWNsZSI6IiIsIm5vbi1kcm9wcGluZy1wYXJ0aWNsZSI6IiJ9LHsiZmFtaWx5IjoiS2FubyIsImdpdmVuIjoiSGlkZXl1a2kiLCJwYXJzZS1uYW1lcyI6ZmFsc2UsImRyb3BwaW5nLXBhcnRpY2xlIjoiIiwibm9uLWRyb3BwaW5nLXBhcnRpY2xlIjoiIn0seyJmYW1pbHkiOiJDaG9pIiwiZ2l2ZW4iOiJQaGlsbGlwIEEiLCJwYXJzZS1uYW1lcyI6ZmFsc2UsImRyb3BwaW5nLXBhcnRpY2xlIjoiIiwibm9uLWRyb3BwaW5nLXBhcnRpY2xlIjoiIn0seyJmYW1pbHkiOiJLb25kemlvbGthIiwiZ2l2ZW4iOiJEb3VnbGFzIiwicGFyc2UtbmFtZXMiOmZhbHNlLCJkcm9wcGluZy1wYXJ0aWNsZSI6IiIsIm5vbi1kcm9wcGluZy1wYXJ0aWNsZSI6IiJ9LHsiZmFtaWx5IjoiRGFkZSBMdW5zZm9yZCIsImdpdmVuIjoiTCIsInBhcnNlLW5hbWVzIjpmYWxzZSwiZHJvcHBpbmctcGFydGljbGUiOiIiLCJub24tZHJvcHBpbmctcGFydGljbGUiOiIifSx7ImZhbWlseSI6Ik1vbmFjbyIsImdpdmVuIjoiRWR3YXJkIEEiLCJwYXJzZS1uYW1lcyI6ZmFsc2UsImRyb3BwaW5nLXBhcnRpY2xlIjoiIiwibm9uLWRyb3BwaW5nLXBhcnRpY2xlIjoiIn1dLCJjb250YWluZXItdGl0bGUiOiJKb3VybmFsIG9mIE5ldXJvLU9uY29sb2d5IiwiY29udGFpbmVyLXRpdGxlLXNob3J0IjoiSi4gTmV1cm9vbmNvbC4iLCJET0kiOiIxMC4xMDA3L3MxMTA2MC0wMTQtMTY3MC00IiwiSVNTTiI6IjE1NzMtNzM3MyIsIlVSTCI6Imh0dHBzOi8vZG9pLm9yZy8xMC4xMDA3L3MxMTA2MC0wMTQtMTY3MC00IiwiaXNzdWVkIjp7ImRhdGUtcGFydHMiOltbMjAxNV1dfSwicGFnZSI6IjU4My01OTAiLCJhYnN0cmFjdCI6IkRlbGF5ZWQgdG94aWNpdHkgYWZ0ZXIgd2hvbGUgYnJhaW4gcmFkaWF0aW9uIHRoZXJhcHkgKFdCUlQpIGlzIG9mIGluY3JlYXNpbmcgY29uY2VybiBpbiBwYXRpZW50cyB3aG8gc3Vydml2ZSBtb3JlIHRoYW4gb25lIHllYXIgd2l0aCBicmFpbiBtZXRhc3Rhc2VzIGZyb20gYnJlYXN0IGNhbmNlci4gUmFkaWF0aW9uLXJlbGF0ZWQgd2hpdGUgbWF0dGVyIHRveGljaXR5IGlzIGRldGVjdGVkIGJ5IG1hZ25ldGljIHJlc29uYW5jZSBpbWFnaW5nIChNUkkpIGFuZCBoYXMgYmVlbiBjb3JyZWxhdGVkIHdpdGggbmV1cm9jb2duaXRpdmUgZHlzZnVuY3Rpb24uIFRoaXMgc3R1ZHkgYXNzZXNzZWQgdGhlIHJpc2sgb2YgZGV2ZWxvcGluZyB3aGl0ZSBtYXR0ZXIgY2hhbmdlcyAoV01DKSBpbiBicmVhc3QgY2FuY2VyIHBhdGllbnRzIHdobyB1bmRlcndlbnQgZWl0aGVyIFdCUlQgcGx1cyBzdGVyZW90YWN0aWMgcmFkaW9zdXJnZXJ5IChTUlMpIG9yIFNSUyBhbG9uZS4gV2UgcmV0cm9zcGVjdGl2ZWx5IGNvbXBhcmVkIDM1IHBhdGllbnRzIHdpdGggYnJlYXN0IGNhbmNlciBicmFpbiBtZXRhc3Rhc2VzIHdobyByZWNlaXZlZCBXQlJUIGFuZCBTUlMgdG8gMzAgcGF0aWVudHMgd2hvIG9ubHkgcmVjZWl2ZWQgU1JTLiBBbGwgcGF0aWVudHMgaGFkIGV2YWx1YWJsZSBpbWFnaW5nIGF0IGEgbWVkaWFuIG9mIG9uZSB5ZWFyIGFmdGVyIHRoZWlyIGluaXRpYWwgbWFuYWdlbWVudC4gVGhlIGRldmVsb3BtZW50IG9mIHdoaXRlIG1hdHRlciBUMiBwcm9sb25nYXRpb24gYXMgZGV0ZWN0ZWQgYnkgVDIgb3IgRkxBSVIgaW1hZ2luZyB3YXMgZ3JhZGVkOiBncmFkZSAxwqA9wqBsaXR0bGUgb3Igbm8gd2hpdGUgbWF0dGVyIFQyIGh5cGVyaW50ZW5zaXR5OyBncmFkZSAywqA9wqBsaW1pdGVkIHBlcml2ZW50cmljdWxhciBoeXBlcmludGVuc2l0eTsgYW5kIGdyYWRlIDPCoD3CoGRpZmZ1c2Ugd2hpdGUgbWF0dGVyIGh5cGVyaW50ZW5zaXR5LiBBZnRlciBXQlJUIHBsdXMgU1JTLCBwYXRpZW50cyBkZW1vbnN0cmF0ZWQgYSBzaWduaWZpY2FudGx5IGhpZ2hlciBpbmNpZGVuY2Ugb2YgV01DIChwwqA8wqAwLjAwMDEpLiBBZnRlciBvbmUgeWVhciwgNzEuNcKgJSBvZiBwYXRpZW50cyB3aG9zZSB0cmVhdG1lbnQgaW5jbHVkZWQgV0JSVCBkZW1vbnN0cmF0ZWQgV01DICg0Mi45wqAlIGdyYWRlIDI7IDI4LjbCoCUgZ3JhZGUgMykuIE9ubHkgb25lIHBhdGllbnQgcmVjZWl2aW5nIG9ubHkgU1JTIGRldmVsb3BlZCBXTUMuIEluIGxvbmctdGVybSBzdXJ2aXZvcnMgb2YgYnJlYXN0IGNhbmNlciwgdGhlIHJpc2sgb2YgV01DIHdhcyBzaWduaWZpY2FudGx5IHJlZHVjZWQgd2hlbiBTUlMgYWxvbmUgd2FzIHVzZWQgZm9yIG1hbmFnZW1lbnQuIEZ1cnRoZXIgcHJvc3BlY3RpdmUgc3R1ZGllcyBhcmUgbmVjZXNzYXJ5IHRvIGRldGVybWluZSBob3cgdGhlc2UgZmluZGluZ3MgY29ycmVsYXRlIHdpdGggbmV1cm9jb2duaXRpdmUgdG94aWNpdHkuIFdCUlQgdXNhZ2UgYXMgaW5pdGlhbCBtYW5hZ2VtZW50IG9mIGxpbWl0ZWQgYnJhaW4gZGlzZWFzZSBzaG91bGQgYmUgcmVwbGFjZWQgYnkgU1JTIGFsb25lIHRvIHJlZHVjZSB0aGUgcmlzayBvZiBkZWxheWVkIHdoaXRlIG1hdHRlciB0b3hpY2l0eS4iLCJpc3N1ZSI6IjMiLCJ2b2x1bWUiOiIxMjEifSwiaXNUZW1wb3JhcnkiOmZhbHNlfV19"/>
                <w:id w:val="1723485128"/>
                <w:placeholder>
                  <w:docPart w:val="DefaultPlaceholder_-1854013440"/>
                </w:placeholder>
              </w:sdtPr>
              <w:sdtContent>
                <w:r w:rsidR="009274B1" w:rsidRPr="009274B1">
                  <w:rPr>
                    <w:rFonts w:ascii="Calibri" w:hAnsi="Calibri" w:cs="Calibri"/>
                    <w:color w:val="000000"/>
                  </w:rPr>
                  <w:t>[7]</w:t>
                </w:r>
              </w:sdtContent>
            </w:sdt>
            <w:r>
              <w:t xml:space="preserve">, </w:t>
            </w:r>
            <w:proofErr w:type="spellStart"/>
            <w:r>
              <w:t>Sabsevitz</w:t>
            </w:r>
            <w:proofErr w:type="spellEnd"/>
            <w:r>
              <w:t xml:space="preserve"> (2013)</w:t>
            </w:r>
            <w:sdt>
              <w:sdtPr>
                <w:rPr>
                  <w:rFonts w:ascii="Calibri" w:hAnsi="Calibri" w:cs="Calibri"/>
                  <w:color w:val="000000"/>
                </w:rPr>
                <w:tag w:val="MENDELEY_CITATION_v3_eyJjaXRhdGlvbklEIjoiTUVOREVMRVlfQ0lUQVRJT05fNTI5MTRkNGUtZTY3NS00NDNmLTllN2ItNzdjMTIyYmFiN2U3IiwicHJvcGVydGllcyI6eyJub3RlSW5kZXgiOjB9LCJpc0VkaXRlZCI6ZmFsc2UsIm1hbnVhbE92ZXJyaWRlIjp7ImlzTWFudWFsbHlPdmVycmlkZGVuIjpmYWxzZSwiY2l0ZXByb2NUZXh0IjoiWzhdIiwibWFudWFsT3ZlcnJpZGVUZXh0IjoiIn0sImNpdGF0aW9uSXRlbXMiOlt7ImlkIjoiNjhmOTcxNWItYjlhYS0zYjBmLWI4MGEtYjc1MjI1YTJmMmEyIiwiaXRlbURhdGEiOnsidHlwZSI6ImFydGljbGUtam91cm5hbCIsImlkIjoiNjhmOTcxNWItYjlhYS0zYjBmLWI4MGEtYjc1MjI1YTJmMmEyIiwidGl0bGUiOiJUaGUgcm9sZSBvZiBwcmUtdHJlYXRtZW50IHdoaXRlIG1hdHRlciBhYm5vcm1hbGl0aWVzIGluIGRldmVsb3Bpbmcgd2hpdGUgbWF0dGVyIGNoYW5nZXMgZm9sbG93aW5nIHdob2xlIGJyYWluIHJhZGlhdGlvbjogYSB2b2x1bWV0cmljIHN0dWR5IiwiYXV0aG9yIjpbeyJmYW1pbHkiOiJTYWJzZXZpdHoiLCJnaXZlbiI6IkRhdmlkIFMiLCJwYXJzZS1uYW1lcyI6ZmFsc2UsImRyb3BwaW5nLXBhcnRpY2xlIjoiIiwibm9uLWRyb3BwaW5nLXBhcnRpY2xlIjoiIn0seyJmYW1pbHkiOiJCb3ZpIiwiZ2l2ZW4iOiJKb3NlcGggQSIsInBhcnNlLW5hbWVzIjpmYWxzZSwiZHJvcHBpbmctcGFydGljbGUiOiIiLCJub24tZHJvcHBpbmctcGFydGljbGUiOiIifSx7ImZhbWlseSI6IkxlbyIsImdpdmVuIjoiUGV0ZXIgRCIsInBhcnNlLW5hbWVzIjpmYWxzZSwiZHJvcHBpbmctcGFydGljbGUiOiIiLCJub24tZHJvcHBpbmctcGFydGljbGUiOiIifSx7ImZhbWlseSI6IkxhVmlvbGV0dGUiLCJnaXZlbiI6IlBldGVyIFMiLCJwYXJzZS1uYW1lcyI6ZmFsc2UsImRyb3BwaW5nLXBhcnRpY2xlIjoiIiwibm9uLWRyb3BwaW5nLXBhcnRpY2xlIjoiIn0seyJmYW1pbHkiOiJSYW5kIiwiZ2l2ZW4iOiJTY290dCBEIiwicGFyc2UtbmFtZXMiOmZhbHNlLCJkcm9wcGluZy1wYXJ0aWNsZSI6IiIsIm5vbi1kcm9wcGluZy1wYXJ0aWNsZSI6IiJ9LHsiZmFtaWx5IjoiTXVlbGxlciIsImdpdmVuIjoiV2FkZSBNIiwicGFyc2UtbmFtZXMiOmZhbHNlLCJkcm9wcGluZy1wYXJ0aWNsZSI6IiIsIm5vbi1kcm9wcGluZy1wYXJ0aWNsZSI6IiJ9LHsiZmFtaWx5IjoiU2NodWx0eiIsImdpdmVuIjoiQ2hyaXN0b3BoZXIgSiIsInBhcnNlLW5hbWVzIjpmYWxzZSwiZHJvcHBpbmctcGFydGljbGUiOiIiLCJub24tZHJvcHBpbmctcGFydGljbGUiOiIifV0sImNvbnRhaW5lci10aXRsZSI6IkpvdXJuYWwgb2YgTmV1cm8tT25jb2xvZ3kiLCJjb250YWluZXItdGl0bGUtc2hvcnQiOiJKLiBOZXVyb29uY29sLiIsIkRPSSI6IjEwLjEwMDcvczExMDYwLTAxMy0xMTgxLTgiLCJJU1NOIjoiMTU3My03MzczIiwiVVJMIjoiaHR0cHM6Ly9kb2kub3JnLzEwLjEwMDcvczExMDYwLTAxMy0xMTgxLTgiLCJpc3N1ZWQiOnsiZGF0ZS1wYXJ0cyI6W1syMDEzXV19LCJwYWdlIjoiMjkxLTI5NyIsImFic3RyYWN0IjoiV2hpdGUgbWF0dGVyIGluanVyeSBpcyBhIGtub3duIGNvbXBsaWNhdGlvbiBvZiB3aG9sZSBicmFpbiByYWRpYXRpb24gKFdCUlQpLiBMaXR0bGUgaXMga25vd24gYWJvdXQgdGhlIGZhY3RvcnMgdGhhdCBwcmVkaXNwb3NlIGEgcGF0aWVudCB0byBzdWNoIGluanVyeS4gVGhlIGN1cnJlbnQgc3R1ZHkgdXNlZCBNUiB2b2x1bWV0cmljcyB0byBleGFtaW5lIHJpc2sgZmFjdG9ycywgaW4gcGFydGljdWxhciB0aGUgaW5mbHVlbmNlIG9mIHByZS10cmVhdG1lbnQgd2hpdGUgbWF0dGVyIGhlYWx0aCwgaW4gZGV2ZWxvcGluZyB3aGl0ZSBtYXR0ZXIgY2hhbmdlIChXTUMpIGZvbGxvd2luZyBXQlJULiBUaGlydHktZm91ciBwYXRpZW50cyB3aXRoIHVuaWxhdGVyYWwgbWV0YXN0YXRpYyBkaXNlYXNlIHVuZGVyd2VudCBGTEFJUiBNUkkgcHJlLXRyZWF0bWVudCBhbmQgYXQgc2V2ZXJhbCB0aW1lIHBvaW50cyBmb2xsb3dpbmcgdHJlYXRtZW50LiBUaGUgdm9sdW1lIG9mIGFibm9ybWFsIEZMQUlSIHNpZ25hbCBpbiB0aGUgd2hpdGUgbWF0dGVyIHdhcyBtZWFzdXJlZCBpbiB0aGUgaGVtaXNwaGVyZSBjb250cmFsYXRlcmFsIHRvIHRoZSBkaXNlYXNlZCBoZW1pc3BoZXJlIGF0IGVhY2ggdGltZSBwb2ludC4gQW5hbHlzZXMgd2VyZSByZXN0cmljdGVkIHRvIHRoZSB1bmludm9sdmVkIGhlbWlzcGhlcmUgdG8gYWxsb3cgZm9yIHRoZSBtZWFzdXJlbWVudCBvZiBXQlJUIGVmZmVjdHMgd2l0aG91dCB0aGUgcG90ZW50aWFsIGNvbmZvdW5kaW5nIGVmZmVjdHMgb2YgdGhlIGRpc2Vhc2Ugb24gaW1hZ2luZyBmaW5kaW5ncy4gVGhlIHJlbGF0aW9uc2hpcCBiZXR3ZWVuIHNlbGVjdCBwcmUtdHJlYXRtZW50IGNsaW5pY2FsIHZhcmlhYmxlcyBhbmQgdGhlIGRlZ3JlZSBvZiBXTUMgZm9sbG93aW5nIHRyZWF0bWVudCB3YXMgZXhhbWluZWQgdXNpbmcgY29ycmVsYXRpb25hbCBhbmQgcmVncmVzc2lvbiBiYXNlZCBhbmFseXNlcy4gQWdlIHdoZW4gdHJlYXRlZCBhbmQgdm9sdW1lIG9mIGFibm9ybWFsIEZMQUlSIHByaW9yIHRvIHRyZWF0bWVudCB3ZXJlIHNpZ25pZmljYW50bHkgYXNzb2NpYXRlZCB3aXRoIFdNQyBmb2xsb3dpbmcgV0JSVDsgaG93ZXZlciwgcHJlLXRyZWF0bWVudCBGTEFJUiB2b2x1bWUgd2FzIHRoZSBzdHJvbmdlc3QgcHJlZGljdG9yIG9mIHBvc3QtdHJlYXRtZW50IFdNQ3MuIEFnZSBkaWQgbm90IGFkZCBhbnkgcHJlZGljdGl2ZSB2YWx1ZSBvbmNlIHdoaXRlIG1hdHRlciBzdGF0dXMgd2FzIGNvbnNpZGVyZWQuIE5vIHNpZ25pZmljYW50IHJlbGF0aW9uc2hpcHMgd2VyZSBmb3VuZCBiZXR3ZWVuIGJpb2xvZ2ljYWwgZXF1aXZhbGVudCBkb3NlIGFuZCBzZWxlY3QgY2VyZWJyb3Zhc2N1bGFyIHJpc2sgZmFjdG9ycyAodG90YWwgZ2x1Y29zZSwgYmxvb2QgcHJlc3N1cmUsIEJNSSkgYW5kIGRldmVsb3BtZW50IG9mIFdNQ3MuIFRoZSBmaW5kaW5ncyBmcm9tIHRoaXMgc3R1ZHkgaWRlbnRpZnkgcHJlLXRyZWF0bWVudCB3aGl0ZSBtYXR0ZXIgaGVhbHRoIGFzIGFuIGltcG9ydGFudCByaXNrIGZhY3RvciBpbiBkZXZlbG9waW5nIFdNQyBmb2xsb3dpbmcgV0JSVC4gVGhpcyBpbmZvcm1hdGlvbiBjYW4gYmUgdXNlZCB0byBtYWtlIG1vcmUgaW5mb3JtZWQgZGVjaXNpb25zIGFuZCBjb3Vuc2VsIHBhdGllbnRzIG9uIHRoZWlyIHJpc2sgZm9yIHRyZWF0bWVudCBlZmZlY3RzLiIsImlzc3VlIjoiMyIsInZvbHVtZSI6IjExNCJ9LCJpc1RlbXBvcmFyeSI6ZmFsc2V9XX0="/>
                <w:id w:val="2131885310"/>
                <w:placeholder>
                  <w:docPart w:val="DefaultPlaceholder_-1854013440"/>
                </w:placeholder>
              </w:sdtPr>
              <w:sdtContent>
                <w:r w:rsidR="009274B1" w:rsidRPr="009274B1">
                  <w:rPr>
                    <w:rFonts w:ascii="Calibri" w:hAnsi="Calibri" w:cs="Calibri"/>
                    <w:color w:val="000000"/>
                  </w:rPr>
                  <w:t>[8]</w:t>
                </w:r>
              </w:sdtContent>
            </w:sdt>
            <w:r>
              <w:t>, Corn (1994)</w:t>
            </w:r>
            <w:sdt>
              <w:sdtPr>
                <w:rPr>
                  <w:rFonts w:ascii="Calibri" w:hAnsi="Calibri" w:cs="Calibri"/>
                  <w:color w:val="000000"/>
                </w:rPr>
                <w:tag w:val="MENDELEY_CITATION_v3_eyJjaXRhdGlvbklEIjoiTUVOREVMRVlfQ0lUQVRJT05fOWVjNTZhZTktMDM3MC00ZmQyLTg3M2YtZjUxNjg4ZTIyN2NiIiwicHJvcGVydGllcyI6eyJub3RlSW5kZXgiOjB9LCJpc0VkaXRlZCI6ZmFsc2UsIm1hbnVhbE92ZXJyaWRlIjp7ImlzTWFudWFsbHlPdmVycmlkZGVuIjpmYWxzZSwiY2l0ZXByb2NUZXh0IjoiWzldIiwibWFudWFsT3ZlcnJpZGVUZXh0IjoiIn0sImNpdGF0aW9uSXRlbXMiOlt7ImlkIjoiNTJhNzIwNDYtZWZmOC0zNzhlLWJmYzQtMzRkZWU3YTc2OWFhIiwiaXRlbURhdGEiOnsidHlwZSI6ImFydGljbGUtam91cm5hbCIsImlkIjoiNTJhNzIwNDYtZWZmOC0zNzhlLWJmYzQtMzRkZWU3YTc2OWFhIiwidGl0bGUiOiJXaGl0ZSBtYXR0ZXIgY2hhbmdlcyBhcmUgY29ycmVsYXRlZCBzaWduaWZpY2FudGx5IHdpdGggcmFkaWF0aW9uIGRvc2UuIE9ic2VydmF0aW9ucyBmcm9tIGEgcmFuZG9taXplZCBkb3NlLWVzY2FsYXRpb24gdHJpYWwgZm9yIG1hbGlnbmFudCBnbGlvbWEgKHJhZGlhdGlvbiB0aGVyYXB5IG9uY29sb2d5IGdyb3VwIDgzLTAyKSIsImF1dGhvciI6W3siZmFtaWx5IjoiQ29ybiIsImdpdmVuIjoiQmVuamFtaW4gVy4iLCJwYXJzZS1uYW1lcyI6ZmFsc2UsImRyb3BwaW5nLXBhcnRpY2xlIjoiIiwibm9uLWRyb3BwaW5nLXBhcnRpY2xlIjoiIn0seyJmYW1pbHkiOiJZb3VzZW0iLCJnaXZlbiI6IkRhdmlkIE0uIiwicGFyc2UtbmFtZXMiOmZhbHNlLCJkcm9wcGluZy1wYXJ0aWNsZSI6IiIsIm5vbi1kcm9wcGluZy1wYXJ0aWNsZSI6IiJ9LHsiZmFtaWx5IjoiU2NvdHQiLCJnaXZlbiI6IkNoYXJsZXMgQi4iLCJwYXJzZS1uYW1lcyI6ZmFsc2UsImRyb3BwaW5nLXBhcnRpY2xlIjoiIiwibm9uLWRyb3BwaW5nLXBhcnRpY2xlIjoiIn0seyJmYW1pbHkiOiJSb3RtYW4iLCJnaXZlbiI6Ik1hcnZpbiIsInBhcnNlLW5hbWVzIjpmYWxzZSwiZHJvcHBpbmctcGFydGljbGUiOiIiLCJub24tZHJvcHBpbmctcGFydGljbGUiOiIifSx7ImZhbWlseSI6IkFzYmVsbCIsImdpdmVuIjoiU3VjaGEgTy4iLCJwYXJzZS1uYW1lcyI6ZmFsc2UsImRyb3BwaW5nLXBhcnRpY2xlIjoiIiwibm9uLWRyb3BwaW5nLXBhcnRpY2xlIjoiIn0seyJmYW1pbHkiOiJOZWxzb24iLCJnaXZlbiI6IkRpYW5hIEYuIiwicGFyc2UtbmFtZXMiOmZhbHNlLCJkcm9wcGluZy1wYXJ0aWNsZSI6IiIsIm5vbi1kcm9wcGluZy1wYXJ0aWNsZSI6IiJ9LHsiZmFtaWx5IjoiTWFydGluIiwiZ2l2ZW4iOiJMaW5kYSIsInBhcnNlLW5hbWVzIjpmYWxzZSwiZHJvcHBpbmctcGFydGljbGUiOiIiLCJub24tZHJvcHBpbmctcGFydGljbGUiOiIifSx7ImZhbWlseSI6IkN1cnJhbiIsImdpdmVuIjoiV2FsdGVyIEouIiwicGFyc2UtbmFtZXMiOmZhbHNlLCJkcm9wcGluZy1wYXJ0aWNsZSI6IiIsIm5vbi1kcm9wcGluZy1wYXJ0aWNsZSI6IiJ9XSwiY29udGFpbmVyLXRpdGxlIjoiQ2FuY2VyIiwiY29udGFpbmVyLXRpdGxlLXNob3J0IjoiQ2FuY2VyIiwiRE9JIjoiMTAuMTAwMi8xMDk3LTAxNDIoMTk5NDExMTUpNzQ6MTA8MjgyODo6QUlELUNOQ1IyODIwNzQxMDE0PjMuMC5DTzsyLUsiLCJJU1NOIjoiMDAwOC01NDNYIiwiaXNzdWVkIjp7ImRhdGUtcGFydHMiOltbMTk5NCwxMSwxNV1dfSwicGFnZSI6IjI4MjgtMjgzNSIsImlzc3VlIjoiMTAiLCJ2b2x1bWUiOiI3NCJ9LCJpc1RlbXBvcmFyeSI6ZmFsc2V9XX0="/>
                <w:id w:val="-1115827059"/>
                <w:placeholder>
                  <w:docPart w:val="DefaultPlaceholder_-1854013440"/>
                </w:placeholder>
              </w:sdtPr>
              <w:sdtContent>
                <w:r w:rsidR="009274B1" w:rsidRPr="009274B1">
                  <w:rPr>
                    <w:rFonts w:ascii="Calibri" w:hAnsi="Calibri" w:cs="Calibri"/>
                    <w:color w:val="000000"/>
                  </w:rPr>
                  <w:t>[9]</w:t>
                </w:r>
              </w:sdtContent>
            </w:sdt>
          </w:p>
        </w:tc>
      </w:tr>
      <w:tr w:rsidR="0082105D" w14:paraId="2E754AFE" w14:textId="77777777" w:rsidTr="0082105D">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040" w:type="dxa"/>
            <w:vAlign w:val="center"/>
          </w:tcPr>
          <w:p w14:paraId="04256F82" w14:textId="2BB745D6" w:rsidR="0082105D" w:rsidRPr="0082105D" w:rsidRDefault="0082105D" w:rsidP="0082105D">
            <w:pPr>
              <w:rPr>
                <w:sz w:val="28"/>
                <w:szCs w:val="28"/>
              </w:rPr>
            </w:pPr>
            <w:r w:rsidRPr="0082105D">
              <w:rPr>
                <w:sz w:val="28"/>
                <w:szCs w:val="28"/>
              </w:rPr>
              <w:t>Physician Assessment of Cognitive Status</w:t>
            </w:r>
          </w:p>
        </w:tc>
        <w:tc>
          <w:tcPr>
            <w:tcW w:w="2100" w:type="dxa"/>
            <w:vAlign w:val="center"/>
          </w:tcPr>
          <w:p w14:paraId="2B337E55" w14:textId="78537CE8" w:rsidR="0082105D" w:rsidRDefault="00DD1059" w:rsidP="0082105D">
            <w:pPr>
              <w:jc w:val="center"/>
              <w:cnfStyle w:val="000000100000" w:firstRow="0" w:lastRow="0" w:firstColumn="0" w:lastColumn="0" w:oddVBand="0" w:evenVBand="0" w:oddHBand="1" w:evenHBand="0" w:firstRowFirstColumn="0" w:firstRowLastColumn="0" w:lastRowFirstColumn="0" w:lastRowLastColumn="0"/>
            </w:pPr>
            <w:r>
              <w:t>36/80</w:t>
            </w:r>
            <w:r w:rsidR="00026870">
              <w:t xml:space="preserve"> (45.0%)</w:t>
            </w:r>
          </w:p>
        </w:tc>
        <w:tc>
          <w:tcPr>
            <w:tcW w:w="2100" w:type="dxa"/>
            <w:vAlign w:val="center"/>
          </w:tcPr>
          <w:p w14:paraId="71824DE1" w14:textId="0E3E1118" w:rsidR="0082105D" w:rsidRDefault="001B56F9" w:rsidP="0082105D">
            <w:pPr>
              <w:jc w:val="center"/>
              <w:cnfStyle w:val="000000100000" w:firstRow="0" w:lastRow="0" w:firstColumn="0" w:lastColumn="0" w:oddVBand="0" w:evenVBand="0" w:oddHBand="1" w:evenHBand="0" w:firstRowFirstColumn="0" w:firstRowLastColumn="0" w:lastRowFirstColumn="0" w:lastRowLastColumn="0"/>
            </w:pPr>
            <w:r>
              <w:t>28%, up to 90%, 50-90%</w:t>
            </w:r>
          </w:p>
        </w:tc>
        <w:tc>
          <w:tcPr>
            <w:tcW w:w="2100" w:type="dxa"/>
            <w:vAlign w:val="center"/>
          </w:tcPr>
          <w:p w14:paraId="2EF2AA20" w14:textId="15BAD6F8" w:rsidR="0082105D" w:rsidRDefault="001B56F9" w:rsidP="0082105D">
            <w:pPr>
              <w:jc w:val="center"/>
              <w:cnfStyle w:val="000000100000" w:firstRow="0" w:lastRow="0" w:firstColumn="0" w:lastColumn="0" w:oddVBand="0" w:evenVBand="0" w:oddHBand="1" w:evenHBand="0" w:firstRowFirstColumn="0" w:firstRowLastColumn="0" w:lastRowFirstColumn="0" w:lastRowLastColumn="0"/>
            </w:pPr>
            <w:r>
              <w:t>Crossen (1994)</w:t>
            </w:r>
            <w:sdt>
              <w:sdtPr>
                <w:rPr>
                  <w:rFonts w:ascii="Calibri" w:hAnsi="Calibri" w:cs="Calibri"/>
                  <w:color w:val="000000"/>
                </w:rPr>
                <w:tag w:val="MENDELEY_CITATION_v3_eyJjaXRhdGlvbklEIjoiTUVOREVMRVlfQ0lUQVRJT05fMWEwZTZjMzItMzY1Mi00ZWMzLWJhODMtYmZkMjc5YjRlZGZjIiwicHJvcGVydGllcyI6eyJub3RlSW5kZXgiOjB9LCJpc0VkaXRlZCI6ZmFsc2UsIm1hbnVhbE92ZXJyaWRlIjp7ImlzTWFudWFsbHlPdmVycmlkZGVuIjpmYWxzZSwiY2l0ZXByb2NUZXh0IjoiWzEwXSIsIm1hbnVhbE92ZXJyaWRlVGV4dCI6IiJ9LCJjaXRhdGlvbkl0ZW1zIjpbeyJpZCI6IjdmNDEwM2IyLTBmODktM2JkOS1hNmEyLTc1M2NjZDRlYzQ5MSIsIml0ZW1EYXRhIjp7InR5cGUiOiJhcnRpY2xlLWpvdXJuYWwiLCJpZCI6IjdmNDEwM2IyLTBmODktM2JkOS1hNmEyLTc1M2NjZDRlYzQ5MSIsInRpdGxlIjoiTmV1cm9iZWhhdmlvcmFsIHNlcXVlbGFlIG9mIGNyYW5pYWwgaXJyYWRpYXRpb24gaW4gYWR1bHRzOiBhIHJldmlldyBvZiByYWRpYXRpb24taW5kdWNlZCBlbmNlcGhhbG9wYXRoeS4iLCJhdXRob3IiOlt7ImZhbWlseSI6IkNyb3NzZW4iLCJnaXZlbiI6IkogUiIsInBhcnNlLW5hbWVzIjpmYWxzZSwiZHJvcHBpbmctcGFydGljbGUiOiIiLCJub24tZHJvcHBpbmctcGFydGljbGUiOiIifSx7ImZhbWlseSI6Ikdhcndvb2QiLCJnaXZlbiI6IkQiLCJwYXJzZS1uYW1lcyI6ZmFsc2UsImRyb3BwaW5nLXBhcnRpY2xlIjoiIiwibm9uLWRyb3BwaW5nLXBhcnRpY2xlIjoiIn0seyJmYW1pbHkiOiJHbGF0c3RlaW4iLCJnaXZlbiI6IkUiLCJwYXJzZS1uYW1lcyI6ZmFsc2UsImRyb3BwaW5nLXBhcnRpY2xlIjoiIiwibm9uLWRyb3BwaW5nLXBhcnRpY2xlIjoiIn0seyJmYW1pbHkiOiJOZXV3ZWx0IiwiZ2l2ZW4iOiJFIEEiLCJwYXJzZS1uYW1lcyI6ZmFsc2UsImRyb3BwaW5nLXBhcnRpY2xlIjoiIiwibm9uLWRyb3BwaW5nLXBhcnRpY2xlIjoiIn1dLCJjb250YWluZXItdGl0bGUiOiJKb3VybmFsIG9mIENsaW5pY2FsIE9uY29sb2d5IiwiRE9JIjoiMTAuMTIwMC9KQ08uMTk5NC4xMi4zLjYyNyIsIklTU04iOiIwNzMyLTE4M1giLCJVUkwiOiJodHRwczovL2RvaS5vcmcvMTAuMTIwMC9KQ08uMTk5NC4xMi4zLjYyNyIsImlzc3VlZCI6eyJkYXRlLXBhcnRzIjpbWzE5OTQsMywyMF1dfSwicGFnZSI6IjYyNy02NDIiLCJhYnN0cmFjdCI6IlBVUlBPU0VUbyBleGFtaW5lIGJlaGF2aW9yYWwgZGltZW5zaW9ucyBvZiB0cmVhdG1lbnQgb3V0Y29tZXMgZm9yIHBhdGllbnRzIHJlY2VpdmluZyBjcmFuaWFsIGlycmFkaWF0aW9uLiBSYWRpYXRpb24gZW5jZXBoYWxvcGF0aHkgaXMgb25lIG9mIHRoZXNlIGFuZCByZWZlcnMgdG8gc2lnbmlmaWNhbnQgY29nbml0aXZlIGFuZCBlbW90aW9uYWwgZHlzZnVuY3Rpb24gZm9sbG93aW5nIHJhZGlhdGlvbiB0aGVyYXB5IHRvIHRoZSBicmFpbi4gSXNzdWVzIG9mIGRlZmluaXRpb24sIGVzdGltYXRlZCBpbmNpZGVuY2UsIHBhdGhvcGh5c2lvbG9naWMgbWVjaGFuaXNtcywgYW5kIHJlY29tbWVuZGVkIHJlc2VhcmNoIGRlc2lnbnMgYXJlIHJldmlld2VkIGluIHJlbGF0aW9uc2hpcCB0byBmdW5jdGlvbmFsIG5ldXJvYmVoYXZpb3JhbCBvdXRjb21lcy5QQVRJRU5UUyBBTkQgTUVUSE9EU1R3ZW50eS1uaW5lIHN0dWRpZXMgb2YgYWR1bHRzIHJlY2VpdmluZyB0aGVyYXBldXRpYyBjcmFuaWFsIGlycmFkaWF0aW9uIChUQ0kpIGludm9sdmluZyA3NDggcGF0aWVudHMgYW5kIDE4IHN0dWRpZXMgb2YgcHJvcGh5bGFjdGljIGNyYW5pYWwgaXJyYWRpYXRpb24gKFBDSSkgaW52b2x2aW5nIDM2OCBwYXRpZW50cyBhcmUgcmV2aWV3ZWQuIEFzc2Vzc21lbnQgb2YgcGF0aWVudCBvdXRjb21lcyBhcmUgc3VtbWFyaXplZCBmb3IgcmVzZWFyY2ggcHVibGlzaGVkIHNpbmNlIDE5ODAsIHdpdGggc3BlY2lmaWMgYXR0ZW50aW9uIHRvIGFkdmVyc2UgY2hhbmdlcyBpbiBjb2duaXRpdmUgYW5kIGVtb3Rpb25hbCBmdW5jdGlvbmluZy5SRVNVTFRTQW5hbHlzZXMgcmV2ZWFsZWQgdGhhdCAyMTMgVENJIHBhdGllbnRzIGFuZCAxMDAgUENJIHBhdGllbnRzIHNob3dlZCBlbmNlcGhhbG9wYXRoeSBhdHRyaWJ1dGVkIHRvIHJhZGlhdGlvbi4gTWFuaWZlc3RhdGlvbnMgb2YgdGhlIGxhdGUgZGVsYXllZCBlZmZlY3RzIG9mIHJhZGlvdGhlcmFweSBvbiBicmFpbiBmdW5jdGlvbiBhcmUgcmVsYXRlZCB0byBwYXRpZW50IGFnZSwgdG90YWwgZG9zZSBvZiBpcnJhZGlhdGlvbiwgZnJhY3Rpb24gc2l6ZXMsIGFuZCB0aW1pbmcgb2YgY2hlbW90aGVyYXB5LiBSYWRpYXRpb24gZW5jZXBoYWxvcGF0aHkgYXBwZWFycyB0byBiZSBtb3JlIGNvbW1vbiB0aGFuIHRoZSBwYXRob2xvZ2ljIHRpc3N1ZSBpbmp1cnkgb2YgcmFkaWF0aW9uIG5lY3Jvc2lzLiBBY2N1cmF0ZSBkaWFnbm9zaXMgb2YgdGhlc2UgbmV1cm9iZWhhdmlvcmFsIHNlcXVlbGFlIGNhbiByZXF1aXJlIGZvbGxvdy11cCBvdmVyIGEgcGVyaW9kIG9mIHllYXJzIHdpdGggc2Vuc2l0aXZlIGFzc2Vzc21lbnQgcHJvY2VkdXJlcy5DT05DTFVTSU9OU0l0IGlzIGxpa2VseSB0aGF0IHRoZSB0cnVlIGluY2lkZW5jZSBvZiB0cmVhdG1lbnQtcmVsYXRlZCBzaWRlIGVmZmVjdHMgb2YgY3JhbmlhbCBpcnJhZGlhdGlvbiBpbiBhZHVsdHMgd2hvIHN1cnZpdmUgbW9yZSB0aGFuIDYgbW9udGhzIHdpdGhvdXQgYnJhaW4gdHVtb3IgZ3Jvd3RoIG9yIHJlY3VycmVuY2UgaGFzIGJlZW4gc2lnbmlmaWNhbnRseSB1bmRlcmVzdGltYXRlZC4gUmVzZWFyY2ggZGVzaWducyB0aGF0IGluY2x1ZGUgZm9ybWFsIG5ldXJvcHN5Y2hvbG9naWMgYXNzZXNzbWVudCBpbiBjb25qdW5jdGlvbiB3aXRoIG90aGVyIG5ldXJvZGlhZ25vc3RpYyB0ZXN0cyBjYW4gcHJvdmlkZSBtb3JlIGNvbXByZWhlbnNpdmUgZXZhbHVhdGlvbiBvZiBsb25nLXRlcm0gbmV1cm9iZWhhdmlvcmFsIG91dGNvbWVzLiIsInB1Ymxpc2hlciI6IldvbHRlcnMgS2x1d2VyIiwiaXNzdWUiOiIzIiwidm9sdW1lIjoiMTIiLCJjb250YWluZXItdGl0bGUtc2hvcnQiOiIifSwiaXNUZW1wb3JhcnkiOmZhbHNlfV19"/>
                <w:id w:val="-2071178599"/>
                <w:placeholder>
                  <w:docPart w:val="DefaultPlaceholder_-1854013440"/>
                </w:placeholder>
              </w:sdtPr>
              <w:sdtContent>
                <w:r w:rsidR="009274B1" w:rsidRPr="009274B1">
                  <w:rPr>
                    <w:rFonts w:ascii="Calibri" w:hAnsi="Calibri" w:cs="Calibri"/>
                    <w:color w:val="000000"/>
                  </w:rPr>
                  <w:t>[10]</w:t>
                </w:r>
              </w:sdtContent>
            </w:sdt>
            <w:r>
              <w:t>, Greene-Schloesser (2013)</w:t>
            </w:r>
            <w:r w:rsidR="009274B1">
              <w:t xml:space="preserve"> </w:t>
            </w:r>
            <w:sdt>
              <w:sdtPr>
                <w:rPr>
                  <w:rFonts w:ascii="Calibri" w:hAnsi="Calibri" w:cs="Calibri"/>
                  <w:color w:val="000000"/>
                </w:rPr>
                <w:tag w:val="MENDELEY_CITATION_v3_eyJjaXRhdGlvbklEIjoiTUVOREVMRVlfQ0lUQVRJT05fZDFiMGEyYTktZGMyOC00NmFjLWIwZmQtZmI0NmJhNDNkZmE3IiwicHJvcGVydGllcyI6eyJub3RlSW5kZXgiOjB9LCJpc0VkaXRlZCI6ZmFsc2UsIm1hbnVhbE92ZXJyaWRlIjp7ImlzTWFudWFsbHlPdmVycmlkZGVuIjpmYWxzZSwiY2l0ZXByb2NUZXh0IjoiWzExXSwgWzEyXSIsIm1hbnVhbE92ZXJyaWRlVGV4dCI6IiJ9LCJjaXRhdGlvbkl0ZW1zIjpbeyJpZCI6IjNkMmEyYmYyLTM3OTUtMzVjOS05OWI2LTY0MjhkNjA0ZmE1NSIsIml0ZW1EYXRhIjp7InR5cGUiOiJhcnRpY2xlLWpvdXJuYWwiLCJpZCI6IjNkMmEyYmYyLTM3OTUtMzVjOS05OWI2LTY0MjhkNjA0ZmE1NSIsInRpdGxlIjoiTW9sZWN1bGFyIHBhdGh3YXlzOiByYWRpYXRpb24taW5kdWNlZCBjb2duaXRpdmUgaW1wYWlybWVudC4iLCJhdXRob3IiOlt7ImZhbWlseSI6IkdyZWVuZS1TY2hsb2Vzc2VyIiwiZ2l2ZW4iOiJEYW5hIiwicGFyc2UtbmFtZXMiOmZhbHNlLCJkcm9wcGluZy1wYXJ0aWNsZSI6IiIsIm5vbi1kcm9wcGluZy1wYXJ0aWNsZSI6IiJ9LHsiZmFtaWx5IjoiTW9vcmUiLCJnaXZlbiI6IkVsaXphYmV0aCIsInBhcnNlLW5hbWVzIjpmYWxzZSwiZHJvcHBpbmctcGFydGljbGUiOiIiLCJub24tZHJvcHBpbmctcGFydGljbGUiOiIifSx7ImZhbWlseSI6IlJvYmJpbnMiLCJnaXZlbiI6Ik1pa2UgRSIsInBhcnNlLW5hbWVzIjpmYWxzZSwiZHJvcHBpbmctcGFydGljbGUiOiIiLCJub24tZHJvcHBpbmctcGFydGljbGUiOiIifV0sImNvbnRhaW5lci10aXRsZSI6IkNsaW5pY2FsIGNhbmNlciByZXNlYXJjaCA6IGFuIG9mZmljaWFsIGpvdXJuYWwgb2YgdGhlIEFtZXJpY2FuIEFzc29jaWF0aW9uIGZvciAgQ2FuY2VyIFJlc2VhcmNoIiwiY29udGFpbmVyLXRpdGxlLXNob3J0IjoiQ2xpbi4gQ2FuY2VyIFJlcy4iLCJET0kiOiIxMC4xMTU4LzEwNzgtMDQzMi5DQ1ItMTEtMjkwMyIsIklTU04iOiIxMDc4LTA0MzIgKFByaW50KSIsIlBNSUQiOiIyMzM4ODUwNSIsImlzc3VlZCI6eyJkYXRlLXBhcnRzIjpbWzIwMTMsNV1dfSwicGFnZSI6IjIyOTQtMjMwMCIsImxhbmd1YWdlIjoiZW5nIiwiYWJzdHJhY3QiOiJFYWNoIHllYXIsIGFwcHJveGltYXRlbHkgMjAwLDAwMCBwYXRpZW50cyBpbiB0aGUgVW5pdGVkIFN0YXRlcyB3aWxsIHJlY2VpdmUgcGFydGlhbC0gIG9yIHdob2xlLWJyYWluIGlycmFkaWF0aW9uIGZvciB0aGUgdHJlYXRtZW50IG9mIHByaW1hcnkgb3IgbWV0YXN0YXRpYyBicmFpbiBjYW5jZXIuIEVhcmx5IGFuZCBkZWxheWVkIHJhZGlhdGlvbiBlZmZlY3RzIGFyZSB0cmFuc2llbnQgYW5kIHJldmVyc2libGUgd2l0aCBtb2Rlcm4gdGhlcmFwZXV0aWMgc3RhbmRhcmRzOyB5ZXQsIGxhdGUgcmFkaWF0aW9uIGVmZmVjdHMgKOKJpTYgbW9udGhzIHBvc3RpcnJhZGlhdGlvbikgcmVtYWluIGEgc2lnbmlmaWNhbnQgcmlzaywgcmVzdWx0aW5nIGluIHByb2dyZXNzaXZlIGNvZ25pdGl2ZSBpbXBhaXJtZW50LiBUaGVzZSByaXNrcyBpbmNsdWRlIGZ1bmN0aW9uYWwgZGVmaWNpdHMgaW4gbWVtb3J5LCBhdHRlbnRpb24sIGFuZCBleGVjdXRpdmUgZnVuY3Rpb24gdGhhdCBzZXZlcmVseSBhZmZlY3QgdGhlIHBhdGllbnQncyBxdWFsaXR5IG9mIGxpZmUuIFRoZSBtZWNoYW5pc21zIHVuZGVybHlpbmcgcmFkaWF0aW9uLWluZHVjZWQgY29nbml0aXZlIGltcGFpcm1lbnQgcmVtYWluIGlsbCBkZWZpbmVkLiBDbGFzc2ljYWxseSwgcmFkaWF0aW9uLWluZHVjZWQgYWx0ZXJhdGlvbnMgaW4gdmFzY3VsYXIgYW5kIG5ldXJvaW5mbGFtbWF0b3J5IGdsaWFsIGNlbGwgY2xvbm9nZW5pYyBwb3B1bGF0aW9ucyB3ZXJlIGh5cG90aGVzaXplZCB0byBiZSByZXNwb25zaWJsZSBmb3IgcmFkaWF0aW9uLWluZHVjZWQgYnJhaW4gaW5qdXJ5LiBSZWNlbnRseSwgcHJlY2xpbmljYWwgc3R1ZGllcyBoYXZlIGZvY3VzZWQgb24gdGhlIGhpcHBvY2FtcHVzLCBvbmUgb2YgdHdvIHNpdGVzIG9mIGFkdWx0IG5ldXJvZ2VuZXNpcyB3aXRoaW4gdGhlIGJyYWluLCB3aGljaCBwbGF5cyBhbiBpbXBvcnRhbnQgcm9sZSBpbiBsZWFybmluZyBhbmQgbWVtb3J5LiBSYWRpYXRpb24gYWJsYXRlcyBoaXBwb2NhbXBhbCBuZXVyb2dlbmVzaXMsIGFsdGVycyBuZXVyb25hbCBmdW5jdGlvbiwgYW5kIGluZHVjZXMgbmV1cm9pbmZsYW1tYXRpb24uIE5ldXJvbmFsIHN0ZW0gY2VsbHMgaW1wbGFudGVkIGludG8gdGhlIGhpcHBvY2FtcHVzIHByZXZlbnQgdGhlIGRlY3JlYXNlIGluIG5ldXJvZ2VuZXNpcyBhbmQgaW1wcm92ZSBjb2duaXRpb24gYWZ0ZXIgaXJyYWRpYXRpb24uIENsaW5pY2FsbHkgcHJlc2NyaWJlZCBkcnVncywgaW5jbHVkaW5nIFBQQVLOsSBhbmQgUFBBUs6zIGFnb25pc3RzLCBhcyB3ZWxsIGFzIFJBUyBibG9ja2VycywgcHJldmVudCByYWRpYXRpb24taW5kdWNlZCBuZXVyb2luZmxhbW1hdGlvbiBhbmQgY29nbml0aXZlIGltcGFpcm1lbnQgaW5kZXBlbmRlbnQgb2YgaW1wcm92ZWQgbmV1cm9nZW5lc2lzLiBUcmFuc2xhdGluZyB0aGVzZSBleGNpdGluZyBmaW5kaW5ncyB0byB0aGUgY2xpbmljIG9mZmVycyB0aGUgcHJvbWlzZSBvZiBpbXByb3ZpbmcgdGhlIHF1YWxpdHkgb2YgbGlmZSBvZiBicmFpbiB0dW1vciBwYXRpZW50cyB3aG8gcmVjZWl2ZSByYWRpb3RoZXJhcHkuIiwiaXNzdWUiOiI5Iiwidm9sdW1lIjoiMTkifSwiaXNUZW1wb3JhcnkiOmZhbHNlfSx7ImlkIjoiZGVjM2UyMDktODJjOC0zMzE3LTk4ZTYtMmIzMTc4ZGY0OTAyIiwiaXRlbURhdGEiOnsidHlwZSI6ImFydGljbGUtam91cm5hbCIsImlkIjoiZGVjM2UyMDktODJjOC0zMzE3LTk4ZTYtMmIzMTc4ZGY0OTAyIiwidGl0bGUiOiJNZWNoYW5pc21zIG9mIHJhZGlvdGhlcmFweS1hc3NvY2lhdGVkIGNvZ25pdGl2ZSBkaXNhYmlsaXR5IGluIHBhdGllbnRzIHdpdGggYnJhaW4gIHR1bW91cnMuIiwiYXV0aG9yIjpbeyJmYW1pbHkiOiJNYWthbGUiLCJnaXZlbiI6Ik1pbGFuIFQiLCJwYXJzZS1uYW1lcyI6ZmFsc2UsImRyb3BwaW5nLXBhcnRpY2xlIjoiIiwibm9uLWRyb3BwaW5nLXBhcnRpY2xlIjoiIn0seyJmYW1pbHkiOiJNY0RvbmFsZCIsImdpdmVuIjoiQ2FycmllIFIiLCJwYXJzZS1uYW1lcyI6ZmFsc2UsImRyb3BwaW5nLXBhcnRpY2xlIjoiIiwibm9uLWRyb3BwaW5nLXBhcnRpY2xlIjoiIn0seyJmYW1pbHkiOiJIYXR0YW5nYWRpLUdsdXRoIiwiZ2l2ZW4iOiJKb25hIEEiLCJwYXJzZS1uYW1lcyI6ZmFsc2UsImRyb3BwaW5nLXBhcnRpY2xlIjoiIiwibm9uLWRyb3BwaW5nLXBhcnRpY2xlIjoiIn0seyJmYW1pbHkiOiJLZXNhcmkiLCJnaXZlbiI6IlNhbnRvc2giLCJwYXJzZS1uYW1lcyI6ZmFsc2UsImRyb3BwaW5nLXBhcnRpY2xlIjoiIiwibm9uLWRyb3BwaW5nLXBhcnRpY2xlIjoiIn1dLCJjb250YWluZXItdGl0bGUiOiJOYXR1cmUgcmV2aWV3cy4gTmV1cm9sb2d5IiwiY29udGFpbmVyLXRpdGxlLXNob3J0IjoiTmF0LiBSZXYuIE5ldXJvbC4iLCJET0kiOiIxMC4xMDM4L25ybmV1cm9sLjIwMTYuMTg1IiwiSVNTTiI6IjE3NTktNDc2NiAoRWxlY3Ryb25pYykiLCJQTUlEIjoiMjc5ODIwNDEiLCJpc3N1ZWQiOnsiZGF0ZS1wYXJ0cyI6W1syMDE3LDFdXX0sInBhZ2UiOiI1Mi02NCIsImxhbmd1YWdlIjoiZW5nIiwiYWJzdHJhY3QiOiJTdGFuZGFyZCB0cmVhdG1lbnQgb2YgcHJpbWFyeSBhbmQgbWV0YXN0YXRpYyBicmFpbiB0dW1vdXJzIGluY2x1ZGVzIGhpZ2gtZG9zZSAgbWVnYXZvbHRhZ2UtcmFuZ2UgcmFkaWF0aW9uIHRvIHRoZSBjcmFuaWFsIHZhdWx0LiBBYm91dCBoYWxmIG9mIHBhdGllbnRzIHN1cnZpdmUgPjYgbW9udGhzLCBhbmQgbWFueSBhdHRhaW4gbG9uZy10ZXJtIGNvbnRyb2wgb3IgY3VyZS4gSG93ZXZlciwgNTAtOTAlIG9mIHN1cnZpdm9ycyBleGhpYml0IGRpc2FibGluZyBjb2duaXRpdmUgZHlzZnVuY3Rpb24uIFRoZSByYWRpYXRpb24tYXNzb2NpYXRlZCBjb2duaXRpdmUgc3luZHJvbWUgaXMgcG9vcmx5IHVuZGVyc3Rvb2QgYW5kIGhhcyBubyBlZmZlY3RpdmUgcHJldmVudGlvbiBvciBsb25nLXRlcm0gdHJlYXRtZW50LiBBdHRlbnRpb24gaGFzIHByaW1hcmlseSBmb2N1c2VkIG9uIG1lY2hhbmlzbXMgb2YgZGlzYWJpbGl0eSB0aGF0IGFwcGVhciBhdCA2IG1vbnRocyB0byAxIHllYXIgYWZ0ZXIgcmFkaW90aGVyYXB5LiBIb3dldmVyLCByZWNlbnQgc3R1ZGllcyBzaG93IHRoYXQgQ05TIGFsdGVyYXRpb25zIGFuZCBkeXNmdW5jdGlvbiBkZXZlbG9wIG11Y2ggZWFybGllciBmb2xsb3dpbmcgcmFkaWF0aW9uIGV4cG9zdXJlLiBUaGlzIGZpbmRpbmcgaGFzIHByb21wdGVkIHRoZSBoeXBvdGhlc2lzIHRoYXQgc3VidGxlIGVhcmx5IGZvcm1zIG9mIHJhZGlhdGlvbi1pbmR1Y2VkIENOUyBkYW1hZ2UgY291bGQgZHJpdmUgY2hyb25pYyBwYXRob3BoeXNpb2xvZ2ljYWwgcHJvY2Vzc2VzIHRoYXQgbGVhZCB0byBwZXJtYW5lbnQgY29nbml0aXZlIGRlY2xpbmUuIFRoaXMgUmV2aWV3IHByZXNlbnRzIGV2aWRlbmNlIG9mIGFjdXRlIHJhZGlhdGlvbi10cmlnZ2VyZWQgQ05TIGluZmxhbW1hdGlvbiwgaW5qdXJ5IHRvIG5ldXJvbmFsIGxpbmVhZ2VzLCBhY2Nlc3NvcnkgY2VsbHMgYW5kIHRoZWlyIHByb2dlbml0b3JzLCBhbmQgbG9zcyBvZiBzdXBwb3J0aW5nIHN0cnVjdHVyZSBpbnRlZ3JpdHkuIE1vcmVvdmVyLCBpbmp1cnktcmVsYXRlZCBwcm9jZXNzZXMgaW5pdGlhdGVkIHNvb24gYWZ0ZXIgaXJyYWRpYXRpb24gY291bGQgc3luZXJnaXN0aWNhbGx5IGFsdGVyIHRoZSBzaWduYWxsaW5nIG1pY3JvZW52aXJvbm1lbnQgaW4gcHJvZ2VuaXRvciBjZWxsIG5pY2hlcyBpbiB0aGUgYnJhaW4gYW5kIHRoZSBoaXBwb2NhbXB1cywgd2hpY2ggaXMgYSBzdHJ1Y3R1cmUgY3JpdGljYWwgdG8gbWVtb3J5IGFuZCBjb2duaXRpb24uIFByb2dlbml0b3IgY2VsbCBuaWNoZSBkZWdyYWRhdGlvbiBjb3VsZCBjYXVzZSBwcm9ncmVzc2l2ZSBuZXVyb25hbCBsb3NzIGFuZCBjb2duaXRpdmUgZGlzYWJpbGl0eS4gVGhlIGNvbmNsdWRpbmcgZGlzY3Vzc2lvbiBhZGRyZXNzZXMgZnV0dXJlIGRpcmVjdGlvbnMgYW5kIHBvdGVudGlhbCBlYXJseSB0cmVhdG1lbnRzIHRoYXQgbWlnaHQgcmV2ZXJzZSBkZWdlbmVyYXRpdmUgcHJvY2Vzc2VzIGJlZm9yZSB0aGV5IGNhbiBjYXVzZSBwZXJtYW5lbnQgY29nbml0aXZlIGRpc2FiaWxpdHkuIiwiaXNzdWUiOiIxIiwidm9sdW1lIjoiMTMifSwiaXNUZW1wb3JhcnkiOmZhbHNlfV19"/>
                <w:id w:val="-759060192"/>
                <w:placeholder>
                  <w:docPart w:val="DefaultPlaceholder_-1854013440"/>
                </w:placeholder>
              </w:sdtPr>
              <w:sdtContent>
                <w:r w:rsidR="009274B1" w:rsidRPr="009274B1">
                  <w:rPr>
                    <w:rFonts w:ascii="Calibri" w:hAnsi="Calibri" w:cs="Calibri"/>
                    <w:color w:val="000000"/>
                  </w:rPr>
                  <w:t>[11], [12]</w:t>
                </w:r>
              </w:sdtContent>
            </w:sdt>
            <w:r>
              <w:t>, Makale (2017)</w:t>
            </w:r>
          </w:p>
        </w:tc>
      </w:tr>
      <w:tr w:rsidR="0082105D" w14:paraId="2A1ED1CD" w14:textId="77777777" w:rsidTr="0082105D">
        <w:trPr>
          <w:trHeight w:val="720"/>
        </w:trPr>
        <w:tc>
          <w:tcPr>
            <w:cnfStyle w:val="001000000000" w:firstRow="0" w:lastRow="0" w:firstColumn="1" w:lastColumn="0" w:oddVBand="0" w:evenVBand="0" w:oddHBand="0" w:evenHBand="0" w:firstRowFirstColumn="0" w:firstRowLastColumn="0" w:lastRowFirstColumn="0" w:lastRowLastColumn="0"/>
            <w:tcW w:w="5040" w:type="dxa"/>
            <w:vAlign w:val="center"/>
          </w:tcPr>
          <w:p w14:paraId="64CAC30B" w14:textId="73B4C8BD" w:rsidR="0082105D" w:rsidRPr="0082105D" w:rsidRDefault="0082105D" w:rsidP="0082105D">
            <w:pPr>
              <w:rPr>
                <w:sz w:val="28"/>
                <w:szCs w:val="28"/>
              </w:rPr>
            </w:pPr>
            <w:r w:rsidRPr="0082105D">
              <w:rPr>
                <w:sz w:val="28"/>
                <w:szCs w:val="28"/>
              </w:rPr>
              <w:t>Patient Assessment of Cognitive Status</w:t>
            </w:r>
          </w:p>
        </w:tc>
        <w:tc>
          <w:tcPr>
            <w:tcW w:w="2100" w:type="dxa"/>
            <w:vAlign w:val="center"/>
          </w:tcPr>
          <w:p w14:paraId="51A975DB" w14:textId="5BDB2552" w:rsidR="0082105D" w:rsidRDefault="00DD1059" w:rsidP="0082105D">
            <w:pPr>
              <w:jc w:val="center"/>
              <w:cnfStyle w:val="000000000000" w:firstRow="0" w:lastRow="0" w:firstColumn="0" w:lastColumn="0" w:oddVBand="0" w:evenVBand="0" w:oddHBand="0" w:evenHBand="0" w:firstRowFirstColumn="0" w:firstRowLastColumn="0" w:lastRowFirstColumn="0" w:lastRowLastColumn="0"/>
            </w:pPr>
            <w:r>
              <w:t>46/80</w:t>
            </w:r>
            <w:r w:rsidR="00026870">
              <w:t xml:space="preserve"> (57.5%)</w:t>
            </w:r>
          </w:p>
        </w:tc>
        <w:tc>
          <w:tcPr>
            <w:tcW w:w="2100" w:type="dxa"/>
            <w:vAlign w:val="center"/>
          </w:tcPr>
          <w:p w14:paraId="6D1B2BDF" w14:textId="1B6AB337" w:rsidR="0082105D" w:rsidRDefault="001B56F9" w:rsidP="0082105D">
            <w:pPr>
              <w:jc w:val="center"/>
              <w:cnfStyle w:val="000000000000" w:firstRow="0" w:lastRow="0" w:firstColumn="0" w:lastColumn="0" w:oddVBand="0" w:evenVBand="0" w:oddHBand="0" w:evenHBand="0" w:firstRowFirstColumn="0" w:firstRowLastColumn="0" w:lastRowFirstColumn="0" w:lastRowLastColumn="0"/>
            </w:pPr>
            <w:r>
              <w:t>30%, ~63%</w:t>
            </w:r>
          </w:p>
        </w:tc>
        <w:tc>
          <w:tcPr>
            <w:tcW w:w="2100" w:type="dxa"/>
            <w:vAlign w:val="center"/>
          </w:tcPr>
          <w:p w14:paraId="466EF7A2" w14:textId="4F35F353" w:rsidR="0082105D" w:rsidRPr="009D651B" w:rsidRDefault="001B56F9" w:rsidP="0082105D">
            <w:pPr>
              <w:jc w:val="center"/>
              <w:cnfStyle w:val="000000000000" w:firstRow="0" w:lastRow="0" w:firstColumn="0" w:lastColumn="0" w:oddVBand="0" w:evenVBand="0" w:oddHBand="0" w:evenHBand="0" w:firstRowFirstColumn="0" w:firstRowLastColumn="0" w:lastRowFirstColumn="0" w:lastRowLastColumn="0"/>
            </w:pPr>
            <w:r>
              <w:t>Zeng (2025)</w:t>
            </w:r>
            <w:sdt>
              <w:sdtPr>
                <w:rPr>
                  <w:rFonts w:ascii="Calibri" w:hAnsi="Calibri" w:cs="Calibri"/>
                  <w:color w:val="000000"/>
                </w:rPr>
                <w:tag w:val="MENDELEY_CITATION_v3_eyJjaXRhdGlvbklEIjoiTUVOREVMRVlfQ0lUQVRJT05fYTBhNmRmMjctMGJjNS00YWU4LTlkNjktZmRmOWNhYzIyZTAyIiwicHJvcGVydGllcyI6eyJub3RlSW5kZXgiOjB9LCJpc0VkaXRlZCI6ZmFsc2UsIm1hbnVhbE92ZXJyaWRlIjp7ImlzTWFudWFsbHlPdmVycmlkZGVuIjpmYWxzZSwiY2l0ZXByb2NUZXh0IjoiWzEzXSIsIm1hbnVhbE92ZXJyaWRlVGV4dCI6IiJ9LCJjaXRhdGlvbkl0ZW1zIjpbeyJpZCI6IjBkZWZjNGVhLTQzOGQtMzQ3Yi1hYWJkLTUxZDQ4ZDMwMTczOSIsIml0ZW1EYXRhIjp7InR5cGUiOiJhcnRpY2xlLWpvdXJuYWwiLCJpZCI6IjBkZWZjNGVhLTQzOGQtMzQ3Yi1hYWJkLTUxZDQ4ZDMwMTczOSIsInRpdGxlIjoiSW1wYWN0IG9mIEhBLVBDSSBvbiBzZWxmLXJlcG9ydGVkIGNvZ25pdGl2ZSBmdW5jdGlvbmluZyBhbmQgYnJhaW4gbWV0YXN0YXNlcyBpbiBzbWFsbC1jZWxsIGx1bmcgY2FuY2VyOiBQb29sZWQgZmluZGluZ3Mgb2YgTkNUMDE3ODA2NzUgYW5kIFBSRU1FUiB0cmlhbHMiLCJhdXRob3IiOlt7ImZhbWlseSI6IlplbmciLCJnaXZlbiI6IkhhaXlhbiIsInBhcnNlLW5hbWVzIjpmYWxzZSwiZHJvcHBpbmctcGFydGljbGUiOiIiLCJub24tZHJvcHBpbmctcGFydGljbGUiOiIifSx7ImZhbWlseSI6IlNjaGFnZW4iLCJnaXZlbiI6IlNhbm5lIEIiLCJwYXJzZS1uYW1lcyI6ZmFsc2UsImRyb3BwaW5nLXBhcnRpY2xlIjoiIiwibm9uLWRyb3BwaW5nLXBhcnRpY2xlIjoiIn0seyJmYW1pbHkiOiJIZW5kcmlrcyIsImdpdmVuIjoiTGl6emEgRSBMIiwicGFyc2UtbmFtZXMiOmZhbHNlLCJkcm9wcGluZy1wYXJ0aWNsZSI6IiIsIm5vbi1kcm9wcGluZy1wYXJ0aWNsZSI6IiJ9LHsiZmFtaWx5IjoiU8OhbmNoZXotQmVuYXZpZGVzIiwiZ2l2ZW4iOiJHb256YWxvIiwicGFyc2UtbmFtZXMiOmZhbHNlLCJkcm9wcGluZy1wYXJ0aWNsZSI6IiIsIm5vbi1kcm9wcGluZy1wYXJ0aWNsZSI6IiJ9LHsiZmFtaWx5IjoiSmFzcGVycyIsImdpdmVuIjoiSmFhcCBQIE0iLCJwYXJzZS1uYW1lcyI6ZmFsc2UsImRyb3BwaW5nLXBhcnRpY2xlIjoiIiwibm9uLWRyb3BwaW5nLXBhcnRpY2xlIjoiIn0seyJmYW1pbHkiOiJNYW5lcm8iLCJnaXZlbiI6IlJvc2EgTWFyw61hIiwicGFyc2UtbmFtZXMiOmZhbHNlLCJkcm9wcGluZy1wYXJ0aWNsZSI6IiIsIm5vbi1kcm9wcGluZy1wYXJ0aWNsZSI6IiJ9LHsiZmFtaWx5IjoiTGlldmVucyIsImdpdmVuIjoiWW9sYW5kZSIsInBhcnNlLW5hbWVzIjpmYWxzZSwiZHJvcHBpbmctcGFydGljbGUiOiIiLCJub24tZHJvcHBpbmctcGFydGljbGUiOiIifSx7ImZhbWlseSI6Ik11cmNpYS1NZWrDrWEiLCJnaXZlbiI6Ik1hdXJpY2lvIiwicGFyc2UtbmFtZXMiOmZhbHNlLCJkcm9wcGluZy1wYXJ0aWNsZSI6IiIsIm5vbi1kcm9wcGluZy1wYXJ0aWNsZSI6IiJ9LHsiZmFtaWx5IjoiS3VlbmVuIiwiZ2l2ZW4iOiJNYXJpYW5uZSIsInBhcnNlLW5hbWVzIjpmYWxzZSwiZHJvcHBpbmctcGFydGljbGUiOiIiLCJub24tZHJvcHBpbmctcGFydGljbGUiOiIifSx7ImZhbWlseSI6IlJpY28tT3NlcyIsImdpdmVuIjoiTWlrZWwiLCJwYXJzZS1uYW1lcyI6ZmFsc2UsImRyb3BwaW5nLXBhcnRpY2xlIjoiIiwibm9uLWRyb3BwaW5nLXBhcnRpY2xlIjoiIn0seyJmYW1pbHkiOiJBbGJlcnMiLCJnaXZlbiI6IkVsYWluZSBBIEMiLCJwYXJzZS1uYW1lcyI6ZmFsc2UsImRyb3BwaW5nLXBhcnRpY2xlIjoiIiwibm9uLWRyb3BwaW5nLXBhcnRpY2xlIjoiIn0seyJmYW1pbHkiOiJTYW1wZXIiLCJnaXZlbiI6IlBpbGFyIiwicGFyc2UtbmFtZXMiOmZhbHNlLCJkcm9wcGluZy1wYXJ0aWNsZSI6IiIsIm5vbi1kcm9wcGluZy1wYXJ0aWNsZSI6IiJ9LHsiZmFtaWx5IjoiSG91YmVuIiwiZ2l2ZW4iOiJSdXVkIiwicGFyc2UtbmFtZXMiOmZhbHNlLCJkcm9wcGluZy1wYXJ0aWNsZSI6IiIsIm5vbi1kcm9wcGluZy1wYXJ0aWNsZSI6IiJ9LHsiZmFtaWx5IjoiUnVpdGVyIiwiZ2l2ZW4iOiJNaWNoaWVsIEIiLCJwYXJzZS1uYW1lcyI6ZmFsc2UsImRyb3BwaW5nLXBhcnRpY2xlIjoiIiwibm9uLWRyb3BwaW5nLXBhcnRpY2xlIjoiZGUifSx7ImZhbWlseSI6IkRpZWxlbWFuIiwiZ2l2ZW4iOiJFZGl0aCBNIFQiLCJwYXJzZS1uYW1lcyI6ZmFsc2UsImRyb3BwaW5nLXBhcnRpY2xlIjoiIiwibm9uLWRyb3BwaW5nLXBhcnRpY2xlIjoiIn0seyJmYW1pbHkiOiJMw7NwZXotR3VlcnJhIiwiZ2l2ZW4iOiJKb3PDqSBMdWlzIiwicGFyc2UtbmFtZXMiOmZhbHNlLCJkcm9wcGluZy1wYXJ0aWNsZSI6IiIsIm5vbi1kcm9wcGluZy1wYXJ0aWNsZSI6IiJ9LHsiZmFtaWx5IjoiSmFlZ2VyIiwiZ2l2ZW4iOiJLYXRyaWVuIiwicGFyc2UtbmFtZXMiOmZhbHNlLCJkcm9wcGluZy1wYXJ0aWNsZSI6IiIsIm5vbi1kcm9wcGluZy1wYXJ0aWNsZSI6IkRlIn0seyJmYW1pbHkiOiJDb3XDsWFnbyIsImdpdmVuIjoiRmVsaXBlIiwicGFyc2UtbmFtZXMiOmZhbHNlLCJkcm9wcGluZy1wYXJ0aWNsZSI6IiIsIm5vbi1kcm9wcGluZy1wYXJ0aWNsZSI6IiJ9LHsiZmFtaWx5IjoiTGFtYnJlY2h0IiwiZ2l2ZW4iOiJNYWFydGVuIiwicGFyc2UtbmFtZXMiOmZhbHNlLCJkcm9wcGluZy1wYXJ0aWNsZSI6IiIsIm5vbi1kcm9wcGluZy1wYXJ0aWNsZSI6IiJ9LHsiZmFtaWx5IjoiQ2Fsdm8tQ3Jlc3BvIiwiZ2l2ZW4iOiJQYXRyaWNpYSIsInBhcnNlLW5hbWVzIjpmYWxzZSwiZHJvcHBpbmctcGFydGljbGUiOiIiLCJub24tZHJvcHBpbmctcGFydGljbGUiOiIifSx7ImZhbWlseSI6IkJlbGRlcmJvcyIsImdpdmVuIjoiSm9zw6kgUyBBIiwicGFyc2UtbmFtZXMiOmZhbHNlLCJkcm9wcGluZy1wYXJ0aWNsZSI6IiIsIm5vbi1kcm9wcGluZy1wYXJ0aWNsZSI6IiJ9LHsiZmFtaWx5IjoiUnV5c3NjaGVyIiwiZ2l2ZW4iOiJEaXJrIEsgTSIsInBhcnNlLW5hbWVzIjpmYWxzZSwiZHJvcHBpbmctcGFydGljbGUiOiIiLCJub24tZHJvcHBpbmctcGFydGljbGUiOiJEZSJ9LHsiZmFtaWx5IjoiUm9kcsOtZ3VleiBkZSBEaW9zIiwiZ2l2ZW4iOiJOw7pyaWEiLCJwYXJzZS1uYW1lcyI6ZmFsc2UsImRyb3BwaW5nLXBhcnRpY2xlIjoiIiwibm9uLWRyb3BwaW5nLXBhcnRpY2xlIjoiIn1dLCJjb250YWluZXItdGl0bGUiOiJMdW5nIENhbmNlciIsIkRPSSI6Imh0dHBzOi8vZG9pLm9yZy8xMC4xMDE2L2oubHVuZ2Nhbi4yMDI0LjEwODAzNiIsIklTU04iOiIwMTY5LTUwMDIiLCJVUkwiOiJodHRwczovL3d3dy5zY2llbmNlZGlyZWN0LmNvbS9zY2llbmNlL2FydGljbGUvcGlpL1MwMTY5NTAwMjI0MDA1NzAxIiwiaXNzdWVkIjp7ImRhdGUtcGFydHMiOltbMjAyNV1dfSwicGFnZSI6IjEwODAzNiIsImFic3RyYWN0IjoiQmFja2dyb3VuZFxuQ29nbml0aXZlIGRlY2xpbmUgaXMgYW4gYXJpc2luZyBjb25jZXJuIGluIHBhdGllbnRzIHdobyBuZWVkIGNyYW5pYWwgaXJyYWRpYXRpb24uIFdlIHVzZWQgdGhlIHBvb2xlZCBsb25naXR1ZGluYWwgaW5kaXZpZHVhbCBwYXRpZW50IGRhdGEgb2YgdHdvIHBoYXNlIElJSSB0cmlhbHM6IE5DVDAxNzgwNjc1IGFuZCBQUkVNRVIgdG8gaW52ZXN0aWdhdGUgd2hldGhlciBoaXBwb2NhbXBhbCBhdm9pZGFuY2UgKEhBKS1QQ0kgaXMgYXNzb2NpYXRlZCB3aXRoIGltcHJvdmVkIHNlbGYtcmVwb3J0ZWQgY29nbml0aXZlIGZ1bmN0aW9uaW5nIChTUkNGKSBjb21wYXJlZCB3aXRoIFBDSSB3aXRob3V0IGluY3JlYXNpbmcgYnJhaW4gbWV0YXN0YXNlcyAoQk0pIGRldmVsb3BtZW50IHdpdGhpbiB0aGUgSEEgYXJlYS5cbk1ldGhvZHNcblBhdGllbnRzIHdpdGggc3RhZ2UgSS1JViBzbWFsbCBjZWxsIGx1bmcgY2FuY2VyIChTQ0xDKSB3ZXJlIHJhbmRvbWl6ZWQgdG8gUENJIG9yIEhBLVBDSS4gU1JDRiB3YXMgYXNzZXNzZWQgYW5kIGNvbnRyYXN0IGVuaGFuY2VkIGJyYWluIG1hZ25ldGljIHJlc29uYW5jZSBpbWFnaW5nIChNUkkpIHdhcyBwZXJmb3JtZWQgYXQgYmFzZWxpbmUgYW5kIHVwIHRvIDI0wqBtb250aHMgZm9sbG93LXVwLiBTUkNGIGFuZCBCTSBpbmNpZGVuY2UgYWZ0ZXIgKEhBKS1QQ0kgd2VyZSBjb21wYXJlZCBiZXR3ZWVuIGFybXMuIFNlbGYgcmVwb3J0ZWQgY29nbml0aXZlIGltcGFpcm1lbnQgd2FzIGRlZmluZWQgYXMgU0NSRsKgPMKgNzUuXG5SZXN1bHRzXG5JbiB0b3RhbCwgMzE4IHBhdGllbnRzIHdlcmUgcmFuZG9taXplZC4gTG9uZ2l0dWRpbmFsIGdlbmVyYWxpemVkIGVzdGltYXRpbmcgZXF1YXRpb24gKEdFRSkgYW5hbHlzaXMgc2hvd2VkIHRoYXQgSEEtUENJIG5laXRoZXIgaGFkIGEgc2lnbmlmaWNhbnQgaW1wYWN0IG9uIFNSQ0YgKM6ywqA9wqAxLjQxLCBwwqA9wqAwLjUyKSBub3Igb24gY29nbml0aXZlIGltcGFpcm1lbnQgKE9SIDAuODEsIDk1wqAlQ0kgMC41M+KAkzEuMjUsIHDCoD3CoDAuMzQpLiBUaGUgbWVkaWFuIGZvbGxvdyB1cCB3YXMgNDEuNyAoOTXCoCVDSSAzNS434oCTNDcuNikgbW9udGhzLCBkdXJpbmcgd2hpY2ggNjEgcGF0aWVudHMgZGV2ZWxvcGVkIEJNIChQQ0kgYXJtOiAzMCwgSEEtUENJIGFybTogMzEsIHDCoD3CoDAuOSkuIEJNIHNpdGUgd2FzIHNvbGl0YXJ5IGluIDE1IHBhdGllbnRzIChQQ0kgYXJtOiA3LCBIQS1QQ0kgYXJtOiA4LCBwwqA9wqAwLjgpLiBOaW5lIG9mIHRoZSA2MSBwYXRpZW50cyBoYWQgQk0gd2l0aGluIHRoZSBIQSBhcmVhIChQQ0kgYXJtOiA0LCBIQS1QQ0kgYXJtOiA1LCBwwqA9wqAxLjApLiBUaGUgQk0gaW5jaWRlbmNlIHdhcyBub3Qgc2lnbmlmaWNhbnRseSBkaWZmZXJlbnQgYmV0d2VlbiBhcm1zIChzdWJkaXN0cmlidXRpb24gaGF6YXJkIHJhdGlvIFtzSFJdIDEuMDMsIDk1wqAlQ0kgMC42MuKAkzEuNzAsIHDCoD3CoDAuOTEpLlxuQ29uY2x1c2lvbiIsInZvbHVtZSI6IjE5OSIsImNvbnRhaW5lci10aXRsZS1zaG9ydCI6IiJ9LCJpc1RlbXBvcmFyeSI6ZmFsc2V9XX0="/>
                <w:id w:val="1138919419"/>
                <w:placeholder>
                  <w:docPart w:val="DefaultPlaceholder_-1854013440"/>
                </w:placeholder>
              </w:sdtPr>
              <w:sdtContent>
                <w:r w:rsidR="009274B1" w:rsidRPr="009274B1">
                  <w:rPr>
                    <w:rFonts w:ascii="Calibri" w:hAnsi="Calibri" w:cs="Calibri"/>
                    <w:color w:val="000000"/>
                  </w:rPr>
                  <w:t>[13]</w:t>
                </w:r>
              </w:sdtContent>
            </w:sdt>
            <w:r>
              <w:t>, Gondi (202</w:t>
            </w:r>
            <w:r w:rsidR="009274B1">
              <w:t>3</w:t>
            </w:r>
            <w:r>
              <w:t>)</w:t>
            </w:r>
            <w:sdt>
              <w:sdtPr>
                <w:rPr>
                  <w:rFonts w:ascii="Calibri" w:hAnsi="Calibri" w:cs="Calibri"/>
                  <w:color w:val="000000"/>
                </w:rPr>
                <w:tag w:val="MENDELEY_CITATION_v3_eyJjaXRhdGlvbklEIjoiTUVOREVMRVlfQ0lUQVRJT05fNTQ5NDc1ZjUtNWM3Yi00YmE0LWI3MzgtMzFjYjFlYjI3NTIwIiwicHJvcGVydGllcyI6eyJub3RlSW5kZXgiOjB9LCJpc0VkaXRlZCI6ZmFsc2UsIm1hbnVhbE92ZXJyaWRlIjp7ImlzTWFudWFsbHlPdmVycmlkZGVuIjpmYWxzZSwiY2l0ZXByb2NUZXh0IjoiWzE0XSIsIm1hbnVhbE92ZXJyaWRlVGV4dCI6IiJ9LCJjaXRhdGlvbkl0ZW1zIjpbeyJpZCI6ImJhMDY4NzUxLTNiMWItMzI5MC04Zjk4LTRiZDRjNmI0ZTY3ZSIsIml0ZW1EYXRhIjp7InR5cGUiOiJhcnRpY2xlLWpvdXJuYWwiLCJpZCI6ImJhMDY4NzUxLTNiMWItMzI5MC04Zjk4LTRiZDRjNmI0ZTY3ZSIsInRpdGxlIjoiU3VzdGFpbmVkIFByZXNlcnZhdGlvbiBvZiBDb2duaXRpb24gYW5kIFByZXZlbnRpb24gb2YgUGF0aWVudC1SZXBvcnRlZCBTeW1wdG9tcyBXaXRoIEhpcHBvY2FtcGFsIEF2b2lkYW5jZSBEdXJpbmcgV2hvbGUtQnJhaW4gUmFkaWF0aW9uIFRoZXJhcHkgZm9yIEJyYWluIE1ldGFzdGFzZXM6IEZpbmFsIFJlc3VsdHMgb2YgTlJHIE9uY29sb2d5IENDMDAxIiwiYXV0aG9yIjpbeyJmYW1pbHkiOiJHb25kaSIsImdpdmVuIjoiVmluYWkiLCJwYXJzZS1uYW1lcyI6ZmFsc2UsImRyb3BwaW5nLXBhcnRpY2xlIjoiIiwibm9uLWRyb3BwaW5nLXBhcnRpY2xlIjoiIn0seyJmYW1pbHkiOiJEZXNobXVraCIsImdpdmVuIjoiU25laGFsIiwicGFyc2UtbmFtZXMiOmZhbHNlLCJkcm9wcGluZy1wYXJ0aWNsZSI6IiIsIm5vbi1kcm9wcGluZy1wYXJ0aWNsZSI6IiJ9LHsiZmFtaWx5IjoiQnJvd24iLCJnaXZlbiI6IlBhdWwgRCIsInBhcnNlLW5hbWVzIjpmYWxzZSwiZHJvcHBpbmctcGFydGljbGUiOiIiLCJub24tZHJvcHBpbmctcGFydGljbGUiOiIifSx7ImZhbWlseSI6IldlZmVsIiwiZ2l2ZW4iOiJKZWZmcmV5IFMiLCJwYXJzZS1uYW1lcyI6ZmFsc2UsImRyb3BwaW5nLXBhcnRpY2xlIjoiIiwibm9uLWRyb3BwaW5nLXBhcnRpY2xlIjoiIn0seyJmYW1pbHkiOiJBcm1zdHJvbmciLCJnaXZlbiI6IlRlcnJpIFMiLCJwYXJzZS1uYW1lcyI6ZmFsc2UsImRyb3BwaW5nLXBhcnRpY2xlIjoiIiwibm9uLWRyb3BwaW5nLXBhcnRpY2xlIjoiIn0seyJmYW1pbHkiOiJUb21lIiwiZ2l2ZW4iOiJXb2xmZ2FuZyBBIiwicGFyc2UtbmFtZXMiOmZhbHNlLCJkcm9wcGluZy1wYXJ0aWNsZSI6IiIsIm5vbi1kcm9wcGluZy1wYXJ0aWNsZSI6IiJ9LHsiZmFtaWx5IjoiR2lsYmVydCIsImdpdmVuIjoiTWFyayBSIiwicGFyc2UtbmFtZXMiOmZhbHNlLCJkcm9wcGluZy1wYXJ0aWNsZSI6IiIsIm5vbi1kcm9wcGluZy1wYXJ0aWNsZSI6IiJ9LHsiZmFtaWx5IjoiS29uc2tpIiwiZ2l2ZW4iOiJBbmRyZSIsInBhcnNlLW5hbWVzIjpmYWxzZSwiZHJvcHBpbmctcGFydGljbGUiOiIiLCJub24tZHJvcHBpbmctcGFydGljbGUiOiIifSx7ImZhbWlseSI6IlJvYmluc29uIiwiZ2l2ZW4iOiJDbGlmZm9yZCBHIiwicGFyc2UtbmFtZXMiOmZhbHNlLCJkcm9wcGluZy1wYXJ0aWNsZSI6IiIsIm5vbi1kcm9wcGluZy1wYXJ0aWNsZSI6IiJ9LHsiZmFtaWx5IjoiQm92aSIsImdpdmVuIjoiSm9zZXBoIEEiLCJwYXJzZS1uYW1lcyI6ZmFsc2UsImRyb3BwaW5nLXBhcnRpY2xlIjoiIiwibm9uLWRyb3BwaW5nLXBhcnRpY2xlIjoiIn0seyJmYW1pbHkiOiJCZW56aW5nZXIiLCJnaXZlbiI6IlRhbW1pZSBMIFMiLCJwYXJzZS1uYW1lcyI6ZmFsc2UsImRyb3BwaW5nLXBhcnRpY2xlIjoiIiwibm9uLWRyb3BwaW5nLXBhcnRpY2xlIjoiIn0seyJmYW1pbHkiOiJSb2JlcmdlIiwiZ2l2ZW4iOiJEYXZpZCIsInBhcnNlLW5hbWVzIjpmYWxzZSwiZHJvcHBpbmctcGFydGljbGUiOiIiLCJub24tZHJvcHBpbmctcGFydGljbGUiOiIifSx7ImZhbWlseSI6Ikt1bmRhcHVyIiwiZ2l2ZW4iOiJWaWpheWFuYW5kYSIsInBhcnNlLW5hbWVzIjpmYWxzZSwiZHJvcHBpbmctcGFydGljbGUiOiIiLCJub24tZHJvcHBpbmctcGFydGljbGUiOiIifSx7ImZhbWlseSI6IkthdWZtYW4iLCJnaXZlbiI6IklzYWFjIiwicGFyc2UtbmFtZXMiOmZhbHNlLCJkcm9wcGluZy1wYXJ0aWNsZSI6IiIsIm5vbi1kcm9wcGluZy1wYXJ0aWNsZSI6IiJ9LHsiZmFtaWx5IjoiU2hhaCIsImdpdmVuIjoiU3VuamF5IiwicGFyc2UtbmFtZXMiOmZhbHNlLCJkcm9wcGluZy1wYXJ0aWNsZSI6IiIsIm5vbi1kcm9wcGluZy1wYXJ0aWNsZSI6IiJ9LHsiZmFtaWx5IjoiVXN1a2kiLCJnaXZlbiI6Iktlbm5ldGggWSIsInBhcnNlLW5hbWVzIjpmYWxzZSwiZHJvcHBpbmctcGFydGljbGUiOiIiLCJub24tZHJvcHBpbmctcGFydGljbGUiOiIifSx7ImZhbWlseSI6IkJhc2NobmFnZWwiLCJnaXZlbiI6IkFuZHJldyBNIiwicGFyc2UtbmFtZXMiOmZhbHNlLCJkcm9wcGluZy1wYXJ0aWNsZSI6IiIsIm5vbi1kcm9wcGluZy1wYXJ0aWNsZSI6IiJ9LHsiZmFtaWx5IjoiTWVodGEiLCJnaXZlbiI6Ik1pbmVzaCBQIiwicGFyc2UtbmFtZXMiOmZhbHNlLCJkcm9wcGluZy1wYXJ0aWNsZSI6IiIsIm5vbi1kcm9wcGluZy1wYXJ0aWNsZSI6IiJ9LHsiZmFtaWx5IjoiS2FjaG5pYyIsImdpdmVuIjoiTGlzYSBBIiwicGFyc2UtbmFtZXMiOmZhbHNlLCJkcm9wcGluZy1wYXJ0aWNsZSI6IiIsIm5vbi1kcm9wcGluZy1wYXJ0aWNsZSI6IiJ9XSwiY29udGFpbmVyLXRpdGxlIjoiSW50ZXJuYXRpb25hbCBKb3VybmFsIG9mIFJhZGlhdGlvbiBPbmNvbG9neSpCaW9sb2d5KlBoeXNpY3MiLCJET0kiOiJodHRwczovL2RvaS5vcmcvMTAuMTAxNi9qLmlqcm9icC4yMDIzLjA0LjAzMCIsIklTU04iOiIwMzYwLTMwMTYiLCJVUkwiOiJodHRwczovL3d3dy5zY2llbmNlZGlyZWN0LmNvbS9zY2llbmNlL2FydGljbGUvcGlpL1MwMzYwMzAxNjIzMDA0Mzg4IiwiaXNzdWVkIjp7ImRhdGUtcGFydHMiOltbMjAyM11dfSwicGFnZSI6IjU3MS01ODAiLCJhYnN0cmFjdCI6IlB1cnBvc2VcbkluaXRpYWwgcmVwb3J0IG9mIE5SRyBPbmNvbG9neSBDQzAwMSwgYSBwaGFzZSAzIHRyaWFsIG9mIHdob2xlLWJyYWluIHJhZGlhdGlvbiB0aGVyYXB5IHBsdXMgbWVtYW50aW5lIChXQlJUwqArwqBtZW1hbnRpbmUpIHdpdGggb3Igd2l0aG91dCBoaXBwb2NhbXBhbCBhdm9pZGFuY2UgKEhBKSwgZGVtb25zdHJhdGVkIG5ldXJvcHJvdGVjdGl2ZSBlZmZlY3RzIG9mIEhBIHdpdGggYSBtZWRpYW4gZm9sbG93LXVwIG9mIGZld2VyIHRoYW4gOCBtb250aHMuIEhlcmVpbiwgd2UgcmVwb3J0IHRoZSBmaW5hbCByZXN1bHRzIHdpdGggY29tcGxldGUgY29nbml0aW9uLCBwYXRpZW50LXJlcG9ydGVkIG91dGNvbWVzLCBhbmQgbG9uZ2VyLXRlcm0gZm9sbG93LXVwIGV4Y2VlZGluZyAxIHllYXIuXG5NZXRob2RzIGFuZCBNYXRlcmlhbHNcbkFkdWx0IHBhdGllbnRzIHdpdGggYnJhaW4gbWV0YXN0YXNlcyB3ZXJlIHJhbmRvbWl6ZWQgdG8gSEEtV0JSVMKgK8KgbWVtYW50aW5lIG9yIFdCUlTCoCvCoG1lbWFudGluZS4gVGhlIHByaW1hcnkgZW5kcG9pbnQgd2FzIHRpbWUgdG8gY29nbml0aXZlIGZ1bmN0aW9uIGZhaWx1cmUsIGRlZmluZWQgYXMgZGVjbGluZSB1c2luZyB0aGUgcmVsaWFibGUgY2hhbmdlIGluZGV4IG9uIHRoZSBIb3BraW5zIFZlcmJhbCBMZWFybmluZyBUZXN0LVJldmlzZWQgKEhWTFQtUiksIENvbnRyb2xsZWQgT3JhbCBXb3JkIEFzc29jaWF0aW9uLCBvciB0aGUgVHJhaWwgTWFraW5nIFRlc3RzIChUTVQpIEEgYW5kIEIuIFBhdGllbnQtcmVwb3J0ZWQgc3ltcHRvbSBidXJkZW4gd2FzIGFzc2Vzc2VkIHVzaW5nIHRoZSBNRCBBbmRlcnNvbiBTeW1wdG9tIEludmVudG9yeSB3aXRoIEJyYWluIFR1bW9yIE1vZHVsZSBhbmQgRVEtNUQtNUwuXG5SZXN1bHRzXG5CZXR3ZWVuIEp1bHkgMjAxNSBhbmQgTWFyY2ggMjAxOCwgNTE4IHBhdGllbnRzIHdlcmUgcmFuZG9taXplZC4gVGhlIG1lZGlhbiBmb2xsb3ctdXAgZm9yIGxpdmluZyBwYXRpZW50cyB3YXMgMTIuMSBtb250aHMuIFRoZSBhZGRpdGlvbiBvZiBIQSB0byBXQlJUwqArwqBtZW1hbnRpbmUgcHJldmVudGVkIGNvZ25pdGl2ZSBmYWlsdXJlIChhZGp1c3RlZCBoYXphcmQgcmF0aW8sIDAuNzQsIFDCoD3CoC4wMTYpIGFuZCB3YXMgYXNzb2NpYXRlZCB3aXRoIGxlc3MgZGV0ZXJpb3JhdGlvbiBpbiBUTVQtQiBhdCA0IG1vbnRocyAoUMKgPcKgLjAxMikgYW5kIEhWTFQtUiByZWNvZ25pdGlvbiBhdCA0IChQwqA9wqAuMDU1KSBhbmQgNiBtb250aHMgKFDCoD3CoC4wMTEpLiBMb25naXR1ZGluYWwgbW9kZWxpbmcgb2YgaW1wdXRlZCBkYXRhIHNob3dlZCBiZXR0ZXIgcHJlc2VydmF0aW9uIG9mIGFsbCBIVkxULVIgZG9tYWlucyAoUCA8IC4wMDUpLiBQYXRpZW50cyB3aG8gcmVjZWl2ZWQgSEEtV0JSVMKgK8KgTWVtYW50aW5lIHJlcG9ydGVkIGxlc3Mgc3ltcHRvbSBidXJkZW4gYXQgNiAoUCA8IC4wMDEgdXNpbmcgaW1wdXRlZCBkYXRhKSBhbmQgMTIgbW9udGhzIChQwqA9wqAuMDI2IHVzaW5nIGNvbXBsZXRlLWNhc2UgZGF0YTsgUCA8IC4wMDEgdXNpbmcgaW1wdXRlZCBkYXRhKSwgbGVzcyBzeW1wdG9tIGludGVyZmVyZW5jZSBhdCA2IChQwqA9wqAuMDAzIHVzaW5nIGNvbXBsZXRlLWNhc2UgZGF0YTsgUMKgPcKgLjAwMTYgdXNpbmcgaW1wdXRlZCBkYXRhKSBhbmQgMTIgbW9udGhzIChQwqA9wqAuMDAyNyB1c2luZyBjb21wbGV0ZS1jYXNlIGRhdGE7IFDCoD3CoC4wMDE0IHVzaW5nIGltcHV0ZWQgZGF0YSksIGFuZCBmZXdlciBjb2duaXRpdmUgc3ltcHRvbXMgb3ZlciB0aW1lIChQwqA9wqAuMDQzIHVzaW5nIGltcHV0ZWQgZGF0YSkuIFRyZWF0bWVudCBhcm1zIGRpZCBub3QgZGlmZmVyIHNpZ25pZmljYW50bHkgaW4gb3ZlcmFsbCBzdXJ2aXZhbCwgaW50cmFjcmFuaWFsIHByb2dyZXNzaW9uLWZyZWUgc3Vydml2YWwsIG9yIHRveGljaXR5LlxuQ29uY2x1c2lvbnNcbldpdGggbWVkaWFuIGZvbGxvdy11cCBleGNlZWRpbmcgMSB5ZWFyLCBIQSBkdXJpbmcgV0JSVMKgK8KgbWVtYW50aW5lIGZvciBicmFpbiBtZXRhc3Rhc2VzIGxlYWRzIHRvIHN1c3RhaW5lZCBwcmVzZXJ2YXRpb24gb2YgY29nbml0aXZlIGZ1bmN0aW9uIGFuZCBjb250aW51ZWQgcHJldmVudGlvbiBvZiBwYXRpZW50LXJlcG9ydGVkIG5ldXJvbG9naWMgc3ltcHRvbXMsIHN5bXB0b20gaW50ZXJmZXJlbmNlLCBhbmQgY29nbml0aXZlIHN5bXB0b21zIHdpdGggbm8gZGlmZmVyZW5jZSBpbiBzdXJ2aXZhbCBvciB0b3hpY2l0eS4iLCJpc3N1ZSI6IjMiLCJ2b2x1bWUiOiIxMTcifSwiaXNUZW1wb3JhcnkiOmZhbHNlfV19"/>
                <w:id w:val="-2060383853"/>
                <w:placeholder>
                  <w:docPart w:val="DefaultPlaceholder_-1854013440"/>
                </w:placeholder>
              </w:sdtPr>
              <w:sdtContent>
                <w:r w:rsidR="009274B1" w:rsidRPr="009274B1">
                  <w:rPr>
                    <w:rFonts w:ascii="Calibri" w:hAnsi="Calibri" w:cs="Calibri"/>
                    <w:color w:val="000000"/>
                  </w:rPr>
                  <w:t>[14]</w:t>
                </w:r>
              </w:sdtContent>
            </w:sdt>
          </w:p>
        </w:tc>
      </w:tr>
    </w:tbl>
    <w:p w14:paraId="66D97E3D" w14:textId="77777777" w:rsidR="009274B1" w:rsidRDefault="009274B1" w:rsidP="00DD1059">
      <w:pPr>
        <w:rPr>
          <w:b/>
          <w:bCs/>
          <w:sz w:val="24"/>
          <w:szCs w:val="24"/>
        </w:rPr>
      </w:pPr>
    </w:p>
    <w:p w14:paraId="5A713A96" w14:textId="31FA353F" w:rsidR="009D651B" w:rsidRDefault="009274B1" w:rsidP="009274B1">
      <w:pPr>
        <w:jc w:val="center"/>
        <w:rPr>
          <w:sz w:val="28"/>
          <w:szCs w:val="28"/>
        </w:rPr>
      </w:pPr>
      <w:r w:rsidRPr="009274B1">
        <w:rPr>
          <w:sz w:val="28"/>
          <w:szCs w:val="28"/>
        </w:rPr>
        <w:t>References</w:t>
      </w:r>
    </w:p>
    <w:sdt>
      <w:sdtPr>
        <w:rPr>
          <w:rFonts w:ascii="Calibri" w:hAnsi="Calibri" w:cs="Calibri"/>
          <w:color w:val="000000"/>
          <w:sz w:val="24"/>
          <w:szCs w:val="24"/>
        </w:rPr>
        <w:tag w:val="MENDELEY_BIBLIOGRAPHY"/>
        <w:id w:val="271065253"/>
        <w:placeholder>
          <w:docPart w:val="DefaultPlaceholder_-1854013440"/>
        </w:placeholder>
      </w:sdtPr>
      <w:sdtContent>
        <w:p w14:paraId="3C474712" w14:textId="77777777" w:rsidR="009274B1" w:rsidRPr="009274B1" w:rsidRDefault="009274B1">
          <w:pPr>
            <w:autoSpaceDE w:val="0"/>
            <w:autoSpaceDN w:val="0"/>
            <w:ind w:hanging="640"/>
            <w:divId w:val="1750075041"/>
            <w:rPr>
              <w:rFonts w:ascii="Calibri" w:eastAsia="Times New Roman" w:hAnsi="Calibri" w:cs="Calibri"/>
              <w:color w:val="000000"/>
              <w:kern w:val="0"/>
              <w:sz w:val="24"/>
              <w:szCs w:val="24"/>
              <w14:ligatures w14:val="none"/>
            </w:rPr>
          </w:pPr>
          <w:r w:rsidRPr="009274B1">
            <w:rPr>
              <w:rFonts w:ascii="Calibri" w:eastAsia="Times New Roman" w:hAnsi="Calibri" w:cs="Calibri"/>
              <w:color w:val="000000"/>
              <w:sz w:val="24"/>
            </w:rPr>
            <w:t>[1]</w:t>
          </w:r>
          <w:r w:rsidRPr="009274B1">
            <w:rPr>
              <w:rFonts w:ascii="Calibri" w:eastAsia="Times New Roman" w:hAnsi="Calibri" w:cs="Calibri"/>
              <w:color w:val="000000"/>
              <w:sz w:val="24"/>
            </w:rPr>
            <w:tab/>
            <w:t xml:space="preserve">B. V Taylor </w:t>
          </w:r>
          <w:r w:rsidRPr="009274B1">
            <w:rPr>
              <w:rFonts w:ascii="Calibri" w:eastAsia="Times New Roman" w:hAnsi="Calibri" w:cs="Calibri"/>
              <w:i/>
              <w:iCs/>
              <w:color w:val="000000"/>
              <w:sz w:val="24"/>
            </w:rPr>
            <w:t>et al.</w:t>
          </w:r>
          <w:r w:rsidRPr="009274B1">
            <w:rPr>
              <w:rFonts w:ascii="Calibri" w:eastAsia="Times New Roman" w:hAnsi="Calibri" w:cs="Calibri"/>
              <w:color w:val="000000"/>
              <w:sz w:val="24"/>
            </w:rPr>
            <w:t xml:space="preserve">, “Effects of radiation and chemotherapy on cognitive function in patients with high-grade glioma.,” </w:t>
          </w:r>
          <w:r w:rsidRPr="009274B1">
            <w:rPr>
              <w:rFonts w:ascii="Calibri" w:eastAsia="Times New Roman" w:hAnsi="Calibri" w:cs="Calibri"/>
              <w:i/>
              <w:iCs/>
              <w:color w:val="000000"/>
              <w:sz w:val="24"/>
            </w:rPr>
            <w:t>Journal of Clinical Oncology</w:t>
          </w:r>
          <w:r w:rsidRPr="009274B1">
            <w:rPr>
              <w:rFonts w:ascii="Calibri" w:eastAsia="Times New Roman" w:hAnsi="Calibri" w:cs="Calibri"/>
              <w:color w:val="000000"/>
              <w:sz w:val="24"/>
            </w:rPr>
            <w:t xml:space="preserve">, vol. 16, no. 6, pp. 2195–2201, Jun. 1998, </w:t>
          </w:r>
          <w:proofErr w:type="spellStart"/>
          <w:r w:rsidRPr="009274B1">
            <w:rPr>
              <w:rFonts w:ascii="Calibri" w:eastAsia="Times New Roman" w:hAnsi="Calibri" w:cs="Calibri"/>
              <w:color w:val="000000"/>
              <w:sz w:val="24"/>
            </w:rPr>
            <w:t>doi</w:t>
          </w:r>
          <w:proofErr w:type="spellEnd"/>
          <w:r w:rsidRPr="009274B1">
            <w:rPr>
              <w:rFonts w:ascii="Calibri" w:eastAsia="Times New Roman" w:hAnsi="Calibri" w:cs="Calibri"/>
              <w:color w:val="000000"/>
              <w:sz w:val="24"/>
            </w:rPr>
            <w:t>: 10.1200/JCO.1998.16.6.2195.</w:t>
          </w:r>
        </w:p>
        <w:p w14:paraId="157E4480" w14:textId="77777777" w:rsidR="009274B1" w:rsidRPr="009274B1" w:rsidRDefault="009274B1">
          <w:pPr>
            <w:autoSpaceDE w:val="0"/>
            <w:autoSpaceDN w:val="0"/>
            <w:ind w:hanging="640"/>
            <w:divId w:val="1275021458"/>
            <w:rPr>
              <w:rFonts w:ascii="Calibri" w:eastAsia="Times New Roman" w:hAnsi="Calibri" w:cs="Calibri"/>
              <w:color w:val="000000"/>
              <w:sz w:val="24"/>
            </w:rPr>
          </w:pPr>
          <w:r w:rsidRPr="009274B1">
            <w:rPr>
              <w:rFonts w:ascii="Calibri" w:eastAsia="Times New Roman" w:hAnsi="Calibri" w:cs="Calibri"/>
              <w:color w:val="000000"/>
              <w:sz w:val="24"/>
            </w:rPr>
            <w:t>[2]</w:t>
          </w:r>
          <w:r w:rsidRPr="009274B1">
            <w:rPr>
              <w:rFonts w:ascii="Calibri" w:eastAsia="Times New Roman" w:hAnsi="Calibri" w:cs="Calibri"/>
              <w:color w:val="000000"/>
              <w:sz w:val="24"/>
            </w:rPr>
            <w:tab/>
            <w:t xml:space="preserve">B. W. Corn </w:t>
          </w:r>
          <w:r w:rsidRPr="009274B1">
            <w:rPr>
              <w:rFonts w:ascii="Calibri" w:eastAsia="Times New Roman" w:hAnsi="Calibri" w:cs="Calibri"/>
              <w:i/>
              <w:iCs/>
              <w:color w:val="000000"/>
              <w:sz w:val="24"/>
            </w:rPr>
            <w:t>et al.</w:t>
          </w:r>
          <w:r w:rsidRPr="009274B1">
            <w:rPr>
              <w:rFonts w:ascii="Calibri" w:eastAsia="Times New Roman" w:hAnsi="Calibri" w:cs="Calibri"/>
              <w:color w:val="000000"/>
              <w:sz w:val="24"/>
            </w:rPr>
            <w:t xml:space="preserve">, “Prospective Evaluation of Quality of Life and Neurocognitive Effects in Patients </w:t>
          </w:r>
          <w:proofErr w:type="gramStart"/>
          <w:r w:rsidRPr="009274B1">
            <w:rPr>
              <w:rFonts w:ascii="Calibri" w:eastAsia="Times New Roman" w:hAnsi="Calibri" w:cs="Calibri"/>
              <w:color w:val="000000"/>
              <w:sz w:val="24"/>
            </w:rPr>
            <w:t>With</w:t>
          </w:r>
          <w:proofErr w:type="gramEnd"/>
          <w:r w:rsidRPr="009274B1">
            <w:rPr>
              <w:rFonts w:ascii="Calibri" w:eastAsia="Times New Roman" w:hAnsi="Calibri" w:cs="Calibri"/>
              <w:color w:val="000000"/>
              <w:sz w:val="24"/>
            </w:rPr>
            <w:t xml:space="preserve"> Multiple Brain Metastases Receiving Whole-Brain Radiotherapy </w:t>
          </w:r>
          <w:proofErr w:type="gramStart"/>
          <w:r w:rsidRPr="009274B1">
            <w:rPr>
              <w:rFonts w:ascii="Calibri" w:eastAsia="Times New Roman" w:hAnsi="Calibri" w:cs="Calibri"/>
              <w:color w:val="000000"/>
              <w:sz w:val="24"/>
            </w:rPr>
            <w:t>With</w:t>
          </w:r>
          <w:proofErr w:type="gramEnd"/>
          <w:r w:rsidRPr="009274B1">
            <w:rPr>
              <w:rFonts w:ascii="Calibri" w:eastAsia="Times New Roman" w:hAnsi="Calibri" w:cs="Calibri"/>
              <w:color w:val="000000"/>
              <w:sz w:val="24"/>
            </w:rPr>
            <w:t xml:space="preserve"> or Without Thalidomide on Radiation Therapy Oncology Group (RTOG) Trial 0118,” </w:t>
          </w:r>
          <w:r w:rsidRPr="009274B1">
            <w:rPr>
              <w:rFonts w:ascii="Calibri" w:eastAsia="Times New Roman" w:hAnsi="Calibri" w:cs="Calibri"/>
              <w:i/>
              <w:iCs/>
              <w:color w:val="000000"/>
              <w:sz w:val="24"/>
            </w:rPr>
            <w:t>International Journal of Radiation Oncology*Biology*Physics</w:t>
          </w:r>
          <w:r w:rsidRPr="009274B1">
            <w:rPr>
              <w:rFonts w:ascii="Calibri" w:eastAsia="Times New Roman" w:hAnsi="Calibri" w:cs="Calibri"/>
              <w:color w:val="000000"/>
              <w:sz w:val="24"/>
            </w:rPr>
            <w:t xml:space="preserve">, vol. 71, no. 1, pp. 71–78, 2008, </w:t>
          </w:r>
          <w:proofErr w:type="spellStart"/>
          <w:r w:rsidRPr="009274B1">
            <w:rPr>
              <w:rFonts w:ascii="Calibri" w:eastAsia="Times New Roman" w:hAnsi="Calibri" w:cs="Calibri"/>
              <w:color w:val="000000"/>
              <w:sz w:val="24"/>
            </w:rPr>
            <w:t>doi</w:t>
          </w:r>
          <w:proofErr w:type="spellEnd"/>
          <w:r w:rsidRPr="009274B1">
            <w:rPr>
              <w:rFonts w:ascii="Calibri" w:eastAsia="Times New Roman" w:hAnsi="Calibri" w:cs="Calibri"/>
              <w:color w:val="000000"/>
              <w:sz w:val="24"/>
            </w:rPr>
            <w:t>: https://doi.org/10.1016/j.ijrobp.2007.09.015.</w:t>
          </w:r>
        </w:p>
        <w:p w14:paraId="28169681" w14:textId="77777777" w:rsidR="009274B1" w:rsidRPr="009274B1" w:rsidRDefault="009274B1">
          <w:pPr>
            <w:autoSpaceDE w:val="0"/>
            <w:autoSpaceDN w:val="0"/>
            <w:ind w:hanging="640"/>
            <w:divId w:val="175849976"/>
            <w:rPr>
              <w:rFonts w:ascii="Calibri" w:eastAsia="Times New Roman" w:hAnsi="Calibri" w:cs="Calibri"/>
              <w:color w:val="000000"/>
              <w:sz w:val="24"/>
            </w:rPr>
          </w:pPr>
          <w:r w:rsidRPr="009274B1">
            <w:rPr>
              <w:rFonts w:ascii="Calibri" w:eastAsia="Times New Roman" w:hAnsi="Calibri" w:cs="Calibri"/>
              <w:color w:val="000000"/>
              <w:sz w:val="24"/>
            </w:rPr>
            <w:t>[3]</w:t>
          </w:r>
          <w:r w:rsidRPr="009274B1">
            <w:rPr>
              <w:rFonts w:ascii="Calibri" w:eastAsia="Times New Roman" w:hAnsi="Calibri" w:cs="Calibri"/>
              <w:color w:val="000000"/>
              <w:sz w:val="24"/>
            </w:rPr>
            <w:tab/>
            <w:t xml:space="preserve">N. Kyriakakis </w:t>
          </w:r>
          <w:r w:rsidRPr="009274B1">
            <w:rPr>
              <w:rFonts w:ascii="Calibri" w:eastAsia="Times New Roman" w:hAnsi="Calibri" w:cs="Calibri"/>
              <w:i/>
              <w:iCs/>
              <w:color w:val="000000"/>
              <w:sz w:val="24"/>
            </w:rPr>
            <w:t>et al.</w:t>
          </w:r>
          <w:r w:rsidRPr="009274B1">
            <w:rPr>
              <w:rFonts w:ascii="Calibri" w:eastAsia="Times New Roman" w:hAnsi="Calibri" w:cs="Calibri"/>
              <w:color w:val="000000"/>
              <w:sz w:val="24"/>
            </w:rPr>
            <w:t xml:space="preserve">, “Hypothalamic-pituitary axis irradiation dose thresholds for the development of hypopituitarism in adult-onset gliomas,” </w:t>
          </w:r>
          <w:r w:rsidRPr="009274B1">
            <w:rPr>
              <w:rFonts w:ascii="Calibri" w:eastAsia="Times New Roman" w:hAnsi="Calibri" w:cs="Calibri"/>
              <w:i/>
              <w:iCs/>
              <w:color w:val="000000"/>
              <w:sz w:val="24"/>
            </w:rPr>
            <w:t>Clin. Endocrinol. (</w:t>
          </w:r>
          <w:proofErr w:type="spellStart"/>
          <w:r w:rsidRPr="009274B1">
            <w:rPr>
              <w:rFonts w:ascii="Calibri" w:eastAsia="Times New Roman" w:hAnsi="Calibri" w:cs="Calibri"/>
              <w:i/>
              <w:iCs/>
              <w:color w:val="000000"/>
              <w:sz w:val="24"/>
            </w:rPr>
            <w:t>Oxf</w:t>
          </w:r>
          <w:proofErr w:type="spellEnd"/>
          <w:r w:rsidRPr="009274B1">
            <w:rPr>
              <w:rFonts w:ascii="Calibri" w:eastAsia="Times New Roman" w:hAnsi="Calibri" w:cs="Calibri"/>
              <w:i/>
              <w:iCs/>
              <w:color w:val="000000"/>
              <w:sz w:val="24"/>
            </w:rPr>
            <w:t>).</w:t>
          </w:r>
          <w:r w:rsidRPr="009274B1">
            <w:rPr>
              <w:rFonts w:ascii="Calibri" w:eastAsia="Times New Roman" w:hAnsi="Calibri" w:cs="Calibri"/>
              <w:color w:val="000000"/>
              <w:sz w:val="24"/>
            </w:rPr>
            <w:t xml:space="preserve">, vol. 91, no. 1, pp. 131–140, Jul. 2019, </w:t>
          </w:r>
          <w:proofErr w:type="spellStart"/>
          <w:r w:rsidRPr="009274B1">
            <w:rPr>
              <w:rFonts w:ascii="Calibri" w:eastAsia="Times New Roman" w:hAnsi="Calibri" w:cs="Calibri"/>
              <w:color w:val="000000"/>
              <w:sz w:val="24"/>
            </w:rPr>
            <w:t>doi</w:t>
          </w:r>
          <w:proofErr w:type="spellEnd"/>
          <w:r w:rsidRPr="009274B1">
            <w:rPr>
              <w:rFonts w:ascii="Calibri" w:eastAsia="Times New Roman" w:hAnsi="Calibri" w:cs="Calibri"/>
              <w:color w:val="000000"/>
              <w:sz w:val="24"/>
            </w:rPr>
            <w:t>: https://doi.org/10.1111/cen.13971.</w:t>
          </w:r>
        </w:p>
        <w:p w14:paraId="05988897" w14:textId="77777777" w:rsidR="009274B1" w:rsidRPr="009274B1" w:rsidRDefault="009274B1">
          <w:pPr>
            <w:autoSpaceDE w:val="0"/>
            <w:autoSpaceDN w:val="0"/>
            <w:ind w:hanging="640"/>
            <w:divId w:val="1902405635"/>
            <w:rPr>
              <w:rFonts w:ascii="Calibri" w:eastAsia="Times New Roman" w:hAnsi="Calibri" w:cs="Calibri"/>
              <w:color w:val="000000"/>
              <w:sz w:val="24"/>
            </w:rPr>
          </w:pPr>
          <w:r w:rsidRPr="009274B1">
            <w:rPr>
              <w:rFonts w:ascii="Calibri" w:eastAsia="Times New Roman" w:hAnsi="Calibri" w:cs="Calibri"/>
              <w:color w:val="000000"/>
              <w:sz w:val="24"/>
            </w:rPr>
            <w:lastRenderedPageBreak/>
            <w:t>[4]</w:t>
          </w:r>
          <w:r w:rsidRPr="009274B1">
            <w:rPr>
              <w:rFonts w:ascii="Calibri" w:eastAsia="Times New Roman" w:hAnsi="Calibri" w:cs="Calibri"/>
              <w:color w:val="000000"/>
              <w:sz w:val="24"/>
            </w:rPr>
            <w:tab/>
            <w:t xml:space="preserve">N. Kyriakakis </w:t>
          </w:r>
          <w:r w:rsidRPr="009274B1">
            <w:rPr>
              <w:rFonts w:ascii="Calibri" w:eastAsia="Times New Roman" w:hAnsi="Calibri" w:cs="Calibri"/>
              <w:i/>
              <w:iCs/>
              <w:color w:val="000000"/>
              <w:sz w:val="24"/>
            </w:rPr>
            <w:t>et al.</w:t>
          </w:r>
          <w:r w:rsidRPr="009274B1">
            <w:rPr>
              <w:rFonts w:ascii="Calibri" w:eastAsia="Times New Roman" w:hAnsi="Calibri" w:cs="Calibri"/>
              <w:color w:val="000000"/>
              <w:sz w:val="24"/>
            </w:rPr>
            <w:t xml:space="preserve">, “Pituitary dysfunction following cranial radiotherapy for adult-onset nonpituitary brain </w:t>
          </w:r>
          <w:proofErr w:type="spellStart"/>
          <w:r w:rsidRPr="009274B1">
            <w:rPr>
              <w:rFonts w:ascii="Calibri" w:eastAsia="Times New Roman" w:hAnsi="Calibri" w:cs="Calibri"/>
              <w:color w:val="000000"/>
              <w:sz w:val="24"/>
            </w:rPr>
            <w:t>tumours</w:t>
          </w:r>
          <w:proofErr w:type="spellEnd"/>
          <w:r w:rsidRPr="009274B1">
            <w:rPr>
              <w:rFonts w:ascii="Calibri" w:eastAsia="Times New Roman" w:hAnsi="Calibri" w:cs="Calibri"/>
              <w:color w:val="000000"/>
              <w:sz w:val="24"/>
            </w:rPr>
            <w:t xml:space="preserve">,” </w:t>
          </w:r>
          <w:r w:rsidRPr="009274B1">
            <w:rPr>
              <w:rFonts w:ascii="Calibri" w:eastAsia="Times New Roman" w:hAnsi="Calibri" w:cs="Calibri"/>
              <w:i/>
              <w:iCs/>
              <w:color w:val="000000"/>
              <w:sz w:val="24"/>
            </w:rPr>
            <w:t>Clin. Endocrinol. (</w:t>
          </w:r>
          <w:proofErr w:type="spellStart"/>
          <w:r w:rsidRPr="009274B1">
            <w:rPr>
              <w:rFonts w:ascii="Calibri" w:eastAsia="Times New Roman" w:hAnsi="Calibri" w:cs="Calibri"/>
              <w:i/>
              <w:iCs/>
              <w:color w:val="000000"/>
              <w:sz w:val="24"/>
            </w:rPr>
            <w:t>Oxf</w:t>
          </w:r>
          <w:proofErr w:type="spellEnd"/>
          <w:r w:rsidRPr="009274B1">
            <w:rPr>
              <w:rFonts w:ascii="Calibri" w:eastAsia="Times New Roman" w:hAnsi="Calibri" w:cs="Calibri"/>
              <w:i/>
              <w:iCs/>
              <w:color w:val="000000"/>
              <w:sz w:val="24"/>
            </w:rPr>
            <w:t>).</w:t>
          </w:r>
          <w:r w:rsidRPr="009274B1">
            <w:rPr>
              <w:rFonts w:ascii="Calibri" w:eastAsia="Times New Roman" w:hAnsi="Calibri" w:cs="Calibri"/>
              <w:color w:val="000000"/>
              <w:sz w:val="24"/>
            </w:rPr>
            <w:t xml:space="preserve">, vol. 84, no. 3, pp. 372–379, Mar. 2016, </w:t>
          </w:r>
          <w:proofErr w:type="spellStart"/>
          <w:r w:rsidRPr="009274B1">
            <w:rPr>
              <w:rFonts w:ascii="Calibri" w:eastAsia="Times New Roman" w:hAnsi="Calibri" w:cs="Calibri"/>
              <w:color w:val="000000"/>
              <w:sz w:val="24"/>
            </w:rPr>
            <w:t>doi</w:t>
          </w:r>
          <w:proofErr w:type="spellEnd"/>
          <w:r w:rsidRPr="009274B1">
            <w:rPr>
              <w:rFonts w:ascii="Calibri" w:eastAsia="Times New Roman" w:hAnsi="Calibri" w:cs="Calibri"/>
              <w:color w:val="000000"/>
              <w:sz w:val="24"/>
            </w:rPr>
            <w:t>: https://doi.org/10.1111/cen.12969.</w:t>
          </w:r>
        </w:p>
        <w:p w14:paraId="47BCC566" w14:textId="77777777" w:rsidR="009274B1" w:rsidRPr="009274B1" w:rsidRDefault="009274B1">
          <w:pPr>
            <w:autoSpaceDE w:val="0"/>
            <w:autoSpaceDN w:val="0"/>
            <w:ind w:hanging="640"/>
            <w:divId w:val="184564081"/>
            <w:rPr>
              <w:rFonts w:ascii="Calibri" w:eastAsia="Times New Roman" w:hAnsi="Calibri" w:cs="Calibri"/>
              <w:color w:val="000000"/>
              <w:sz w:val="24"/>
            </w:rPr>
          </w:pPr>
          <w:r w:rsidRPr="009274B1">
            <w:rPr>
              <w:rFonts w:ascii="Calibri" w:eastAsia="Times New Roman" w:hAnsi="Calibri" w:cs="Calibri"/>
              <w:color w:val="000000"/>
              <w:sz w:val="24"/>
            </w:rPr>
            <w:t>[5]</w:t>
          </w:r>
          <w:r w:rsidRPr="009274B1">
            <w:rPr>
              <w:rFonts w:ascii="Calibri" w:eastAsia="Times New Roman" w:hAnsi="Calibri" w:cs="Calibri"/>
              <w:color w:val="000000"/>
              <w:sz w:val="24"/>
            </w:rPr>
            <w:tab/>
            <w:t xml:space="preserve">N. Taku, M. Gurnell, N. Burnet, and R. Jena, “Time Dependence of Radiation-induced Hypothalamic–Pituitary Axis Dysfunction in Adults Treated for Non-pituitary, Intracranial Neoplasms,” </w:t>
          </w:r>
          <w:r w:rsidRPr="009274B1">
            <w:rPr>
              <w:rFonts w:ascii="Calibri" w:eastAsia="Times New Roman" w:hAnsi="Calibri" w:cs="Calibri"/>
              <w:i/>
              <w:iCs/>
              <w:color w:val="000000"/>
              <w:sz w:val="24"/>
            </w:rPr>
            <w:t>Clin. Oncol.</w:t>
          </w:r>
          <w:r w:rsidRPr="009274B1">
            <w:rPr>
              <w:rFonts w:ascii="Calibri" w:eastAsia="Times New Roman" w:hAnsi="Calibri" w:cs="Calibri"/>
              <w:color w:val="000000"/>
              <w:sz w:val="24"/>
            </w:rPr>
            <w:t xml:space="preserve">, vol. 29, no. 1, pp. 34–41, 2017, </w:t>
          </w:r>
          <w:proofErr w:type="spellStart"/>
          <w:r w:rsidRPr="009274B1">
            <w:rPr>
              <w:rFonts w:ascii="Calibri" w:eastAsia="Times New Roman" w:hAnsi="Calibri" w:cs="Calibri"/>
              <w:color w:val="000000"/>
              <w:sz w:val="24"/>
            </w:rPr>
            <w:t>doi</w:t>
          </w:r>
          <w:proofErr w:type="spellEnd"/>
          <w:r w:rsidRPr="009274B1">
            <w:rPr>
              <w:rFonts w:ascii="Calibri" w:eastAsia="Times New Roman" w:hAnsi="Calibri" w:cs="Calibri"/>
              <w:color w:val="000000"/>
              <w:sz w:val="24"/>
            </w:rPr>
            <w:t>: https://doi.org/10.1016/j.clon.2016.09.012.</w:t>
          </w:r>
        </w:p>
        <w:p w14:paraId="2FEDAAE7" w14:textId="77777777" w:rsidR="009274B1" w:rsidRPr="009274B1" w:rsidRDefault="009274B1">
          <w:pPr>
            <w:autoSpaceDE w:val="0"/>
            <w:autoSpaceDN w:val="0"/>
            <w:ind w:hanging="640"/>
            <w:divId w:val="401565262"/>
            <w:rPr>
              <w:rFonts w:ascii="Calibri" w:eastAsia="Times New Roman" w:hAnsi="Calibri" w:cs="Calibri"/>
              <w:color w:val="000000"/>
              <w:sz w:val="24"/>
            </w:rPr>
          </w:pPr>
          <w:r w:rsidRPr="009274B1">
            <w:rPr>
              <w:rFonts w:ascii="Calibri" w:eastAsia="Times New Roman" w:hAnsi="Calibri" w:cs="Calibri"/>
              <w:color w:val="000000"/>
              <w:sz w:val="24"/>
            </w:rPr>
            <w:t>[6]</w:t>
          </w:r>
          <w:r w:rsidRPr="009274B1">
            <w:rPr>
              <w:rFonts w:ascii="Calibri" w:eastAsia="Times New Roman" w:hAnsi="Calibri" w:cs="Calibri"/>
              <w:color w:val="000000"/>
              <w:sz w:val="24"/>
            </w:rPr>
            <w:tab/>
            <w:t xml:space="preserve">J. Chapon </w:t>
          </w:r>
          <w:r w:rsidRPr="009274B1">
            <w:rPr>
              <w:rFonts w:ascii="Calibri" w:eastAsia="Times New Roman" w:hAnsi="Calibri" w:cs="Calibri"/>
              <w:i/>
              <w:iCs/>
              <w:color w:val="000000"/>
              <w:sz w:val="24"/>
            </w:rPr>
            <w:t>et al.</w:t>
          </w:r>
          <w:r w:rsidRPr="009274B1">
            <w:rPr>
              <w:rFonts w:ascii="Calibri" w:eastAsia="Times New Roman" w:hAnsi="Calibri" w:cs="Calibri"/>
              <w:color w:val="000000"/>
              <w:sz w:val="24"/>
            </w:rPr>
            <w:t xml:space="preserve">, “Pituitary dysfunction after cranial radiotherapy for brain tumor,” </w:t>
          </w:r>
          <w:r w:rsidRPr="009274B1">
            <w:rPr>
              <w:rFonts w:ascii="Calibri" w:eastAsia="Times New Roman" w:hAnsi="Calibri" w:cs="Calibri"/>
              <w:i/>
              <w:iCs/>
              <w:color w:val="000000"/>
              <w:sz w:val="24"/>
            </w:rPr>
            <w:t>Ann. Endocrinol. (Paris).</w:t>
          </w:r>
          <w:r w:rsidRPr="009274B1">
            <w:rPr>
              <w:rFonts w:ascii="Calibri" w:eastAsia="Times New Roman" w:hAnsi="Calibri" w:cs="Calibri"/>
              <w:color w:val="000000"/>
              <w:sz w:val="24"/>
            </w:rPr>
            <w:t xml:space="preserve">, vol. 86, no. 4, p. 101722, 2025, </w:t>
          </w:r>
          <w:proofErr w:type="spellStart"/>
          <w:r w:rsidRPr="009274B1">
            <w:rPr>
              <w:rFonts w:ascii="Calibri" w:eastAsia="Times New Roman" w:hAnsi="Calibri" w:cs="Calibri"/>
              <w:color w:val="000000"/>
              <w:sz w:val="24"/>
            </w:rPr>
            <w:t>doi</w:t>
          </w:r>
          <w:proofErr w:type="spellEnd"/>
          <w:r w:rsidRPr="009274B1">
            <w:rPr>
              <w:rFonts w:ascii="Calibri" w:eastAsia="Times New Roman" w:hAnsi="Calibri" w:cs="Calibri"/>
              <w:color w:val="000000"/>
              <w:sz w:val="24"/>
            </w:rPr>
            <w:t>: https://doi.org/10.1016/j.ando.2025.101722.</w:t>
          </w:r>
        </w:p>
        <w:p w14:paraId="4BC23962" w14:textId="77777777" w:rsidR="009274B1" w:rsidRPr="009274B1" w:rsidRDefault="009274B1">
          <w:pPr>
            <w:autoSpaceDE w:val="0"/>
            <w:autoSpaceDN w:val="0"/>
            <w:ind w:hanging="640"/>
            <w:divId w:val="1632252184"/>
            <w:rPr>
              <w:rFonts w:ascii="Calibri" w:eastAsia="Times New Roman" w:hAnsi="Calibri" w:cs="Calibri"/>
              <w:color w:val="000000"/>
              <w:sz w:val="24"/>
            </w:rPr>
          </w:pPr>
          <w:r w:rsidRPr="009274B1">
            <w:rPr>
              <w:rFonts w:ascii="Calibri" w:eastAsia="Times New Roman" w:hAnsi="Calibri" w:cs="Calibri"/>
              <w:color w:val="000000"/>
              <w:sz w:val="24"/>
            </w:rPr>
            <w:t>[7]</w:t>
          </w:r>
          <w:r w:rsidRPr="009274B1">
            <w:rPr>
              <w:rFonts w:ascii="Calibri" w:eastAsia="Times New Roman" w:hAnsi="Calibri" w:cs="Calibri"/>
              <w:color w:val="000000"/>
              <w:sz w:val="24"/>
            </w:rPr>
            <w:tab/>
            <w:t xml:space="preserve">T. B. Stokes </w:t>
          </w:r>
          <w:r w:rsidRPr="009274B1">
            <w:rPr>
              <w:rFonts w:ascii="Calibri" w:eastAsia="Times New Roman" w:hAnsi="Calibri" w:cs="Calibri"/>
              <w:i/>
              <w:iCs/>
              <w:color w:val="000000"/>
              <w:sz w:val="24"/>
            </w:rPr>
            <w:t>et al.</w:t>
          </w:r>
          <w:r w:rsidRPr="009274B1">
            <w:rPr>
              <w:rFonts w:ascii="Calibri" w:eastAsia="Times New Roman" w:hAnsi="Calibri" w:cs="Calibri"/>
              <w:color w:val="000000"/>
              <w:sz w:val="24"/>
            </w:rPr>
            <w:t xml:space="preserve">, “White matter changes in breast cancer brain metastases patients who undergo radiosurgery alone compared to whole brain radiation therapy plus radiosurgery,” </w:t>
          </w:r>
          <w:r w:rsidRPr="009274B1">
            <w:rPr>
              <w:rFonts w:ascii="Calibri" w:eastAsia="Times New Roman" w:hAnsi="Calibri" w:cs="Calibri"/>
              <w:i/>
              <w:iCs/>
              <w:color w:val="000000"/>
              <w:sz w:val="24"/>
            </w:rPr>
            <w:t xml:space="preserve">J. </w:t>
          </w:r>
          <w:proofErr w:type="spellStart"/>
          <w:r w:rsidRPr="009274B1">
            <w:rPr>
              <w:rFonts w:ascii="Calibri" w:eastAsia="Times New Roman" w:hAnsi="Calibri" w:cs="Calibri"/>
              <w:i/>
              <w:iCs/>
              <w:color w:val="000000"/>
              <w:sz w:val="24"/>
            </w:rPr>
            <w:t>Neurooncol</w:t>
          </w:r>
          <w:proofErr w:type="spellEnd"/>
          <w:r w:rsidRPr="009274B1">
            <w:rPr>
              <w:rFonts w:ascii="Calibri" w:eastAsia="Times New Roman" w:hAnsi="Calibri" w:cs="Calibri"/>
              <w:i/>
              <w:iCs/>
              <w:color w:val="000000"/>
              <w:sz w:val="24"/>
            </w:rPr>
            <w:t>.</w:t>
          </w:r>
          <w:r w:rsidRPr="009274B1">
            <w:rPr>
              <w:rFonts w:ascii="Calibri" w:eastAsia="Times New Roman" w:hAnsi="Calibri" w:cs="Calibri"/>
              <w:color w:val="000000"/>
              <w:sz w:val="24"/>
            </w:rPr>
            <w:t xml:space="preserve">, vol. 121, no. 3, pp. 583–590, 2015, </w:t>
          </w:r>
          <w:proofErr w:type="spellStart"/>
          <w:r w:rsidRPr="009274B1">
            <w:rPr>
              <w:rFonts w:ascii="Calibri" w:eastAsia="Times New Roman" w:hAnsi="Calibri" w:cs="Calibri"/>
              <w:color w:val="000000"/>
              <w:sz w:val="24"/>
            </w:rPr>
            <w:t>doi</w:t>
          </w:r>
          <w:proofErr w:type="spellEnd"/>
          <w:r w:rsidRPr="009274B1">
            <w:rPr>
              <w:rFonts w:ascii="Calibri" w:eastAsia="Times New Roman" w:hAnsi="Calibri" w:cs="Calibri"/>
              <w:color w:val="000000"/>
              <w:sz w:val="24"/>
            </w:rPr>
            <w:t>: 10.1007/s11060-014-1670-4.</w:t>
          </w:r>
        </w:p>
        <w:p w14:paraId="752039CB" w14:textId="77777777" w:rsidR="009274B1" w:rsidRPr="009274B1" w:rsidRDefault="009274B1">
          <w:pPr>
            <w:autoSpaceDE w:val="0"/>
            <w:autoSpaceDN w:val="0"/>
            <w:ind w:hanging="640"/>
            <w:divId w:val="2130925852"/>
            <w:rPr>
              <w:rFonts w:ascii="Calibri" w:eastAsia="Times New Roman" w:hAnsi="Calibri" w:cs="Calibri"/>
              <w:color w:val="000000"/>
              <w:sz w:val="24"/>
            </w:rPr>
          </w:pPr>
          <w:r w:rsidRPr="009274B1">
            <w:rPr>
              <w:rFonts w:ascii="Calibri" w:eastAsia="Times New Roman" w:hAnsi="Calibri" w:cs="Calibri"/>
              <w:color w:val="000000"/>
              <w:sz w:val="24"/>
            </w:rPr>
            <w:t>[8]</w:t>
          </w:r>
          <w:r w:rsidRPr="009274B1">
            <w:rPr>
              <w:rFonts w:ascii="Calibri" w:eastAsia="Times New Roman" w:hAnsi="Calibri" w:cs="Calibri"/>
              <w:color w:val="000000"/>
              <w:sz w:val="24"/>
            </w:rPr>
            <w:tab/>
            <w:t xml:space="preserve">D. S. </w:t>
          </w:r>
          <w:proofErr w:type="spellStart"/>
          <w:r w:rsidRPr="009274B1">
            <w:rPr>
              <w:rFonts w:ascii="Calibri" w:eastAsia="Times New Roman" w:hAnsi="Calibri" w:cs="Calibri"/>
              <w:color w:val="000000"/>
              <w:sz w:val="24"/>
            </w:rPr>
            <w:t>Sabsevitz</w:t>
          </w:r>
          <w:proofErr w:type="spellEnd"/>
          <w:r w:rsidRPr="009274B1">
            <w:rPr>
              <w:rFonts w:ascii="Calibri" w:eastAsia="Times New Roman" w:hAnsi="Calibri" w:cs="Calibri"/>
              <w:color w:val="000000"/>
              <w:sz w:val="24"/>
            </w:rPr>
            <w:t xml:space="preserve"> </w:t>
          </w:r>
          <w:r w:rsidRPr="009274B1">
            <w:rPr>
              <w:rFonts w:ascii="Calibri" w:eastAsia="Times New Roman" w:hAnsi="Calibri" w:cs="Calibri"/>
              <w:i/>
              <w:iCs/>
              <w:color w:val="000000"/>
              <w:sz w:val="24"/>
            </w:rPr>
            <w:t>et al.</w:t>
          </w:r>
          <w:r w:rsidRPr="009274B1">
            <w:rPr>
              <w:rFonts w:ascii="Calibri" w:eastAsia="Times New Roman" w:hAnsi="Calibri" w:cs="Calibri"/>
              <w:color w:val="000000"/>
              <w:sz w:val="24"/>
            </w:rPr>
            <w:t xml:space="preserve">, “The role of pre-treatment white matter abnormalities in developing white matter changes following whole brain radiation: a volumetric study,” </w:t>
          </w:r>
          <w:r w:rsidRPr="009274B1">
            <w:rPr>
              <w:rFonts w:ascii="Calibri" w:eastAsia="Times New Roman" w:hAnsi="Calibri" w:cs="Calibri"/>
              <w:i/>
              <w:iCs/>
              <w:color w:val="000000"/>
              <w:sz w:val="24"/>
            </w:rPr>
            <w:t xml:space="preserve">J. </w:t>
          </w:r>
          <w:proofErr w:type="spellStart"/>
          <w:r w:rsidRPr="009274B1">
            <w:rPr>
              <w:rFonts w:ascii="Calibri" w:eastAsia="Times New Roman" w:hAnsi="Calibri" w:cs="Calibri"/>
              <w:i/>
              <w:iCs/>
              <w:color w:val="000000"/>
              <w:sz w:val="24"/>
            </w:rPr>
            <w:t>Neurooncol</w:t>
          </w:r>
          <w:proofErr w:type="spellEnd"/>
          <w:r w:rsidRPr="009274B1">
            <w:rPr>
              <w:rFonts w:ascii="Calibri" w:eastAsia="Times New Roman" w:hAnsi="Calibri" w:cs="Calibri"/>
              <w:i/>
              <w:iCs/>
              <w:color w:val="000000"/>
              <w:sz w:val="24"/>
            </w:rPr>
            <w:t>.</w:t>
          </w:r>
          <w:r w:rsidRPr="009274B1">
            <w:rPr>
              <w:rFonts w:ascii="Calibri" w:eastAsia="Times New Roman" w:hAnsi="Calibri" w:cs="Calibri"/>
              <w:color w:val="000000"/>
              <w:sz w:val="24"/>
            </w:rPr>
            <w:t xml:space="preserve">, vol. 114, no. 3, pp. 291–297, 2013, </w:t>
          </w:r>
          <w:proofErr w:type="spellStart"/>
          <w:r w:rsidRPr="009274B1">
            <w:rPr>
              <w:rFonts w:ascii="Calibri" w:eastAsia="Times New Roman" w:hAnsi="Calibri" w:cs="Calibri"/>
              <w:color w:val="000000"/>
              <w:sz w:val="24"/>
            </w:rPr>
            <w:t>doi</w:t>
          </w:r>
          <w:proofErr w:type="spellEnd"/>
          <w:r w:rsidRPr="009274B1">
            <w:rPr>
              <w:rFonts w:ascii="Calibri" w:eastAsia="Times New Roman" w:hAnsi="Calibri" w:cs="Calibri"/>
              <w:color w:val="000000"/>
              <w:sz w:val="24"/>
            </w:rPr>
            <w:t>: 10.1007/s11060-013-1181-8.</w:t>
          </w:r>
        </w:p>
        <w:p w14:paraId="70560EBD" w14:textId="77777777" w:rsidR="009274B1" w:rsidRPr="009274B1" w:rsidRDefault="009274B1">
          <w:pPr>
            <w:autoSpaceDE w:val="0"/>
            <w:autoSpaceDN w:val="0"/>
            <w:ind w:hanging="640"/>
            <w:divId w:val="1890653235"/>
            <w:rPr>
              <w:rFonts w:ascii="Calibri" w:eastAsia="Times New Roman" w:hAnsi="Calibri" w:cs="Calibri"/>
              <w:color w:val="000000"/>
              <w:sz w:val="24"/>
            </w:rPr>
          </w:pPr>
          <w:r w:rsidRPr="009274B1">
            <w:rPr>
              <w:rFonts w:ascii="Calibri" w:eastAsia="Times New Roman" w:hAnsi="Calibri" w:cs="Calibri"/>
              <w:color w:val="000000"/>
              <w:sz w:val="24"/>
            </w:rPr>
            <w:t>[9]</w:t>
          </w:r>
          <w:r w:rsidRPr="009274B1">
            <w:rPr>
              <w:rFonts w:ascii="Calibri" w:eastAsia="Times New Roman" w:hAnsi="Calibri" w:cs="Calibri"/>
              <w:color w:val="000000"/>
              <w:sz w:val="24"/>
            </w:rPr>
            <w:tab/>
            <w:t xml:space="preserve">B. W. Corn </w:t>
          </w:r>
          <w:r w:rsidRPr="009274B1">
            <w:rPr>
              <w:rFonts w:ascii="Calibri" w:eastAsia="Times New Roman" w:hAnsi="Calibri" w:cs="Calibri"/>
              <w:i/>
              <w:iCs/>
              <w:color w:val="000000"/>
              <w:sz w:val="24"/>
            </w:rPr>
            <w:t>et al.</w:t>
          </w:r>
          <w:r w:rsidRPr="009274B1">
            <w:rPr>
              <w:rFonts w:ascii="Calibri" w:eastAsia="Times New Roman" w:hAnsi="Calibri" w:cs="Calibri"/>
              <w:color w:val="000000"/>
              <w:sz w:val="24"/>
            </w:rPr>
            <w:t xml:space="preserve">, “White matter changes are correlated significantly with radiation dose. Observations from a randomized dose-escalation trial for malignant glioma (radiation therapy oncology group 83-02),” </w:t>
          </w:r>
          <w:r w:rsidRPr="009274B1">
            <w:rPr>
              <w:rFonts w:ascii="Calibri" w:eastAsia="Times New Roman" w:hAnsi="Calibri" w:cs="Calibri"/>
              <w:i/>
              <w:iCs/>
              <w:color w:val="000000"/>
              <w:sz w:val="24"/>
            </w:rPr>
            <w:t>Cancer</w:t>
          </w:r>
          <w:r w:rsidRPr="009274B1">
            <w:rPr>
              <w:rFonts w:ascii="Calibri" w:eastAsia="Times New Roman" w:hAnsi="Calibri" w:cs="Calibri"/>
              <w:color w:val="000000"/>
              <w:sz w:val="24"/>
            </w:rPr>
            <w:t xml:space="preserve">, vol. 74, no. 10, pp. 2828–2835, Nov. 1994, </w:t>
          </w:r>
          <w:proofErr w:type="spellStart"/>
          <w:r w:rsidRPr="009274B1">
            <w:rPr>
              <w:rFonts w:ascii="Calibri" w:eastAsia="Times New Roman" w:hAnsi="Calibri" w:cs="Calibri"/>
              <w:color w:val="000000"/>
              <w:sz w:val="24"/>
            </w:rPr>
            <w:t>doi</w:t>
          </w:r>
          <w:proofErr w:type="spellEnd"/>
          <w:r w:rsidRPr="009274B1">
            <w:rPr>
              <w:rFonts w:ascii="Calibri" w:eastAsia="Times New Roman" w:hAnsi="Calibri" w:cs="Calibri"/>
              <w:color w:val="000000"/>
              <w:sz w:val="24"/>
            </w:rPr>
            <w:t>: 10.1002/1097-0142(19941115)74:10&lt;</w:t>
          </w:r>
          <w:proofErr w:type="gramStart"/>
          <w:r w:rsidRPr="009274B1">
            <w:rPr>
              <w:rFonts w:ascii="Calibri" w:eastAsia="Times New Roman" w:hAnsi="Calibri" w:cs="Calibri"/>
              <w:color w:val="000000"/>
              <w:sz w:val="24"/>
            </w:rPr>
            <w:t>2828::</w:t>
          </w:r>
          <w:proofErr w:type="gramEnd"/>
          <w:r w:rsidRPr="009274B1">
            <w:rPr>
              <w:rFonts w:ascii="Calibri" w:eastAsia="Times New Roman" w:hAnsi="Calibri" w:cs="Calibri"/>
              <w:color w:val="000000"/>
              <w:sz w:val="24"/>
            </w:rPr>
            <w:t>AID-CNCR2820741014&gt;3.0.CO;2-K.</w:t>
          </w:r>
        </w:p>
        <w:p w14:paraId="30805B60" w14:textId="77777777" w:rsidR="009274B1" w:rsidRPr="009274B1" w:rsidRDefault="009274B1">
          <w:pPr>
            <w:autoSpaceDE w:val="0"/>
            <w:autoSpaceDN w:val="0"/>
            <w:ind w:hanging="640"/>
            <w:divId w:val="368801804"/>
            <w:rPr>
              <w:rFonts w:ascii="Calibri" w:eastAsia="Times New Roman" w:hAnsi="Calibri" w:cs="Calibri"/>
              <w:color w:val="000000"/>
              <w:sz w:val="24"/>
            </w:rPr>
          </w:pPr>
          <w:r w:rsidRPr="009274B1">
            <w:rPr>
              <w:rFonts w:ascii="Calibri" w:eastAsia="Times New Roman" w:hAnsi="Calibri" w:cs="Calibri"/>
              <w:color w:val="000000"/>
              <w:sz w:val="24"/>
            </w:rPr>
            <w:t>[10]</w:t>
          </w:r>
          <w:r w:rsidRPr="009274B1">
            <w:rPr>
              <w:rFonts w:ascii="Calibri" w:eastAsia="Times New Roman" w:hAnsi="Calibri" w:cs="Calibri"/>
              <w:color w:val="000000"/>
              <w:sz w:val="24"/>
            </w:rPr>
            <w:tab/>
            <w:t xml:space="preserve">J. R. Crossen, D. Garwood, E. </w:t>
          </w:r>
          <w:proofErr w:type="spellStart"/>
          <w:r w:rsidRPr="009274B1">
            <w:rPr>
              <w:rFonts w:ascii="Calibri" w:eastAsia="Times New Roman" w:hAnsi="Calibri" w:cs="Calibri"/>
              <w:color w:val="000000"/>
              <w:sz w:val="24"/>
            </w:rPr>
            <w:t>Glatstein</w:t>
          </w:r>
          <w:proofErr w:type="spellEnd"/>
          <w:r w:rsidRPr="009274B1">
            <w:rPr>
              <w:rFonts w:ascii="Calibri" w:eastAsia="Times New Roman" w:hAnsi="Calibri" w:cs="Calibri"/>
              <w:color w:val="000000"/>
              <w:sz w:val="24"/>
            </w:rPr>
            <w:t xml:space="preserve">, and E. A. Neuwelt, “Neurobehavioral sequelae of cranial irradiation in adults: a review of radiation-induced encephalopathy.,” </w:t>
          </w:r>
          <w:r w:rsidRPr="009274B1">
            <w:rPr>
              <w:rFonts w:ascii="Calibri" w:eastAsia="Times New Roman" w:hAnsi="Calibri" w:cs="Calibri"/>
              <w:i/>
              <w:iCs/>
              <w:color w:val="000000"/>
              <w:sz w:val="24"/>
            </w:rPr>
            <w:t>Journal of Clinical Oncology</w:t>
          </w:r>
          <w:r w:rsidRPr="009274B1">
            <w:rPr>
              <w:rFonts w:ascii="Calibri" w:eastAsia="Times New Roman" w:hAnsi="Calibri" w:cs="Calibri"/>
              <w:color w:val="000000"/>
              <w:sz w:val="24"/>
            </w:rPr>
            <w:t xml:space="preserve">, vol. 12, no. 3, pp. 627–642, Mar. 1994, </w:t>
          </w:r>
          <w:proofErr w:type="spellStart"/>
          <w:r w:rsidRPr="009274B1">
            <w:rPr>
              <w:rFonts w:ascii="Calibri" w:eastAsia="Times New Roman" w:hAnsi="Calibri" w:cs="Calibri"/>
              <w:color w:val="000000"/>
              <w:sz w:val="24"/>
            </w:rPr>
            <w:t>doi</w:t>
          </w:r>
          <w:proofErr w:type="spellEnd"/>
          <w:r w:rsidRPr="009274B1">
            <w:rPr>
              <w:rFonts w:ascii="Calibri" w:eastAsia="Times New Roman" w:hAnsi="Calibri" w:cs="Calibri"/>
              <w:color w:val="000000"/>
              <w:sz w:val="24"/>
            </w:rPr>
            <w:t>: 10.1200/JCO.1994.12.3.627.</w:t>
          </w:r>
        </w:p>
        <w:p w14:paraId="473E4F4F" w14:textId="77777777" w:rsidR="009274B1" w:rsidRPr="009274B1" w:rsidRDefault="009274B1">
          <w:pPr>
            <w:autoSpaceDE w:val="0"/>
            <w:autoSpaceDN w:val="0"/>
            <w:ind w:hanging="640"/>
            <w:divId w:val="1873683478"/>
            <w:rPr>
              <w:rFonts w:ascii="Calibri" w:eastAsia="Times New Roman" w:hAnsi="Calibri" w:cs="Calibri"/>
              <w:color w:val="000000"/>
              <w:sz w:val="24"/>
            </w:rPr>
          </w:pPr>
          <w:r w:rsidRPr="009274B1">
            <w:rPr>
              <w:rFonts w:ascii="Calibri" w:eastAsia="Times New Roman" w:hAnsi="Calibri" w:cs="Calibri"/>
              <w:color w:val="000000"/>
              <w:sz w:val="24"/>
            </w:rPr>
            <w:t>[11]</w:t>
          </w:r>
          <w:r w:rsidRPr="009274B1">
            <w:rPr>
              <w:rFonts w:ascii="Calibri" w:eastAsia="Times New Roman" w:hAnsi="Calibri" w:cs="Calibri"/>
              <w:color w:val="000000"/>
              <w:sz w:val="24"/>
            </w:rPr>
            <w:tab/>
            <w:t xml:space="preserve">D. Greene-Schloesser, E. Moore, and M. E. Robbins, “Molecular pathways: radiation-induced cognitive impairment.,” </w:t>
          </w:r>
          <w:r w:rsidRPr="009274B1">
            <w:rPr>
              <w:rFonts w:ascii="Calibri" w:eastAsia="Times New Roman" w:hAnsi="Calibri" w:cs="Calibri"/>
              <w:i/>
              <w:iCs/>
              <w:color w:val="000000"/>
              <w:sz w:val="24"/>
            </w:rPr>
            <w:t>Clin. Cancer Res.</w:t>
          </w:r>
          <w:r w:rsidRPr="009274B1">
            <w:rPr>
              <w:rFonts w:ascii="Calibri" w:eastAsia="Times New Roman" w:hAnsi="Calibri" w:cs="Calibri"/>
              <w:color w:val="000000"/>
              <w:sz w:val="24"/>
            </w:rPr>
            <w:t xml:space="preserve">, vol. 19, no. 9, pp. 2294–2300, May 2013, </w:t>
          </w:r>
          <w:proofErr w:type="spellStart"/>
          <w:r w:rsidRPr="009274B1">
            <w:rPr>
              <w:rFonts w:ascii="Calibri" w:eastAsia="Times New Roman" w:hAnsi="Calibri" w:cs="Calibri"/>
              <w:color w:val="000000"/>
              <w:sz w:val="24"/>
            </w:rPr>
            <w:t>doi</w:t>
          </w:r>
          <w:proofErr w:type="spellEnd"/>
          <w:r w:rsidRPr="009274B1">
            <w:rPr>
              <w:rFonts w:ascii="Calibri" w:eastAsia="Times New Roman" w:hAnsi="Calibri" w:cs="Calibri"/>
              <w:color w:val="000000"/>
              <w:sz w:val="24"/>
            </w:rPr>
            <w:t>: 10.1158/1078-0432.CCR-11-2903.</w:t>
          </w:r>
        </w:p>
        <w:p w14:paraId="3C7576F2" w14:textId="77777777" w:rsidR="009274B1" w:rsidRPr="009274B1" w:rsidRDefault="009274B1">
          <w:pPr>
            <w:autoSpaceDE w:val="0"/>
            <w:autoSpaceDN w:val="0"/>
            <w:ind w:hanging="640"/>
            <w:divId w:val="398939493"/>
            <w:rPr>
              <w:rFonts w:ascii="Calibri" w:eastAsia="Times New Roman" w:hAnsi="Calibri" w:cs="Calibri"/>
              <w:color w:val="000000"/>
              <w:sz w:val="24"/>
            </w:rPr>
          </w:pPr>
          <w:r w:rsidRPr="009274B1">
            <w:rPr>
              <w:rFonts w:ascii="Calibri" w:eastAsia="Times New Roman" w:hAnsi="Calibri" w:cs="Calibri"/>
              <w:color w:val="000000"/>
              <w:sz w:val="24"/>
            </w:rPr>
            <w:t>[12]</w:t>
          </w:r>
          <w:r w:rsidRPr="009274B1">
            <w:rPr>
              <w:rFonts w:ascii="Calibri" w:eastAsia="Times New Roman" w:hAnsi="Calibri" w:cs="Calibri"/>
              <w:color w:val="000000"/>
              <w:sz w:val="24"/>
            </w:rPr>
            <w:tab/>
            <w:t xml:space="preserve">M. T. Makale, C. R. McDonald, J. A. Hattangadi-Gluth, and S. Kesari, “Mechanisms of radiotherapy-associated cognitive disability in patients with </w:t>
          </w:r>
          <w:proofErr w:type="gramStart"/>
          <w:r w:rsidRPr="009274B1">
            <w:rPr>
              <w:rFonts w:ascii="Calibri" w:eastAsia="Times New Roman" w:hAnsi="Calibri" w:cs="Calibri"/>
              <w:color w:val="000000"/>
              <w:sz w:val="24"/>
            </w:rPr>
            <w:t xml:space="preserve">brain  </w:t>
          </w:r>
          <w:proofErr w:type="spellStart"/>
          <w:r w:rsidRPr="009274B1">
            <w:rPr>
              <w:rFonts w:ascii="Calibri" w:eastAsia="Times New Roman" w:hAnsi="Calibri" w:cs="Calibri"/>
              <w:color w:val="000000"/>
              <w:sz w:val="24"/>
            </w:rPr>
            <w:t>tumours</w:t>
          </w:r>
          <w:proofErr w:type="spellEnd"/>
          <w:proofErr w:type="gramEnd"/>
          <w:r w:rsidRPr="009274B1">
            <w:rPr>
              <w:rFonts w:ascii="Calibri" w:eastAsia="Times New Roman" w:hAnsi="Calibri" w:cs="Calibri"/>
              <w:color w:val="000000"/>
              <w:sz w:val="24"/>
            </w:rPr>
            <w:t xml:space="preserve">.,” </w:t>
          </w:r>
          <w:r w:rsidRPr="009274B1">
            <w:rPr>
              <w:rFonts w:ascii="Calibri" w:eastAsia="Times New Roman" w:hAnsi="Calibri" w:cs="Calibri"/>
              <w:i/>
              <w:iCs/>
              <w:color w:val="000000"/>
              <w:sz w:val="24"/>
            </w:rPr>
            <w:t>Nat. Rev. Neurol.</w:t>
          </w:r>
          <w:r w:rsidRPr="009274B1">
            <w:rPr>
              <w:rFonts w:ascii="Calibri" w:eastAsia="Times New Roman" w:hAnsi="Calibri" w:cs="Calibri"/>
              <w:color w:val="000000"/>
              <w:sz w:val="24"/>
            </w:rPr>
            <w:t xml:space="preserve">, vol. 13, no. 1, pp. 52–64, Jan. 2017, </w:t>
          </w:r>
          <w:proofErr w:type="spellStart"/>
          <w:r w:rsidRPr="009274B1">
            <w:rPr>
              <w:rFonts w:ascii="Calibri" w:eastAsia="Times New Roman" w:hAnsi="Calibri" w:cs="Calibri"/>
              <w:color w:val="000000"/>
              <w:sz w:val="24"/>
            </w:rPr>
            <w:t>doi</w:t>
          </w:r>
          <w:proofErr w:type="spellEnd"/>
          <w:r w:rsidRPr="009274B1">
            <w:rPr>
              <w:rFonts w:ascii="Calibri" w:eastAsia="Times New Roman" w:hAnsi="Calibri" w:cs="Calibri"/>
              <w:color w:val="000000"/>
              <w:sz w:val="24"/>
            </w:rPr>
            <w:t>: 10.1038/nrneurol.2016.185.</w:t>
          </w:r>
        </w:p>
        <w:p w14:paraId="0160F550" w14:textId="77777777" w:rsidR="009274B1" w:rsidRPr="009274B1" w:rsidRDefault="009274B1">
          <w:pPr>
            <w:autoSpaceDE w:val="0"/>
            <w:autoSpaceDN w:val="0"/>
            <w:ind w:hanging="640"/>
            <w:divId w:val="2008822909"/>
            <w:rPr>
              <w:rFonts w:ascii="Calibri" w:eastAsia="Times New Roman" w:hAnsi="Calibri" w:cs="Calibri"/>
              <w:color w:val="000000"/>
              <w:sz w:val="24"/>
            </w:rPr>
          </w:pPr>
          <w:r w:rsidRPr="009274B1">
            <w:rPr>
              <w:rFonts w:ascii="Calibri" w:eastAsia="Times New Roman" w:hAnsi="Calibri" w:cs="Calibri"/>
              <w:color w:val="000000"/>
              <w:sz w:val="24"/>
            </w:rPr>
            <w:t>[13]</w:t>
          </w:r>
          <w:r w:rsidRPr="009274B1">
            <w:rPr>
              <w:rFonts w:ascii="Calibri" w:eastAsia="Times New Roman" w:hAnsi="Calibri" w:cs="Calibri"/>
              <w:color w:val="000000"/>
              <w:sz w:val="24"/>
            </w:rPr>
            <w:tab/>
            <w:t xml:space="preserve">H. Zeng </w:t>
          </w:r>
          <w:r w:rsidRPr="009274B1">
            <w:rPr>
              <w:rFonts w:ascii="Calibri" w:eastAsia="Times New Roman" w:hAnsi="Calibri" w:cs="Calibri"/>
              <w:i/>
              <w:iCs/>
              <w:color w:val="000000"/>
              <w:sz w:val="24"/>
            </w:rPr>
            <w:t>et al.</w:t>
          </w:r>
          <w:r w:rsidRPr="009274B1">
            <w:rPr>
              <w:rFonts w:ascii="Calibri" w:eastAsia="Times New Roman" w:hAnsi="Calibri" w:cs="Calibri"/>
              <w:color w:val="000000"/>
              <w:sz w:val="24"/>
            </w:rPr>
            <w:t xml:space="preserve">, “Impact of HA-PCI on self-reported cognitive functioning and brain metastases in small-cell lung cancer: Pooled findings of NCT01780675 and PREMER trials,” </w:t>
          </w:r>
          <w:r w:rsidRPr="009274B1">
            <w:rPr>
              <w:rFonts w:ascii="Calibri" w:eastAsia="Times New Roman" w:hAnsi="Calibri" w:cs="Calibri"/>
              <w:i/>
              <w:iCs/>
              <w:color w:val="000000"/>
              <w:sz w:val="24"/>
            </w:rPr>
            <w:t>Lung Cancer</w:t>
          </w:r>
          <w:r w:rsidRPr="009274B1">
            <w:rPr>
              <w:rFonts w:ascii="Calibri" w:eastAsia="Times New Roman" w:hAnsi="Calibri" w:cs="Calibri"/>
              <w:color w:val="000000"/>
              <w:sz w:val="24"/>
            </w:rPr>
            <w:t xml:space="preserve">, vol. 199, p. 108036, 2025, </w:t>
          </w:r>
          <w:proofErr w:type="spellStart"/>
          <w:r w:rsidRPr="009274B1">
            <w:rPr>
              <w:rFonts w:ascii="Calibri" w:eastAsia="Times New Roman" w:hAnsi="Calibri" w:cs="Calibri"/>
              <w:color w:val="000000"/>
              <w:sz w:val="24"/>
            </w:rPr>
            <w:t>doi</w:t>
          </w:r>
          <w:proofErr w:type="spellEnd"/>
          <w:r w:rsidRPr="009274B1">
            <w:rPr>
              <w:rFonts w:ascii="Calibri" w:eastAsia="Times New Roman" w:hAnsi="Calibri" w:cs="Calibri"/>
              <w:color w:val="000000"/>
              <w:sz w:val="24"/>
            </w:rPr>
            <w:t>: https://doi.org/10.1016/j.lungcan.2024.108036.</w:t>
          </w:r>
        </w:p>
        <w:p w14:paraId="7FAFB7E7" w14:textId="77777777" w:rsidR="009274B1" w:rsidRPr="009274B1" w:rsidRDefault="009274B1">
          <w:pPr>
            <w:autoSpaceDE w:val="0"/>
            <w:autoSpaceDN w:val="0"/>
            <w:ind w:hanging="640"/>
            <w:divId w:val="517430764"/>
            <w:rPr>
              <w:rFonts w:ascii="Calibri" w:eastAsia="Times New Roman" w:hAnsi="Calibri" w:cs="Calibri"/>
              <w:color w:val="000000"/>
              <w:sz w:val="24"/>
            </w:rPr>
          </w:pPr>
          <w:r w:rsidRPr="009274B1">
            <w:rPr>
              <w:rFonts w:ascii="Calibri" w:eastAsia="Times New Roman" w:hAnsi="Calibri" w:cs="Calibri"/>
              <w:color w:val="000000"/>
              <w:sz w:val="24"/>
            </w:rPr>
            <w:lastRenderedPageBreak/>
            <w:t>[14]</w:t>
          </w:r>
          <w:r w:rsidRPr="009274B1">
            <w:rPr>
              <w:rFonts w:ascii="Calibri" w:eastAsia="Times New Roman" w:hAnsi="Calibri" w:cs="Calibri"/>
              <w:color w:val="000000"/>
              <w:sz w:val="24"/>
            </w:rPr>
            <w:tab/>
            <w:t xml:space="preserve">V. Gondi </w:t>
          </w:r>
          <w:r w:rsidRPr="009274B1">
            <w:rPr>
              <w:rFonts w:ascii="Calibri" w:eastAsia="Times New Roman" w:hAnsi="Calibri" w:cs="Calibri"/>
              <w:i/>
              <w:iCs/>
              <w:color w:val="000000"/>
              <w:sz w:val="24"/>
            </w:rPr>
            <w:t>et al.</w:t>
          </w:r>
          <w:r w:rsidRPr="009274B1">
            <w:rPr>
              <w:rFonts w:ascii="Calibri" w:eastAsia="Times New Roman" w:hAnsi="Calibri" w:cs="Calibri"/>
              <w:color w:val="000000"/>
              <w:sz w:val="24"/>
            </w:rPr>
            <w:t xml:space="preserve">, “Sustained Preservation of Cognition and Prevention of Patient-Reported Symptoms </w:t>
          </w:r>
          <w:proofErr w:type="gramStart"/>
          <w:r w:rsidRPr="009274B1">
            <w:rPr>
              <w:rFonts w:ascii="Calibri" w:eastAsia="Times New Roman" w:hAnsi="Calibri" w:cs="Calibri"/>
              <w:color w:val="000000"/>
              <w:sz w:val="24"/>
            </w:rPr>
            <w:t>With</w:t>
          </w:r>
          <w:proofErr w:type="gramEnd"/>
          <w:r w:rsidRPr="009274B1">
            <w:rPr>
              <w:rFonts w:ascii="Calibri" w:eastAsia="Times New Roman" w:hAnsi="Calibri" w:cs="Calibri"/>
              <w:color w:val="000000"/>
              <w:sz w:val="24"/>
            </w:rPr>
            <w:t xml:space="preserve"> Hippocampal Avoidance During Whole-Brain Radiation Therapy for Brain Metastases: Final Results of NRG Oncology CC001,” </w:t>
          </w:r>
          <w:r w:rsidRPr="009274B1">
            <w:rPr>
              <w:rFonts w:ascii="Calibri" w:eastAsia="Times New Roman" w:hAnsi="Calibri" w:cs="Calibri"/>
              <w:i/>
              <w:iCs/>
              <w:color w:val="000000"/>
              <w:sz w:val="24"/>
            </w:rPr>
            <w:t>International Journal of Radiation Oncology*Biology*Physics</w:t>
          </w:r>
          <w:r w:rsidRPr="009274B1">
            <w:rPr>
              <w:rFonts w:ascii="Calibri" w:eastAsia="Times New Roman" w:hAnsi="Calibri" w:cs="Calibri"/>
              <w:color w:val="000000"/>
              <w:sz w:val="24"/>
            </w:rPr>
            <w:t xml:space="preserve">, vol. 117, no. 3, pp. 571–580, 2023, </w:t>
          </w:r>
          <w:proofErr w:type="spellStart"/>
          <w:r w:rsidRPr="009274B1">
            <w:rPr>
              <w:rFonts w:ascii="Calibri" w:eastAsia="Times New Roman" w:hAnsi="Calibri" w:cs="Calibri"/>
              <w:color w:val="000000"/>
              <w:sz w:val="24"/>
            </w:rPr>
            <w:t>doi</w:t>
          </w:r>
          <w:proofErr w:type="spellEnd"/>
          <w:r w:rsidRPr="009274B1">
            <w:rPr>
              <w:rFonts w:ascii="Calibri" w:eastAsia="Times New Roman" w:hAnsi="Calibri" w:cs="Calibri"/>
              <w:color w:val="000000"/>
              <w:sz w:val="24"/>
            </w:rPr>
            <w:t>: https://doi.org/10.1016/j.ijrobp.2023.04.030.</w:t>
          </w:r>
        </w:p>
        <w:p w14:paraId="1F685DB0" w14:textId="132F21D1" w:rsidR="009274B1" w:rsidRPr="009274B1" w:rsidRDefault="009274B1" w:rsidP="009274B1">
          <w:pPr>
            <w:rPr>
              <w:sz w:val="24"/>
              <w:szCs w:val="24"/>
            </w:rPr>
          </w:pPr>
          <w:r w:rsidRPr="009274B1">
            <w:rPr>
              <w:rFonts w:ascii="Calibri" w:eastAsia="Times New Roman" w:hAnsi="Calibri" w:cs="Calibri"/>
              <w:color w:val="000000"/>
              <w:sz w:val="24"/>
            </w:rPr>
            <w:t> </w:t>
          </w:r>
        </w:p>
      </w:sdtContent>
    </w:sdt>
    <w:sectPr w:rsidR="009274B1" w:rsidRPr="009274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650C51"/>
    <w:multiLevelType w:val="hybridMultilevel"/>
    <w:tmpl w:val="8812AD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331914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05D"/>
    <w:rsid w:val="00003771"/>
    <w:rsid w:val="00026870"/>
    <w:rsid w:val="0008008E"/>
    <w:rsid w:val="001B56F9"/>
    <w:rsid w:val="002B48EF"/>
    <w:rsid w:val="003045B0"/>
    <w:rsid w:val="00481A87"/>
    <w:rsid w:val="00543E31"/>
    <w:rsid w:val="0082105D"/>
    <w:rsid w:val="008C7B32"/>
    <w:rsid w:val="009274B1"/>
    <w:rsid w:val="009903F6"/>
    <w:rsid w:val="009D651B"/>
    <w:rsid w:val="00AE3491"/>
    <w:rsid w:val="00B27396"/>
    <w:rsid w:val="00DD1059"/>
    <w:rsid w:val="00E92EF8"/>
    <w:rsid w:val="00FA1D23"/>
    <w:rsid w:val="00FA76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8C5EF"/>
  <w15:chartTrackingRefBased/>
  <w15:docId w15:val="{402FEB18-2AF6-4601-A83C-08F2FAE00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10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82105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82105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82105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9D651B"/>
    <w:pPr>
      <w:ind w:left="720"/>
      <w:contextualSpacing/>
    </w:pPr>
  </w:style>
  <w:style w:type="character" w:styleId="PlaceholderText">
    <w:name w:val="Placeholder Text"/>
    <w:basedOn w:val="DefaultParagraphFont"/>
    <w:uiPriority w:val="99"/>
    <w:semiHidden/>
    <w:rsid w:val="009274B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57383">
      <w:marLeft w:val="640"/>
      <w:marRight w:val="0"/>
      <w:marTop w:val="0"/>
      <w:marBottom w:val="0"/>
      <w:divBdr>
        <w:top w:val="none" w:sz="0" w:space="0" w:color="auto"/>
        <w:left w:val="none" w:sz="0" w:space="0" w:color="auto"/>
        <w:bottom w:val="none" w:sz="0" w:space="0" w:color="auto"/>
        <w:right w:val="none" w:sz="0" w:space="0" w:color="auto"/>
      </w:divBdr>
    </w:div>
    <w:div w:id="109083246">
      <w:marLeft w:val="640"/>
      <w:marRight w:val="0"/>
      <w:marTop w:val="0"/>
      <w:marBottom w:val="0"/>
      <w:divBdr>
        <w:top w:val="none" w:sz="0" w:space="0" w:color="auto"/>
        <w:left w:val="none" w:sz="0" w:space="0" w:color="auto"/>
        <w:bottom w:val="none" w:sz="0" w:space="0" w:color="auto"/>
        <w:right w:val="none" w:sz="0" w:space="0" w:color="auto"/>
      </w:divBdr>
    </w:div>
    <w:div w:id="175849976">
      <w:marLeft w:val="640"/>
      <w:marRight w:val="0"/>
      <w:marTop w:val="0"/>
      <w:marBottom w:val="0"/>
      <w:divBdr>
        <w:top w:val="none" w:sz="0" w:space="0" w:color="auto"/>
        <w:left w:val="none" w:sz="0" w:space="0" w:color="auto"/>
        <w:bottom w:val="none" w:sz="0" w:space="0" w:color="auto"/>
        <w:right w:val="none" w:sz="0" w:space="0" w:color="auto"/>
      </w:divBdr>
    </w:div>
    <w:div w:id="184564081">
      <w:marLeft w:val="640"/>
      <w:marRight w:val="0"/>
      <w:marTop w:val="0"/>
      <w:marBottom w:val="0"/>
      <w:divBdr>
        <w:top w:val="none" w:sz="0" w:space="0" w:color="auto"/>
        <w:left w:val="none" w:sz="0" w:space="0" w:color="auto"/>
        <w:bottom w:val="none" w:sz="0" w:space="0" w:color="auto"/>
        <w:right w:val="none" w:sz="0" w:space="0" w:color="auto"/>
      </w:divBdr>
    </w:div>
    <w:div w:id="368801804">
      <w:marLeft w:val="640"/>
      <w:marRight w:val="0"/>
      <w:marTop w:val="0"/>
      <w:marBottom w:val="0"/>
      <w:divBdr>
        <w:top w:val="none" w:sz="0" w:space="0" w:color="auto"/>
        <w:left w:val="none" w:sz="0" w:space="0" w:color="auto"/>
        <w:bottom w:val="none" w:sz="0" w:space="0" w:color="auto"/>
        <w:right w:val="none" w:sz="0" w:space="0" w:color="auto"/>
      </w:divBdr>
    </w:div>
    <w:div w:id="398939493">
      <w:marLeft w:val="640"/>
      <w:marRight w:val="0"/>
      <w:marTop w:val="0"/>
      <w:marBottom w:val="0"/>
      <w:divBdr>
        <w:top w:val="none" w:sz="0" w:space="0" w:color="auto"/>
        <w:left w:val="none" w:sz="0" w:space="0" w:color="auto"/>
        <w:bottom w:val="none" w:sz="0" w:space="0" w:color="auto"/>
        <w:right w:val="none" w:sz="0" w:space="0" w:color="auto"/>
      </w:divBdr>
    </w:div>
    <w:div w:id="401565262">
      <w:marLeft w:val="640"/>
      <w:marRight w:val="0"/>
      <w:marTop w:val="0"/>
      <w:marBottom w:val="0"/>
      <w:divBdr>
        <w:top w:val="none" w:sz="0" w:space="0" w:color="auto"/>
        <w:left w:val="none" w:sz="0" w:space="0" w:color="auto"/>
        <w:bottom w:val="none" w:sz="0" w:space="0" w:color="auto"/>
        <w:right w:val="none" w:sz="0" w:space="0" w:color="auto"/>
      </w:divBdr>
    </w:div>
    <w:div w:id="517430764">
      <w:marLeft w:val="640"/>
      <w:marRight w:val="0"/>
      <w:marTop w:val="0"/>
      <w:marBottom w:val="0"/>
      <w:divBdr>
        <w:top w:val="none" w:sz="0" w:space="0" w:color="auto"/>
        <w:left w:val="none" w:sz="0" w:space="0" w:color="auto"/>
        <w:bottom w:val="none" w:sz="0" w:space="0" w:color="auto"/>
        <w:right w:val="none" w:sz="0" w:space="0" w:color="auto"/>
      </w:divBdr>
    </w:div>
    <w:div w:id="624967168">
      <w:marLeft w:val="640"/>
      <w:marRight w:val="0"/>
      <w:marTop w:val="0"/>
      <w:marBottom w:val="0"/>
      <w:divBdr>
        <w:top w:val="none" w:sz="0" w:space="0" w:color="auto"/>
        <w:left w:val="none" w:sz="0" w:space="0" w:color="auto"/>
        <w:bottom w:val="none" w:sz="0" w:space="0" w:color="auto"/>
        <w:right w:val="none" w:sz="0" w:space="0" w:color="auto"/>
      </w:divBdr>
    </w:div>
    <w:div w:id="830946796">
      <w:marLeft w:val="640"/>
      <w:marRight w:val="0"/>
      <w:marTop w:val="0"/>
      <w:marBottom w:val="0"/>
      <w:divBdr>
        <w:top w:val="none" w:sz="0" w:space="0" w:color="auto"/>
        <w:left w:val="none" w:sz="0" w:space="0" w:color="auto"/>
        <w:bottom w:val="none" w:sz="0" w:space="0" w:color="auto"/>
        <w:right w:val="none" w:sz="0" w:space="0" w:color="auto"/>
      </w:divBdr>
    </w:div>
    <w:div w:id="875192429">
      <w:marLeft w:val="640"/>
      <w:marRight w:val="0"/>
      <w:marTop w:val="0"/>
      <w:marBottom w:val="0"/>
      <w:divBdr>
        <w:top w:val="none" w:sz="0" w:space="0" w:color="auto"/>
        <w:left w:val="none" w:sz="0" w:space="0" w:color="auto"/>
        <w:bottom w:val="none" w:sz="0" w:space="0" w:color="auto"/>
        <w:right w:val="none" w:sz="0" w:space="0" w:color="auto"/>
      </w:divBdr>
    </w:div>
    <w:div w:id="1010062322">
      <w:marLeft w:val="640"/>
      <w:marRight w:val="0"/>
      <w:marTop w:val="0"/>
      <w:marBottom w:val="0"/>
      <w:divBdr>
        <w:top w:val="none" w:sz="0" w:space="0" w:color="auto"/>
        <w:left w:val="none" w:sz="0" w:space="0" w:color="auto"/>
        <w:bottom w:val="none" w:sz="0" w:space="0" w:color="auto"/>
        <w:right w:val="none" w:sz="0" w:space="0" w:color="auto"/>
      </w:divBdr>
    </w:div>
    <w:div w:id="1049258347">
      <w:marLeft w:val="640"/>
      <w:marRight w:val="0"/>
      <w:marTop w:val="0"/>
      <w:marBottom w:val="0"/>
      <w:divBdr>
        <w:top w:val="none" w:sz="0" w:space="0" w:color="auto"/>
        <w:left w:val="none" w:sz="0" w:space="0" w:color="auto"/>
        <w:bottom w:val="none" w:sz="0" w:space="0" w:color="auto"/>
        <w:right w:val="none" w:sz="0" w:space="0" w:color="auto"/>
      </w:divBdr>
    </w:div>
    <w:div w:id="1275021458">
      <w:marLeft w:val="640"/>
      <w:marRight w:val="0"/>
      <w:marTop w:val="0"/>
      <w:marBottom w:val="0"/>
      <w:divBdr>
        <w:top w:val="none" w:sz="0" w:space="0" w:color="auto"/>
        <w:left w:val="none" w:sz="0" w:space="0" w:color="auto"/>
        <w:bottom w:val="none" w:sz="0" w:space="0" w:color="auto"/>
        <w:right w:val="none" w:sz="0" w:space="0" w:color="auto"/>
      </w:divBdr>
    </w:div>
    <w:div w:id="1383141564">
      <w:marLeft w:val="640"/>
      <w:marRight w:val="0"/>
      <w:marTop w:val="0"/>
      <w:marBottom w:val="0"/>
      <w:divBdr>
        <w:top w:val="none" w:sz="0" w:space="0" w:color="auto"/>
        <w:left w:val="none" w:sz="0" w:space="0" w:color="auto"/>
        <w:bottom w:val="none" w:sz="0" w:space="0" w:color="auto"/>
        <w:right w:val="none" w:sz="0" w:space="0" w:color="auto"/>
      </w:divBdr>
    </w:div>
    <w:div w:id="1537961949">
      <w:marLeft w:val="640"/>
      <w:marRight w:val="0"/>
      <w:marTop w:val="0"/>
      <w:marBottom w:val="0"/>
      <w:divBdr>
        <w:top w:val="none" w:sz="0" w:space="0" w:color="auto"/>
        <w:left w:val="none" w:sz="0" w:space="0" w:color="auto"/>
        <w:bottom w:val="none" w:sz="0" w:space="0" w:color="auto"/>
        <w:right w:val="none" w:sz="0" w:space="0" w:color="auto"/>
      </w:divBdr>
    </w:div>
    <w:div w:id="1564683141">
      <w:marLeft w:val="640"/>
      <w:marRight w:val="0"/>
      <w:marTop w:val="0"/>
      <w:marBottom w:val="0"/>
      <w:divBdr>
        <w:top w:val="none" w:sz="0" w:space="0" w:color="auto"/>
        <w:left w:val="none" w:sz="0" w:space="0" w:color="auto"/>
        <w:bottom w:val="none" w:sz="0" w:space="0" w:color="auto"/>
        <w:right w:val="none" w:sz="0" w:space="0" w:color="auto"/>
      </w:divBdr>
    </w:div>
    <w:div w:id="1632252184">
      <w:marLeft w:val="640"/>
      <w:marRight w:val="0"/>
      <w:marTop w:val="0"/>
      <w:marBottom w:val="0"/>
      <w:divBdr>
        <w:top w:val="none" w:sz="0" w:space="0" w:color="auto"/>
        <w:left w:val="none" w:sz="0" w:space="0" w:color="auto"/>
        <w:bottom w:val="none" w:sz="0" w:space="0" w:color="auto"/>
        <w:right w:val="none" w:sz="0" w:space="0" w:color="auto"/>
      </w:divBdr>
    </w:div>
    <w:div w:id="1685395393">
      <w:marLeft w:val="640"/>
      <w:marRight w:val="0"/>
      <w:marTop w:val="0"/>
      <w:marBottom w:val="0"/>
      <w:divBdr>
        <w:top w:val="none" w:sz="0" w:space="0" w:color="auto"/>
        <w:left w:val="none" w:sz="0" w:space="0" w:color="auto"/>
        <w:bottom w:val="none" w:sz="0" w:space="0" w:color="auto"/>
        <w:right w:val="none" w:sz="0" w:space="0" w:color="auto"/>
      </w:divBdr>
    </w:div>
    <w:div w:id="1750075041">
      <w:marLeft w:val="640"/>
      <w:marRight w:val="0"/>
      <w:marTop w:val="0"/>
      <w:marBottom w:val="0"/>
      <w:divBdr>
        <w:top w:val="none" w:sz="0" w:space="0" w:color="auto"/>
        <w:left w:val="none" w:sz="0" w:space="0" w:color="auto"/>
        <w:bottom w:val="none" w:sz="0" w:space="0" w:color="auto"/>
        <w:right w:val="none" w:sz="0" w:space="0" w:color="auto"/>
      </w:divBdr>
    </w:div>
    <w:div w:id="1803107535">
      <w:marLeft w:val="640"/>
      <w:marRight w:val="0"/>
      <w:marTop w:val="0"/>
      <w:marBottom w:val="0"/>
      <w:divBdr>
        <w:top w:val="none" w:sz="0" w:space="0" w:color="auto"/>
        <w:left w:val="none" w:sz="0" w:space="0" w:color="auto"/>
        <w:bottom w:val="none" w:sz="0" w:space="0" w:color="auto"/>
        <w:right w:val="none" w:sz="0" w:space="0" w:color="auto"/>
      </w:divBdr>
    </w:div>
    <w:div w:id="1861581390">
      <w:marLeft w:val="640"/>
      <w:marRight w:val="0"/>
      <w:marTop w:val="0"/>
      <w:marBottom w:val="0"/>
      <w:divBdr>
        <w:top w:val="none" w:sz="0" w:space="0" w:color="auto"/>
        <w:left w:val="none" w:sz="0" w:space="0" w:color="auto"/>
        <w:bottom w:val="none" w:sz="0" w:space="0" w:color="auto"/>
        <w:right w:val="none" w:sz="0" w:space="0" w:color="auto"/>
      </w:divBdr>
    </w:div>
    <w:div w:id="1873683478">
      <w:marLeft w:val="640"/>
      <w:marRight w:val="0"/>
      <w:marTop w:val="0"/>
      <w:marBottom w:val="0"/>
      <w:divBdr>
        <w:top w:val="none" w:sz="0" w:space="0" w:color="auto"/>
        <w:left w:val="none" w:sz="0" w:space="0" w:color="auto"/>
        <w:bottom w:val="none" w:sz="0" w:space="0" w:color="auto"/>
        <w:right w:val="none" w:sz="0" w:space="0" w:color="auto"/>
      </w:divBdr>
    </w:div>
    <w:div w:id="1890653235">
      <w:marLeft w:val="640"/>
      <w:marRight w:val="0"/>
      <w:marTop w:val="0"/>
      <w:marBottom w:val="0"/>
      <w:divBdr>
        <w:top w:val="none" w:sz="0" w:space="0" w:color="auto"/>
        <w:left w:val="none" w:sz="0" w:space="0" w:color="auto"/>
        <w:bottom w:val="none" w:sz="0" w:space="0" w:color="auto"/>
        <w:right w:val="none" w:sz="0" w:space="0" w:color="auto"/>
      </w:divBdr>
    </w:div>
    <w:div w:id="1902405635">
      <w:marLeft w:val="640"/>
      <w:marRight w:val="0"/>
      <w:marTop w:val="0"/>
      <w:marBottom w:val="0"/>
      <w:divBdr>
        <w:top w:val="none" w:sz="0" w:space="0" w:color="auto"/>
        <w:left w:val="none" w:sz="0" w:space="0" w:color="auto"/>
        <w:bottom w:val="none" w:sz="0" w:space="0" w:color="auto"/>
        <w:right w:val="none" w:sz="0" w:space="0" w:color="auto"/>
      </w:divBdr>
    </w:div>
    <w:div w:id="1970890521">
      <w:marLeft w:val="640"/>
      <w:marRight w:val="0"/>
      <w:marTop w:val="0"/>
      <w:marBottom w:val="0"/>
      <w:divBdr>
        <w:top w:val="none" w:sz="0" w:space="0" w:color="auto"/>
        <w:left w:val="none" w:sz="0" w:space="0" w:color="auto"/>
        <w:bottom w:val="none" w:sz="0" w:space="0" w:color="auto"/>
        <w:right w:val="none" w:sz="0" w:space="0" w:color="auto"/>
      </w:divBdr>
    </w:div>
    <w:div w:id="2008822909">
      <w:marLeft w:val="640"/>
      <w:marRight w:val="0"/>
      <w:marTop w:val="0"/>
      <w:marBottom w:val="0"/>
      <w:divBdr>
        <w:top w:val="none" w:sz="0" w:space="0" w:color="auto"/>
        <w:left w:val="none" w:sz="0" w:space="0" w:color="auto"/>
        <w:bottom w:val="none" w:sz="0" w:space="0" w:color="auto"/>
        <w:right w:val="none" w:sz="0" w:space="0" w:color="auto"/>
      </w:divBdr>
    </w:div>
    <w:div w:id="2130925852">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E84FAC1-3D98-C44C-9565-245D46A86CA3}"/>
      </w:docPartPr>
      <w:docPartBody>
        <w:p w:rsidR="00000000" w:rsidRDefault="008B1C1B">
          <w:r w:rsidRPr="00E6117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C1B"/>
    <w:rsid w:val="008B0467"/>
    <w:rsid w:val="008B1C1B"/>
    <w:rsid w:val="00B273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B1C1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C2328B-2AC8-EE49-9CF2-9D52E6E12409}">
  <we:reference id="wa104382081" version="1.55.1.0" store="en-US" storeType="OMEX"/>
  <we:alternateReferences>
    <we:reference id="WA104382081" version="1.55.1.0" store="" storeType="OMEX"/>
  </we:alternateReferences>
  <we:properties>
    <we:property name="MENDELEY_CITATIONS" value="[{&quot;citationID&quot;:&quot;MENDELEY_CITATION_da16ee5a-8f68-4838-a0b9-3cc3f0136bda&quot;,&quot;properties&quot;:{&quot;noteIndex&quot;:0},&quot;isEdited&quot;:false,&quot;manualOverride&quot;:{&quot;isManuallyOverridden&quot;:false,&quot;citeprocText&quot;:&quot;[1]&quot;,&quot;manualOverrideText&quot;:&quot;&quot;},&quot;citationTag&quot;:&quot;MENDELEY_CITATION_v3_eyJjaXRhdGlvbklEIjoiTUVOREVMRVlfQ0lUQVRJT05fZGExNmVlNWEtOGY2OC00ODM4LWEwYjktM2NjM2YwMTM2YmRhIiwicHJvcGVydGllcyI6eyJub3RlSW5kZXgiOjB9LCJpc0VkaXRlZCI6ZmFsc2UsIm1hbnVhbE92ZXJyaWRlIjp7ImlzTWFudWFsbHlPdmVycmlkZGVuIjpmYWxzZSwiY2l0ZXByb2NUZXh0IjoiWzFdIiwibWFudWFsT3ZlcnJpZGVUZXh0IjoiIn0sImNpdGF0aW9uSXRlbXMiOlt7ImlkIjoiOTExMTc5NjctMzY4YS0zZGZiLTlhN2ItOGU1MjAwYTJjYzhlIiwiaXRlbURhdGEiOnsidHlwZSI6ImFydGljbGUtam91cm5hbCIsImlkIjoiOTExMTc5NjctMzY4YS0zZGZiLTlhN2ItOGU1MjAwYTJjYzhlIiwidGl0bGUiOiJFZmZlY3RzIG9mIHJhZGlhdGlvbiBhbmQgY2hlbW90aGVyYXB5IG9uIGNvZ25pdGl2ZSBmdW5jdGlvbiBpbiBwYXRpZW50cyB3aXRoIGhpZ2gtZ3JhZGUgZ2xpb21hLiIsImF1dGhvciI6W3siZmFtaWx5IjoiVGF5bG9yIiwiZ2l2ZW4iOiJCIiwicGFyc2UtbmFtZXMiOmZhbHNlLCJkcm9wcGluZy1wYXJ0aWNsZSI6IlYiLCJub24tZHJvcHBpbmctcGFydGljbGUiOiIifSx7ImZhbWlseSI6IkJ1Y2tuZXIiLCJnaXZlbiI6IkogQyIsInBhcnNlLW5hbWVzIjpmYWxzZSwiZHJvcHBpbmctcGFydGljbGUiOiIiLCJub24tZHJvcHBpbmctcGFydGljbGUiOiIifSx7ImZhbWlseSI6IkNhc2Npbm8iLCJnaXZlbiI6IlQgTCIsInBhcnNlLW5hbWVzIjpmYWxzZSwiZHJvcHBpbmctcGFydGljbGUiOiIiLCJub24tZHJvcHBpbmctcGFydGljbGUiOiIifSx7ImZhbWlseSI6Ik8nRmFsbG9uIiwiZ2l2ZW4iOiJKIFIiLCJwYXJzZS1uYW1lcyI6ZmFsc2UsImRyb3BwaW5nLXBhcnRpY2xlIjoiIiwibm9uLWRyb3BwaW5nLXBhcnRpY2xlIjoiIn0seyJmYW1pbHkiOiJTY2hhZWZlciIsImdpdmVuIjoiUCBMIiwicGFyc2UtbmFtZXMiOmZhbHNlLCJkcm9wcGluZy1wYXJ0aWNsZSI6IiIsIm5vbi1kcm9wcGluZy1wYXJ0aWNsZSI6IiJ9LHsiZmFtaWx5IjoiRGluYXBvbGkiLCJnaXZlbiI6IlIgUCIsInBhcnNlLW5hbWVzIjpmYWxzZSwiZHJvcHBpbmctcGFydGljbGUiOiIiLCJub24tZHJvcHBpbmctcGFydGljbGUiOiIifSx7ImZhbWlseSI6IlNjaG9tYmVyZyIsImdpdmVuIjoiUCIsInBhcnNlLW5hbWVzIjpmYWxzZSwiZHJvcHBpbmctcGFydGljbGUiOiIiLCJub24tZHJvcHBpbmctcGFydGljbGUiOiIifV0sImNvbnRhaW5lci10aXRsZSI6IkpvdXJuYWwgb2YgQ2xpbmljYWwgT25jb2xvZ3kiLCJET0kiOiIxMC4xMjAwL0pDTy4xOTk4LjE2LjYuMjE5NSIsIklTU04iOiIwNzMyLTE4M1giLCJpc3N1ZWQiOnsiZGF0ZS1wYXJ0cyI6W1sxOTk4LDZdXX0sInBhZ2UiOiIyMTk1LTIyMDEiLCJpc3N1ZSI6IjYiLCJ2b2x1bWUiOiIxNiIsImNvbnRhaW5lci10aXRsZS1zaG9ydCI6IiJ9LCJpc1RlbXBvcmFyeSI6ZmFsc2V9XX0=&quot;,&quot;citationItems&quot;:[{&quot;id&quot;:&quot;91117967-368a-3dfb-9a7b-8e5200a2cc8e&quot;,&quot;itemData&quot;:{&quot;type&quot;:&quot;article-journal&quot;,&quot;id&quot;:&quot;91117967-368a-3dfb-9a7b-8e5200a2cc8e&quot;,&quot;title&quot;:&quot;Effects of radiation and chemotherapy on cognitive function in patients with high-grade glioma.&quot;,&quot;author&quot;:[{&quot;family&quot;:&quot;Taylor&quot;,&quot;given&quot;:&quot;B&quot;,&quot;parse-names&quot;:false,&quot;dropping-particle&quot;:&quot;V&quot;,&quot;non-dropping-particle&quot;:&quot;&quot;},{&quot;family&quot;:&quot;Buckner&quot;,&quot;given&quot;:&quot;J C&quot;,&quot;parse-names&quot;:false,&quot;dropping-particle&quot;:&quot;&quot;,&quot;non-dropping-particle&quot;:&quot;&quot;},{&quot;family&quot;:&quot;Cascino&quot;,&quot;given&quot;:&quot;T L&quot;,&quot;parse-names&quot;:false,&quot;dropping-particle&quot;:&quot;&quot;,&quot;non-dropping-particle&quot;:&quot;&quot;},{&quot;family&quot;:&quot;O'Fallon&quot;,&quot;given&quot;:&quot;J R&quot;,&quot;parse-names&quot;:false,&quot;dropping-particle&quot;:&quot;&quot;,&quot;non-dropping-particle&quot;:&quot;&quot;},{&quot;family&quot;:&quot;Schaefer&quot;,&quot;given&quot;:&quot;P L&quot;,&quot;parse-names&quot;:false,&quot;dropping-particle&quot;:&quot;&quot;,&quot;non-dropping-particle&quot;:&quot;&quot;},{&quot;family&quot;:&quot;Dinapoli&quot;,&quot;given&quot;:&quot;R P&quot;,&quot;parse-names&quot;:false,&quot;dropping-particle&quot;:&quot;&quot;,&quot;non-dropping-particle&quot;:&quot;&quot;},{&quot;family&quot;:&quot;Schomberg&quot;,&quot;given&quot;:&quot;P&quot;,&quot;parse-names&quot;:false,&quot;dropping-particle&quot;:&quot;&quot;,&quot;non-dropping-particle&quot;:&quot;&quot;}],&quot;container-title&quot;:&quot;Journal of Clinical Oncology&quot;,&quot;DOI&quot;:&quot;10.1200/JCO.1998.16.6.2195&quot;,&quot;ISSN&quot;:&quot;0732-183X&quot;,&quot;issued&quot;:{&quot;date-parts&quot;:[[1998,6]]},&quot;page&quot;:&quot;2195-2201&quot;,&quot;issue&quot;:&quot;6&quot;,&quot;volume&quot;:&quot;16&quot;,&quot;container-title-short&quot;:&quot;&quot;},&quot;isTemporary&quot;:false}]},{&quot;citationID&quot;:&quot;MENDELEY_CITATION_97b27735-cd6e-42d5-8f82-1e5e6a774593&quot;,&quot;properties&quot;:{&quot;noteIndex&quot;:0},&quot;isEdited&quot;:false,&quot;manualOverride&quot;:{&quot;isManuallyOverridden&quot;:false,&quot;citeprocText&quot;:&quot;[2]&quot;,&quot;manualOverrideText&quot;:&quot;&quot;},&quot;citationTag&quot;:&quot;MENDELEY_CITATION_v3_eyJjaXRhdGlvbklEIjoiTUVOREVMRVlfQ0lUQVRJT05fOTdiMjc3MzUtY2Q2ZS00MmQ1LThmODItMWU1ZTZhNzc0NTkzIiwicHJvcGVydGllcyI6eyJub3RlSW5kZXgiOjB9LCJpc0VkaXRlZCI6ZmFsc2UsIm1hbnVhbE92ZXJyaWRlIjp7ImlzTWFudWFsbHlPdmVycmlkZGVuIjpmYWxzZSwiY2l0ZXByb2NUZXh0IjoiWzJdIiwibWFudWFsT3ZlcnJpZGVUZXh0IjoiIn0sImNpdGF0aW9uSXRlbXMiOlt7ImlkIjoiNDJjMTA2MDUtZDBkOS0zZDAyLTgwZTEtNDQ1YTYwNzljMTMzIiwiaXRlbURhdGEiOnsidHlwZSI6ImFydGljbGUtam91cm5hbCIsImlkIjoiNDJjMTA2MDUtZDBkOS0zZDAyLTgwZTEtNDQ1YTYwNzljMTMzIiwidGl0bGUiOiJQcm9zcGVjdGl2ZSBFdmFsdWF0aW9uIG9mIFF1YWxpdHkgb2YgTGlmZSBhbmQgTmV1cm9jb2duaXRpdmUgRWZmZWN0cyBpbiBQYXRpZW50cyBXaXRoIE11bHRpcGxlIEJyYWluIE1ldGFzdGFzZXMgUmVjZWl2aW5nIFdob2xlLUJyYWluIFJhZGlvdGhlcmFweSBXaXRoIG9yIFdpdGhvdXQgVGhhbGlkb21pZGUgb24gUmFkaWF0aW9uIFRoZXJhcHkgT25jb2xvZ3kgR3JvdXAgKFJUT0cpIFRyaWFsIDAxMTgiLCJhdXRob3IiOlt7ImZhbWlseSI6IkNvcm4iLCJnaXZlbiI6IkJlbmphbWluIFciLCJwYXJzZS1uYW1lcyI6ZmFsc2UsImRyb3BwaW5nLXBhcnRpY2xlIjoiIiwibm9uLWRyb3BwaW5nLXBhcnRpY2xlIjoiIn0seyJmYW1pbHkiOiJNb3VnaGFuIiwiZ2l2ZW4iOiJKZW5uaWZlciIsInBhcnNlLW5hbWVzIjpmYWxzZSwiZHJvcHBpbmctcGFydGljbGUiOiIiLCJub24tZHJvcHBpbmctcGFydGljbGUiOiIifSx7ImZhbWlseSI6IktuaXNlbHkiLCJnaXZlbiI6IkpvbmF0aGFuIFAgUyIsInBhcnNlLW5hbWVzIjpmYWxzZSwiZHJvcHBpbmctcGFydGljbGUiOiIiLCJub24tZHJvcHBpbmctcGFydGljbGUiOiIifSx7ImZhbWlseSI6IkZveCIsImdpdmVuIjoiU2hlcnJ5IFciLCJwYXJzZS1uYW1lcyI6ZmFsc2UsImRyb3BwaW5nLXBhcnRpY2xlIjoiIiwibm9uLWRyb3BwaW5nLXBhcnRpY2xlIjoiIn0seyJmYW1pbHkiOiJDaGFrcmF2YXJ0aSIsImdpdmVuIjoiQXJuYWIiLCJwYXJzZS1uYW1lcyI6ZmFsc2UsImRyb3BwaW5nLXBhcnRpY2xlIjoiIiwibm9uLWRyb3BwaW5nLXBhcnRpY2xlIjoiIn0seyJmYW1pbHkiOiJZdW5nIiwiZ2l2ZW4iOiJXIEsgQWxmcmVkIiwicGFyc2UtbmFtZXMiOmZhbHNlLCJkcm9wcGluZy1wYXJ0aWNsZSI6IiIsIm5vbi1kcm9wcGluZy1wYXJ0aWNsZSI6IiJ9LHsiZmFtaWx5IjoiQ3VycmFuIiwiZ2l2ZW4iOiJXYWx0ZXIgSiIsInBhcnNlLW5hbWVzIjpmYWxzZSwiZHJvcHBpbmctcGFydGljbGUiOiIiLCJub24tZHJvcHBpbmctcGFydGljbGUiOiIifSx7ImZhbWlseSI6IlJvYmlucyIsImdpdmVuIjoiSCBJYW4iLCJwYXJzZS1uYW1lcyI6ZmFsc2UsImRyb3BwaW5nLXBhcnRpY2xlIjoiIiwibm9uLWRyb3BwaW5nLXBhcnRpY2xlIjoiIn0seyJmYW1pbHkiOiJCcmFjaG1hbiIsImdpdmVuIjoiRGF2aWQgRyIsInBhcnNlLW5hbWVzIjpmYWxzZSwiZHJvcHBpbmctcGFydGljbGUiOiIiLCJub24tZHJvcHBpbmctcGFydGljbGUiOiIifSx7ImZhbWlseSI6IkhlbmRlcnNvbiIsImdpdmVuIjoiUmFuZGFsIEgiLCJwYXJzZS1uYW1lcyI6ZmFsc2UsImRyb3BwaW5nLXBhcnRpY2xlIjoiIiwibm9uLWRyb3BwaW5nLXBhcnRpY2xlIjoiIn0seyJmYW1pbHkiOiJNZWh0YSIsImdpdmVuIjoiTWluZXNoIFAiLCJwYXJzZS1uYW1lcyI6ZmFsc2UsImRyb3BwaW5nLXBhcnRpY2xlIjoiIiwibm9uLWRyb3BwaW5nLXBhcnRpY2xlIjoiIn0seyJmYW1pbHkiOiJNb3ZzYXMiLCJnaXZlbiI6IkJlbmphbWluIiwicGFyc2UtbmFtZXMiOmZhbHNlLCJkcm9wcGluZy1wYXJ0aWNsZSI6IiIsIm5vbi1kcm9wcGluZy1wYXJ0aWNsZSI6IiJ9XSwiY29udGFpbmVyLXRpdGxlIjoiSW50ZXJuYXRpb25hbCBKb3VybmFsIG9mIFJhZGlhdGlvbiBPbmNvbG9neSpCaW9sb2d5KlBoeXNpY3MiLCJET0kiOiJodHRwczovL2RvaS5vcmcvMTAuMTAxNi9qLmlqcm9icC4yMDA3LjA5LjAxNSIsIklTU04iOiIwMzYwLTMwMTYiLCJVUkwiOiJodHRwczovL3d3dy5zY2llbmNlZGlyZWN0LmNvbS9zY2llbmNlL2FydGljbGUvcGlpL1MwMzYwMzAxNjA3MDQyMzA3IiwiaXNzdWVkIjp7ImRhdGUtcGFydHMiOltbMjAwOF1dfSwicGFnZSI6IjcxLTc4IiwiYWJzdHJhY3QiOiJQdXJwb3NlXG5SYWRpYXRpb24gVGhlcmFweSBPbmNvbG9neSBHcm91cCAoUlRPRykgMDExOCByYW5kb21pemVkIHBhdGllbnRzIHdpdGggbXVsdGlwbGUgYnJhaW4gbWV0YXN0YXNlcyB0byB3aG9sZS1icmFpbiByYWRpb3RoZXJhcHkgKFdCUlQpIMKxIHRoYWxpZG9taWRlLiBUaGlzIHNlY29uZGFyeSBhbmFseXNpcyBvZiAxNTYgcGF0aWVudHMgZXhhbWluZWQgbmV1cm9jb2duaXRpdmUgYW5kIHF1YWxpdHkgb2YgbGlmZSAoUU9MKSBvdXRjb21lcy5cbk1ldGhvZHMgYW5kIE1hdGVyaWFsc1xuUXVhbGl0eSBvZiBsaWZlIHdhcyBkZXRlcm1pbmVkIHdpdGggdGhlIFNwaXR6ZXIgUXVhbGl0eSBvZiBMaWZlIEluZGV4IChTUUxJKS4gVGhlIEZvbHN0ZWluIE1pbmktTWVudGFsIFN0YXR1cyBFeGFtIChNTVNFKSBhc3Nlc3NlZCBuZXVyb2NvZ25pdGl2ZSBmdW5jdGlvbi4gU1FMSSBhbmQgTU1TRSB3ZXJlIGFkbWluaXN0ZXJlZCBhdCBiYXNlbGluZSBhbmQgYXQgMi1tb250aCBpbnRlcnZhbHMuIE1NU0Ugd2FzIHNjb3JlZCB3aXRoIGEgdGhyZXNob2xkIHZhbHVlIGFzc29jaWF0ZWQgd2l0aCBuZXVyb2NvZ25pdGl2ZSBmdW5jdGlvbmluZyAoYWJzb2x1dGUgY3V0b2ZmIGxldmVsIG9mIDIzKSBhbmQgd2l0aCB0aGUgdXNlIG9mIGNvcnJlY3Rpb25zIGZvciBhZ2UgYW5kIGVkdWNhdGlvbmFsIGxldmVsLlxuUmVzdWx0c1xuQmFzZWxpbmUgU1FMSSBwcmVkaWN0ZWQgc3Vydml2YWwuIFBhdGllbnRzIHdpdGggU1FMSSBvZiA34oCTMTAgdnMuIDw3IGhhZCBtZWRpYW4gc3Vydml2YWwgdGltZSAoTVNUKSBvZiA0LjggdnMuIDMuMSBtb250aHMsIHAgPSAwLjA1LiBCb3RoIGFybXMgc2hvd2VkIHN0ZWFkeSBuZXVyb2NvZ25pdGl2ZSBkZWNsaW5lcywgYnV0IFNRTEkgc2NvcmVzIHJlbWFpbmVkIHN0YWJsZS4gSGlnaGVyIGxldmVscyBvZiBuZXVyb2NvZ25pdGl2ZSBkZWNsaW5lIHdlcmUgb2JzZXJ2ZWQgd2l0aCBhZ2UgYW5kIGVkdWNhdGlvbi1sZXZlbCBjb3JyZWN0aW9ucy4gT2YgcGF0aWVudHMgY29uc2lkZXJlZCBiYXNlbGluZSBhZ2UvZWR1Y2F0aW9uYWwgbGV2ZWwgbmV1cm9jb2duaXRpdmUgZmFpbHVyZXMsIDMyJSBkaWVkIG9mIGludHJhY3JhbmlhbCBwcm9ncmVzc2lvbi5cbkNvbmNsdXNpb25zXG5RdWFsaXR5IG9mIGxpZmUgYW5kIG5ldXJvcHN5Y2hvbG9naWNhbCB0ZXN0aW5nIGNhbiBiZSBwcm9zcGVjdGl2ZWx5IGFkbWluaXN0ZXJlZCBvbiBhIFBoYXNlIElJSSBjb29wZXJhdGl2ZSBncm91cCB0cmlhbC4gVGhlIE1NU0Ugc2hvdWxkIGJlIGV2YWx1YXRlZCB3aXRoIGFkanVzdG1lbnRzIGZvciBhZ2UgYW5kIGVkdWNhdGlvbmFsIGxldmVsLiBCYXNlbGluZSBTUUxJIGlzIHByZWRpY3RpdmUgb2Ygc3Vydml2YWwuIERlc3BpdGUgbmV1cm9jb2duaXRpdmUgZGVjbGluZXMsIFFPTCByZW1haW5lZCBzdGFibGUgZHVyaW5nIHRyZWF0bWVudCBhbmQgZm9sbG93LXVwLiBQb29yIG5ldXJvY29nbml0aXZlIGZ1bmN0aW9uIG1heSBwcmVkaWN0IGNsaW5pY2FsIGRldGVyaW9yYXRpb24uIExhY2sgb2YgYW4gdW50cmVhdGVkIGNvbnRyb2wgYXJtIG1ha2VzIGl0IGRpZmZpY3VsdCB0byBkZXRlcm1pbmUgdGhlIGNvbnRyaWJ1dGlvbiBvZiB0aGUgcmVzcGVjdGl2ZSBpbnRlcnZlbnRpb25zIChpLmUuLCBXQlJULCB0aGFsaWRvbWlkZSkgdG8gbmV1cm9jb2duaXRpdmUgZGVjbGluZS4gVGhlIFJUT0cgaGFzIGRldmVsb3BlZCBhIHRyaWFsIHRvIHN0dWR5IHRoZSByb2xlIG9mIHByZXZlbnRhdGl2ZSBzdHJhdGVnaWVzIGFpbWVkIGF0IGZvcmVzdGFsbGluZyBuZXVyb2NvZ25pdGl2ZSBkZWNsaW5lIGluIHRoaXMgcG9wdWxhdGlvbi4iLCJpc3N1ZSI6IjEiLCJ2b2x1bWUiOiI3MSIsImNvbnRhaW5lci10aXRsZS1zaG9ydCI6IiJ9LCJpc1RlbXBvcmFyeSI6ZmFsc2V9XX0=&quot;,&quot;citationItems&quot;:[{&quot;id&quot;:&quot;42c10605-d0d9-3d02-80e1-445a6079c133&quot;,&quot;itemData&quot;:{&quot;type&quot;:&quot;article-journal&quot;,&quot;id&quot;:&quot;42c10605-d0d9-3d02-80e1-445a6079c133&quot;,&quot;title&quot;:&quot;Prospective Evaluation of Quality of Life and Neurocognitive Effects in Patients With Multiple Brain Metastases Receiving Whole-Brain Radiotherapy With or Without Thalidomide on Radiation Therapy Oncology Group (RTOG) Trial 0118&quot;,&quot;author&quot;:[{&quot;family&quot;:&quot;Corn&quot;,&quot;given&quot;:&quot;Benjamin W&quot;,&quot;parse-names&quot;:false,&quot;dropping-particle&quot;:&quot;&quot;,&quot;non-dropping-particle&quot;:&quot;&quot;},{&quot;family&quot;:&quot;Moughan&quot;,&quot;given&quot;:&quot;Jennifer&quot;,&quot;parse-names&quot;:false,&quot;dropping-particle&quot;:&quot;&quot;,&quot;non-dropping-particle&quot;:&quot;&quot;},{&quot;family&quot;:&quot;Knisely&quot;,&quot;given&quot;:&quot;Jonathan P S&quot;,&quot;parse-names&quot;:false,&quot;dropping-particle&quot;:&quot;&quot;,&quot;non-dropping-particle&quot;:&quot;&quot;},{&quot;family&quot;:&quot;Fox&quot;,&quot;given&quot;:&quot;Sherry W&quot;,&quot;parse-names&quot;:false,&quot;dropping-particle&quot;:&quot;&quot;,&quot;non-dropping-particle&quot;:&quot;&quot;},{&quot;family&quot;:&quot;Chakravarti&quot;,&quot;given&quot;:&quot;Arnab&quot;,&quot;parse-names&quot;:false,&quot;dropping-particle&quot;:&quot;&quot;,&quot;non-dropping-particle&quot;:&quot;&quot;},{&quot;family&quot;:&quot;Yung&quot;,&quot;given&quot;:&quot;W K Alfred&quot;,&quot;parse-names&quot;:false,&quot;dropping-particle&quot;:&quot;&quot;,&quot;non-dropping-particle&quot;:&quot;&quot;},{&quot;family&quot;:&quot;Curran&quot;,&quot;given&quot;:&quot;Walter J&quot;,&quot;parse-names&quot;:false,&quot;dropping-particle&quot;:&quot;&quot;,&quot;non-dropping-particle&quot;:&quot;&quot;},{&quot;family&quot;:&quot;Robins&quot;,&quot;given&quot;:&quot;H Ian&quot;,&quot;parse-names&quot;:false,&quot;dropping-particle&quot;:&quot;&quot;,&quot;non-dropping-particle&quot;:&quot;&quot;},{&quot;family&quot;:&quot;Brachman&quot;,&quot;given&quot;:&quot;David G&quot;,&quot;parse-names&quot;:false,&quot;dropping-particle&quot;:&quot;&quot;,&quot;non-dropping-particle&quot;:&quot;&quot;},{&quot;family&quot;:&quot;Henderson&quot;,&quot;given&quot;:&quot;Randal H&quot;,&quot;parse-names&quot;:false,&quot;dropping-particle&quot;:&quot;&quot;,&quot;non-dropping-particle&quot;:&quot;&quot;},{&quot;family&quot;:&quot;Mehta&quot;,&quot;given&quot;:&quot;Minesh P&quot;,&quot;parse-names&quot;:false,&quot;dropping-particle&quot;:&quot;&quot;,&quot;non-dropping-particle&quot;:&quot;&quot;},{&quot;family&quot;:&quot;Movsas&quot;,&quot;given&quot;:&quot;Benjamin&quot;,&quot;parse-names&quot;:false,&quot;dropping-particle&quot;:&quot;&quot;,&quot;non-dropping-particle&quot;:&quot;&quot;}],&quot;container-title&quot;:&quot;International Journal of Radiation Oncology*Biology*Physics&quot;,&quot;DOI&quot;:&quot;https://doi.org/10.1016/j.ijrobp.2007.09.015&quot;,&quot;ISSN&quot;:&quot;0360-3016&quot;,&quot;URL&quot;:&quot;https://www.sciencedirect.com/science/article/pii/S0360301607042307&quot;,&quot;issued&quot;:{&quot;date-parts&quot;:[[2008]]},&quot;page&quot;:&quot;71-78&quot;,&quot;abstract&quot;:&quot;Purpose\nRadiation Therapy Oncology Group (RTOG) 0118 randomized patients with multiple brain metastases to whole-brain radiotherapy (WBRT) ± thalidomide. This secondary analysis of 156 patients examined neurocognitive and quality of life (QOL) outcomes.\nMethods and Materials\nQuality of life was determined with the Spitzer Quality of Life Index (SQLI). The Folstein Mini-Mental Status Exam (MMSE) assessed neurocognitive function. SQLI and MMSE were administered at baseline and at 2-month intervals. MMSE was scored with a threshold value associated with neurocognitive functioning (absolute cutoff level of 23) and with the use of corrections for age and educational level.\nResults\nBaseline SQLI predicted survival. Patients with SQLI of 7–10 vs. &lt;7 had median survival time (MST) of 4.8 vs. 3.1 months, p = 0.05. Both arms showed steady neurocognitive declines, but SQLI scores remained stable. Higher levels of neurocognitive decline were observed with age and education-level corrections. Of patients considered baseline age/educational level neurocognitive failures, 32% died of intracranial progression.\nConclusions\nQuality of life and neuropsychological testing can be prospectively administered on a Phase III cooperative group trial. The MMSE should be evaluated with adjustments for age and educational level. Baseline SQLI is predictive of survival. Despite neurocognitive declines, QOL remained stable during treatment and follow-up. Poor neurocognitive function may predict clinical deterioration. Lack of an untreated control arm makes it difficult to determine the contribution of the respective interventions (i.e., WBRT, thalidomide) to neurocognitive decline. The RTOG has developed a trial to study the role of preventative strategies aimed at forestalling neurocognitive decline in this population.&quot;,&quot;issue&quot;:&quot;1&quot;,&quot;volume&quot;:&quot;71&quot;,&quot;container-title-short&quot;:&quot;&quot;},&quot;isTemporary&quot;:false}]},{&quot;citationID&quot;:&quot;MENDELEY_CITATION_105e7465-1bf4-4aa1-96e3-c6585e72e66a&quot;,&quot;properties&quot;:{&quot;noteIndex&quot;:0},&quot;isEdited&quot;:false,&quot;manualOverride&quot;:{&quot;isManuallyOverridden&quot;:false,&quot;citeprocText&quot;:&quot;[3], [4]&quot;,&quot;manualOverrideText&quot;:&quot;&quot;},&quot;citationTag&quot;:&quot;MENDELEY_CITATION_v3_eyJjaXRhdGlvbklEIjoiTUVOREVMRVlfQ0lUQVRJT05fMTA1ZTc0NjUtMWJmNC00YWExLTk2ZTMtYzY1ODVlNzJlNjZhIiwicHJvcGVydGllcyI6eyJub3RlSW5kZXgiOjB9LCJpc0VkaXRlZCI6ZmFsc2UsIm1hbnVhbE92ZXJyaWRlIjp7ImlzTWFudWFsbHlPdmVycmlkZGVuIjpmYWxzZSwiY2l0ZXByb2NUZXh0IjoiWzNdLCBbNF0iLCJtYW51YWxPdmVycmlkZVRleHQiOiIifSwiY2l0YXRpb25JdGVtcyI6W3siaWQiOiI3OGZkM2MzNi00N2Q2LTNlMDQtYjM4ZS1lNTczMzU2MDhhMjIiLCJpdGVtRGF0YSI6eyJ0eXBlIjoiYXJ0aWNsZS1qb3VybmFsIiwiaWQiOiI3OGZkM2MzNi00N2Q2LTNlMDQtYjM4ZS1lNTczMzU2MDhhMjIiLCJ0aXRsZSI6Ikh5cG90aGFsYW1pYy1waXR1aXRhcnkgYXhpcyBpcnJhZGlhdGlvbiBkb3NlIHRocmVzaG9sZHMgZm9yIHRoZSBkZXZlbG9wbWVudCBvZiBoeXBvcGl0dWl0YXJpc20gaW4gYWR1bHQtb25zZXQgZ2xpb21hcyIsImF1dGhvciI6W3siZmFtaWx5IjoiS3lyaWFrYWtpcyIsImdpdmVuIjoiTmlrb2xhb3MiLCJwYXJzZS1uYW1lcyI6ZmFsc2UsImRyb3BwaW5nLXBhcnRpY2xlIjoiIiwibm9uLWRyb3BwaW5nLXBhcnRpY2xlIjoiIn0seyJmYW1pbHkiOiJMeW5jaCIsImdpdmVuIjoiSnVsaWUiLCJwYXJzZS1uYW1lcyI6ZmFsc2UsImRyb3BwaW5nLXBhcnRpY2xlIjoiIiwibm9uLWRyb3BwaW5nLXBhcnRpY2xlIjoiIn0seyJmYW1pbHkiOiJPcm1lIiwiZ2l2ZW4iOiJTdGV2ZSBNIiwicGFyc2UtbmFtZXMiOmZhbHNlLCJkcm9wcGluZy1wYXJ0aWNsZSI6IiIsIm5vbi1kcm9wcGluZy1wYXJ0aWNsZSI6IiJ9LHsiZmFtaWx5IjoiR2VycmFyZCIsImdpdmVuIjoiR2VvcmdpbmEiLCJwYXJzZS1uYW1lcyI6ZmFsc2UsImRyb3BwaW5nLXBhcnRpY2xlIjoiIiwibm9uLWRyb3BwaW5nLXBhcnRpY2xlIjoiIn0seyJmYW1pbHkiOiJIYXRmaWVsZCIsImdpdmVuIjoiUGF1bCIsInBhcnNlLW5hbWVzIjpmYWxzZSwiZHJvcHBpbmctcGFydGljbGUiOiIiLCJub24tZHJvcHBpbmctcGFydGljbGUiOiIifSx7ImZhbWlseSI6IlNob3J0IiwiZ2l2ZW4iOiJTdXNhbiBDIiwicGFyc2UtbmFtZXMiOmZhbHNlLCJkcm9wcGluZy1wYXJ0aWNsZSI6IiIsIm5vbi1kcm9wcGluZy1wYXJ0aWNsZSI6IiJ9LHsiZmFtaWx5IjoiTG91Z2hyZXkiLCJnaXZlbiI6IkNhcm1lbCIsInBhcnNlLW5hbWVzIjpmYWxzZSwiZHJvcHBpbmctcGFydGljbGUiOiIiLCJub24tZHJvcHBpbmctcGFydGljbGUiOiIifSx7ImZhbWlseSI6Ik11cnJheSIsImdpdmVuIjoiUm9iZXJ0IEQiLCJwYXJzZS1uYW1lcyI6ZmFsc2UsImRyb3BwaW5nLXBhcnRpY2xlIjoiIiwibm9uLWRyb3BwaW5nLXBhcnRpY2xlIjoiIn1dLCJjb250YWluZXItdGl0bGUiOiJDbGluaWNhbCBFbmRvY3Jpbm9sb2d5IiwiY29udGFpbmVyLXRpdGxlLXNob3J0IjoiQ2xpbi4gRW5kb2NyaW5vbC4gKE94ZikuIiwiRE9JIjoiaHR0cHM6Ly9kb2kub3JnLzEwLjExMTEvY2VuLjEzOTcxIiwiSVNTTiI6IjAzMDAtMDY2NCIsIlVSTCI6Imh0dHBzOi8vZG9pLm9yZy8xMC4xMTExL2Nlbi4xMzk3MSIsImlzc3VlZCI6eyJkYXRlLXBhcnRzIjpbWzIwMTksNywxXV19LCJwYWdlIjoiMTMxLTE0MCIsImFic3RyYWN0IjoiU3VtbWFyeSBCYWNrZ3JvdW5kIENoaWxkaG9vZCBicmFpbiB0dW1vdXIgc3Vydml2b3JzIHdobyByZWNlaXZlIGNyYW5pYWwgcmFkaW90aGVyYXB5IHVuZGVyZ28gcmVndWxhciBzdXJ2ZWlsbGFuY2UgZm9yIHRoZSBkZXZlbG9wbWVudCBvZmh5cG90aGFsYW1pYy1waXR1aXRhcnkgKEhQKSBheGlzIGR5c2Z1bmN0aW9uLiBNdWNoIGxlc3MgYXR0ZW50aW9uIGhhcyBiZWVuIGdpdmVuIHRvIHJhZGlhdGlvbi1pbmR1Y2VkIGh5cG9waXR1aXRhcmlzbSBpbiBwYXRpZW50cyB3aXRoIG1hbGlnbmFudCBicmFpbiB0dW1vdXJzIG9mIGFkdWx0IG9uc2V0LiBEZXNpZ24gUmV0cm9zcGVjdGl2ZSBjb2hvcnQgc3R1ZHkuIFBhdGllbnRzL01lYXN1cmVtZW50cyBXZSBhc3Nlc3NlZCB0aGUgZWZmZWN0cyBvZiBjcmFuaWFsIHJhZGlvdGhlcmFweSAoY1hSVCkgb24gcGl0dWl0YXJ5IGZ1bmN0aW9uIGluIDU4IGFkdWx0cyAoMzIgbWFsZSkgd2l0aCBnbGlvbWFzIGRpc3RhbnQgdG8gdGhlIEhQIGF4aXMuIFRoZSBYUlQgZG9zZSBleHBvc3VyZSBhdCB0aGUgSFAgYXhpcyB3YXMgY29ycmVsYXRlZCB3aXRoIGluZGl2aWR1YWwgYXhpcyBkeXNmdW5jdGlvbiB0byBlc3RhYmxpc2ggZG9zZSB0aHJlc2hvbGRzLiBSZXN1bHRzIE1lYW4gYWdlIGF0IGNYUlQgd2FzIDQxLjLCoMKxwqAxMC45wqB5ZWFycyBhbmQgZHVyYXRpb24gb2YgZW5kb2NyaW5lIGZvbGxvdy11cCA4LjLCoMKxwqA1LjLCoHllYXJzLiBNZWFuIFhSVCBkb3NlIHRvIHRoZSBIUCBheGlzIHdhcyAzNS45wqDCscKgMTUuNcKgR3kuIE92ZXJhbGwgcHJldmFsZW5jZSBvZiByYWRpYXRpb24taW5kdWNlZCBoeXBvcGl0dWl0YXJpc20gd2FzIDg0LjUlLiBHSCwgTEgvRlNILCBBQ1RIIGFuZCBUU0ggZGVmaWNpZW5jeSB3ZXJlIHByZXNlbnQgaW4gODIuOCUsIDIwLjclLCAxOSUgYW5kIDYuOSUgb2YgcGF0aWVudHMsIHJlc3BlY3RpdmVseS4gSHlwZXJwcm9sYWN0aW5hZW1pYSB3YXMgbm90ZWQgaW4gMTAuMyUgKG7CoD3CoDYpIGFuZCB3YXMgcGVyc2lzdGVudCBpbiBvbmUgY2FzZS4gR0ggZGVmaWNpZW5jeSBhbmQgP2FueSBkZWdyZWUgb2YgaHlwb3BpdHVpdGFyaXNtPyBwb3NpdGl2ZWx5IGNvcnJlbGF0ZWQgd2l0aCB0aGUgcmFkaW90aGVyYXB5IGRvc2UgdG8gdGhlIGh5cG90aGFsYW1pYy1waXR1aXRhcnkgYXhpcy4gSFAgYXhpcyBYUlQgZG9zZSB0aHJlc2hvbGRzIGZvciB0aGUgZGV2ZWxvcG1lbnQgb2YgR0hELCBMSC9GU0gsIEFDVEggYW5kIFRTSCBkZWZpY2llbmN5IHdlcmUgZXN0YWJsaXNoZWQgYXQgMTAsIDMwLCAzMiBhbmQgNDAuOMKgR3ksIHJlc3BlY3RpdmVseS4gQSBncmFkdWFsIGluY3JlYXNlIGluIHRoZSBwcmV2YWxlbmNlIG9mIGFsbCBhbnRlcmlvciBwaXR1aXRhcnkgaG9ybW9uZSBkZWZpY2l0cyB3YXMgb2JzZXJ2ZWQgdGhyb3VnaG91dCB0aGUgZm9sbG93LXVwIHBlcmlvZC4gQ29uY2x1c2lvbnMgSHlwb3BpdHVpdGFyaXNtIHBvc3QtY1hSVCBpbiBhZHVsdHMgd2l0aCBnbGlvbWFzIGlzIGEgZnJlcXVlbnQsIHByb2dyZXNzaXZlIGFuZCBkb3NlLWRlcGVuZGVudCBwaGVub21lbm9uLiBEb3NlIHRocmVzaG9sZHMgc3VnZ2VzdCBsb25nLXRlcm0gZW5kb2NyaW5lIHN1cnZlaWxsYW5jZSBpcyBpbXBvcnRhbnQgd2hlcmUgdGhlIEhQIGF4aXMgWFJUIGRvc2UgaXMgaGlnaGVyIHRoYW4gMzDCoEd5LiBJZGVudGlmaWNhdGlvbiBvZiBkZWZpY2l0cyB0byBhbGxvdyBlYXJseSBhbmQgYXBwcm9wcmlhdGUgaG9ybW9uZSByZXBsYWNlbWVudCB0aGVyYXB5IGlzIGltcG9ydGFudCB0byBpbXByb3ZlIHdlbGwtYmVpbmcgaW4gdGhlc2UgaW5kaXZpZHVhbHMgd2l0aCBsaW1pdGVkIHByb2dub3Npcy4iLCJwdWJsaXNoZXIiOiJKb2huIFdpbGV5ICYgU29ucywgTHRkIiwiaXNzdWUiOiIxIiwidm9sdW1lIjoiOTEifSwiaXNUZW1wb3JhcnkiOmZhbHNlfSx7ImlkIjoiYmEwYTI1MmYtNzkxZi0zNGRmLTgyMWMtNGIzMTRkNDRlOGQ3IiwiaXRlbURhdGEiOnsidHlwZSI6ImFydGljbGUtam91cm5hbCIsImlkIjoiYmEwYTI1MmYtNzkxZi0zNGRmLTgyMWMtNGIzMTRkNDRlOGQ3IiwidGl0bGUiOiJQaXR1aXRhcnkgZHlzZnVuY3Rpb24gZm9sbG93aW5nIGNyYW5pYWwgcmFkaW90aGVyYXB5IGZvciBhZHVsdC1vbnNldCBub25waXR1aXRhcnkgYnJhaW4gdHVtb3VycyIsImF1dGhvciI6W3siZmFtaWx5IjoiS3lyaWFrYWtpcyIsImdpdmVuIjoiTmlrb2xhb3MiLCJwYXJzZS1uYW1lcyI6ZmFsc2UsImRyb3BwaW5nLXBhcnRpY2xlIjoiIiwibm9uLWRyb3BwaW5nLXBhcnRpY2xlIjoiIn0seyJmYW1pbHkiOiJMeW5jaCIsImdpdmVuIjoiSnVsaWUiLCJwYXJzZS1uYW1lcyI6ZmFsc2UsImRyb3BwaW5nLXBhcnRpY2xlIjoiIiwibm9uLWRyb3BwaW5nLXBhcnRpY2xlIjoiIn0seyJmYW1pbHkiOiJPcm1lIiwiZ2l2ZW4iOiJTdGV2ZSBNIiwicGFyc2UtbmFtZXMiOmZhbHNlLCJkcm9wcGluZy1wYXJ0aWNsZSI6IiIsIm5vbi1kcm9wcGluZy1wYXJ0aWNsZSI6IiJ9LHsiZmFtaWx5IjoiR2VycmFyZCIsImdpdmVuIjoiR2VvcmdpbmEiLCJwYXJzZS1uYW1lcyI6ZmFsc2UsImRyb3BwaW5nLXBhcnRpY2xlIjoiIiwibm9uLWRyb3BwaW5nLXBhcnRpY2xlIjoiIn0seyJmYW1pbHkiOiJIYXRmaWVsZCIsImdpdmVuIjoiUGF1bCIsInBhcnNlLW5hbWVzIjpmYWxzZSwiZHJvcHBpbmctcGFydGljbGUiOiIiLCJub24tZHJvcHBpbmctcGFydGljbGUiOiIifSx7ImZhbWlseSI6IkxvdWdocmV5IiwiZ2l2ZW4iOiJDYXJtZWwiLCJwYXJzZS1uYW1lcyI6ZmFsc2UsImRyb3BwaW5nLXBhcnRpY2xlIjoiIiwibm9uLWRyb3BwaW5nLXBhcnRpY2xlIjoiIn0seyJmYW1pbHkiOiJTaG9ydCIsImdpdmVuIjoiU3VzYW4gQyIsInBhcnNlLW5hbWVzIjpmYWxzZSwiZHJvcHBpbmctcGFydGljbGUiOiIiLCJub24tZHJvcHBpbmctcGFydGljbGUiOiIifSx7ImZhbWlseSI6Ik11cnJheSIsImdpdmVuIjoiUm9iZXJ0IEQiLCJwYXJzZS1uYW1lcyI6ZmFsc2UsImRyb3BwaW5nLXBhcnRpY2xlIjoiIiwibm9uLWRyb3BwaW5nLXBhcnRpY2xlIjoiIn1dLCJjb250YWluZXItdGl0bGUiOiJDbGluaWNhbCBFbmRvY3Jpbm9sb2d5IiwiY29udGFpbmVyLXRpdGxlLXNob3J0IjoiQ2xpbi4gRW5kb2NyaW5vbC4gKE94ZikuIiwiRE9JIjoiaHR0cHM6Ly9kb2kub3JnLzEwLjExMTEvY2VuLjEyOTY5IiwiSVNTTiI6IjAzMDAtMDY2NCIsIlVSTCI6Imh0dHBzOi8vZG9pLm9yZy8xMC4xMTExL2Nlbi4xMjk2OSIsImlzc3VlZCI6eyJkYXRlLXBhcnRzIjpbWzIwMTYsMywxXV19LCJwYWdlIjoiMzcyLTM3OSIsImFic3RyYWN0IjoiU3VtbWFyeSBPYmplY3RpdmUgVGhlcmUgYXJlIGxpbWl0ZWQgZGF0YSBjb25jZXJuaW5nIHRoZSBldm9sdXRpb24gb2YgcmFkaWF0aW9uLWluZHVjZWQgaHlwb3BpdHVpdGFyaXNtIGluIGFkdWx0LW9uc2V0IGJyYWluIHR1bW91ciAoQU8tQlQpIHN1cnZpdm9ycywgaW4gcGFydCB0aGUgY29uc2VxdWVuY2Ugb2YgdGhlIGxpbWl0ZWQgc3Vydml2YWwgb2YgbWFueSBvZiB0aGVzZSBpbmRpdmlkdWFscy4gV2UgYWltIHRvIGNoYXJhY3Rlcml6ZSB0aGUgcGl0dWl0YXJ5LXJlbGF0ZWQgb3V0Y29tZXMgZm9sbG93aW5nIGNyYW5pYWwgcmFkaW90aGVyYXB5IChjWFJUKSBmb3IgYWR1bHQtb25zZXQgcHJpbWFyeSBub25waXR1aXRhcnkgYnJhaW4gdHVtb3Vycy4gRGVzaWduIFdlIHJldHJvc3BlY3RpdmVseSBhbmFseXNlZCBsb25naXR1ZGluYWwgZGF0YSBvZiBwYXRpZW50cyB3aXRoIEFPLUJUIHdobyByZWNlaXZlZCBjWFJUIHdpdGhpbiBhIHRlcnRpYXJ5IGNhbmNlciByZWZlcnJhbCBjZW50cmUuIFBhdGllbnRzIEEgdG90YWwgb2YgMTA3IGFkdWx0cyAoYWdlIDQwwrcwwqDCscKgMTPCtzHCoHllYXJzKSBmb2xsb3dlZCBmb3IgYSBtZWRpYW4gZHVyYXRpb24gb2YgOMKgeWVhcnMgZm9sbG93aW5nIGNYUlQuIE1lYXN1cmVtZW50cyBQcmV2YWxlbmNlIG9mIHJhZGlvdGhlcmFweS1pbmR1Y2VkIGh5cG9waXR1aXRhcmlzbS4gUmVzdWx0cyA5NMK3NCUgcmVjZWl2ZWQgZnJhY3Rpb25hdGVkIHBob3RvbiByYWRpb3RoZXJhcHkgKG1lZGlhbiBkb3NlIDU0wqBHeSksIHdoaWxlIHRoZSByZW1haW5pbmcgcGF0aWVudHMgcmVjZWl2ZWQgcHJvdG9uIGJlYW0gb3Igc3RlcmVvdGFjdGljIHJhZGlvdGhlcmFweS4gODjCtzglIG9mIHBhdGllbnRzIGRldmVsb3BlZCBoeXBvcGl0dWl0YXJpc20gZHVyaW5nIGZvbGxvdy11cC4gVGhlIGZyZXF1ZW5jeSBvZiBHSCwgZ29uYWRvdHJvcGhpbiwgQUNUSCBhbmQgVFNIIGRlZmljaWVuY2llcyB3YXMgODbCtzklIChzZXZlcmUgR0hEIDY0wrc1JSwgcGFydGlhbCBHSEQgMjLCtzQlKSwgMzTCtzYlLCAyM8K3NCUgYW5kIDExwrcyJSwgcmVzcGVjdGl2ZWx5LiBBQ1RIIGRlZmljaWVuY3kgd2FzIGNsaW5pY2FsbHkgc2lnbmlmaWNhbnQsIG5lY2Vzc2l0YXRpbmcgZ2x1Y29jb3J0aWNvaWQgcmVwbGFjZW1lbnQsIGluIG9ubHkgMTDCtzMlIG9mIGNhc2VzLiBIeXBlcnByb2xhY3RpbmFlbWlhIGRldmVsb3BlZCBpbiAxNSUgb2YgcGF0aWVudHMsIHdoaWNoIHdhcyBwZXJzaXN0ZW50IGluIG9ubHkgNTAlIG9mIGNhc2VzLiBNdWx0aXBsZSBwaXR1aXRhcnkgaG9ybW9uZSBkZWZpY2llbmNpZXMgd2VyZSBwcmVzZW50IGluIDQ3wrc3JSBvZiBwYXRpZW50cywgZW5jb3VudGVyZWQgbW9yZSBmcmVxdWVudGx5IGluIHBhdGllbnRzIHdpdGggdHVtb3VycyBpbiBwcm94aW1pdHkgdG8gdGhlIHNlbGxhLiBMb25naXR1ZGluYWwgZGF0YSBhbmFseXNpcyByZXZlYWxlZCBhY2N1bXVsYXRpb24gb2YgaG9ybW9uZSBkZWZpY2l0cyB0aHJvdWdob3V0IHRoZSBmb2xsb3ctdXAgcGVyaW9kLCB3aXRoIGluY2lkZW5jZSBvZiBhbGwgcGl0dWl0YXJ5IGhvcm1vbmUgZGVmaWNpZW5jaWVzIGFsbW9zdCBkb3VibGluZyBiZXR3ZWVuIHllYXJzIDIgYW5kIDcgb2YgZm9sbG93LXVwLiBDb25jbHVzaW9ucyBQaXR1aXRhcnkgZHlzZnVuY3Rpb24gaW4gQU8tQlQgc3Vydml2b3JzIGZvbGxvd2luZyBjWFJUIGlzIGEgY29tbW9uLCBldm9sdmluZywgdGltZS1kZXBlbmRlbnQgcGhlbm9tZW5vbi4gSXQgaXMgaW1wb3J0YW50IHRoYXQgZGVmaWNpdHMgYXJlIGlkZW50aWZpZWQgZWFybHkgYW5kIHJlcGxhY2VtZW50IHRoZXJhcGllcyBpbnRyb2R1Y2VkIHRvIG9wdGltaXplIHF1YWxpdHkgb2YgbGlmZSBpbiB0aGVzZSBpbmRpdmlkdWFscywgd2hlcmUgcHJvZ25vc2lzIGlzIG9mdGVuIGd1YXJkZWQuIiwicHVibGlzaGVyIjoiSm9obiBXaWxleSAmIFNvbnMsIEx0ZCIsImlzc3VlIjoiMyIsInZvbHVtZSI6Ijg0In0sImlzVGVtcG9yYXJ5IjpmYWxzZX1dfQ==&quot;,&quot;citationItems&quot;:[{&quot;id&quot;:&quot;78fd3c36-47d6-3e04-b38e-e57335608a22&quot;,&quot;itemData&quot;:{&quot;type&quot;:&quot;article-journal&quot;,&quot;id&quot;:&quot;78fd3c36-47d6-3e04-b38e-e57335608a22&quot;,&quot;title&quot;:&quot;Hypothalamic-pituitary axis irradiation dose thresholds for the development of hypopituitarism in adult-onset gliomas&quot;,&quot;author&quot;:[{&quot;family&quot;:&quot;Kyriakakis&quot;,&quot;given&quot;:&quot;Nikolaos&quot;,&quot;parse-names&quot;:false,&quot;dropping-particle&quot;:&quot;&quot;,&quot;non-dropping-particle&quot;:&quot;&quot;},{&quot;family&quot;:&quot;Lynch&quot;,&quot;given&quot;:&quot;Julie&quot;,&quot;parse-names&quot;:false,&quot;dropping-particle&quot;:&quot;&quot;,&quot;non-dropping-particle&quot;:&quot;&quot;},{&quot;family&quot;:&quot;Orme&quot;,&quot;given&quot;:&quot;Steve M&quot;,&quot;parse-names&quot;:false,&quot;dropping-particle&quot;:&quot;&quot;,&quot;non-dropping-particle&quot;:&quot;&quot;},{&quot;family&quot;:&quot;Gerrard&quot;,&quot;given&quot;:&quot;Georgina&quot;,&quot;parse-names&quot;:false,&quot;dropping-particle&quot;:&quot;&quot;,&quot;non-dropping-particle&quot;:&quot;&quot;},{&quot;family&quot;:&quot;Hatfield&quot;,&quot;given&quot;:&quot;Paul&quot;,&quot;parse-names&quot;:false,&quot;dropping-particle&quot;:&quot;&quot;,&quot;non-dropping-particle&quot;:&quot;&quot;},{&quot;family&quot;:&quot;Short&quot;,&quot;given&quot;:&quot;Susan C&quot;,&quot;parse-names&quot;:false,&quot;dropping-particle&quot;:&quot;&quot;,&quot;non-dropping-particle&quot;:&quot;&quot;},{&quot;family&quot;:&quot;Loughrey&quot;,&quot;given&quot;:&quot;Carmel&quot;,&quot;parse-names&quot;:false,&quot;dropping-particle&quot;:&quot;&quot;,&quot;non-dropping-particle&quot;:&quot;&quot;},{&quot;family&quot;:&quot;Murray&quot;,&quot;given&quot;:&quot;Robert D&quot;,&quot;parse-names&quot;:false,&quot;dropping-particle&quot;:&quot;&quot;,&quot;non-dropping-particle&quot;:&quot;&quot;}],&quot;container-title&quot;:&quot;Clinical Endocrinology&quot;,&quot;container-title-short&quot;:&quot;Clin. Endocrinol. (Oxf).&quot;,&quot;DOI&quot;:&quot;https://doi.org/10.1111/cen.13971&quot;,&quot;ISSN&quot;:&quot;0300-0664&quot;,&quot;URL&quot;:&quot;https://doi.org/10.1111/cen.13971&quot;,&quot;issued&quot;:{&quot;date-parts&quot;:[[2019,7,1]]},&quot;page&quot;:&quot;131-140&quot;,&quot;abstract&quot;:&quot;Summary Background Childhood brain tumour survivors who receive cranial radiotherapy undergo regular surveillance for the development ofhypothalamic-pituitary (HP) axis dysfunction. Much less attention has been given to radiation-induced hypopituitarism in patients with malignant brain tumours of adult onset. Design Retrospective cohort study. Patients/Measurements We assessed the effects of cranial radiotherapy (cXRT) on pituitary function in 58 adults (32 male) with gliomas distant to the HP axis. The XRT dose exposure at the HP axis was correlated with individual axis dysfunction to establish dose thresholds. Results Mean age at cXRT was 41.2 ± 10.9 years and duration of endocrine follow-up 8.2 ± 5.2 years. Mean XRT dose to the HP axis was 35.9 ± 15.5 Gy. Overall prevalence of radiation-induced hypopituitarism was 84.5%. GH, LH/FSH, ACTH and TSH deficiency were present in 82.8%, 20.7%, 19% and 6.9% of patients, respectively. Hyperprolactinaemia was noted in 10.3% (n = 6) and was persistent in one case. GH deficiency and ?any degree of hypopituitarism? positively correlated with the radiotherapy dose to the hypothalamic-pituitary axis. HP axis XRT dose thresholds for the development of GHD, LH/FSH, ACTH and TSH deficiency were established at 10, 30, 32 and 40.8 Gy, respectively. A gradual increase in the prevalence of all anterior pituitary hormone deficits was observed throughout the follow-up period. Conclusions Hypopituitarism post-cXRT in adults with gliomas is a frequent, progressive and dose-dependent phenomenon. Dose thresholds suggest long-term endocrine surveillance is important where the HP axis XRT dose is higher than 30 Gy. Identification of deficits to allow early and appropriate hormone replacement therapy is important to improve well-being in these individuals with limited prognosis.&quot;,&quot;publisher&quot;:&quot;John Wiley &amp; Sons, Ltd&quot;,&quot;issue&quot;:&quot;1&quot;,&quot;volume&quot;:&quot;91&quot;},&quot;isTemporary&quot;:false},{&quot;id&quot;:&quot;ba0a252f-791f-34df-821c-4b314d44e8d7&quot;,&quot;itemData&quot;:{&quot;type&quot;:&quot;article-journal&quot;,&quot;id&quot;:&quot;ba0a252f-791f-34df-821c-4b314d44e8d7&quot;,&quot;title&quot;:&quot;Pituitary dysfunction following cranial radiotherapy for adult-onset nonpituitary brain tumours&quot;,&quot;author&quot;:[{&quot;family&quot;:&quot;Kyriakakis&quot;,&quot;given&quot;:&quot;Nikolaos&quot;,&quot;parse-names&quot;:false,&quot;dropping-particle&quot;:&quot;&quot;,&quot;non-dropping-particle&quot;:&quot;&quot;},{&quot;family&quot;:&quot;Lynch&quot;,&quot;given&quot;:&quot;Julie&quot;,&quot;parse-names&quot;:false,&quot;dropping-particle&quot;:&quot;&quot;,&quot;non-dropping-particle&quot;:&quot;&quot;},{&quot;family&quot;:&quot;Orme&quot;,&quot;given&quot;:&quot;Steve M&quot;,&quot;parse-names&quot;:false,&quot;dropping-particle&quot;:&quot;&quot;,&quot;non-dropping-particle&quot;:&quot;&quot;},{&quot;family&quot;:&quot;Gerrard&quot;,&quot;given&quot;:&quot;Georgina&quot;,&quot;parse-names&quot;:false,&quot;dropping-particle&quot;:&quot;&quot;,&quot;non-dropping-particle&quot;:&quot;&quot;},{&quot;family&quot;:&quot;Hatfield&quot;,&quot;given&quot;:&quot;Paul&quot;,&quot;parse-names&quot;:false,&quot;dropping-particle&quot;:&quot;&quot;,&quot;non-dropping-particle&quot;:&quot;&quot;},{&quot;family&quot;:&quot;Loughrey&quot;,&quot;given&quot;:&quot;Carmel&quot;,&quot;parse-names&quot;:false,&quot;dropping-particle&quot;:&quot;&quot;,&quot;non-dropping-particle&quot;:&quot;&quot;},{&quot;family&quot;:&quot;Short&quot;,&quot;given&quot;:&quot;Susan C&quot;,&quot;parse-names&quot;:false,&quot;dropping-particle&quot;:&quot;&quot;,&quot;non-dropping-particle&quot;:&quot;&quot;},{&quot;family&quot;:&quot;Murray&quot;,&quot;given&quot;:&quot;Robert D&quot;,&quot;parse-names&quot;:false,&quot;dropping-particle&quot;:&quot;&quot;,&quot;non-dropping-particle&quot;:&quot;&quot;}],&quot;container-title&quot;:&quot;Clinical Endocrinology&quot;,&quot;container-title-short&quot;:&quot;Clin. Endocrinol. (Oxf).&quot;,&quot;DOI&quot;:&quot;https://doi.org/10.1111/cen.12969&quot;,&quot;ISSN&quot;:&quot;0300-0664&quot;,&quot;URL&quot;:&quot;https://doi.org/10.1111/cen.12969&quot;,&quot;issued&quot;:{&quot;date-parts&quot;:[[2016,3,1]]},&quot;page&quot;:&quot;372-379&quot;,&quot;abstract&quot;:&quot;Summary Objective There are limited data concerning the evolution of radiation-induced hypopituitarism in adult-onset brain tumour (AO-BT) survivors, in part the consequence of the limited survival of many of these individuals. We aim to characterize the pituitary-related outcomes following cranial radiotherapy (cXRT) for adult-onset primary nonpituitary brain tumours. Design We retrospectively analysed longitudinal data of patients with AO-BT who received cXRT within a tertiary cancer referral centre. Patients A total of 107 adults (age 40·0 ± 13·1 years) followed for a median duration of 8 years following cXRT. Measurements Prevalence of radiotherapy-induced hypopituitarism. Results 94·4% received fractionated photon radiotherapy (median dose 54 Gy), while the remaining patients received proton beam or stereotactic radiotherapy. 88·8% of patients developed hypopituitarism during follow-up. The frequency of GH, gonadotrophin, ACTH and TSH deficiencies was 86·9% (severe GHD 64·5%, partial GHD 22·4%), 34·6%, 23·4% and 11·2%, respectively. ACTH deficiency was clinically significant, necessitating glucocorticoid replacement, in only 10·3% of cases. Hyperprolactinaemia developed in 15% of patients, which was persistent in only 50% of cases. Multiple pituitary hormone deficiencies were present in 47·7% of patients, encountered more frequently in patients with tumours in proximity to the sella. Longitudinal data analysis revealed accumulation of hormone deficits throughout the follow-up period, with incidence of all pituitary hormone deficiencies almost doubling between years 2 and 7 of follow-up. Conclusions Pituitary dysfunction in AO-BT survivors following cXRT is a common, evolving, time-dependent phenomenon. It is important that deficits are identified early and replacement therapies introduced to optimize quality of life in these individuals, where prognosis is often guarded.&quot;,&quot;publisher&quot;:&quot;John Wiley &amp; Sons, Ltd&quot;,&quot;issue&quot;:&quot;3&quot;,&quot;volume&quot;:&quot;84&quot;},&quot;isTemporary&quot;:false}]},{&quot;citationID&quot;:&quot;MENDELEY_CITATION_7b831384-a602-48ae-b2de-0801c94ee17c&quot;,&quot;properties&quot;:{&quot;noteIndex&quot;:0},&quot;isEdited&quot;:false,&quot;manualOverride&quot;:{&quot;isManuallyOverridden&quot;:false,&quot;citeprocText&quot;:&quot;[5]&quot;,&quot;manualOverrideText&quot;:&quot;&quot;},&quot;citationTag&quot;:&quot;MENDELEY_CITATION_v3_eyJjaXRhdGlvbklEIjoiTUVOREVMRVlfQ0lUQVRJT05fN2I4MzEzODQtYTYwMi00OGFlLWIyZGUtMDgwMWM5NGVlMTdjIiwicHJvcGVydGllcyI6eyJub3RlSW5kZXgiOjB9LCJpc0VkaXRlZCI6ZmFsc2UsIm1hbnVhbE92ZXJyaWRlIjp7ImlzTWFudWFsbHlPdmVycmlkZGVuIjpmYWxzZSwiY2l0ZXByb2NUZXh0IjoiWzVdIiwibWFudWFsT3ZlcnJpZGVUZXh0IjoiIn0sImNpdGF0aW9uSXRlbXMiOlt7ImlkIjoiNDgwYWUxYmQtMzNkZS0zODk0LTkxZWItYjM5NDcyYTVlNDQ2IiwiaXRlbURhdGEiOnsidHlwZSI6ImFydGljbGUtam91cm5hbCIsImlkIjoiNDgwYWUxYmQtMzNkZS0zODk0LTkxZWItYjM5NDcyYTVlNDQ2IiwidGl0bGUiOiJUaW1lIERlcGVuZGVuY2Ugb2YgUmFkaWF0aW9uLWluZHVjZWQgSHlwb3RoYWxhbWlj4oCTUGl0dWl0YXJ5IEF4aXMgRHlzZnVuY3Rpb24gaW4gQWR1bHRzIFRyZWF0ZWQgZm9yIE5vbi1waXR1aXRhcnksIEludHJhY3JhbmlhbCBOZW9wbGFzbXMiLCJhdXRob3IiOlt7ImZhbWlseSI6IlRha3UiLCJnaXZlbiI6Ik4iLCJwYXJzZS1uYW1lcyI6ZmFsc2UsImRyb3BwaW5nLXBhcnRpY2xlIjoiIiwibm9uLWRyb3BwaW5nLXBhcnRpY2xlIjoiIn0seyJmYW1pbHkiOiJHdXJuZWxsIiwiZ2l2ZW4iOiJNIiwicGFyc2UtbmFtZXMiOmZhbHNlLCJkcm9wcGluZy1wYXJ0aWNsZSI6IiIsIm5vbi1kcm9wcGluZy1wYXJ0aWNsZSI6IiJ9LHsiZmFtaWx5IjoiQnVybmV0IiwiZ2l2ZW4iOiJOIiwicGFyc2UtbmFtZXMiOmZhbHNlLCJkcm9wcGluZy1wYXJ0aWNsZSI6IiIsIm5vbi1kcm9wcGluZy1wYXJ0aWNsZSI6IiJ9LHsiZmFtaWx5IjoiSmVuYSIsImdpdmVuIjoiUiIsInBhcnNlLW5hbWVzIjpmYWxzZSwiZHJvcHBpbmctcGFydGljbGUiOiIiLCJub24tZHJvcHBpbmctcGFydGljbGUiOiIifV0sImNvbnRhaW5lci10aXRsZSI6IkNsaW5pY2FsIE9uY29sb2d5IiwiY29udGFpbmVyLXRpdGxlLXNob3J0IjoiQ2xpbi4gT25jb2wuIiwiRE9JIjoiaHR0cHM6Ly9kb2kub3JnLzEwLjEwMTYvai5jbG9uLjIwMTYuMDkuMDEyIiwiSVNTTiI6IjA5MzYtNjU1NSIsIlVSTCI6Imh0dHBzOi8vd3d3LnNjaWVuY2VkaXJlY3QuY29tL3NjaWVuY2UvYXJ0aWNsZS9waWkvUzA5MzY2NTU1MTYzMDMwNjUiLCJpc3N1ZWQiOnsiZGF0ZS1wYXJ0cyI6W1syMDE3XV19LCJwYWdlIjoiMzQtNDEiLCJhYnN0cmFjdCI6IkFpbXNcbkh5cG90aGFsYW1pY+KAk3BpdHVpdGFyeSBheGlzIChIUEEpIGR5c2Z1bmN0aW9uIGlzIGEgc2VxdWVsYSBvZiBjcmFuaWFsIHJhZGlvdGhlcmFweS4gVGhlIHB1cnBvc2Ugb2YgdGhpcyBzdHVkeSB3YXMgdG8gdXNlIGVuZG9jcmluZSBkYXRhIGZyb20gZXhpc3RpbmcgcHVibGljYXRpb25zIHRvIGNoYXJhY3RlcmlzZSB0aGUgYmFzZWxpbmUgZW5kb2NyaW5lIHN0YXR1cywgdGhlIGVmZmVjdHMgb2YgcmFkaW90aGVyYXB5IG9uIHRoZSBIUEEgZHVyaW5nIHRoZSBmaXJzdCBmb2xsb3ctdXAgeWVhciBhbmQgdGhlIHRpbWUgZGVwZW5kZW5jZSBvZiByYWRpYXRpb24taW5kdWNlZCBIUEEgZHlzZnVuY3Rpb24gaW4gcGF0aWVudHMgdHJlYXRlZCB3aXRoIHJhZGlvdGhlcmFweSBmb3Igbm9uLXBpdHVpdGFyeSBpbnRyYWNyYW5pYWwgbmVvcGxhc21zLlxuTWF0ZXJpYWxzIGFuZCBtZXRob2RzXG5BIHN5c3RlbWF0aWMgc2VhcmNoIG9mIGRhdGFiYXNlcyB3YXMgY2FycmllZCBvdXQgZm9yIGFydGljbGVzIHRoYXQgcmVwb3J0ZWQgdGhlIHJlc3VsdHMgb2YgZW5kb2NyaW5lIHRlc3RpbmcgZm9yIHBhdGllbnRzIGFnZWQgMTYgeWVhcnMgYW5kIG9sZGVyIHdobyB3ZXJlIHRyZWF0ZWQgd2l0aCBuZXVyb3N1cmdlcnkgZm9yIG5vbi1waXR1aXRhcnkgaW50cmFjcmFuaWFsIG5lb3BsYXNtcyBvciByYWRpb3RoZXJhcHkgZm9yIG5hc29waGFyeW5nZWFsIG5lb3BsYXNtcy4gVG8gYW5hbHlzZSB0aGUgcmFkaW90aGVyYXB5LXJlbGF0ZWQgY2hhbmdlcyBpbiBob3Jtb25lIGxldmVscyBvdmVyIHRpbWUsIGxvbmctdGVybSBwcm9zcGVjdGl2ZSBlbmRvY3JpbmUgZGF0YSBmcm9tIG5hc29waGFyeW5nZWFsIHN0dWRpZXMgd2VyZSBub3JtYWxpc2VkIHRvIGJhc2VsaW5lIGhvcm1vbmUgZGF0YSBhbmQgZml0dGVkIHRvIGFuIGV4cG9uZW50aWFsIGRlY2F5IG1vZGVsLiBUaGlzIHByb2Nlc3Mgd2FzIHJlcGVhdGVkIHdpdGggbm9ybWFsaXNhdGlvbiB0byB5ZWFyIDEgaG9ybW9uZSBkYXRhLlxuUmVzdWx0c1xuRWlnaHQgdW5pcXVlIGFydGljbGVzIG1ldCBlbGlnaWJpbGl0eSBjcml0ZXJpYS4gSFBBIGR5c2Z1bmN0aW9uIG9jY3VycmVkIGluIDIxLjbigJM2NC43JSBvZiBwYXRpZW50cyB3aG8gd2VyZSBhc3Nlc3NlZCBmb3IgZW5kb2NyaW5vcGF0aGllcyBmb2xsb3dpbmcgbmV1cm9zdXJnZXJ5LiBTdHVkaWVzIG9uIHRoZSBlYXJseSBlZmZlY3RzIG9mIHJhZGlvdGhlcmFweSBvbiBuYXNvcGhhcnluZ2VhbCBwYXRpZW50cyBzaG93ZWQgc3RhdGlzdGljYWxseSBzaWduaWZpY2FudCBjaGFuZ2VzIGluIGdyb3d0aCBob3Jtb25lLCBsdXRlaW5pemluZyBob3Jtb25lIGFuZCBmb2xsaWNsZSBzdGltdWxhdGluZyBob3Jtb25lIGxldmVscyBkdXJpbmcgdGhlIGZpcnN0IHllYXIgb2YgZm9sbG93LXVwLiBUaW1lIGRlcGVuZGVuY2UgbW9kZWxsaW5nIHNob3dlZCB0aGF0IG5vcm1hbGlzYXRpb24gdG8geWVhciAxIGhvcm1vbmUgbGV2ZWxzIHlpZWxkIGV4cG9uZW50aWFsIGVxdWF0aW9ucyB3aXRoIHN0cm9uZ2VyIG1lYXN1cmVzIG9mIGdvb2RuZXNzIG9mIGZpdC5cbkNvbmNsdXNpb25cbkhQQSBkeXNmdW5jdGlvbiBpbiBwYXRpZW50cyB0cmVhdGVkIGZvciBub24tcGl0dWl0YXJ5IGludHJhY3JhbmlhbCBuZW9wbGFzbXMgaXMgcHJvYmFibHkgYSByZXN1bHQgb2YgYm90aCBuZXVyb3N1cmdlcnkgYW5kIHJhZGlvdGhlcmFweSB0cmVhdG1lbnRzLiBBbHRob3VnaCBzdGF0aXN0aWNhbGx5IHNpZ25pZmljYW50IGVuZG9jcmluZSBjaGFuZ2VzIGNhbiBvY2N1ciBkdXJpbmcgdGhpcyBmaXJzdCB5ZWFyIG9mIGZvbGxvdy11cCwgdGhvc2UgZG9jdW1lbnRlZCBhdCB5ZWFyIDEgbWF5IGJlIG1vcmUgcHJlZGljdGl2ZSBvZiBzdWJzZXF1ZW50IEhQQSBkeXNmdW5jdGlvbi4iLCJpc3N1ZSI6IjEiLCJ2b2x1bWUiOiIyOSJ9LCJpc1RlbXBvcmFyeSI6ZmFsc2V9XX0=&quot;,&quot;citationItems&quot;:[{&quot;id&quot;:&quot;480ae1bd-33de-3894-91eb-b39472a5e446&quot;,&quot;itemData&quot;:{&quot;type&quot;:&quot;article-journal&quot;,&quot;id&quot;:&quot;480ae1bd-33de-3894-91eb-b39472a5e446&quot;,&quot;title&quot;:&quot;Time Dependence of Radiation-induced Hypothalamic–Pituitary Axis Dysfunction in Adults Treated for Non-pituitary, Intracranial Neoplasms&quot;,&quot;author&quot;:[{&quot;family&quot;:&quot;Taku&quot;,&quot;given&quot;:&quot;N&quot;,&quot;parse-names&quot;:false,&quot;dropping-particle&quot;:&quot;&quot;,&quot;non-dropping-particle&quot;:&quot;&quot;},{&quot;family&quot;:&quot;Gurnell&quot;,&quot;given&quot;:&quot;M&quot;,&quot;parse-names&quot;:false,&quot;dropping-particle&quot;:&quot;&quot;,&quot;non-dropping-particle&quot;:&quot;&quot;},{&quot;family&quot;:&quot;Burnet&quot;,&quot;given&quot;:&quot;N&quot;,&quot;parse-names&quot;:false,&quot;dropping-particle&quot;:&quot;&quot;,&quot;non-dropping-particle&quot;:&quot;&quot;},{&quot;family&quot;:&quot;Jena&quot;,&quot;given&quot;:&quot;R&quot;,&quot;parse-names&quot;:false,&quot;dropping-particle&quot;:&quot;&quot;,&quot;non-dropping-particle&quot;:&quot;&quot;}],&quot;container-title&quot;:&quot;Clinical Oncology&quot;,&quot;container-title-short&quot;:&quot;Clin. Oncol.&quot;,&quot;DOI&quot;:&quot;https://doi.org/10.1016/j.clon.2016.09.012&quot;,&quot;ISSN&quot;:&quot;0936-6555&quot;,&quot;URL&quot;:&quot;https://www.sciencedirect.com/science/article/pii/S0936655516303065&quot;,&quot;issued&quot;:{&quot;date-parts&quot;:[[2017]]},&quot;page&quot;:&quot;34-41&quot;,&quot;abstract&quot;:&quot;Aims\nHypothalamic–pituitary axis (HPA) dysfunction is a sequela of cranial radiotherapy. The purpose of this study was to use endocrine data from existing publications to characterise the baseline endocrine status, the effects of radiotherapy on the HPA during the first follow-up year and the time dependence of radiation-induced HPA dysfunction in patients treated with radiotherapy for non-pituitary intracranial neoplasms.\nMaterials and methods\nA systematic search of databases was carried out for articles that reported the results of endocrine testing for patients aged 16 years and older who were treated with neurosurgery for non-pituitary intracranial neoplasms or radiotherapy for nasopharyngeal neoplasms. To analyse the radiotherapy-related changes in hormone levels over time, long-term prospective endocrine data from nasopharyngeal studies were normalised to baseline hormone data and fitted to an exponential decay model. This process was repeated with normalisation to year 1 hormone data.\nResults\nEight unique articles met eligibility criteria. HPA dysfunction occurred in 21.6–64.7% of patients who were assessed for endocrinopathies following neurosurgery. Studies on the early effects of radiotherapy on nasopharyngeal patients showed statistically significant changes in growth hormone, luteinizing hormone and follicle stimulating hormone levels during the first year of follow-up. Time dependence modelling showed that normalisation to year 1 hormone levels yield exponential equations with stronger measures of goodness of fit.\nConclusion\nHPA dysfunction in patients treated for non-pituitary intracranial neoplasms is probably a result of both neurosurgery and radiotherapy treatments. Although statistically significant endocrine changes can occur during this first year of follow-up, those documented at year 1 may be more predictive of subsequent HPA dysfunction.&quot;,&quot;issue&quot;:&quot;1&quot;,&quot;volume&quot;:&quot;29&quot;},&quot;isTemporary&quot;:false}]},{&quot;citationID&quot;:&quot;MENDELEY_CITATION_75ce9745-d6ea-4db5-816d-2b2d164c4ade&quot;,&quot;properties&quot;:{&quot;noteIndex&quot;:0},&quot;isEdited&quot;:false,&quot;manualOverride&quot;:{&quot;isManuallyOverridden&quot;:false,&quot;citeprocText&quot;:&quot;[6]&quot;,&quot;manualOverrideText&quot;:&quot;&quot;},&quot;citationTag&quot;:&quot;MENDELEY_CITATION_v3_eyJjaXRhdGlvbklEIjoiTUVOREVMRVlfQ0lUQVRJT05fNzVjZTk3NDUtZDZlYS00ZGI1LTgxNmQtMmIyZDE2NGM0YWRlIiwicHJvcGVydGllcyI6eyJub3RlSW5kZXgiOjB9LCJpc0VkaXRlZCI6ZmFsc2UsIm1hbnVhbE92ZXJyaWRlIjp7ImlzTWFudWFsbHlPdmVycmlkZGVuIjpmYWxzZSwiY2l0ZXByb2NUZXh0IjoiWzZdIiwibWFudWFsT3ZlcnJpZGVUZXh0IjoiIn0sImNpdGF0aW9uSXRlbXMiOlt7ImlkIjoiMmU4Y2QwY2EtMTY5YS0zYzg1LWJhYTYtNjBjODgzNWZhM2M3IiwiaXRlbURhdGEiOnsidHlwZSI6ImFydGljbGUtam91cm5hbCIsImlkIjoiMmU4Y2QwY2EtMTY5YS0zYzg1LWJhYTYtNjBjODgzNWZhM2M3IiwidGl0bGUiOiJQaXR1aXRhcnkgZHlzZnVuY3Rpb24gYWZ0ZXIgY3JhbmlhbCByYWRpb3RoZXJhcHkgZm9yIGJyYWluIHR1bW9yIiwiYXV0aG9yIjpbeyJmYW1pbHkiOiJDaGFwb24iLCJnaXZlbiI6Ikp1bGllIiwicGFyc2UtbmFtZXMiOmZhbHNlLCJkcm9wcGluZy1wYXJ0aWNsZSI6IiIsIm5vbi1kcm9wcGluZy1wYXJ0aWNsZSI6IiJ9LHsiZmFtaWx5IjoiQmVydGhpbGxpZXIiLCJnaXZlbiI6Ikp1bGllbiIsInBhcnNlLW5hbWVzIjpmYWxzZSwiZHJvcHBpbmctcGFydGljbGUiOiIiLCJub24tZHJvcHBpbmctcGFydGljbGUiOiIifSx7ImZhbWlseSI6IktsaWNoIiwiZ2l2ZW4iOiJBbW5hIiwicGFyc2UtbmFtZXMiOmZhbHNlLCJkcm9wcGluZy1wYXJ0aWNsZSI6IiIsIm5vbi1kcm9wcGluZy1wYXJ0aWNsZSI6IiJ9LHsiZmFtaWx5IjoiVGFuZ3V5IiwiZ2l2ZW4iOiJSb25hbiIsInBhcnNlLW5hbWVzIjpmYWxzZSwiZHJvcHBpbmctcGFydGljbGUiOiIiLCJub24tZHJvcHBpbmctcGFydGljbGUiOiIifSx7ImZhbWlseSI6IlBlcnJldG9uIiwiZ2l2ZW4iOiJOYXRoYWxpZSIsInBhcnNlLW5hbWVzIjpmYWxzZSwiZHJvcHBpbmctcGFydGljbGUiOiIiLCJub24tZHJvcHBpbmctcGFydGljbGUiOiIifSx7ImZhbWlseSI6IkRyb3VpbiIsImdpdmVuIjoiUGF1bGluZSIsInBhcnNlLW5hbWVzIjpmYWxzZSwiZHJvcHBpbmctcGFydGljbGUiOiIiLCJub24tZHJvcHBpbmctcGFydGljbGUiOiIifSx7ImZhbWlseSI6IkJyYWMtZGUtbGEtUGVycmnDqHJlIiwiZ2l2ZW4iOiJBdWRlIiwicGFyc2UtbmFtZXMiOmZhbHNlLCJkcm9wcGluZy1wYXJ0aWNsZSI6IiIsIm5vbi1kcm9wcGluZy1wYXJ0aWNsZSI6IiJ9LHsiZmFtaWx5IjoiU2ltb25ldCIsImdpdmVuIjoiQ2hhbnRhbCIsInBhcnNlLW5hbWVzIjpmYWxzZSwiZHJvcHBpbmctcGFydGljbGUiOiIiLCJub24tZHJvcHBpbmctcGFydGljbGUiOiIifSx7ImZhbWlseSI6Ikxhc29sbGUiLCJnaXZlbiI6IkhlbGVuZSIsInBhcnNlLW5hbWVzIjpmYWxzZSwiZHJvcHBpbmctcGFydGljbGUiOiIiLCJub24tZHJvcHBpbmctcGFydGljbGUiOiIifSx7ImZhbWlseSI6IlJhdmVyb3QiLCJnaXZlbiI6IkdlcmFsZCIsInBhcnNlLW5hbWVzIjpmYWxzZSwiZHJvcHBpbmctcGFydGljbGUiOiIiLCJub24tZHJvcHBpbmctcGFydGljbGUiOiIifSx7ImZhbWlseSI6IlN1YnRpbCIsImdpdmVuIjoiRmFiaWVuIiwicGFyc2UtbmFtZXMiOmZhbHNlLCJkcm9wcGluZy1wYXJ0aWNsZSI6IiIsIm5vbi1kcm9wcGluZy1wYXJ0aWNsZSI6IiJ9LHsiZmFtaWx5IjoiQm9yc29uLUNoYXpvdCIsImdpdmVuIjoiRnJhbsOnb2lzZSIsInBhcnNlLW5hbWVzIjpmYWxzZSwiZHJvcHBpbmctcGFydGljbGUiOiIiLCJub24tZHJvcHBpbmctcGFydGljbGUiOiIifV0sImNvbnRhaW5lci10aXRsZSI6IkFubmFsZXMgZCdFbmRvY3Jpbm9sb2dpZSIsImNvbnRhaW5lci10aXRsZS1zaG9ydCI6IkFubi4gRW5kb2NyaW5vbC4gKFBhcmlzKS4iLCJET0kiOiJodHRwczovL2RvaS5vcmcvMTAuMTAxNi9qLmFuZG8uMjAyNS4xMDE3MjIiLCJJU1NOIjoiMDAwMy00MjY2IiwiVVJMIjoiaHR0cHM6Ly93d3cuc2NpZW5jZWRpcmVjdC5jb20vc2NpZW5jZS9hcnRpY2xlL3BpaS9TMDAwMzQyNjYyNTAwMDQxMSIsImlzc3VlZCI6eyJkYXRlLXBhcnRzIjpbWzIwMjVdXX0sInBhZ2UiOiIxMDE3MjIiLCJhYnN0cmFjdCI6IkJhY2tncm91bmRcbkNyYW5pYWwgcmFkaW90aGVyYXB5IGZvciBleHRyYXBpdHVpdGFyeSBicmFpbiB0dW1vciBpcyBhIHJhcmUgY2F1c2Ugb2YgYWNxdWlyZWQgcGl0dWl0YXJ5IGRlZmljaWVuY3kuIFRoZSBtYWluIG9iamVjdGl2ZSBvZiB0aGUgcHJlc2VudCBzdHVkeSB3YXMgdG8gZXZhbHVhdGUgdGhlIGluY2lkZW5jZSBhbmQgdGltZSBvbnNldCBvZiBwaXR1aXRhcnkgZGVmaWNpdCBhbmQgdG8gaW52ZXN0aWdhdGUgcHJlZGljdGl2ZSBmYWN0b3JzLlxuTWF0ZXJpYWwgYW5kIG1ldGhvZHNcblRoaXMgcmV0cm9zcGVjdGl2ZSBjb2hvcnQgc3R1ZHkgaW5jbHVkZWQgMjQ2IHBhdGllbnRzIHJlZmVycmVkIHRvIG91ciBlbmRvY3Jpbm9sb2d5IGRlcGFydG1lbnQgYmV0d2VlbiAyMDA1IGFuZCAyMDIxIGZvciBob3Jtb25lIHRlc3RpbmcgYWZ0ZXIgcmFkaW90aGVyYXB5IGZvciBleHRyYXBpdHVpdGFyeSBicmFpbiB0dW1vci4gSW5jaWRlbmNlIG9mIHBpdHVpdGFyeSBkZWZpY2l0IHdhcyByZXBvcnRlZCB3aXRoIDk1JSBjb25maWRlbmNlIGludGVydmFscyBbOTUlIENJXS4gRGVmaWNpdC1mcmVlIHN1cnZpdmFsIHdhcyBlc3RpbWF0ZWQgb24gdGhlIEthcGxhbiBNZWllciBtZXRob2QuXG5SZXN1bHRzXG5NZWFuIChTRCkgYWdlIGF0IGluY2x1c2lvbiB3YXMgMzIuMiB5ZWFycyAoMjAuMykuIE9uZSBodW5kcmVkIGFuZCBmb3J0eS1vbmUgcGF0aWVudHMgd2VyZSBtYWxlICg1Ny4zJSkuIE9uZSBodW5kcmVkIGFuZCBzZXZlbnR5LWZpdmUgKDcxLjElKSB3ZXJlIGlycmFkaWF0ZWQgYWZ0ZXIgYW5kIDcxICgyOC45JSkgYXQgb3IgYmVmb3JlIHRoZSBhZ2Ugb2YgMTUuIE1lYW4gKFNEKSBmb2xsb3ctdXAgd2FzIDEwIHllYXJzICg3KS4gQXQgdGhlIGVuZCBvZiB0aGUgc3R1ZHksIDExOCBwYXRpZW50cyAoNDguMCUpIGhhZCDiiaUxIGhvcm1vbmFsIGRlZmljaXQ6IEdIIGRlZmljaXQgaW4gODggcGF0aWVudHMgKDM2LjUlKSwgVFNIIGRlZmljaXQgaW4gNjEgKDI0LjglKSwgTEgvRlNIIGRlZmljaXQgaW4gNDcgKDE5LjUlKTsgQUNUSCBkZWZpY2l0IHdhcyBpZGVudGlmaWVkIGluIDEyIHBhdGllbnRzICg0LjklKSwgYW5kIHdhcyBuZXZlciBpc29sYXRlZC4gVGhlIG92ZXJhbGwgaW5jaWRlbmNlIG9mIHBpdHVpdGFyeSBkZWZpY2l0cyB3YXMgMTAuMyBwZXIgMTAwIHBlcnNvbi15ZWFycyAoOTUlIENJIFszMC44OyA2NS4zXSkgYW5kIGRpZCBub3QgZGlmZmVyIGFjY29yZGluZyB0byBhZ2UgYXQgaXJyYWRpYXRpb24uIFBpdHVpdGFyeSBkZWZpY2l0cyBvY2N1cnJlZCB3aXRoaW4gYSBtZWFuIChTRCkgMi42IHllYXJzICgyLjUpLCA0LjkgeWVhcnMgKDMuMyksIDQuMCB5ZWFycyAoMi40KSBhbmQgNC44IHllYXJzICgzLjEpIGZvciBBQ1RILCBUU0gsIEdIIGFuZCBMSC9GU0gsIHJlc3BlY3RpdmVseS4gVGhlIG9ubHkgZmFjdG9yIGFzc29jaWF0ZWQgd2l0aCBkZWZpY2l0LWZyZWUgc3Vydml2YWwgd2FzIHBpdHVpdGFyeSBnbGFuZCBENTAgKG1heGltdW0gZG9zZSByZWNlaXZlZCBieSBhdCBsZWFzdCA1MCUgb2YgZ2xhbmQgdm9sdW1lKTogRDUwIDM3LTQ0R3kgY29tcGFyZWQgdG8gMS0yNEd5OyBIUjogMi41MTsgOTUlIENJIFsxLjA5OyA1LjgwXTsgUD0wLjAzMS5cbkNvbmNsdXNpb25cbkhhbGYgb2YgdGhlIHBhdGllbnRzIHByZXNlbnRlZCBwaXR1aXRhcnkgZGVmaWNpdHMgMTAgeWVhcnMgYWZ0ZXIgaXJyYWRpYXRpb24gZm9yIGV4dHJhcGl0dWl0YXJ5IGJyYWluIHR1bW9yLiBIb3dldmVyLCBBQ1RIIGRlZmljaXQgd2FzIHJhcmUsIGFuZCBuZXZlciBpc29sYXRlZCwgc3VnZ2VzdGluZyB0aGF0IGl0IGlzIG5vdCBuZWNlc3NhcnkgdG8gY2Fycnkgb3V0IGEgZHluYW1pYyB0ZXN0IGZvciBBQ1RIIGlmIG5vIG90aGVyIGRlZmljaXRzIGFyZSBkaWFnbm9zZWQuIiwiaXNzdWUiOiI0Iiwidm9sdW1lIjoiODYifSwiaXNUZW1wb3JhcnkiOmZhbHNlfV19&quot;,&quot;citationItems&quot;:[{&quot;id&quot;:&quot;2e8cd0ca-169a-3c85-baa6-60c8835fa3c7&quot;,&quot;itemData&quot;:{&quot;type&quot;:&quot;article-journal&quot;,&quot;id&quot;:&quot;2e8cd0ca-169a-3c85-baa6-60c8835fa3c7&quot;,&quot;title&quot;:&quot;Pituitary dysfunction after cranial radiotherapy for brain tumor&quot;,&quot;author&quot;:[{&quot;family&quot;:&quot;Chapon&quot;,&quot;given&quot;:&quot;Julie&quot;,&quot;parse-names&quot;:false,&quot;dropping-particle&quot;:&quot;&quot;,&quot;non-dropping-particle&quot;:&quot;&quot;},{&quot;family&quot;:&quot;Berthillier&quot;,&quot;given&quot;:&quot;Julien&quot;,&quot;parse-names&quot;:false,&quot;dropping-particle&quot;:&quot;&quot;,&quot;non-dropping-particle&quot;:&quot;&quot;},{&quot;family&quot;:&quot;Klich&quot;,&quot;given&quot;:&quot;Amna&quot;,&quot;parse-names&quot;:false,&quot;dropping-particle&quot;:&quot;&quot;,&quot;non-dropping-particle&quot;:&quot;&quot;},{&quot;family&quot;:&quot;Tanguy&quot;,&quot;given&quot;:&quot;Ronan&quot;,&quot;parse-names&quot;:false,&quot;dropping-particle&quot;:&quot;&quot;,&quot;non-dropping-particle&quot;:&quot;&quot;},{&quot;family&quot;:&quot;Perreton&quot;,&quot;given&quot;:&quot;Nathalie&quot;,&quot;parse-names&quot;:false,&quot;dropping-particle&quot;:&quot;&quot;,&quot;non-dropping-particle&quot;:&quot;&quot;},{&quot;family&quot;:&quot;Drouin&quot;,&quot;given&quot;:&quot;Pauline&quot;,&quot;parse-names&quot;:false,&quot;dropping-particle&quot;:&quot;&quot;,&quot;non-dropping-particle&quot;:&quot;&quot;},{&quot;family&quot;:&quot;Brac-de-la-Perrière&quot;,&quot;given&quot;:&quot;Aude&quot;,&quot;parse-names&quot;:false,&quot;dropping-particle&quot;:&quot;&quot;,&quot;non-dropping-particle&quot;:&quot;&quot;},{&quot;family&quot;:&quot;Simonet&quot;,&quot;given&quot;:&quot;Chantal&quot;,&quot;parse-names&quot;:false,&quot;dropping-particle&quot;:&quot;&quot;,&quot;non-dropping-particle&quot;:&quot;&quot;},{&quot;family&quot;:&quot;Lasolle&quot;,&quot;given&quot;:&quot;Helene&quot;,&quot;parse-names&quot;:false,&quot;dropping-particle&quot;:&quot;&quot;,&quot;non-dropping-particle&quot;:&quot;&quot;},{&quot;family&quot;:&quot;Raverot&quot;,&quot;given&quot;:&quot;Gerald&quot;,&quot;parse-names&quot;:false,&quot;dropping-particle&quot;:&quot;&quot;,&quot;non-dropping-particle&quot;:&quot;&quot;},{&quot;family&quot;:&quot;Subtil&quot;,&quot;given&quot;:&quot;Fabien&quot;,&quot;parse-names&quot;:false,&quot;dropping-particle&quot;:&quot;&quot;,&quot;non-dropping-particle&quot;:&quot;&quot;},{&quot;family&quot;:&quot;Borson-Chazot&quot;,&quot;given&quot;:&quot;Françoise&quot;,&quot;parse-names&quot;:false,&quot;dropping-particle&quot;:&quot;&quot;,&quot;non-dropping-particle&quot;:&quot;&quot;}],&quot;container-title&quot;:&quot;Annales d'Endocrinologie&quot;,&quot;container-title-short&quot;:&quot;Ann. Endocrinol. (Paris).&quot;,&quot;DOI&quot;:&quot;https://doi.org/10.1016/j.ando.2025.101722&quot;,&quot;ISSN&quot;:&quot;0003-4266&quot;,&quot;URL&quot;:&quot;https://www.sciencedirect.com/science/article/pii/S0003426625000411&quot;,&quot;issued&quot;:{&quot;date-parts&quot;:[[2025]]},&quot;page&quot;:&quot;101722&quot;,&quot;abstract&quot;:&quot;Background\nCranial radiotherapy for extrapituitary brain tumor is a rare cause of acquired pituitary deficiency. The main objective of the present study was to evaluate the incidence and time onset of pituitary deficit and to investigate predictive factors.\nMaterial and methods\nThis retrospective cohort study included 246 patients referred to our endocrinology department between 2005 and 2021 for hormone testing after radiotherapy for extrapituitary brain tumor. Incidence of pituitary deficit was reported with 95% confidence intervals [95% CI]. Deficit-free survival was estimated on the Kaplan Meier method.\nResults\nMean (SD) age at inclusion was 32.2 years (20.3). One hundred and forty-one patients were male (57.3%). One hundred and seventy-five (71.1%) were irradiated after and 71 (28.9%) at or before the age of 15. Mean (SD) follow-up was 10 years (7). At the end of the study, 118 patients (48.0%) had ≥1 hormonal deficit: GH deficit in 88 patients (36.5%), TSH deficit in 61 (24.8%), LH/FSH deficit in 47 (19.5%); ACTH deficit was identified in 12 patients (4.9%), and was never isolated. The overall incidence of pituitary deficits was 10.3 per 100 person-years (95% CI [30.8; 65.3]) and did not differ according to age at irradiation. Pituitary deficits occurred within a mean (SD) 2.6 years (2.5), 4.9 years (3.3), 4.0 years (2.4) and 4.8 years (3.1) for ACTH, TSH, GH and LH/FSH, respectively. The only factor associated with deficit-free survival was pituitary gland D50 (maximum dose received by at least 50% of gland volume): D50 37-44Gy compared to 1-24Gy; HR: 2.51; 95% CI [1.09; 5.80]; P=0.031.\nConclusion\nHalf of the patients presented pituitary deficits 10 years after irradiation for extrapituitary brain tumor. However, ACTH deficit was rare, and never isolated, suggesting that it is not necessary to carry out a dynamic test for ACTH if no other deficits are diagnosed.&quot;,&quot;issue&quot;:&quot;4&quot;,&quot;volume&quot;:&quot;86&quot;},&quot;isTemporary&quot;:false}]},{&quot;citationID&quot;:&quot;MENDELEY_CITATION_61ae2c8a-2121-49a5-9ebe-294eda1a28d9&quot;,&quot;properties&quot;:{&quot;noteIndex&quot;:0},&quot;isEdited&quot;:false,&quot;manualOverride&quot;:{&quot;isManuallyOverridden&quot;:false,&quot;citeprocText&quot;:&quot;[7]&quot;,&quot;manualOverrideText&quot;:&quot;&quot;},&quot;citationTag&quot;:&quot;MENDELEY_CITATION_v3_eyJjaXRhdGlvbklEIjoiTUVOREVMRVlfQ0lUQVRJT05fNjFhZTJjOGEtMjEyMS00OWE1LTllYmUtMjk0ZWRhMWEyOGQ5IiwicHJvcGVydGllcyI6eyJub3RlSW5kZXgiOjB9LCJpc0VkaXRlZCI6ZmFsc2UsIm1hbnVhbE92ZXJyaWRlIjp7ImlzTWFudWFsbHlPdmVycmlkZGVuIjpmYWxzZSwiY2l0ZXByb2NUZXh0IjoiWzddIiwibWFudWFsT3ZlcnJpZGVUZXh0IjoiIn0sImNpdGF0aW9uSXRlbXMiOlt7ImlkIjoiZjk4NjZlM2EtYTcxMS0zNTA0LTg4MzctZmY4MGQ0OTYzNjMzIiwiaXRlbURhdGEiOnsidHlwZSI6ImFydGljbGUtam91cm5hbCIsImlkIjoiZjk4NjZlM2EtYTcxMS0zNTA0LTg4MzctZmY4MGQ0OTYzNjMzIiwidGl0bGUiOiJXaGl0ZSBtYXR0ZXIgY2hhbmdlcyBpbiBicmVhc3QgY2FuY2VyIGJyYWluIG1ldGFzdGFzZXMgcGF0aWVudHMgd2hvIHVuZGVyZ28gcmFkaW9zdXJnZXJ5IGFsb25lIGNvbXBhcmVkIHRvIHdob2xlIGJyYWluIHJhZGlhdGlvbiB0aGVyYXB5IHBsdXMgcmFkaW9zdXJnZXJ5IiwiYXV0aG9yIjpbeyJmYW1pbHkiOiJTdG9rZXMiLCJnaXZlbiI6IlRpbW90aHkgQiIsInBhcnNlLW5hbWVzIjpmYWxzZSwiZHJvcHBpbmctcGFydGljbGUiOiIiLCJub24tZHJvcHBpbmctcGFydGljbGUiOiIifSx7ImZhbWlseSI6Ik5pcmFuamFuIiwiZ2l2ZW4iOiJBamF5IiwicGFyc2UtbmFtZXMiOmZhbHNlLCJkcm9wcGluZy1wYXJ0aWNsZSI6IiIsIm5vbi1kcm9wcGluZy1wYXJ0aWNsZSI6IiJ9LHsiZmFtaWx5IjoiS2FubyIsImdpdmVuIjoiSGlkZXl1a2kiLCJwYXJzZS1uYW1lcyI6ZmFsc2UsImRyb3BwaW5nLXBhcnRpY2xlIjoiIiwibm9uLWRyb3BwaW5nLXBhcnRpY2xlIjoiIn0seyJmYW1pbHkiOiJDaG9pIiwiZ2l2ZW4iOiJQaGlsbGlwIEEiLCJwYXJzZS1uYW1lcyI6ZmFsc2UsImRyb3BwaW5nLXBhcnRpY2xlIjoiIiwibm9uLWRyb3BwaW5nLXBhcnRpY2xlIjoiIn0seyJmYW1pbHkiOiJLb25kemlvbGthIiwiZ2l2ZW4iOiJEb3VnbGFzIiwicGFyc2UtbmFtZXMiOmZhbHNlLCJkcm9wcGluZy1wYXJ0aWNsZSI6IiIsIm5vbi1kcm9wcGluZy1wYXJ0aWNsZSI6IiJ9LHsiZmFtaWx5IjoiRGFkZSBMdW5zZm9yZCIsImdpdmVuIjoiTCIsInBhcnNlLW5hbWVzIjpmYWxzZSwiZHJvcHBpbmctcGFydGljbGUiOiIiLCJub24tZHJvcHBpbmctcGFydGljbGUiOiIifSx7ImZhbWlseSI6Ik1vbmFjbyIsImdpdmVuIjoiRWR3YXJkIEEiLCJwYXJzZS1uYW1lcyI6ZmFsc2UsImRyb3BwaW5nLXBhcnRpY2xlIjoiIiwibm9uLWRyb3BwaW5nLXBhcnRpY2xlIjoiIn1dLCJjb250YWluZXItdGl0bGUiOiJKb3VybmFsIG9mIE5ldXJvLU9uY29sb2d5IiwiY29udGFpbmVyLXRpdGxlLXNob3J0IjoiSi4gTmV1cm9vbmNvbC4iLCJET0kiOiIxMC4xMDA3L3MxMTA2MC0wMTQtMTY3MC00IiwiSVNTTiI6IjE1NzMtNzM3MyIsIlVSTCI6Imh0dHBzOi8vZG9pLm9yZy8xMC4xMDA3L3MxMTA2MC0wMTQtMTY3MC00IiwiaXNzdWVkIjp7ImRhdGUtcGFydHMiOltbMjAxNV1dfSwicGFnZSI6IjU4My01OTAiLCJhYnN0cmFjdCI6IkRlbGF5ZWQgdG94aWNpdHkgYWZ0ZXIgd2hvbGUgYnJhaW4gcmFkaWF0aW9uIHRoZXJhcHkgKFdCUlQpIGlzIG9mIGluY3JlYXNpbmcgY29uY2VybiBpbiBwYXRpZW50cyB3aG8gc3Vydml2ZSBtb3JlIHRoYW4gb25lIHllYXIgd2l0aCBicmFpbiBtZXRhc3Rhc2VzIGZyb20gYnJlYXN0IGNhbmNlci4gUmFkaWF0aW9uLXJlbGF0ZWQgd2hpdGUgbWF0dGVyIHRveGljaXR5IGlzIGRldGVjdGVkIGJ5IG1hZ25ldGljIHJlc29uYW5jZSBpbWFnaW5nIChNUkkpIGFuZCBoYXMgYmVlbiBjb3JyZWxhdGVkIHdpdGggbmV1cm9jb2duaXRpdmUgZHlzZnVuY3Rpb24uIFRoaXMgc3R1ZHkgYXNzZXNzZWQgdGhlIHJpc2sgb2YgZGV2ZWxvcGluZyB3aGl0ZSBtYXR0ZXIgY2hhbmdlcyAoV01DKSBpbiBicmVhc3QgY2FuY2VyIHBhdGllbnRzIHdobyB1bmRlcndlbnQgZWl0aGVyIFdCUlQgcGx1cyBzdGVyZW90YWN0aWMgcmFkaW9zdXJnZXJ5IChTUlMpIG9yIFNSUyBhbG9uZS4gV2UgcmV0cm9zcGVjdGl2ZWx5IGNvbXBhcmVkIDM1IHBhdGllbnRzIHdpdGggYnJlYXN0IGNhbmNlciBicmFpbiBtZXRhc3Rhc2VzIHdobyByZWNlaXZlZCBXQlJUIGFuZCBTUlMgdG8gMzAgcGF0aWVudHMgd2hvIG9ubHkgcmVjZWl2ZWQgU1JTLiBBbGwgcGF0aWVudHMgaGFkIGV2YWx1YWJsZSBpbWFnaW5nIGF0IGEgbWVkaWFuIG9mIG9uZSB5ZWFyIGFmdGVyIHRoZWlyIGluaXRpYWwgbWFuYWdlbWVudC4gVGhlIGRldmVsb3BtZW50IG9mIHdoaXRlIG1hdHRlciBUMiBwcm9sb25nYXRpb24gYXMgZGV0ZWN0ZWQgYnkgVDIgb3IgRkxBSVIgaW1hZ2luZyB3YXMgZ3JhZGVkOiBncmFkZSAxwqA9wqBsaXR0bGUgb3Igbm8gd2hpdGUgbWF0dGVyIFQyIGh5cGVyaW50ZW5zaXR5OyBncmFkZSAywqA9wqBsaW1pdGVkIHBlcml2ZW50cmljdWxhciBoeXBlcmludGVuc2l0eTsgYW5kIGdyYWRlIDPCoD3CoGRpZmZ1c2Ugd2hpdGUgbWF0dGVyIGh5cGVyaW50ZW5zaXR5LiBBZnRlciBXQlJUIHBsdXMgU1JTLCBwYXRpZW50cyBkZW1vbnN0cmF0ZWQgYSBzaWduaWZpY2FudGx5IGhpZ2hlciBpbmNpZGVuY2Ugb2YgV01DIChwwqA8wqAwLjAwMDEpLiBBZnRlciBvbmUgeWVhciwgNzEuNcKgJSBvZiBwYXRpZW50cyB3aG9zZSB0cmVhdG1lbnQgaW5jbHVkZWQgV0JSVCBkZW1vbnN0cmF0ZWQgV01DICg0Mi45wqAlIGdyYWRlIDI7IDI4LjbCoCUgZ3JhZGUgMykuIE9ubHkgb25lIHBhdGllbnQgcmVjZWl2aW5nIG9ubHkgU1JTIGRldmVsb3BlZCBXTUMuIEluIGxvbmctdGVybSBzdXJ2aXZvcnMgb2YgYnJlYXN0IGNhbmNlciwgdGhlIHJpc2sgb2YgV01DIHdhcyBzaWduaWZpY2FudGx5IHJlZHVjZWQgd2hlbiBTUlMgYWxvbmUgd2FzIHVzZWQgZm9yIG1hbmFnZW1lbnQuIEZ1cnRoZXIgcHJvc3BlY3RpdmUgc3R1ZGllcyBhcmUgbmVjZXNzYXJ5IHRvIGRldGVybWluZSBob3cgdGhlc2UgZmluZGluZ3MgY29ycmVsYXRlIHdpdGggbmV1cm9jb2duaXRpdmUgdG94aWNpdHkuIFdCUlQgdXNhZ2UgYXMgaW5pdGlhbCBtYW5hZ2VtZW50IG9mIGxpbWl0ZWQgYnJhaW4gZGlzZWFzZSBzaG91bGQgYmUgcmVwbGFjZWQgYnkgU1JTIGFsb25lIHRvIHJlZHVjZSB0aGUgcmlzayBvZiBkZWxheWVkIHdoaXRlIG1hdHRlciB0b3hpY2l0eS4iLCJpc3N1ZSI6IjMiLCJ2b2x1bWUiOiIxMjEifSwiaXNUZW1wb3JhcnkiOmZhbHNlfV19&quot;,&quot;citationItems&quot;:[{&quot;id&quot;:&quot;f9866e3a-a711-3504-8837-ff80d4963633&quot;,&quot;itemData&quot;:{&quot;type&quot;:&quot;article-journal&quot;,&quot;id&quot;:&quot;f9866e3a-a711-3504-8837-ff80d4963633&quot;,&quot;title&quot;:&quot;White matter changes in breast cancer brain metastases patients who undergo radiosurgery alone compared to whole brain radiation therapy plus radiosurgery&quot;,&quot;author&quot;:[{&quot;family&quot;:&quot;Stokes&quot;,&quot;given&quot;:&quot;Timothy B&quot;,&quot;parse-names&quot;:false,&quot;dropping-particle&quot;:&quot;&quot;,&quot;non-dropping-particle&quot;:&quot;&quot;},{&quot;family&quot;:&quot;Niranjan&quot;,&quot;given&quot;:&quot;Ajay&quot;,&quot;parse-names&quot;:false,&quot;dropping-particle&quot;:&quot;&quot;,&quot;non-dropping-particle&quot;:&quot;&quot;},{&quot;family&quot;:&quot;Kano&quot;,&quot;given&quot;:&quot;Hideyuki&quot;,&quot;parse-names&quot;:false,&quot;dropping-particle&quot;:&quot;&quot;,&quot;non-dropping-particle&quot;:&quot;&quot;},{&quot;family&quot;:&quot;Choi&quot;,&quot;given&quot;:&quot;Phillip A&quot;,&quot;parse-names&quot;:false,&quot;dropping-particle&quot;:&quot;&quot;,&quot;non-dropping-particle&quot;:&quot;&quot;},{&quot;family&quot;:&quot;Kondziolka&quot;,&quot;given&quot;:&quot;Douglas&quot;,&quot;parse-names&quot;:false,&quot;dropping-particle&quot;:&quot;&quot;,&quot;non-dropping-particle&quot;:&quot;&quot;},{&quot;family&quot;:&quot;Dade Lunsford&quot;,&quot;given&quot;:&quot;L&quot;,&quot;parse-names&quot;:false,&quot;dropping-particle&quot;:&quot;&quot;,&quot;non-dropping-particle&quot;:&quot;&quot;},{&quot;family&quot;:&quot;Monaco&quot;,&quot;given&quot;:&quot;Edward A&quot;,&quot;parse-names&quot;:false,&quot;dropping-particle&quot;:&quot;&quot;,&quot;non-dropping-particle&quot;:&quot;&quot;}],&quot;container-title&quot;:&quot;Journal of Neuro-Oncology&quot;,&quot;container-title-short&quot;:&quot;J. Neurooncol.&quot;,&quot;DOI&quot;:&quot;10.1007/s11060-014-1670-4&quot;,&quot;ISSN&quot;:&quot;1573-7373&quot;,&quot;URL&quot;:&quot;https://doi.org/10.1007/s11060-014-1670-4&quot;,&quot;issued&quot;:{&quot;date-parts&quot;:[[2015]]},&quot;page&quot;:&quot;583-590&quot;,&quot;abstract&quot;:&quot;Delayed toxicity after whole brain radiation therapy (WBRT) is of increasing concern in patients who survive more than one year with brain metastases from breast cancer. Radiation-related white matter toxicity is detected by magnetic resonance imaging (MRI) and has been correlated with neurocognitive dysfunction. This study assessed the risk of developing white matter changes (WMC) in breast cancer patients who underwent either WBRT plus stereotactic radiosurgery (SRS) or SRS alone. We retrospectively compared 35 patients with breast cancer brain metastases who received WBRT and SRS to 30 patients who only received SRS. All patients had evaluable imaging at a median of one year after their initial management. The development of white matter T2 prolongation as detected by T2 or FLAIR imaging was graded: grade 1 = little or no white matter T2 hyperintensity; grade 2 = limited periventricular hyperintensity; and grade 3 = diffuse white matter hyperintensity. After WBRT plus SRS, patients demonstrated a significantly higher incidence of WMC (p &lt; 0.0001). After one year, 71.5 % of patients whose treatment included WBRT demonstrated WMC (42.9 % grade 2; 28.6 % grade 3). Only one patient receiving only SRS developed WMC. In long-term survivors of breast cancer, the risk of WMC was significantly reduced when SRS alone was used for management. Further prospective studies are necessary to determine how these findings correlate with neurocognitive toxicity. WBRT usage as initial management of limited brain disease should be replaced by SRS alone to reduce the risk of delayed white matter toxicity.&quot;,&quot;issue&quot;:&quot;3&quot;,&quot;volume&quot;:&quot;121&quot;},&quot;isTemporary&quot;:false}]},{&quot;citationID&quot;:&quot;MENDELEY_CITATION_52914d4e-e675-443f-9e7b-77c122bab7e7&quot;,&quot;properties&quot;:{&quot;noteIndex&quot;:0},&quot;isEdited&quot;:false,&quot;manualOverride&quot;:{&quot;isManuallyOverridden&quot;:false,&quot;citeprocText&quot;:&quot;[8]&quot;,&quot;manualOverrideText&quot;:&quot;&quot;},&quot;citationTag&quot;:&quot;MENDELEY_CITATION_v3_eyJjaXRhdGlvbklEIjoiTUVOREVMRVlfQ0lUQVRJT05fNTI5MTRkNGUtZTY3NS00NDNmLTllN2ItNzdjMTIyYmFiN2U3IiwicHJvcGVydGllcyI6eyJub3RlSW5kZXgiOjB9LCJpc0VkaXRlZCI6ZmFsc2UsIm1hbnVhbE92ZXJyaWRlIjp7ImlzTWFudWFsbHlPdmVycmlkZGVuIjpmYWxzZSwiY2l0ZXByb2NUZXh0IjoiWzhdIiwibWFudWFsT3ZlcnJpZGVUZXh0IjoiIn0sImNpdGF0aW9uSXRlbXMiOlt7ImlkIjoiNjhmOTcxNWItYjlhYS0zYjBmLWI4MGEtYjc1MjI1YTJmMmEyIiwiaXRlbURhdGEiOnsidHlwZSI6ImFydGljbGUtam91cm5hbCIsImlkIjoiNjhmOTcxNWItYjlhYS0zYjBmLWI4MGEtYjc1MjI1YTJmMmEyIiwidGl0bGUiOiJUaGUgcm9sZSBvZiBwcmUtdHJlYXRtZW50IHdoaXRlIG1hdHRlciBhYm5vcm1hbGl0aWVzIGluIGRldmVsb3Bpbmcgd2hpdGUgbWF0dGVyIGNoYW5nZXMgZm9sbG93aW5nIHdob2xlIGJyYWluIHJhZGlhdGlvbjogYSB2b2x1bWV0cmljIHN0dWR5IiwiYXV0aG9yIjpbeyJmYW1pbHkiOiJTYWJzZXZpdHoiLCJnaXZlbiI6IkRhdmlkIFMiLCJwYXJzZS1uYW1lcyI6ZmFsc2UsImRyb3BwaW5nLXBhcnRpY2xlIjoiIiwibm9uLWRyb3BwaW5nLXBhcnRpY2xlIjoiIn0seyJmYW1pbHkiOiJCb3ZpIiwiZ2l2ZW4iOiJKb3NlcGggQSIsInBhcnNlLW5hbWVzIjpmYWxzZSwiZHJvcHBpbmctcGFydGljbGUiOiIiLCJub24tZHJvcHBpbmctcGFydGljbGUiOiIifSx7ImZhbWlseSI6IkxlbyIsImdpdmVuIjoiUGV0ZXIgRCIsInBhcnNlLW5hbWVzIjpmYWxzZSwiZHJvcHBpbmctcGFydGljbGUiOiIiLCJub24tZHJvcHBpbmctcGFydGljbGUiOiIifSx7ImZhbWlseSI6IkxhVmlvbGV0dGUiLCJnaXZlbiI6IlBldGVyIFMiLCJwYXJzZS1uYW1lcyI6ZmFsc2UsImRyb3BwaW5nLXBhcnRpY2xlIjoiIiwibm9uLWRyb3BwaW5nLXBhcnRpY2xlIjoiIn0seyJmYW1pbHkiOiJSYW5kIiwiZ2l2ZW4iOiJTY290dCBEIiwicGFyc2UtbmFtZXMiOmZhbHNlLCJkcm9wcGluZy1wYXJ0aWNsZSI6IiIsIm5vbi1kcm9wcGluZy1wYXJ0aWNsZSI6IiJ9LHsiZmFtaWx5IjoiTXVlbGxlciIsImdpdmVuIjoiV2FkZSBNIiwicGFyc2UtbmFtZXMiOmZhbHNlLCJkcm9wcGluZy1wYXJ0aWNsZSI6IiIsIm5vbi1kcm9wcGluZy1wYXJ0aWNsZSI6IiJ9LHsiZmFtaWx5IjoiU2NodWx0eiIsImdpdmVuIjoiQ2hyaXN0b3BoZXIgSiIsInBhcnNlLW5hbWVzIjpmYWxzZSwiZHJvcHBpbmctcGFydGljbGUiOiIiLCJub24tZHJvcHBpbmctcGFydGljbGUiOiIifV0sImNvbnRhaW5lci10aXRsZSI6IkpvdXJuYWwgb2YgTmV1cm8tT25jb2xvZ3kiLCJjb250YWluZXItdGl0bGUtc2hvcnQiOiJKLiBOZXVyb29uY29sLiIsIkRPSSI6IjEwLjEwMDcvczExMDYwLTAxMy0xMTgxLTgiLCJJU1NOIjoiMTU3My03MzczIiwiVVJMIjoiaHR0cHM6Ly9kb2kub3JnLzEwLjEwMDcvczExMDYwLTAxMy0xMTgxLTgiLCJpc3N1ZWQiOnsiZGF0ZS1wYXJ0cyI6W1syMDEzXV19LCJwYWdlIjoiMjkxLTI5NyIsImFic3RyYWN0IjoiV2hpdGUgbWF0dGVyIGluanVyeSBpcyBhIGtub3duIGNvbXBsaWNhdGlvbiBvZiB3aG9sZSBicmFpbiByYWRpYXRpb24gKFdCUlQpLiBMaXR0bGUgaXMga25vd24gYWJvdXQgdGhlIGZhY3RvcnMgdGhhdCBwcmVkaXNwb3NlIGEgcGF0aWVudCB0byBzdWNoIGluanVyeS4gVGhlIGN1cnJlbnQgc3R1ZHkgdXNlZCBNUiB2b2x1bWV0cmljcyB0byBleGFtaW5lIHJpc2sgZmFjdG9ycywgaW4gcGFydGljdWxhciB0aGUgaW5mbHVlbmNlIG9mIHByZS10cmVhdG1lbnQgd2hpdGUgbWF0dGVyIGhlYWx0aCwgaW4gZGV2ZWxvcGluZyB3aGl0ZSBtYXR0ZXIgY2hhbmdlIChXTUMpIGZvbGxvd2luZyBXQlJULiBUaGlydHktZm91ciBwYXRpZW50cyB3aXRoIHVuaWxhdGVyYWwgbWV0YXN0YXRpYyBkaXNlYXNlIHVuZGVyd2VudCBGTEFJUiBNUkkgcHJlLXRyZWF0bWVudCBhbmQgYXQgc2V2ZXJhbCB0aW1lIHBvaW50cyBmb2xsb3dpbmcgdHJlYXRtZW50LiBUaGUgdm9sdW1lIG9mIGFibm9ybWFsIEZMQUlSIHNpZ25hbCBpbiB0aGUgd2hpdGUgbWF0dGVyIHdhcyBtZWFzdXJlZCBpbiB0aGUgaGVtaXNwaGVyZSBjb250cmFsYXRlcmFsIHRvIHRoZSBkaXNlYXNlZCBoZW1pc3BoZXJlIGF0IGVhY2ggdGltZSBwb2ludC4gQW5hbHlzZXMgd2VyZSByZXN0cmljdGVkIHRvIHRoZSB1bmludm9sdmVkIGhlbWlzcGhlcmUgdG8gYWxsb3cgZm9yIHRoZSBtZWFzdXJlbWVudCBvZiBXQlJUIGVmZmVjdHMgd2l0aG91dCB0aGUgcG90ZW50aWFsIGNvbmZvdW5kaW5nIGVmZmVjdHMgb2YgdGhlIGRpc2Vhc2Ugb24gaW1hZ2luZyBmaW5kaW5ncy4gVGhlIHJlbGF0aW9uc2hpcCBiZXR3ZWVuIHNlbGVjdCBwcmUtdHJlYXRtZW50IGNsaW5pY2FsIHZhcmlhYmxlcyBhbmQgdGhlIGRlZ3JlZSBvZiBXTUMgZm9sbG93aW5nIHRyZWF0bWVudCB3YXMgZXhhbWluZWQgdXNpbmcgY29ycmVsYXRpb25hbCBhbmQgcmVncmVzc2lvbiBiYXNlZCBhbmFseXNlcy4gQWdlIHdoZW4gdHJlYXRlZCBhbmQgdm9sdW1lIG9mIGFibm9ybWFsIEZMQUlSIHByaW9yIHRvIHRyZWF0bWVudCB3ZXJlIHNpZ25pZmljYW50bHkgYXNzb2NpYXRlZCB3aXRoIFdNQyBmb2xsb3dpbmcgV0JSVDsgaG93ZXZlciwgcHJlLXRyZWF0bWVudCBGTEFJUiB2b2x1bWUgd2FzIHRoZSBzdHJvbmdlc3QgcHJlZGljdG9yIG9mIHBvc3QtdHJlYXRtZW50IFdNQ3MuIEFnZSBkaWQgbm90IGFkZCBhbnkgcHJlZGljdGl2ZSB2YWx1ZSBvbmNlIHdoaXRlIG1hdHRlciBzdGF0dXMgd2FzIGNvbnNpZGVyZWQuIE5vIHNpZ25pZmljYW50IHJlbGF0aW9uc2hpcHMgd2VyZSBmb3VuZCBiZXR3ZWVuIGJpb2xvZ2ljYWwgZXF1aXZhbGVudCBkb3NlIGFuZCBzZWxlY3QgY2VyZWJyb3Zhc2N1bGFyIHJpc2sgZmFjdG9ycyAodG90YWwgZ2x1Y29zZSwgYmxvb2QgcHJlc3N1cmUsIEJNSSkgYW5kIGRldmVsb3BtZW50IG9mIFdNQ3MuIFRoZSBmaW5kaW5ncyBmcm9tIHRoaXMgc3R1ZHkgaWRlbnRpZnkgcHJlLXRyZWF0bWVudCB3aGl0ZSBtYXR0ZXIgaGVhbHRoIGFzIGFuIGltcG9ydGFudCByaXNrIGZhY3RvciBpbiBkZXZlbG9waW5nIFdNQyBmb2xsb3dpbmcgV0JSVC4gVGhpcyBpbmZvcm1hdGlvbiBjYW4gYmUgdXNlZCB0byBtYWtlIG1vcmUgaW5mb3JtZWQgZGVjaXNpb25zIGFuZCBjb3Vuc2VsIHBhdGllbnRzIG9uIHRoZWlyIHJpc2sgZm9yIHRyZWF0bWVudCBlZmZlY3RzLiIsImlzc3VlIjoiMyIsInZvbHVtZSI6IjExNCJ9LCJpc1RlbXBvcmFyeSI6ZmFsc2V9XX0=&quot;,&quot;citationItems&quot;:[{&quot;id&quot;:&quot;68f9715b-b9aa-3b0f-b80a-b75225a2f2a2&quot;,&quot;itemData&quot;:{&quot;type&quot;:&quot;article-journal&quot;,&quot;id&quot;:&quot;68f9715b-b9aa-3b0f-b80a-b75225a2f2a2&quot;,&quot;title&quot;:&quot;The role of pre-treatment white matter abnormalities in developing white matter changes following whole brain radiation: a volumetric study&quot;,&quot;author&quot;:[{&quot;family&quot;:&quot;Sabsevitz&quot;,&quot;given&quot;:&quot;David S&quot;,&quot;parse-names&quot;:false,&quot;dropping-particle&quot;:&quot;&quot;,&quot;non-dropping-particle&quot;:&quot;&quot;},{&quot;family&quot;:&quot;Bovi&quot;,&quot;given&quot;:&quot;Joseph A&quot;,&quot;parse-names&quot;:false,&quot;dropping-particle&quot;:&quot;&quot;,&quot;non-dropping-particle&quot;:&quot;&quot;},{&quot;family&quot;:&quot;Leo&quot;,&quot;given&quot;:&quot;Peter D&quot;,&quot;parse-names&quot;:false,&quot;dropping-particle&quot;:&quot;&quot;,&quot;non-dropping-particle&quot;:&quot;&quot;},{&quot;family&quot;:&quot;LaViolette&quot;,&quot;given&quot;:&quot;Peter S&quot;,&quot;parse-names&quot;:false,&quot;dropping-particle&quot;:&quot;&quot;,&quot;non-dropping-particle&quot;:&quot;&quot;},{&quot;family&quot;:&quot;Rand&quot;,&quot;given&quot;:&quot;Scott D&quot;,&quot;parse-names&quot;:false,&quot;dropping-particle&quot;:&quot;&quot;,&quot;non-dropping-particle&quot;:&quot;&quot;},{&quot;family&quot;:&quot;Mueller&quot;,&quot;given&quot;:&quot;Wade M&quot;,&quot;parse-names&quot;:false,&quot;dropping-particle&quot;:&quot;&quot;,&quot;non-dropping-particle&quot;:&quot;&quot;},{&quot;family&quot;:&quot;Schultz&quot;,&quot;given&quot;:&quot;Christopher J&quot;,&quot;parse-names&quot;:false,&quot;dropping-particle&quot;:&quot;&quot;,&quot;non-dropping-particle&quot;:&quot;&quot;}],&quot;container-title&quot;:&quot;Journal of Neuro-Oncology&quot;,&quot;container-title-short&quot;:&quot;J. Neurooncol.&quot;,&quot;DOI&quot;:&quot;10.1007/s11060-013-1181-8&quot;,&quot;ISSN&quot;:&quot;1573-7373&quot;,&quot;URL&quot;:&quot;https://doi.org/10.1007/s11060-013-1181-8&quot;,&quot;issued&quot;:{&quot;date-parts&quot;:[[2013]]},&quot;page&quot;:&quot;291-297&quot;,&quot;abstract&quot;:&quot;White matter injury is a known complication of whole brain radiation (WBRT). Little is known about the factors that predispose a patient to such injury. The current study used MR volumetrics to examine risk factors, in particular the influence of pre-treatment white matter health, in developing white matter change (WMC) following WBRT. Thirty-four patients with unilateral metastatic disease underwent FLAIR MRI pre-treatment and at several time points following treatment. The volume of abnormal FLAIR signal in the white matter was measured in the hemisphere contralateral to the diseased hemisphere at each time point. Analyses were restricted to the uninvolved hemisphere to allow for the measurement of WBRT effects without the potential confounding effects of the disease on imaging findings. The relationship between select pre-treatment clinical variables and the degree of WMC following treatment was examined using correlational and regression based analyses. Age when treated and volume of abnormal FLAIR prior to treatment were significantly associated with WMC following WBRT; however, pre-treatment FLAIR volume was the strongest predictor of post-treatment WMCs. Age did not add any predictive value once white matter status was considered. No significant relationships were found between biological equivalent dose and select cerebrovascular risk factors (total glucose, blood pressure, BMI) and development of WMCs. The findings from this study identify pre-treatment white matter health as an important risk factor in developing WMC following WBRT. This information can be used to make more informed decisions and counsel patients on their risk for treatment effects.&quot;,&quot;issue&quot;:&quot;3&quot;,&quot;volume&quot;:&quot;114&quot;},&quot;isTemporary&quot;:false}]},{&quot;citationID&quot;:&quot;MENDELEY_CITATION_9ec56ae9-0370-4fd2-873f-f51688e227cb&quot;,&quot;properties&quot;:{&quot;noteIndex&quot;:0},&quot;isEdited&quot;:false,&quot;manualOverride&quot;:{&quot;isManuallyOverridden&quot;:false,&quot;citeprocText&quot;:&quot;[9]&quot;,&quot;manualOverrideText&quot;:&quot;&quot;},&quot;citationTag&quot;:&quot;MENDELEY_CITATION_v3_eyJjaXRhdGlvbklEIjoiTUVOREVMRVlfQ0lUQVRJT05fOWVjNTZhZTktMDM3MC00ZmQyLTg3M2YtZjUxNjg4ZTIyN2NiIiwicHJvcGVydGllcyI6eyJub3RlSW5kZXgiOjB9LCJpc0VkaXRlZCI6ZmFsc2UsIm1hbnVhbE92ZXJyaWRlIjp7ImlzTWFudWFsbHlPdmVycmlkZGVuIjpmYWxzZSwiY2l0ZXByb2NUZXh0IjoiWzldIiwibWFudWFsT3ZlcnJpZGVUZXh0IjoiIn0sImNpdGF0aW9uSXRlbXMiOlt7ImlkIjoiNTJhNzIwNDYtZWZmOC0zNzhlLWJmYzQtMzRkZWU3YTc2OWFhIiwiaXRlbURhdGEiOnsidHlwZSI6ImFydGljbGUtam91cm5hbCIsImlkIjoiNTJhNzIwNDYtZWZmOC0zNzhlLWJmYzQtMzRkZWU3YTc2OWFhIiwidGl0bGUiOiJXaGl0ZSBtYXR0ZXIgY2hhbmdlcyBhcmUgY29ycmVsYXRlZCBzaWduaWZpY2FudGx5IHdpdGggcmFkaWF0aW9uIGRvc2UuIE9ic2VydmF0aW9ucyBmcm9tIGEgcmFuZG9taXplZCBkb3NlLWVzY2FsYXRpb24gdHJpYWwgZm9yIG1hbGlnbmFudCBnbGlvbWEgKHJhZGlhdGlvbiB0aGVyYXB5IG9uY29sb2d5IGdyb3VwIDgzLTAyKSIsImF1dGhvciI6W3siZmFtaWx5IjoiQ29ybiIsImdpdmVuIjoiQmVuamFtaW4gVy4iLCJwYXJzZS1uYW1lcyI6ZmFsc2UsImRyb3BwaW5nLXBhcnRpY2xlIjoiIiwibm9uLWRyb3BwaW5nLXBhcnRpY2xlIjoiIn0seyJmYW1pbHkiOiJZb3VzZW0iLCJnaXZlbiI6IkRhdmlkIE0uIiwicGFyc2UtbmFtZXMiOmZhbHNlLCJkcm9wcGluZy1wYXJ0aWNsZSI6IiIsIm5vbi1kcm9wcGluZy1wYXJ0aWNsZSI6IiJ9LHsiZmFtaWx5IjoiU2NvdHQiLCJnaXZlbiI6IkNoYXJsZXMgQi4iLCJwYXJzZS1uYW1lcyI6ZmFsc2UsImRyb3BwaW5nLXBhcnRpY2xlIjoiIiwibm9uLWRyb3BwaW5nLXBhcnRpY2xlIjoiIn0seyJmYW1pbHkiOiJSb3RtYW4iLCJnaXZlbiI6Ik1hcnZpbiIsInBhcnNlLW5hbWVzIjpmYWxzZSwiZHJvcHBpbmctcGFydGljbGUiOiIiLCJub24tZHJvcHBpbmctcGFydGljbGUiOiIifSx7ImZhbWlseSI6IkFzYmVsbCIsImdpdmVuIjoiU3VjaGEgTy4iLCJwYXJzZS1uYW1lcyI6ZmFsc2UsImRyb3BwaW5nLXBhcnRpY2xlIjoiIiwibm9uLWRyb3BwaW5nLXBhcnRpY2xlIjoiIn0seyJmYW1pbHkiOiJOZWxzb24iLCJnaXZlbiI6IkRpYW5hIEYuIiwicGFyc2UtbmFtZXMiOmZhbHNlLCJkcm9wcGluZy1wYXJ0aWNsZSI6IiIsIm5vbi1kcm9wcGluZy1wYXJ0aWNsZSI6IiJ9LHsiZmFtaWx5IjoiTWFydGluIiwiZ2l2ZW4iOiJMaW5kYSIsInBhcnNlLW5hbWVzIjpmYWxzZSwiZHJvcHBpbmctcGFydGljbGUiOiIiLCJub24tZHJvcHBpbmctcGFydGljbGUiOiIifSx7ImZhbWlseSI6IkN1cnJhbiIsImdpdmVuIjoiV2FsdGVyIEouIiwicGFyc2UtbmFtZXMiOmZhbHNlLCJkcm9wcGluZy1wYXJ0aWNsZSI6IiIsIm5vbi1kcm9wcGluZy1wYXJ0aWNsZSI6IiJ9XSwiY29udGFpbmVyLXRpdGxlIjoiQ2FuY2VyIiwiY29udGFpbmVyLXRpdGxlLXNob3J0IjoiQ2FuY2VyIiwiRE9JIjoiMTAuMTAwMi8xMDk3LTAxNDIoMTk5NDExMTUpNzQ6MTA8MjgyODo6QUlELUNOQ1IyODIwNzQxMDE0PjMuMC5DTzsyLUsiLCJJU1NOIjoiMDAwOC01NDNYIiwiaXNzdWVkIjp7ImRhdGUtcGFydHMiOltbMTk5NCwxMSwxNV1dfSwicGFnZSI6IjI4MjgtMjgzNSIsImlzc3VlIjoiMTAiLCJ2b2x1bWUiOiI3NCJ9LCJpc1RlbXBvcmFyeSI6ZmFsc2V9XX0=&quot;,&quot;citationItems&quot;:[{&quot;id&quot;:&quot;52a72046-eff8-378e-bfc4-34dee7a769aa&quot;,&quot;itemData&quot;:{&quot;type&quot;:&quot;article-journal&quot;,&quot;id&quot;:&quot;52a72046-eff8-378e-bfc4-34dee7a769aa&quot;,&quot;title&quot;:&quot;White matter changes are correlated significantly with radiation dose. Observations from a randomized dose-escalation trial for malignant glioma (radiation therapy oncology group 83-02)&quot;,&quot;author&quot;:[{&quot;family&quot;:&quot;Corn&quot;,&quot;given&quot;:&quot;Benjamin W.&quot;,&quot;parse-names&quot;:false,&quot;dropping-particle&quot;:&quot;&quot;,&quot;non-dropping-particle&quot;:&quot;&quot;},{&quot;family&quot;:&quot;Yousem&quot;,&quot;given&quot;:&quot;David M.&quot;,&quot;parse-names&quot;:false,&quot;dropping-particle&quot;:&quot;&quot;,&quot;non-dropping-particle&quot;:&quot;&quot;},{&quot;family&quot;:&quot;Scott&quot;,&quot;given&quot;:&quot;Charles B.&quot;,&quot;parse-names&quot;:false,&quot;dropping-particle&quot;:&quot;&quot;,&quot;non-dropping-particle&quot;:&quot;&quot;},{&quot;family&quot;:&quot;Rotman&quot;,&quot;given&quot;:&quot;Marvin&quot;,&quot;parse-names&quot;:false,&quot;dropping-particle&quot;:&quot;&quot;,&quot;non-dropping-particle&quot;:&quot;&quot;},{&quot;family&quot;:&quot;Asbell&quot;,&quot;given&quot;:&quot;Sucha O.&quot;,&quot;parse-names&quot;:false,&quot;dropping-particle&quot;:&quot;&quot;,&quot;non-dropping-particle&quot;:&quot;&quot;},{&quot;family&quot;:&quot;Nelson&quot;,&quot;given&quot;:&quot;Diana F.&quot;,&quot;parse-names&quot;:false,&quot;dropping-particle&quot;:&quot;&quot;,&quot;non-dropping-particle&quot;:&quot;&quot;},{&quot;family&quot;:&quot;Martin&quot;,&quot;given&quot;:&quot;Linda&quot;,&quot;parse-names&quot;:false,&quot;dropping-particle&quot;:&quot;&quot;,&quot;non-dropping-particle&quot;:&quot;&quot;},{&quot;family&quot;:&quot;Curran&quot;,&quot;given&quot;:&quot;Walter J.&quot;,&quot;parse-names&quot;:false,&quot;dropping-particle&quot;:&quot;&quot;,&quot;non-dropping-particle&quot;:&quot;&quot;}],&quot;container-title&quot;:&quot;Cancer&quot;,&quot;container-title-short&quot;:&quot;Cancer&quot;,&quot;DOI&quot;:&quot;10.1002/1097-0142(19941115)74:10&lt;2828::AID-CNCR2820741014&gt;3.0.CO;2-K&quot;,&quot;ISSN&quot;:&quot;0008-543X&quot;,&quot;issued&quot;:{&quot;date-parts&quot;:[[1994,11,15]]},&quot;page&quot;:&quot;2828-2835&quot;,&quot;issue&quot;:&quot;10&quot;,&quot;volume&quot;:&quot;74&quot;},&quot;isTemporary&quot;:false}]},{&quot;citationID&quot;:&quot;MENDELEY_CITATION_1a0e6c32-3652-4ec3-ba83-bfd279b4edfc&quot;,&quot;properties&quot;:{&quot;noteIndex&quot;:0},&quot;isEdited&quot;:false,&quot;manualOverride&quot;:{&quot;isManuallyOverridden&quot;:false,&quot;citeprocText&quot;:&quot;[10]&quot;,&quot;manualOverrideText&quot;:&quot;&quot;},&quot;citationTag&quot;:&quot;MENDELEY_CITATION_v3_eyJjaXRhdGlvbklEIjoiTUVOREVMRVlfQ0lUQVRJT05fMWEwZTZjMzItMzY1Mi00ZWMzLWJhODMtYmZkMjc5YjRlZGZjIiwicHJvcGVydGllcyI6eyJub3RlSW5kZXgiOjB9LCJpc0VkaXRlZCI6ZmFsc2UsIm1hbnVhbE92ZXJyaWRlIjp7ImlzTWFudWFsbHlPdmVycmlkZGVuIjpmYWxzZSwiY2l0ZXByb2NUZXh0IjoiWzEwXSIsIm1hbnVhbE92ZXJyaWRlVGV4dCI6IiJ9LCJjaXRhdGlvbkl0ZW1zIjpbeyJpZCI6IjdmNDEwM2IyLTBmODktM2JkOS1hNmEyLTc1M2NjZDRlYzQ5MSIsIml0ZW1EYXRhIjp7InR5cGUiOiJhcnRpY2xlLWpvdXJuYWwiLCJpZCI6IjdmNDEwM2IyLTBmODktM2JkOS1hNmEyLTc1M2NjZDRlYzQ5MSIsInRpdGxlIjoiTmV1cm9iZWhhdmlvcmFsIHNlcXVlbGFlIG9mIGNyYW5pYWwgaXJyYWRpYXRpb24gaW4gYWR1bHRzOiBhIHJldmlldyBvZiByYWRpYXRpb24taW5kdWNlZCBlbmNlcGhhbG9wYXRoeS4iLCJhdXRob3IiOlt7ImZhbWlseSI6IkNyb3NzZW4iLCJnaXZlbiI6IkogUiIsInBhcnNlLW5hbWVzIjpmYWxzZSwiZHJvcHBpbmctcGFydGljbGUiOiIiLCJub24tZHJvcHBpbmctcGFydGljbGUiOiIifSx7ImZhbWlseSI6Ikdhcndvb2QiLCJnaXZlbiI6IkQiLCJwYXJzZS1uYW1lcyI6ZmFsc2UsImRyb3BwaW5nLXBhcnRpY2xlIjoiIiwibm9uLWRyb3BwaW5nLXBhcnRpY2xlIjoiIn0seyJmYW1pbHkiOiJHbGF0c3RlaW4iLCJnaXZlbiI6IkUiLCJwYXJzZS1uYW1lcyI6ZmFsc2UsImRyb3BwaW5nLXBhcnRpY2xlIjoiIiwibm9uLWRyb3BwaW5nLXBhcnRpY2xlIjoiIn0seyJmYW1pbHkiOiJOZXV3ZWx0IiwiZ2l2ZW4iOiJFIEEiLCJwYXJzZS1uYW1lcyI6ZmFsc2UsImRyb3BwaW5nLXBhcnRpY2xlIjoiIiwibm9uLWRyb3BwaW5nLXBhcnRpY2xlIjoiIn1dLCJjb250YWluZXItdGl0bGUiOiJKb3VybmFsIG9mIENsaW5pY2FsIE9uY29sb2d5IiwiRE9JIjoiMTAuMTIwMC9KQ08uMTk5NC4xMi4zLjYyNyIsIklTU04iOiIwNzMyLTE4M1giLCJVUkwiOiJodHRwczovL2RvaS5vcmcvMTAuMTIwMC9KQ08uMTk5NC4xMi4zLjYyNyIsImlzc3VlZCI6eyJkYXRlLXBhcnRzIjpbWzE5OTQsMywyMF1dfSwicGFnZSI6IjYyNy02NDIiLCJhYnN0cmFjdCI6IlBVUlBPU0VUbyBleGFtaW5lIGJlaGF2aW9yYWwgZGltZW5zaW9ucyBvZiB0cmVhdG1lbnQgb3V0Y29tZXMgZm9yIHBhdGllbnRzIHJlY2VpdmluZyBjcmFuaWFsIGlycmFkaWF0aW9uLiBSYWRpYXRpb24gZW5jZXBoYWxvcGF0aHkgaXMgb25lIG9mIHRoZXNlIGFuZCByZWZlcnMgdG8gc2lnbmlmaWNhbnQgY29nbml0aXZlIGFuZCBlbW90aW9uYWwgZHlzZnVuY3Rpb24gZm9sbG93aW5nIHJhZGlhdGlvbiB0aGVyYXB5IHRvIHRoZSBicmFpbi4gSXNzdWVzIG9mIGRlZmluaXRpb24sIGVzdGltYXRlZCBpbmNpZGVuY2UsIHBhdGhvcGh5c2lvbG9naWMgbWVjaGFuaXNtcywgYW5kIHJlY29tbWVuZGVkIHJlc2VhcmNoIGRlc2lnbnMgYXJlIHJldmlld2VkIGluIHJlbGF0aW9uc2hpcCB0byBmdW5jdGlvbmFsIG5ldXJvYmVoYXZpb3JhbCBvdXRjb21lcy5QQVRJRU5UUyBBTkQgTUVUSE9EU1R3ZW50eS1uaW5lIHN0dWRpZXMgb2YgYWR1bHRzIHJlY2VpdmluZyB0aGVyYXBldXRpYyBjcmFuaWFsIGlycmFkaWF0aW9uIChUQ0kpIGludm9sdmluZyA3NDggcGF0aWVudHMgYW5kIDE4IHN0dWRpZXMgb2YgcHJvcGh5bGFjdGljIGNyYW5pYWwgaXJyYWRpYXRpb24gKFBDSSkgaW52b2x2aW5nIDM2OCBwYXRpZW50cyBhcmUgcmV2aWV3ZWQuIEFzc2Vzc21lbnQgb2YgcGF0aWVudCBvdXRjb21lcyBhcmUgc3VtbWFyaXplZCBmb3IgcmVzZWFyY2ggcHVibGlzaGVkIHNpbmNlIDE5ODAsIHdpdGggc3BlY2lmaWMgYXR0ZW50aW9uIHRvIGFkdmVyc2UgY2hhbmdlcyBpbiBjb2duaXRpdmUgYW5kIGVtb3Rpb25hbCBmdW5jdGlvbmluZy5SRVNVTFRTQW5hbHlzZXMgcmV2ZWFsZWQgdGhhdCAyMTMgVENJIHBhdGllbnRzIGFuZCAxMDAgUENJIHBhdGllbnRzIHNob3dlZCBlbmNlcGhhbG9wYXRoeSBhdHRyaWJ1dGVkIHRvIHJhZGlhdGlvbi4gTWFuaWZlc3RhdGlvbnMgb2YgdGhlIGxhdGUgZGVsYXllZCBlZmZlY3RzIG9mIHJhZGlvdGhlcmFweSBvbiBicmFpbiBmdW5jdGlvbiBhcmUgcmVsYXRlZCB0byBwYXRpZW50IGFnZSwgdG90YWwgZG9zZSBvZiBpcnJhZGlhdGlvbiwgZnJhY3Rpb24gc2l6ZXMsIGFuZCB0aW1pbmcgb2YgY2hlbW90aGVyYXB5LiBSYWRpYXRpb24gZW5jZXBoYWxvcGF0aHkgYXBwZWFycyB0byBiZSBtb3JlIGNvbW1vbiB0aGFuIHRoZSBwYXRob2xvZ2ljIHRpc3N1ZSBpbmp1cnkgb2YgcmFkaWF0aW9uIG5lY3Jvc2lzLiBBY2N1cmF0ZSBkaWFnbm9zaXMgb2YgdGhlc2UgbmV1cm9iZWhhdmlvcmFsIHNlcXVlbGFlIGNhbiByZXF1aXJlIGZvbGxvdy11cCBvdmVyIGEgcGVyaW9kIG9mIHllYXJzIHdpdGggc2Vuc2l0aXZlIGFzc2Vzc21lbnQgcHJvY2VkdXJlcy5DT05DTFVTSU9OU0l0IGlzIGxpa2VseSB0aGF0IHRoZSB0cnVlIGluY2lkZW5jZSBvZiB0cmVhdG1lbnQtcmVsYXRlZCBzaWRlIGVmZmVjdHMgb2YgY3JhbmlhbCBpcnJhZGlhdGlvbiBpbiBhZHVsdHMgd2hvIHN1cnZpdmUgbW9yZSB0aGFuIDYgbW9udGhzIHdpdGhvdXQgYnJhaW4gdHVtb3IgZ3Jvd3RoIG9yIHJlY3VycmVuY2UgaGFzIGJlZW4gc2lnbmlmaWNhbnRseSB1bmRlcmVzdGltYXRlZC4gUmVzZWFyY2ggZGVzaWducyB0aGF0IGluY2x1ZGUgZm9ybWFsIG5ldXJvcHN5Y2hvbG9naWMgYXNzZXNzbWVudCBpbiBjb25qdW5jdGlvbiB3aXRoIG90aGVyIG5ldXJvZGlhZ25vc3RpYyB0ZXN0cyBjYW4gcHJvdmlkZSBtb3JlIGNvbXByZWhlbnNpdmUgZXZhbHVhdGlvbiBvZiBsb25nLXRlcm0gbmV1cm9iZWhhdmlvcmFsIG91dGNvbWVzLiIsInB1Ymxpc2hlciI6IldvbHRlcnMgS2x1d2VyIiwiaXNzdWUiOiIzIiwidm9sdW1lIjoiMTIiLCJjb250YWluZXItdGl0bGUtc2hvcnQiOiIifSwiaXNUZW1wb3JhcnkiOmZhbHNlfV19&quot;,&quot;citationItems&quot;:[{&quot;id&quot;:&quot;7f4103b2-0f89-3bd9-a6a2-753ccd4ec491&quot;,&quot;itemData&quot;:{&quot;type&quot;:&quot;article-journal&quot;,&quot;id&quot;:&quot;7f4103b2-0f89-3bd9-a6a2-753ccd4ec491&quot;,&quot;title&quot;:&quot;Neurobehavioral sequelae of cranial irradiation in adults: a review of radiation-induced encephalopathy.&quot;,&quot;author&quot;:[{&quot;family&quot;:&quot;Crossen&quot;,&quot;given&quot;:&quot;J R&quot;,&quot;parse-names&quot;:false,&quot;dropping-particle&quot;:&quot;&quot;,&quot;non-dropping-particle&quot;:&quot;&quot;},{&quot;family&quot;:&quot;Garwood&quot;,&quot;given&quot;:&quot;D&quot;,&quot;parse-names&quot;:false,&quot;dropping-particle&quot;:&quot;&quot;,&quot;non-dropping-particle&quot;:&quot;&quot;},{&quot;family&quot;:&quot;Glatstein&quot;,&quot;given&quot;:&quot;E&quot;,&quot;parse-names&quot;:false,&quot;dropping-particle&quot;:&quot;&quot;,&quot;non-dropping-particle&quot;:&quot;&quot;},{&quot;family&quot;:&quot;Neuwelt&quot;,&quot;given&quot;:&quot;E A&quot;,&quot;parse-names&quot;:false,&quot;dropping-particle&quot;:&quot;&quot;,&quot;non-dropping-particle&quot;:&quot;&quot;}],&quot;container-title&quot;:&quot;Journal of Clinical Oncology&quot;,&quot;DOI&quot;:&quot;10.1200/JCO.1994.12.3.627&quot;,&quot;ISSN&quot;:&quot;0732-183X&quot;,&quot;URL&quot;:&quot;https://doi.org/10.1200/JCO.1994.12.3.627&quot;,&quot;issued&quot;:{&quot;date-parts&quot;:[[1994,3,20]]},&quot;page&quot;:&quot;627-642&quot;,&quot;abstract&quot;:&quot;PURPOSETo examine behavioral dimensions of treatment outcomes for patients receiving cranial irradiation. Radiation encephalopathy is one of these and refers to significant cognitive and emotional dysfunction following radiation therapy to the brain. Issues of definition, estimated incidence, pathophysiologic mechanisms, and recommended research designs are reviewed in relationship to functional neurobehavioral outcomes.PATIENTS AND METHODSTwenty-nine studies of adults receiving therapeutic cranial irradiation (TCI) involving 748 patients and 18 studies of prophylactic cranial irradiation (PCI) involving 368 patients are reviewed. Assessment of patient outcomes are summarized for research published since 1980, with specific attention to adverse changes in cognitive and emotional functioning.RESULTSAnalyses revealed that 213 TCI patients and 100 PCI patients showed encephalopathy attributed to radiation. Manifestations of the late delayed effects of radiotherapy on brain function are related to patient age, total dose of irradiation, fraction sizes, and timing of chemotherapy. Radiation encephalopathy appears to be more common than the pathologic tissue injury of radiation necrosis. Accurate diagnosis of these neurobehavioral sequelae can require follow-up over a period of years with sensitive assessment procedures.CONCLUSIONSIt is likely that the true incidence of treatment-related side effects of cranial irradiation in adults who survive more than 6 months without brain tumor growth or recurrence has been significantly underestimated. Research designs that include formal neuropsychologic assessment in conjunction with other neurodiagnostic tests can provide more comprehensive evaluation of long-term neurobehavioral outcomes.&quot;,&quot;publisher&quot;:&quot;Wolters Kluwer&quot;,&quot;issue&quot;:&quot;3&quot;,&quot;volume&quot;:&quot;12&quot;,&quot;container-title-short&quot;:&quot;&quot;},&quot;isTemporary&quot;:false}]},{&quot;citationID&quot;:&quot;MENDELEY_CITATION_d1b0a2a9-dc28-46ac-b0fd-fb46ba43dfa7&quot;,&quot;properties&quot;:{&quot;noteIndex&quot;:0},&quot;isEdited&quot;:false,&quot;manualOverride&quot;:{&quot;isManuallyOverridden&quot;:false,&quot;citeprocText&quot;:&quot;[11], [12]&quot;,&quot;manualOverrideText&quot;:&quot;&quot;},&quot;citationTag&quot;:&quot;MENDELEY_CITATION_v3_eyJjaXRhdGlvbklEIjoiTUVOREVMRVlfQ0lUQVRJT05fZDFiMGEyYTktZGMyOC00NmFjLWIwZmQtZmI0NmJhNDNkZmE3IiwicHJvcGVydGllcyI6eyJub3RlSW5kZXgiOjB9LCJpc0VkaXRlZCI6ZmFsc2UsIm1hbnVhbE92ZXJyaWRlIjp7ImlzTWFudWFsbHlPdmVycmlkZGVuIjpmYWxzZSwiY2l0ZXByb2NUZXh0IjoiWzExXSwgWzEyXSIsIm1hbnVhbE92ZXJyaWRlVGV4dCI6IiJ9LCJjaXRhdGlvbkl0ZW1zIjpbeyJpZCI6IjNkMmEyYmYyLTM3OTUtMzVjOS05OWI2LTY0MjhkNjA0ZmE1NSIsIml0ZW1EYXRhIjp7InR5cGUiOiJhcnRpY2xlLWpvdXJuYWwiLCJpZCI6IjNkMmEyYmYyLTM3OTUtMzVjOS05OWI2LTY0MjhkNjA0ZmE1NSIsInRpdGxlIjoiTW9sZWN1bGFyIHBhdGh3YXlzOiByYWRpYXRpb24taW5kdWNlZCBjb2duaXRpdmUgaW1wYWlybWVudC4iLCJhdXRob3IiOlt7ImZhbWlseSI6IkdyZWVuZS1TY2hsb2Vzc2VyIiwiZ2l2ZW4iOiJEYW5hIiwicGFyc2UtbmFtZXMiOmZhbHNlLCJkcm9wcGluZy1wYXJ0aWNsZSI6IiIsIm5vbi1kcm9wcGluZy1wYXJ0aWNsZSI6IiJ9LHsiZmFtaWx5IjoiTW9vcmUiLCJnaXZlbiI6IkVsaXphYmV0aCIsInBhcnNlLW5hbWVzIjpmYWxzZSwiZHJvcHBpbmctcGFydGljbGUiOiIiLCJub24tZHJvcHBpbmctcGFydGljbGUiOiIifSx7ImZhbWlseSI6IlJvYmJpbnMiLCJnaXZlbiI6Ik1pa2UgRSIsInBhcnNlLW5hbWVzIjpmYWxzZSwiZHJvcHBpbmctcGFydGljbGUiOiIiLCJub24tZHJvcHBpbmctcGFydGljbGUiOiIifV0sImNvbnRhaW5lci10aXRsZSI6IkNsaW5pY2FsIGNhbmNlciByZXNlYXJjaCA6IGFuIG9mZmljaWFsIGpvdXJuYWwgb2YgdGhlIEFtZXJpY2FuIEFzc29jaWF0aW9uIGZvciAgQ2FuY2VyIFJlc2VhcmNoIiwiY29udGFpbmVyLXRpdGxlLXNob3J0IjoiQ2xpbi4gQ2FuY2VyIFJlcy4iLCJET0kiOiIxMC4xMTU4LzEwNzgtMDQzMi5DQ1ItMTEtMjkwMyIsIklTU04iOiIxMDc4LTA0MzIgKFByaW50KSIsIlBNSUQiOiIyMzM4ODUwNSIsImlzc3VlZCI6eyJkYXRlLXBhcnRzIjpbWzIwMTMsNV1dfSwicGFnZSI6IjIyOTQtMjMwMCIsImxhbmd1YWdlIjoiZW5nIiwiYWJzdHJhY3QiOiJFYWNoIHllYXIsIGFwcHJveGltYXRlbHkgMjAwLDAwMCBwYXRpZW50cyBpbiB0aGUgVW5pdGVkIFN0YXRlcyB3aWxsIHJlY2VpdmUgcGFydGlhbC0gIG9yIHdob2xlLWJyYWluIGlycmFkaWF0aW9uIGZvciB0aGUgdHJlYXRtZW50IG9mIHByaW1hcnkgb3IgbWV0YXN0YXRpYyBicmFpbiBjYW5jZXIuIEVhcmx5IGFuZCBkZWxheWVkIHJhZGlhdGlvbiBlZmZlY3RzIGFyZSB0cmFuc2llbnQgYW5kIHJldmVyc2libGUgd2l0aCBtb2Rlcm4gdGhlcmFwZXV0aWMgc3RhbmRhcmRzOyB5ZXQsIGxhdGUgcmFkaWF0aW9uIGVmZmVjdHMgKOKJpTYgbW9udGhzIHBvc3RpcnJhZGlhdGlvbikgcmVtYWluIGEgc2lnbmlmaWNhbnQgcmlzaywgcmVzdWx0aW5nIGluIHByb2dyZXNzaXZlIGNvZ25pdGl2ZSBpbXBhaXJtZW50LiBUaGVzZSByaXNrcyBpbmNsdWRlIGZ1bmN0aW9uYWwgZGVmaWNpdHMgaW4gbWVtb3J5LCBhdHRlbnRpb24sIGFuZCBleGVjdXRpdmUgZnVuY3Rpb24gdGhhdCBzZXZlcmVseSBhZmZlY3QgdGhlIHBhdGllbnQncyBxdWFsaXR5IG9mIGxpZmUuIFRoZSBtZWNoYW5pc21zIHVuZGVybHlpbmcgcmFkaWF0aW9uLWluZHVjZWQgY29nbml0aXZlIGltcGFpcm1lbnQgcmVtYWluIGlsbCBkZWZpbmVkLiBDbGFzc2ljYWxseSwgcmFkaWF0aW9uLWluZHVjZWQgYWx0ZXJhdGlvbnMgaW4gdmFzY3VsYXIgYW5kIG5ldXJvaW5mbGFtbWF0b3J5IGdsaWFsIGNlbGwgY2xvbm9nZW5pYyBwb3B1bGF0aW9ucyB3ZXJlIGh5cG90aGVzaXplZCB0byBiZSByZXNwb25zaWJsZSBmb3IgcmFkaWF0aW9uLWluZHVjZWQgYnJhaW4gaW5qdXJ5LiBSZWNlbnRseSwgcHJlY2xpbmljYWwgc3R1ZGllcyBoYXZlIGZvY3VzZWQgb24gdGhlIGhpcHBvY2FtcHVzLCBvbmUgb2YgdHdvIHNpdGVzIG9mIGFkdWx0IG5ldXJvZ2VuZXNpcyB3aXRoaW4gdGhlIGJyYWluLCB3aGljaCBwbGF5cyBhbiBpbXBvcnRhbnQgcm9sZSBpbiBsZWFybmluZyBhbmQgbWVtb3J5LiBSYWRpYXRpb24gYWJsYXRlcyBoaXBwb2NhbXBhbCBuZXVyb2dlbmVzaXMsIGFsdGVycyBuZXVyb25hbCBmdW5jdGlvbiwgYW5kIGluZHVjZXMgbmV1cm9pbmZsYW1tYXRpb24uIE5ldXJvbmFsIHN0ZW0gY2VsbHMgaW1wbGFudGVkIGludG8gdGhlIGhpcHBvY2FtcHVzIHByZXZlbnQgdGhlIGRlY3JlYXNlIGluIG5ldXJvZ2VuZXNpcyBhbmQgaW1wcm92ZSBjb2duaXRpb24gYWZ0ZXIgaXJyYWRpYXRpb24uIENsaW5pY2FsbHkgcHJlc2NyaWJlZCBkcnVncywgaW5jbHVkaW5nIFBQQVLOsSBhbmQgUFBBUs6zIGFnb25pc3RzLCBhcyB3ZWxsIGFzIFJBUyBibG9ja2VycywgcHJldmVudCByYWRpYXRpb24taW5kdWNlZCBuZXVyb2luZmxhbW1hdGlvbiBhbmQgY29nbml0aXZlIGltcGFpcm1lbnQgaW5kZXBlbmRlbnQgb2YgaW1wcm92ZWQgbmV1cm9nZW5lc2lzLiBUcmFuc2xhdGluZyB0aGVzZSBleGNpdGluZyBmaW5kaW5ncyB0byB0aGUgY2xpbmljIG9mZmVycyB0aGUgcHJvbWlzZSBvZiBpbXByb3ZpbmcgdGhlIHF1YWxpdHkgb2YgbGlmZSBvZiBicmFpbiB0dW1vciBwYXRpZW50cyB3aG8gcmVjZWl2ZSByYWRpb3RoZXJhcHkuIiwiaXNzdWUiOiI5Iiwidm9sdW1lIjoiMTkifSwiaXNUZW1wb3JhcnkiOmZhbHNlfSx7ImlkIjoiZGVjM2UyMDktODJjOC0zMzE3LTk4ZTYtMmIzMTc4ZGY0OTAyIiwiaXRlbURhdGEiOnsidHlwZSI6ImFydGljbGUtam91cm5hbCIsImlkIjoiZGVjM2UyMDktODJjOC0zMzE3LTk4ZTYtMmIzMTc4ZGY0OTAyIiwidGl0bGUiOiJNZWNoYW5pc21zIG9mIHJhZGlvdGhlcmFweS1hc3NvY2lhdGVkIGNvZ25pdGl2ZSBkaXNhYmlsaXR5IGluIHBhdGllbnRzIHdpdGggYnJhaW4gIHR1bW91cnMuIiwiYXV0aG9yIjpbeyJmYW1pbHkiOiJNYWthbGUiLCJnaXZlbiI6Ik1pbGFuIFQiLCJwYXJzZS1uYW1lcyI6ZmFsc2UsImRyb3BwaW5nLXBhcnRpY2xlIjoiIiwibm9uLWRyb3BwaW5nLXBhcnRpY2xlIjoiIn0seyJmYW1pbHkiOiJNY0RvbmFsZCIsImdpdmVuIjoiQ2FycmllIFIiLCJwYXJzZS1uYW1lcyI6ZmFsc2UsImRyb3BwaW5nLXBhcnRpY2xlIjoiIiwibm9uLWRyb3BwaW5nLXBhcnRpY2xlIjoiIn0seyJmYW1pbHkiOiJIYXR0YW5nYWRpLUdsdXRoIiwiZ2l2ZW4iOiJKb25hIEEiLCJwYXJzZS1uYW1lcyI6ZmFsc2UsImRyb3BwaW5nLXBhcnRpY2xlIjoiIiwibm9uLWRyb3BwaW5nLXBhcnRpY2xlIjoiIn0seyJmYW1pbHkiOiJLZXNhcmkiLCJnaXZlbiI6IlNhbnRvc2giLCJwYXJzZS1uYW1lcyI6ZmFsc2UsImRyb3BwaW5nLXBhcnRpY2xlIjoiIiwibm9uLWRyb3BwaW5nLXBhcnRpY2xlIjoiIn1dLCJjb250YWluZXItdGl0bGUiOiJOYXR1cmUgcmV2aWV3cy4gTmV1cm9sb2d5IiwiY29udGFpbmVyLXRpdGxlLXNob3J0IjoiTmF0LiBSZXYuIE5ldXJvbC4iLCJET0kiOiIxMC4xMDM4L25ybmV1cm9sLjIwMTYuMTg1IiwiSVNTTiI6IjE3NTktNDc2NiAoRWxlY3Ryb25pYykiLCJQTUlEIjoiMjc5ODIwNDEiLCJpc3N1ZWQiOnsiZGF0ZS1wYXJ0cyI6W1syMDE3LDFdXX0sInBhZ2UiOiI1Mi02NCIsImxhbmd1YWdlIjoiZW5nIiwiYWJzdHJhY3QiOiJTdGFuZGFyZCB0cmVhdG1lbnQgb2YgcHJpbWFyeSBhbmQgbWV0YXN0YXRpYyBicmFpbiB0dW1vdXJzIGluY2x1ZGVzIGhpZ2gtZG9zZSAgbWVnYXZvbHRhZ2UtcmFuZ2UgcmFkaWF0aW9uIHRvIHRoZSBjcmFuaWFsIHZhdWx0LiBBYm91dCBoYWxmIG9mIHBhdGllbnRzIHN1cnZpdmUgPjYgbW9udGhzLCBhbmQgbWFueSBhdHRhaW4gbG9uZy10ZXJtIGNvbnRyb2wgb3IgY3VyZS4gSG93ZXZlciwgNTAtOTAlIG9mIHN1cnZpdm9ycyBleGhpYml0IGRpc2FibGluZyBjb2duaXRpdmUgZHlzZnVuY3Rpb24uIFRoZSByYWRpYXRpb24tYXNzb2NpYXRlZCBjb2duaXRpdmUgc3luZHJvbWUgaXMgcG9vcmx5IHVuZGVyc3Rvb2QgYW5kIGhhcyBubyBlZmZlY3RpdmUgcHJldmVudGlvbiBvciBsb25nLXRlcm0gdHJlYXRtZW50LiBBdHRlbnRpb24gaGFzIHByaW1hcmlseSBmb2N1c2VkIG9uIG1lY2hhbmlzbXMgb2YgZGlzYWJpbGl0eSB0aGF0IGFwcGVhciBhdCA2IG1vbnRocyB0byAxIHllYXIgYWZ0ZXIgcmFkaW90aGVyYXB5LiBIb3dldmVyLCByZWNlbnQgc3R1ZGllcyBzaG93IHRoYXQgQ05TIGFsdGVyYXRpb25zIGFuZCBkeXNmdW5jdGlvbiBkZXZlbG9wIG11Y2ggZWFybGllciBmb2xsb3dpbmcgcmFkaWF0aW9uIGV4cG9zdXJlLiBUaGlzIGZpbmRpbmcgaGFzIHByb21wdGVkIHRoZSBoeXBvdGhlc2lzIHRoYXQgc3VidGxlIGVhcmx5IGZvcm1zIG9mIHJhZGlhdGlvbi1pbmR1Y2VkIENOUyBkYW1hZ2UgY291bGQgZHJpdmUgY2hyb25pYyBwYXRob3BoeXNpb2xvZ2ljYWwgcHJvY2Vzc2VzIHRoYXQgbGVhZCB0byBwZXJtYW5lbnQgY29nbml0aXZlIGRlY2xpbmUuIFRoaXMgUmV2aWV3IHByZXNlbnRzIGV2aWRlbmNlIG9mIGFjdXRlIHJhZGlhdGlvbi10cmlnZ2VyZWQgQ05TIGluZmxhbW1hdGlvbiwgaW5qdXJ5IHRvIG5ldXJvbmFsIGxpbmVhZ2VzLCBhY2Nlc3NvcnkgY2VsbHMgYW5kIHRoZWlyIHByb2dlbml0b3JzLCBhbmQgbG9zcyBvZiBzdXBwb3J0aW5nIHN0cnVjdHVyZSBpbnRlZ3JpdHkuIE1vcmVvdmVyLCBpbmp1cnktcmVsYXRlZCBwcm9jZXNzZXMgaW5pdGlhdGVkIHNvb24gYWZ0ZXIgaXJyYWRpYXRpb24gY291bGQgc3luZXJnaXN0aWNhbGx5IGFsdGVyIHRoZSBzaWduYWxsaW5nIG1pY3JvZW52aXJvbm1lbnQgaW4gcHJvZ2VuaXRvciBjZWxsIG5pY2hlcyBpbiB0aGUgYnJhaW4gYW5kIHRoZSBoaXBwb2NhbXB1cywgd2hpY2ggaXMgYSBzdHJ1Y3R1cmUgY3JpdGljYWwgdG8gbWVtb3J5IGFuZCBjb2duaXRpb24uIFByb2dlbml0b3IgY2VsbCBuaWNoZSBkZWdyYWRhdGlvbiBjb3VsZCBjYXVzZSBwcm9ncmVzc2l2ZSBuZXVyb25hbCBsb3NzIGFuZCBjb2duaXRpdmUgZGlzYWJpbGl0eS4gVGhlIGNvbmNsdWRpbmcgZGlzY3Vzc2lvbiBhZGRyZXNzZXMgZnV0dXJlIGRpcmVjdGlvbnMgYW5kIHBvdGVudGlhbCBlYXJseSB0cmVhdG1lbnRzIHRoYXQgbWlnaHQgcmV2ZXJzZSBkZWdlbmVyYXRpdmUgcHJvY2Vzc2VzIGJlZm9yZSB0aGV5IGNhbiBjYXVzZSBwZXJtYW5lbnQgY29nbml0aXZlIGRpc2FiaWxpdHkuIiwiaXNzdWUiOiIxIiwidm9sdW1lIjoiMTMifSwiaXNUZW1wb3JhcnkiOmZhbHNlfV19&quot;,&quot;citationItems&quot;:[{&quot;id&quot;:&quot;3d2a2bf2-3795-35c9-99b6-6428d604fa55&quot;,&quot;itemData&quot;:{&quot;type&quot;:&quot;article-journal&quot;,&quot;id&quot;:&quot;3d2a2bf2-3795-35c9-99b6-6428d604fa55&quot;,&quot;title&quot;:&quot;Molecular pathways: radiation-induced cognitive impairment.&quot;,&quot;author&quot;:[{&quot;family&quot;:&quot;Greene-Schloesser&quot;,&quot;given&quot;:&quot;Dana&quot;,&quot;parse-names&quot;:false,&quot;dropping-particle&quot;:&quot;&quot;,&quot;non-dropping-particle&quot;:&quot;&quot;},{&quot;family&quot;:&quot;Moore&quot;,&quot;given&quot;:&quot;Elizabeth&quot;,&quot;parse-names&quot;:false,&quot;dropping-particle&quot;:&quot;&quot;,&quot;non-dropping-particle&quot;:&quot;&quot;},{&quot;family&quot;:&quot;Robbins&quot;,&quot;given&quot;:&quot;Mike E&quot;,&quot;parse-names&quot;:false,&quot;dropping-particle&quot;:&quot;&quot;,&quot;non-dropping-particle&quot;:&quot;&quot;}],&quot;container-title&quot;:&quot;Clinical cancer research : an official journal of the American Association for  Cancer Research&quot;,&quot;container-title-short&quot;:&quot;Clin. Cancer Res.&quot;,&quot;DOI&quot;:&quot;10.1158/1078-0432.CCR-11-2903&quot;,&quot;ISSN&quot;:&quot;1078-0432 (Print)&quot;,&quot;PMID&quot;:&quot;23388505&quot;,&quot;issued&quot;:{&quot;date-parts&quot;:[[2013,5]]},&quot;page&quot;:&quot;2294-2300&quot;,&quot;language&quot;:&quot;eng&quot;,&quot;abstract&quot;:&quot;Each year, approximately 200,000 patients in the United States will receive partial-  or whole-brain irradiation for the treatment of primary or metastatic brain cancer. Early and delayed radiation effects are transient and reversible with modern therapeutic standards; yet, late radiation effects (≥6 months postirradiation) remain a significant risk, resulting in progressive cognitive impairment. These risks include functional deficits in memory, attention, and executive function that severely affect the patient's quality of life. The mechanisms underlying radiation-induced cognitive impairment remain ill defined. Classically, radiation-induced alterations in vascular and neuroinflammatory glial cell clonogenic populations were hypothesized to be responsible for radiation-induced brain injury. Recently, preclinical studies have focused on the hippocampus, one of two sites of adult neurogenesis within the brain, which plays an important role in learning and memory. Radiation ablates hippocampal neurogenesis, alters neuronal function, and induces neuroinflammation. Neuronal stem cells implanted into the hippocampus prevent the decrease in neurogenesis and improve cognition after irradiation. Clinically prescribed drugs, including PPARα and PPARγ agonists, as well as RAS blockers, prevent radiation-induced neuroinflammation and cognitive impairment independent of improved neurogenesis. Translating these exciting findings to the clinic offers the promise of improving the quality of life of brain tumor patients who receive radiotherapy.&quot;,&quot;issue&quot;:&quot;9&quot;,&quot;volume&quot;:&quot;19&quot;},&quot;isTemporary&quot;:false},{&quot;id&quot;:&quot;dec3e209-82c8-3317-98e6-2b3178df4902&quot;,&quot;itemData&quot;:{&quot;type&quot;:&quot;article-journal&quot;,&quot;id&quot;:&quot;dec3e209-82c8-3317-98e6-2b3178df4902&quot;,&quot;title&quot;:&quot;Mechanisms of radiotherapy-associated cognitive disability in patients with brain  tumours.&quot;,&quot;author&quot;:[{&quot;family&quot;:&quot;Makale&quot;,&quot;given&quot;:&quot;Milan T&quot;,&quot;parse-names&quot;:false,&quot;dropping-particle&quot;:&quot;&quot;,&quot;non-dropping-particle&quot;:&quot;&quot;},{&quot;family&quot;:&quot;McDonald&quot;,&quot;given&quot;:&quot;Carrie R&quot;,&quot;parse-names&quot;:false,&quot;dropping-particle&quot;:&quot;&quot;,&quot;non-dropping-particle&quot;:&quot;&quot;},{&quot;family&quot;:&quot;Hattangadi-Gluth&quot;,&quot;given&quot;:&quot;Jona A&quot;,&quot;parse-names&quot;:false,&quot;dropping-particle&quot;:&quot;&quot;,&quot;non-dropping-particle&quot;:&quot;&quot;},{&quot;family&quot;:&quot;Kesari&quot;,&quot;given&quot;:&quot;Santosh&quot;,&quot;parse-names&quot;:false,&quot;dropping-particle&quot;:&quot;&quot;,&quot;non-dropping-particle&quot;:&quot;&quot;}],&quot;container-title&quot;:&quot;Nature reviews. Neurology&quot;,&quot;container-title-short&quot;:&quot;Nat. Rev. Neurol.&quot;,&quot;DOI&quot;:&quot;10.1038/nrneurol.2016.185&quot;,&quot;ISSN&quot;:&quot;1759-4766 (Electronic)&quot;,&quot;PMID&quot;:&quot;27982041&quot;,&quot;issued&quot;:{&quot;date-parts&quot;:[[2017,1]]},&quot;page&quot;:&quot;52-64&quot;,&quot;language&quot;:&quot;eng&quot;,&quot;abstract&quot;:&quot;Standard treatment of primary and metastatic brain tumours includes high-dose  megavoltage-range radiation to the cranial vault. About half of patients survive &gt;6 months, and many attain long-term control or cure. However, 50-90% of survivors exhibit disabling cognitive dysfunction. The radiation-associated cognitive syndrome is poorly understood and has no effective prevention or long-term treatment. Attention has primarily focused on mechanisms of disability that appear at 6 months to 1 year after radiotherapy. However, recent studies show that CNS alterations and dysfunction develop much earlier following radiation exposure. This finding has prompted the hypothesis that subtle early forms of radiation-induced CNS damage could drive chronic pathophysiological processes that lead to permanent cognitive decline. This Review presents evidence of acute radiation-triggered CNS inflammation, injury to neuronal lineages, accessory cells and their progenitors, and loss of supporting structure integrity. Moreover, injury-related processes initiated soon after irradiation could synergistically alter the signalling microenvironment in progenitor cell niches in the brain and the hippocampus, which is a structure critical to memory and cognition. Progenitor cell niche degradation could cause progressive neuronal loss and cognitive disability. The concluding discussion addresses future directions and potential early treatments that might reverse degenerative processes before they can cause permanent cognitive disability.&quot;,&quot;issue&quot;:&quot;1&quot;,&quot;volume&quot;:&quot;13&quot;},&quot;isTemporary&quot;:false}]},{&quot;citationID&quot;:&quot;MENDELEY_CITATION_a0a6df27-0bc5-4ae8-9d69-fdf9cac22e02&quot;,&quot;properties&quot;:{&quot;noteIndex&quot;:0},&quot;isEdited&quot;:false,&quot;manualOverride&quot;:{&quot;isManuallyOverridden&quot;:false,&quot;citeprocText&quot;:&quot;[13]&quot;,&quot;manualOverrideText&quot;:&quot;&quot;},&quot;citationTag&quot;:&quot;MENDELEY_CITATION_v3_eyJjaXRhdGlvbklEIjoiTUVOREVMRVlfQ0lUQVRJT05fYTBhNmRmMjctMGJjNS00YWU4LTlkNjktZmRmOWNhYzIyZTAyIiwicHJvcGVydGllcyI6eyJub3RlSW5kZXgiOjB9LCJpc0VkaXRlZCI6ZmFsc2UsIm1hbnVhbE92ZXJyaWRlIjp7ImlzTWFudWFsbHlPdmVycmlkZGVuIjpmYWxzZSwiY2l0ZXByb2NUZXh0IjoiWzEzXSIsIm1hbnVhbE92ZXJyaWRlVGV4dCI6IiJ9LCJjaXRhdGlvbkl0ZW1zIjpbeyJpZCI6IjBkZWZjNGVhLTQzOGQtMzQ3Yi1hYWJkLTUxZDQ4ZDMwMTczOSIsIml0ZW1EYXRhIjp7InR5cGUiOiJhcnRpY2xlLWpvdXJuYWwiLCJpZCI6IjBkZWZjNGVhLTQzOGQtMzQ3Yi1hYWJkLTUxZDQ4ZDMwMTczOSIsInRpdGxlIjoiSW1wYWN0IG9mIEhBLVBDSSBvbiBzZWxmLXJlcG9ydGVkIGNvZ25pdGl2ZSBmdW5jdGlvbmluZyBhbmQgYnJhaW4gbWV0YXN0YXNlcyBpbiBzbWFsbC1jZWxsIGx1bmcgY2FuY2VyOiBQb29sZWQgZmluZGluZ3Mgb2YgTkNUMDE3ODA2NzUgYW5kIFBSRU1FUiB0cmlhbHMiLCJhdXRob3IiOlt7ImZhbWlseSI6IlplbmciLCJnaXZlbiI6IkhhaXlhbiIsInBhcnNlLW5hbWVzIjpmYWxzZSwiZHJvcHBpbmctcGFydGljbGUiOiIiLCJub24tZHJvcHBpbmctcGFydGljbGUiOiIifSx7ImZhbWlseSI6IlNjaGFnZW4iLCJnaXZlbiI6IlNhbm5lIEIiLCJwYXJzZS1uYW1lcyI6ZmFsc2UsImRyb3BwaW5nLXBhcnRpY2xlIjoiIiwibm9uLWRyb3BwaW5nLXBhcnRpY2xlIjoiIn0seyJmYW1pbHkiOiJIZW5kcmlrcyIsImdpdmVuIjoiTGl6emEgRSBMIiwicGFyc2UtbmFtZXMiOmZhbHNlLCJkcm9wcGluZy1wYXJ0aWNsZSI6IiIsIm5vbi1kcm9wcGluZy1wYXJ0aWNsZSI6IiJ9LHsiZmFtaWx5IjoiU8OhbmNoZXotQmVuYXZpZGVzIiwiZ2l2ZW4iOiJHb256YWxvIiwicGFyc2UtbmFtZXMiOmZhbHNlLCJkcm9wcGluZy1wYXJ0aWNsZSI6IiIsIm5vbi1kcm9wcGluZy1wYXJ0aWNsZSI6IiJ9LHsiZmFtaWx5IjoiSmFzcGVycyIsImdpdmVuIjoiSmFhcCBQIE0iLCJwYXJzZS1uYW1lcyI6ZmFsc2UsImRyb3BwaW5nLXBhcnRpY2xlIjoiIiwibm9uLWRyb3BwaW5nLXBhcnRpY2xlIjoiIn0seyJmYW1pbHkiOiJNYW5lcm8iLCJnaXZlbiI6IlJvc2EgTWFyw61hIiwicGFyc2UtbmFtZXMiOmZhbHNlLCJkcm9wcGluZy1wYXJ0aWNsZSI6IiIsIm5vbi1kcm9wcGluZy1wYXJ0aWNsZSI6IiJ9LHsiZmFtaWx5IjoiTGlldmVucyIsImdpdmVuIjoiWW9sYW5kZSIsInBhcnNlLW5hbWVzIjpmYWxzZSwiZHJvcHBpbmctcGFydGljbGUiOiIiLCJub24tZHJvcHBpbmctcGFydGljbGUiOiIifSx7ImZhbWlseSI6Ik11cmNpYS1NZWrDrWEiLCJnaXZlbiI6Ik1hdXJpY2lvIiwicGFyc2UtbmFtZXMiOmZhbHNlLCJkcm9wcGluZy1wYXJ0aWNsZSI6IiIsIm5vbi1kcm9wcGluZy1wYXJ0aWNsZSI6IiJ9LHsiZmFtaWx5IjoiS3VlbmVuIiwiZ2l2ZW4iOiJNYXJpYW5uZSIsInBhcnNlLW5hbWVzIjpmYWxzZSwiZHJvcHBpbmctcGFydGljbGUiOiIiLCJub24tZHJvcHBpbmctcGFydGljbGUiOiIifSx7ImZhbWlseSI6IlJpY28tT3NlcyIsImdpdmVuIjoiTWlrZWwiLCJwYXJzZS1uYW1lcyI6ZmFsc2UsImRyb3BwaW5nLXBhcnRpY2xlIjoiIiwibm9uLWRyb3BwaW5nLXBhcnRpY2xlIjoiIn0seyJmYW1pbHkiOiJBbGJlcnMiLCJnaXZlbiI6IkVsYWluZSBBIEMiLCJwYXJzZS1uYW1lcyI6ZmFsc2UsImRyb3BwaW5nLXBhcnRpY2xlIjoiIiwibm9uLWRyb3BwaW5nLXBhcnRpY2xlIjoiIn0seyJmYW1pbHkiOiJTYW1wZXIiLCJnaXZlbiI6IlBpbGFyIiwicGFyc2UtbmFtZXMiOmZhbHNlLCJkcm9wcGluZy1wYXJ0aWNsZSI6IiIsIm5vbi1kcm9wcGluZy1wYXJ0aWNsZSI6IiJ9LHsiZmFtaWx5IjoiSG91YmVuIiwiZ2l2ZW4iOiJSdXVkIiwicGFyc2UtbmFtZXMiOmZhbHNlLCJkcm9wcGluZy1wYXJ0aWNsZSI6IiIsIm5vbi1kcm9wcGluZy1wYXJ0aWNsZSI6IiJ9LHsiZmFtaWx5IjoiUnVpdGVyIiwiZ2l2ZW4iOiJNaWNoaWVsIEIiLCJwYXJzZS1uYW1lcyI6ZmFsc2UsImRyb3BwaW5nLXBhcnRpY2xlIjoiIiwibm9uLWRyb3BwaW5nLXBhcnRpY2xlIjoiZGUifSx7ImZhbWlseSI6IkRpZWxlbWFuIiwiZ2l2ZW4iOiJFZGl0aCBNIFQiLCJwYXJzZS1uYW1lcyI6ZmFsc2UsImRyb3BwaW5nLXBhcnRpY2xlIjoiIiwibm9uLWRyb3BwaW5nLXBhcnRpY2xlIjoiIn0seyJmYW1pbHkiOiJMw7NwZXotR3VlcnJhIiwiZ2l2ZW4iOiJKb3PDqSBMdWlzIiwicGFyc2UtbmFtZXMiOmZhbHNlLCJkcm9wcGluZy1wYXJ0aWNsZSI6IiIsIm5vbi1kcm9wcGluZy1wYXJ0aWNsZSI6IiJ9LHsiZmFtaWx5IjoiSmFlZ2VyIiwiZ2l2ZW4iOiJLYXRyaWVuIiwicGFyc2UtbmFtZXMiOmZhbHNlLCJkcm9wcGluZy1wYXJ0aWNsZSI6IiIsIm5vbi1kcm9wcGluZy1wYXJ0aWNsZSI6IkRlIn0seyJmYW1pbHkiOiJDb3XDsWFnbyIsImdpdmVuIjoiRmVsaXBlIiwicGFyc2UtbmFtZXMiOmZhbHNlLCJkcm9wcGluZy1wYXJ0aWNsZSI6IiIsIm5vbi1kcm9wcGluZy1wYXJ0aWNsZSI6IiJ9LHsiZmFtaWx5IjoiTGFtYnJlY2h0IiwiZ2l2ZW4iOiJNYWFydGVuIiwicGFyc2UtbmFtZXMiOmZhbHNlLCJkcm9wcGluZy1wYXJ0aWNsZSI6IiIsIm5vbi1kcm9wcGluZy1wYXJ0aWNsZSI6IiJ9LHsiZmFtaWx5IjoiQ2Fsdm8tQ3Jlc3BvIiwiZ2l2ZW4iOiJQYXRyaWNpYSIsInBhcnNlLW5hbWVzIjpmYWxzZSwiZHJvcHBpbmctcGFydGljbGUiOiIiLCJub24tZHJvcHBpbmctcGFydGljbGUiOiIifSx7ImZhbWlseSI6IkJlbGRlcmJvcyIsImdpdmVuIjoiSm9zw6kgUyBBIiwicGFyc2UtbmFtZXMiOmZhbHNlLCJkcm9wcGluZy1wYXJ0aWNsZSI6IiIsIm5vbi1kcm9wcGluZy1wYXJ0aWNsZSI6IiJ9LHsiZmFtaWx5IjoiUnV5c3NjaGVyIiwiZ2l2ZW4iOiJEaXJrIEsgTSIsInBhcnNlLW5hbWVzIjpmYWxzZSwiZHJvcHBpbmctcGFydGljbGUiOiIiLCJub24tZHJvcHBpbmctcGFydGljbGUiOiJEZSJ9LHsiZmFtaWx5IjoiUm9kcsOtZ3VleiBkZSBEaW9zIiwiZ2l2ZW4iOiJOw7pyaWEiLCJwYXJzZS1uYW1lcyI6ZmFsc2UsImRyb3BwaW5nLXBhcnRpY2xlIjoiIiwibm9uLWRyb3BwaW5nLXBhcnRpY2xlIjoiIn1dLCJjb250YWluZXItdGl0bGUiOiJMdW5nIENhbmNlciIsIkRPSSI6Imh0dHBzOi8vZG9pLm9yZy8xMC4xMDE2L2oubHVuZ2Nhbi4yMDI0LjEwODAzNiIsIklTU04iOiIwMTY5LTUwMDIiLCJVUkwiOiJodHRwczovL3d3dy5zY2llbmNlZGlyZWN0LmNvbS9zY2llbmNlL2FydGljbGUvcGlpL1MwMTY5NTAwMjI0MDA1NzAxIiwiaXNzdWVkIjp7ImRhdGUtcGFydHMiOltbMjAyNV1dfSwicGFnZSI6IjEwODAzNiIsImFic3RyYWN0IjoiQmFja2dyb3VuZFxuQ29nbml0aXZlIGRlY2xpbmUgaXMgYW4gYXJpc2luZyBjb25jZXJuIGluIHBhdGllbnRzIHdobyBuZWVkIGNyYW5pYWwgaXJyYWRpYXRpb24uIFdlIHVzZWQgdGhlIHBvb2xlZCBsb25naXR1ZGluYWwgaW5kaXZpZHVhbCBwYXRpZW50IGRhdGEgb2YgdHdvIHBoYXNlIElJSSB0cmlhbHM6IE5DVDAxNzgwNjc1IGFuZCBQUkVNRVIgdG8gaW52ZXN0aWdhdGUgd2hldGhlciBoaXBwb2NhbXBhbCBhdm9pZGFuY2UgKEhBKS1QQ0kgaXMgYXNzb2NpYXRlZCB3aXRoIGltcHJvdmVkIHNlbGYtcmVwb3J0ZWQgY29nbml0aXZlIGZ1bmN0aW9uaW5nIChTUkNGKSBjb21wYXJlZCB3aXRoIFBDSSB3aXRob3V0IGluY3JlYXNpbmcgYnJhaW4gbWV0YXN0YXNlcyAoQk0pIGRldmVsb3BtZW50IHdpdGhpbiB0aGUgSEEgYXJlYS5cbk1ldGhvZHNcblBhdGllbnRzIHdpdGggc3RhZ2UgSS1JViBzbWFsbCBjZWxsIGx1bmcgY2FuY2VyIChTQ0xDKSB3ZXJlIHJhbmRvbWl6ZWQgdG8gUENJIG9yIEhBLVBDSS4gU1JDRiB3YXMgYXNzZXNzZWQgYW5kIGNvbnRyYXN0IGVuaGFuY2VkIGJyYWluIG1hZ25ldGljIHJlc29uYW5jZSBpbWFnaW5nIChNUkkpIHdhcyBwZXJmb3JtZWQgYXQgYmFzZWxpbmUgYW5kIHVwIHRvIDI0wqBtb250aHMgZm9sbG93LXVwLiBTUkNGIGFuZCBCTSBpbmNpZGVuY2UgYWZ0ZXIgKEhBKS1QQ0kgd2VyZSBjb21wYXJlZCBiZXR3ZWVuIGFybXMuIFNlbGYgcmVwb3J0ZWQgY29nbml0aXZlIGltcGFpcm1lbnQgd2FzIGRlZmluZWQgYXMgU0NSRsKgPMKgNzUuXG5SZXN1bHRzXG5JbiB0b3RhbCwgMzE4IHBhdGllbnRzIHdlcmUgcmFuZG9taXplZC4gTG9uZ2l0dWRpbmFsIGdlbmVyYWxpemVkIGVzdGltYXRpbmcgZXF1YXRpb24gKEdFRSkgYW5hbHlzaXMgc2hvd2VkIHRoYXQgSEEtUENJIG5laXRoZXIgaGFkIGEgc2lnbmlmaWNhbnQgaW1wYWN0IG9uIFNSQ0YgKM6ywqA9wqAxLjQxLCBwwqA9wqAwLjUyKSBub3Igb24gY29nbml0aXZlIGltcGFpcm1lbnQgKE9SIDAuODEsIDk1wqAlQ0kgMC41M+KAkzEuMjUsIHDCoD3CoDAuMzQpLiBUaGUgbWVkaWFuIGZvbGxvdyB1cCB3YXMgNDEuNyAoOTXCoCVDSSAzNS434oCTNDcuNikgbW9udGhzLCBkdXJpbmcgd2hpY2ggNjEgcGF0aWVudHMgZGV2ZWxvcGVkIEJNIChQQ0kgYXJtOiAzMCwgSEEtUENJIGFybTogMzEsIHDCoD3CoDAuOSkuIEJNIHNpdGUgd2FzIHNvbGl0YXJ5IGluIDE1IHBhdGllbnRzIChQQ0kgYXJtOiA3LCBIQS1QQ0kgYXJtOiA4LCBwwqA9wqAwLjgpLiBOaW5lIG9mIHRoZSA2MSBwYXRpZW50cyBoYWQgQk0gd2l0aGluIHRoZSBIQSBhcmVhIChQQ0kgYXJtOiA0LCBIQS1QQ0kgYXJtOiA1LCBwwqA9wqAxLjApLiBUaGUgQk0gaW5jaWRlbmNlIHdhcyBub3Qgc2lnbmlmaWNhbnRseSBkaWZmZXJlbnQgYmV0d2VlbiBhcm1zIChzdWJkaXN0cmlidXRpb24gaGF6YXJkIHJhdGlvIFtzSFJdIDEuMDMsIDk1wqAlQ0kgMC42MuKAkzEuNzAsIHDCoD3CoDAuOTEpLlxuQ29uY2x1c2lvbiIsInZvbHVtZSI6IjE5OSIsImNvbnRhaW5lci10aXRsZS1zaG9ydCI6IiJ9LCJpc1RlbXBvcmFyeSI6ZmFsc2V9XX0=&quot;,&quot;citationItems&quot;:[{&quot;id&quot;:&quot;0defc4ea-438d-347b-aabd-51d48d301739&quot;,&quot;itemData&quot;:{&quot;type&quot;:&quot;article-journal&quot;,&quot;id&quot;:&quot;0defc4ea-438d-347b-aabd-51d48d301739&quot;,&quot;title&quot;:&quot;Impact of HA-PCI on self-reported cognitive functioning and brain metastases in small-cell lung cancer: Pooled findings of NCT01780675 and PREMER trials&quot;,&quot;author&quot;:[{&quot;family&quot;:&quot;Zeng&quot;,&quot;given&quot;:&quot;Haiyan&quot;,&quot;parse-names&quot;:false,&quot;dropping-particle&quot;:&quot;&quot;,&quot;non-dropping-particle&quot;:&quot;&quot;},{&quot;family&quot;:&quot;Schagen&quot;,&quot;given&quot;:&quot;Sanne B&quot;,&quot;parse-names&quot;:false,&quot;dropping-particle&quot;:&quot;&quot;,&quot;non-dropping-particle&quot;:&quot;&quot;},{&quot;family&quot;:&quot;Hendriks&quot;,&quot;given&quot;:&quot;Lizza E L&quot;,&quot;parse-names&quot;:false,&quot;dropping-particle&quot;:&quot;&quot;,&quot;non-dropping-particle&quot;:&quot;&quot;},{&quot;family&quot;:&quot;Sánchez-Benavides&quot;,&quot;given&quot;:&quot;Gonzalo&quot;,&quot;parse-names&quot;:false,&quot;dropping-particle&quot;:&quot;&quot;,&quot;non-dropping-particle&quot;:&quot;&quot;},{&quot;family&quot;:&quot;Jaspers&quot;,&quot;given&quot;:&quot;Jaap P M&quot;,&quot;parse-names&quot;:false,&quot;dropping-particle&quot;:&quot;&quot;,&quot;non-dropping-particle&quot;:&quot;&quot;},{&quot;family&quot;:&quot;Manero&quot;,&quot;given&quot;:&quot;Rosa María&quot;,&quot;parse-names&quot;:false,&quot;dropping-particle&quot;:&quot;&quot;,&quot;non-dropping-particle&quot;:&quot;&quot;},{&quot;family&quot;:&quot;Lievens&quot;,&quot;given&quot;:&quot;Yolande&quot;,&quot;parse-names&quot;:false,&quot;dropping-particle&quot;:&quot;&quot;,&quot;non-dropping-particle&quot;:&quot;&quot;},{&quot;family&quot;:&quot;Murcia-Mejía&quot;,&quot;given&quot;:&quot;Mauricio&quot;,&quot;parse-names&quot;:false,&quot;dropping-particle&quot;:&quot;&quot;,&quot;non-dropping-particle&quot;:&quot;&quot;},{&quot;family&quot;:&quot;Kuenen&quot;,&quot;given&quot;:&quot;Marianne&quot;,&quot;parse-names&quot;:false,&quot;dropping-particle&quot;:&quot;&quot;,&quot;non-dropping-particle&quot;:&quot;&quot;},{&quot;family&quot;:&quot;Rico-Oses&quot;,&quot;given&quot;:&quot;Mikel&quot;,&quot;parse-names&quot;:false,&quot;dropping-particle&quot;:&quot;&quot;,&quot;non-dropping-particle&quot;:&quot;&quot;},{&quot;family&quot;:&quot;Albers&quot;,&quot;given&quot;:&quot;Elaine A C&quot;,&quot;parse-names&quot;:false,&quot;dropping-particle&quot;:&quot;&quot;,&quot;non-dropping-particle&quot;:&quot;&quot;},{&quot;family&quot;:&quot;Samper&quot;,&quot;given&quot;:&quot;Pilar&quot;,&quot;parse-names&quot;:false,&quot;dropping-particle&quot;:&quot;&quot;,&quot;non-dropping-particle&quot;:&quot;&quot;},{&quot;family&quot;:&quot;Houben&quot;,&quot;given&quot;:&quot;Ruud&quot;,&quot;parse-names&quot;:false,&quot;dropping-particle&quot;:&quot;&quot;,&quot;non-dropping-particle&quot;:&quot;&quot;},{&quot;family&quot;:&quot;Ruiter&quot;,&quot;given&quot;:&quot;Michiel B&quot;,&quot;parse-names&quot;:false,&quot;dropping-particle&quot;:&quot;&quot;,&quot;non-dropping-particle&quot;:&quot;de&quot;},{&quot;family&quot;:&quot;Dieleman&quot;,&quot;given&quot;:&quot;Edith M T&quot;,&quot;parse-names&quot;:false,&quot;dropping-particle&quot;:&quot;&quot;,&quot;non-dropping-particle&quot;:&quot;&quot;},{&quot;family&quot;:&quot;López-Guerra&quot;,&quot;given&quot;:&quot;José Luis&quot;,&quot;parse-names&quot;:false,&quot;dropping-particle&quot;:&quot;&quot;,&quot;non-dropping-particle&quot;:&quot;&quot;},{&quot;family&quot;:&quot;Jaeger&quot;,&quot;given&quot;:&quot;Katrien&quot;,&quot;parse-names&quot;:false,&quot;dropping-particle&quot;:&quot;&quot;,&quot;non-dropping-particle&quot;:&quot;De&quot;},{&quot;family&quot;:&quot;Couñago&quot;,&quot;given&quot;:&quot;Felipe&quot;,&quot;parse-names&quot;:false,&quot;dropping-particle&quot;:&quot;&quot;,&quot;non-dropping-particle&quot;:&quot;&quot;},{&quot;family&quot;:&quot;Lambrecht&quot;,&quot;given&quot;:&quot;Maarten&quot;,&quot;parse-names&quot;:false,&quot;dropping-particle&quot;:&quot;&quot;,&quot;non-dropping-particle&quot;:&quot;&quot;},{&quot;family&quot;:&quot;Calvo-Crespo&quot;,&quot;given&quot;:&quot;Patricia&quot;,&quot;parse-names&quot;:false,&quot;dropping-particle&quot;:&quot;&quot;,&quot;non-dropping-particle&quot;:&quot;&quot;},{&quot;family&quot;:&quot;Belderbos&quot;,&quot;given&quot;:&quot;José S A&quot;,&quot;parse-names&quot;:false,&quot;dropping-particle&quot;:&quot;&quot;,&quot;non-dropping-particle&quot;:&quot;&quot;},{&quot;family&quot;:&quot;Ruysscher&quot;,&quot;given&quot;:&quot;Dirk K M&quot;,&quot;parse-names&quot;:false,&quot;dropping-particle&quot;:&quot;&quot;,&quot;non-dropping-particle&quot;:&quot;De&quot;},{&quot;family&quot;:&quot;Rodríguez de Dios&quot;,&quot;given&quot;:&quot;Núria&quot;,&quot;parse-names&quot;:false,&quot;dropping-particle&quot;:&quot;&quot;,&quot;non-dropping-particle&quot;:&quot;&quot;}],&quot;container-title&quot;:&quot;Lung Cancer&quot;,&quot;DOI&quot;:&quot;https://doi.org/10.1016/j.lungcan.2024.108036&quot;,&quot;ISSN&quot;:&quot;0169-5002&quot;,&quot;URL&quot;:&quot;https://www.sciencedirect.com/science/article/pii/S0169500224005701&quot;,&quot;issued&quot;:{&quot;date-parts&quot;:[[2025]]},&quot;page&quot;:&quot;108036&quot;,&quot;abstract&quot;:&quot;Background\nCognitive decline is an arising concern in patients who need cranial irradiation. We used the pooled longitudinal individual patient data of two phase III trials: NCT01780675 and PREMER to investigate whether hippocampal avoidance (HA)-PCI is associated with improved self-reported cognitive functioning (SRCF) compared with PCI without increasing brain metastases (BM) development within the HA area.\nMethods\nPatients with stage I-IV small cell lung cancer (SCLC) were randomized to PCI or HA-PCI. SRCF was assessed and contrast enhanced brain magnetic resonance imaging (MRI) was performed at baseline and up to 24 months follow-up. SRCF and BM incidence after (HA)-PCI were compared between arms. Self reported cognitive impairment was defined as SCRF &lt; 75.\nResults\nIn total, 318 patients were randomized. Longitudinal generalized estimating equation (GEE) analysis showed that HA-PCI neither had a significant impact on SRCF (β = 1.41, p = 0.52) nor on cognitive impairment (OR 0.81, 95 %CI 0.53–1.25, p = 0.34). The median follow up was 41.7 (95 %CI 35.7–47.6) months, during which 61 patients developed BM (PCI arm: 30, HA-PCI arm: 31, p = 0.9). BM site was solitary in 15 patients (PCI arm: 7, HA-PCI arm: 8, p = 0.8). Nine of the 61 patients had BM within the HA area (PCI arm: 4, HA-PCI arm: 5, p = 1.0). The BM incidence was not significantly different between arms (subdistribution hazard ratio [sHR] 1.03, 95 %CI 0.62–1.70, p = 0.91).\nConclusion&quot;,&quot;volume&quot;:&quot;199&quot;,&quot;container-title-short&quot;:&quot;&quot;},&quot;isTemporary&quot;:false}]},{&quot;citationID&quot;:&quot;MENDELEY_CITATION_549475f5-5c7b-4ba4-b738-31cb1eb27520&quot;,&quot;properties&quot;:{&quot;noteIndex&quot;:0},&quot;isEdited&quot;:false,&quot;manualOverride&quot;:{&quot;isManuallyOverridden&quot;:false,&quot;citeprocText&quot;:&quot;[14]&quot;,&quot;manualOverrideText&quot;:&quot;&quot;},&quot;citationItems&quot;:[{&quot;id&quot;:&quot;ba068751-3b1b-3290-8f98-4bd4c6b4e67e&quot;,&quot;itemData&quot;:{&quot;type&quot;:&quot;article-journal&quot;,&quot;id&quot;:&quot;ba068751-3b1b-3290-8f98-4bd4c6b4e67e&quot;,&quot;title&quot;:&quot;Sustained Preservation of Cognition and Prevention of Patient-Reported Symptoms With Hippocampal Avoidance During Whole-Brain Radiation Therapy for Brain Metastases: Final Results of NRG Oncology CC001&quot;,&quot;author&quot;:[{&quot;family&quot;:&quot;Gondi&quot;,&quot;given&quot;:&quot;Vinai&quot;,&quot;parse-names&quot;:false,&quot;dropping-particle&quot;:&quot;&quot;,&quot;non-dropping-particle&quot;:&quot;&quot;},{&quot;family&quot;:&quot;Deshmukh&quot;,&quot;given&quot;:&quot;Snehal&quot;,&quot;parse-names&quot;:false,&quot;dropping-particle&quot;:&quot;&quot;,&quot;non-dropping-particle&quot;:&quot;&quot;},{&quot;family&quot;:&quot;Brown&quot;,&quot;given&quot;:&quot;Paul D&quot;,&quot;parse-names&quot;:false,&quot;dropping-particle&quot;:&quot;&quot;,&quot;non-dropping-particle&quot;:&quot;&quot;},{&quot;family&quot;:&quot;Wefel&quot;,&quot;given&quot;:&quot;Jeffrey S&quot;,&quot;parse-names&quot;:false,&quot;dropping-particle&quot;:&quot;&quot;,&quot;non-dropping-particle&quot;:&quot;&quot;},{&quot;family&quot;:&quot;Armstrong&quot;,&quot;given&quot;:&quot;Terri S&quot;,&quot;parse-names&quot;:false,&quot;dropping-particle&quot;:&quot;&quot;,&quot;non-dropping-particle&quot;:&quot;&quot;},{&quot;family&quot;:&quot;Tome&quot;,&quot;given&quot;:&quot;Wolfgang A&quot;,&quot;parse-names&quot;:false,&quot;dropping-particle&quot;:&quot;&quot;,&quot;non-dropping-particle&quot;:&quot;&quot;},{&quot;family&quot;:&quot;Gilbert&quot;,&quot;given&quot;:&quot;Mark R&quot;,&quot;parse-names&quot;:false,&quot;dropping-particle&quot;:&quot;&quot;,&quot;non-dropping-particle&quot;:&quot;&quot;},{&quot;family&quot;:&quot;Konski&quot;,&quot;given&quot;:&quot;Andre&quot;,&quot;parse-names&quot;:false,&quot;dropping-particle&quot;:&quot;&quot;,&quot;non-dropping-particle&quot;:&quot;&quot;},{&quot;family&quot;:&quot;Robinson&quot;,&quot;given&quot;:&quot;Clifford G&quot;,&quot;parse-names&quot;:false,&quot;dropping-particle&quot;:&quot;&quot;,&quot;non-dropping-particle&quot;:&quot;&quot;},{&quot;family&quot;:&quot;Bovi&quot;,&quot;given&quot;:&quot;Joseph A&quot;,&quot;parse-names&quot;:false,&quot;dropping-particle&quot;:&quot;&quot;,&quot;non-dropping-particle&quot;:&quot;&quot;},{&quot;family&quot;:&quot;Benzinger&quot;,&quot;given&quot;:&quot;Tammie L S&quot;,&quot;parse-names&quot;:false,&quot;dropping-particle&quot;:&quot;&quot;,&quot;non-dropping-particle&quot;:&quot;&quot;},{&quot;family&quot;:&quot;Roberge&quot;,&quot;given&quot;:&quot;David&quot;,&quot;parse-names&quot;:false,&quot;dropping-particle&quot;:&quot;&quot;,&quot;non-dropping-particle&quot;:&quot;&quot;},{&quot;family&quot;:&quot;Kundapur&quot;,&quot;given&quot;:&quot;Vijayananda&quot;,&quot;parse-names&quot;:false,&quot;dropping-particle&quot;:&quot;&quot;,&quot;non-dropping-particle&quot;:&quot;&quot;},{&quot;family&quot;:&quot;Kaufman&quot;,&quot;given&quot;:&quot;Isaac&quot;,&quot;parse-names&quot;:false,&quot;dropping-particle&quot;:&quot;&quot;,&quot;non-dropping-particle&quot;:&quot;&quot;},{&quot;family&quot;:&quot;Shah&quot;,&quot;given&quot;:&quot;Sunjay&quot;,&quot;parse-names&quot;:false,&quot;dropping-particle&quot;:&quot;&quot;,&quot;non-dropping-particle&quot;:&quot;&quot;},{&quot;family&quot;:&quot;Usuki&quot;,&quot;given&quot;:&quot;Kenneth Y&quot;,&quot;parse-names&quot;:false,&quot;dropping-particle&quot;:&quot;&quot;,&quot;non-dropping-particle&quot;:&quot;&quot;},{&quot;family&quot;:&quot;Baschnagel&quot;,&quot;given&quot;:&quot;Andrew M&quot;,&quot;parse-names&quot;:false,&quot;dropping-particle&quot;:&quot;&quot;,&quot;non-dropping-particle&quot;:&quot;&quot;},{&quot;family&quot;:&quot;Mehta&quot;,&quot;given&quot;:&quot;Minesh P&quot;,&quot;parse-names&quot;:false,&quot;dropping-particle&quot;:&quot;&quot;,&quot;non-dropping-particle&quot;:&quot;&quot;},{&quot;family&quot;:&quot;Kachnic&quot;,&quot;given&quot;:&quot;Lisa A&quot;,&quot;parse-names&quot;:false,&quot;dropping-particle&quot;:&quot;&quot;,&quot;non-dropping-particle&quot;:&quot;&quot;}],&quot;container-title&quot;:&quot;International Journal of Radiation Oncology*Biology*Physics&quot;,&quot;DOI&quot;:&quot;https://doi.org/10.1016/j.ijrobp.2023.04.030&quot;,&quot;ISSN&quot;:&quot;0360-3016&quot;,&quot;URL&quot;:&quot;https://www.sciencedirect.com/science/article/pii/S0360301623004388&quot;,&quot;issued&quot;:{&quot;date-parts&quot;:[[2023]]},&quot;page&quot;:&quot;571-580&quot;,&quot;abstract&quot;:&quot;Purpose\nInitial report of NRG Oncology CC001, a phase 3 trial of whole-brain radiation therapy plus memantine (WBRT + memantine) with or without hippocampal avoidance (HA), demonstrated neuroprotective effects of HA with a median follow-up of fewer than 8 months. Herein, we report the final results with complete cognition, patient-reported outcomes, and longer-term follow-up exceeding 1 year.\nMethods and Materials\nAdult patients with brain metastases were randomized to HA-WBRT + memantine or WBRT + memantine. The primary endpoint was time to cognitive function failure, defined as decline using the reliable change index on the Hopkins Verbal Learning Test-Revised (HVLT-R), Controlled Oral Word Association, or the Trail Making Tests (TMT) A and B. Patient-reported symptom burden was assessed using the MD Anderson Symptom Inventory with Brain Tumor Module and EQ-5D-5L.\nResults\nBetween July 2015 and March 2018, 518 patients were randomized. The median follow-up for living patients was 12.1 months. The addition of HA to WBRT + memantine prevented cognitive failure (adjusted hazard ratio, 0.74, P = .016) and was associated with less deterioration in TMT-B at 4 months (P = .012) and HVLT-R recognition at 4 (P = .055) and 6 months (P = .011). Longitudinal modeling of imputed data showed better preservation of all HVLT-R domains (P &lt; .005). Patients who received HA-WBRT + Memantine reported less symptom burden at 6 (P &lt; .001 using imputed data) and 12 months (P = .026 using complete-case data; P &lt; .001 using imputed data), less symptom interference at 6 (P = .003 using complete-case data; P = .0016 using imputed data) and 12 months (P = .0027 using complete-case data; P = .0014 using imputed data), and fewer cognitive symptoms over time (P = .043 using imputed data). Treatment arms did not differ significantly in overall survival, intracranial progression-free survival, or toxicity.\nConclusions\nWith median follow-up exceeding 1 year, HA during WBRT + memantine for brain metastases leads to sustained preservation of cognitive function and continued prevention of patient-reported neurologic symptoms, symptom interference, and cognitive symptoms with no difference in survival or toxicity.&quot;,&quot;issue&quot;:&quot;3&quot;,&quot;volume&quot;:&quot;117&quot;},&quot;isTemporary&quot;:false}],&quot;citationTag&quot;:&quot;MENDELEY_CITATION_v3_eyJjaXRhdGlvbklEIjoiTUVOREVMRVlfQ0lUQVRJT05fNTQ5NDc1ZjUtNWM3Yi00YmE0LWI3MzgtMzFjYjFlYjI3NTIwIiwicHJvcGVydGllcyI6eyJub3RlSW5kZXgiOjB9LCJpc0VkaXRlZCI6ZmFsc2UsIm1hbnVhbE92ZXJyaWRlIjp7ImlzTWFudWFsbHlPdmVycmlkZGVuIjpmYWxzZSwiY2l0ZXByb2NUZXh0IjoiWzE0XSIsIm1hbnVhbE92ZXJyaWRlVGV4dCI6IiJ9LCJjaXRhdGlvbkl0ZW1zIjpbeyJpZCI6ImJhMDY4NzUxLTNiMWItMzI5MC04Zjk4LTRiZDRjNmI0ZTY3ZSIsIml0ZW1EYXRhIjp7InR5cGUiOiJhcnRpY2xlLWpvdXJuYWwiLCJpZCI6ImJhMDY4NzUxLTNiMWItMzI5MC04Zjk4LTRiZDRjNmI0ZTY3ZSIsInRpdGxlIjoiU3VzdGFpbmVkIFByZXNlcnZhdGlvbiBvZiBDb2duaXRpb24gYW5kIFByZXZlbnRpb24gb2YgUGF0aWVudC1SZXBvcnRlZCBTeW1wdG9tcyBXaXRoIEhpcHBvY2FtcGFsIEF2b2lkYW5jZSBEdXJpbmcgV2hvbGUtQnJhaW4gUmFkaWF0aW9uIFRoZXJhcHkgZm9yIEJyYWluIE1ldGFzdGFzZXM6IEZpbmFsIFJlc3VsdHMgb2YgTlJHIE9uY29sb2d5IENDMDAxIiwiYXV0aG9yIjpbeyJmYW1pbHkiOiJHb25kaSIsImdpdmVuIjoiVmluYWkiLCJwYXJzZS1uYW1lcyI6ZmFsc2UsImRyb3BwaW5nLXBhcnRpY2xlIjoiIiwibm9uLWRyb3BwaW5nLXBhcnRpY2xlIjoiIn0seyJmYW1pbHkiOiJEZXNobXVraCIsImdpdmVuIjoiU25laGFsIiwicGFyc2UtbmFtZXMiOmZhbHNlLCJkcm9wcGluZy1wYXJ0aWNsZSI6IiIsIm5vbi1kcm9wcGluZy1wYXJ0aWNsZSI6IiJ9LHsiZmFtaWx5IjoiQnJvd24iLCJnaXZlbiI6IlBhdWwgRCIsInBhcnNlLW5hbWVzIjpmYWxzZSwiZHJvcHBpbmctcGFydGljbGUiOiIiLCJub24tZHJvcHBpbmctcGFydGljbGUiOiIifSx7ImZhbWlseSI6IldlZmVsIiwiZ2l2ZW4iOiJKZWZmcmV5IFMiLCJwYXJzZS1uYW1lcyI6ZmFsc2UsImRyb3BwaW5nLXBhcnRpY2xlIjoiIiwibm9uLWRyb3BwaW5nLXBhcnRpY2xlIjoiIn0seyJmYW1pbHkiOiJBcm1zdHJvbmciLCJnaXZlbiI6IlRlcnJpIFMiLCJwYXJzZS1uYW1lcyI6ZmFsc2UsImRyb3BwaW5nLXBhcnRpY2xlIjoiIiwibm9uLWRyb3BwaW5nLXBhcnRpY2xlIjoiIn0seyJmYW1pbHkiOiJUb21lIiwiZ2l2ZW4iOiJXb2xmZ2FuZyBBIiwicGFyc2UtbmFtZXMiOmZhbHNlLCJkcm9wcGluZy1wYXJ0aWNsZSI6IiIsIm5vbi1kcm9wcGluZy1wYXJ0aWNsZSI6IiJ9LHsiZmFtaWx5IjoiR2lsYmVydCIsImdpdmVuIjoiTWFyayBSIiwicGFyc2UtbmFtZXMiOmZhbHNlLCJkcm9wcGluZy1wYXJ0aWNsZSI6IiIsIm5vbi1kcm9wcGluZy1wYXJ0aWNsZSI6IiJ9LHsiZmFtaWx5IjoiS29uc2tpIiwiZ2l2ZW4iOiJBbmRyZSIsInBhcnNlLW5hbWVzIjpmYWxzZSwiZHJvcHBpbmctcGFydGljbGUiOiIiLCJub24tZHJvcHBpbmctcGFydGljbGUiOiIifSx7ImZhbWlseSI6IlJvYmluc29uIiwiZ2l2ZW4iOiJDbGlmZm9yZCBHIiwicGFyc2UtbmFtZXMiOmZhbHNlLCJkcm9wcGluZy1wYXJ0aWNsZSI6IiIsIm5vbi1kcm9wcGluZy1wYXJ0aWNsZSI6IiJ9LHsiZmFtaWx5IjoiQm92aSIsImdpdmVuIjoiSm9zZXBoIEEiLCJwYXJzZS1uYW1lcyI6ZmFsc2UsImRyb3BwaW5nLXBhcnRpY2xlIjoiIiwibm9uLWRyb3BwaW5nLXBhcnRpY2xlIjoiIn0seyJmYW1pbHkiOiJCZW56aW5nZXIiLCJnaXZlbiI6IlRhbW1pZSBMIFMiLCJwYXJzZS1uYW1lcyI6ZmFsc2UsImRyb3BwaW5nLXBhcnRpY2xlIjoiIiwibm9uLWRyb3BwaW5nLXBhcnRpY2xlIjoiIn0seyJmYW1pbHkiOiJSb2JlcmdlIiwiZ2l2ZW4iOiJEYXZpZCIsInBhcnNlLW5hbWVzIjpmYWxzZSwiZHJvcHBpbmctcGFydGljbGUiOiIiLCJub24tZHJvcHBpbmctcGFydGljbGUiOiIifSx7ImZhbWlseSI6Ikt1bmRhcHVyIiwiZ2l2ZW4iOiJWaWpheWFuYW5kYSIsInBhcnNlLW5hbWVzIjpmYWxzZSwiZHJvcHBpbmctcGFydGljbGUiOiIiLCJub24tZHJvcHBpbmctcGFydGljbGUiOiIifSx7ImZhbWlseSI6IkthdWZtYW4iLCJnaXZlbiI6IklzYWFjIiwicGFyc2UtbmFtZXMiOmZhbHNlLCJkcm9wcGluZy1wYXJ0aWNsZSI6IiIsIm5vbi1kcm9wcGluZy1wYXJ0aWNsZSI6IiJ9LHsiZmFtaWx5IjoiU2hhaCIsImdpdmVuIjoiU3VuamF5IiwicGFyc2UtbmFtZXMiOmZhbHNlLCJkcm9wcGluZy1wYXJ0aWNsZSI6IiIsIm5vbi1kcm9wcGluZy1wYXJ0aWNsZSI6IiJ9LHsiZmFtaWx5IjoiVXN1a2kiLCJnaXZlbiI6Iktlbm5ldGggWSIsInBhcnNlLW5hbWVzIjpmYWxzZSwiZHJvcHBpbmctcGFydGljbGUiOiIiLCJub24tZHJvcHBpbmctcGFydGljbGUiOiIifSx7ImZhbWlseSI6IkJhc2NobmFnZWwiLCJnaXZlbiI6IkFuZHJldyBNIiwicGFyc2UtbmFtZXMiOmZhbHNlLCJkcm9wcGluZy1wYXJ0aWNsZSI6IiIsIm5vbi1kcm9wcGluZy1wYXJ0aWNsZSI6IiJ9LHsiZmFtaWx5IjoiTWVodGEiLCJnaXZlbiI6Ik1pbmVzaCBQIiwicGFyc2UtbmFtZXMiOmZhbHNlLCJkcm9wcGluZy1wYXJ0aWNsZSI6IiIsIm5vbi1kcm9wcGluZy1wYXJ0aWNsZSI6IiJ9LHsiZmFtaWx5IjoiS2FjaG5pYyIsImdpdmVuIjoiTGlzYSBBIiwicGFyc2UtbmFtZXMiOmZhbHNlLCJkcm9wcGluZy1wYXJ0aWNsZSI6IiIsIm5vbi1kcm9wcGluZy1wYXJ0aWNsZSI6IiJ9XSwiY29udGFpbmVyLXRpdGxlIjoiSW50ZXJuYXRpb25hbCBKb3VybmFsIG9mIFJhZGlhdGlvbiBPbmNvbG9neSpCaW9sb2d5KlBoeXNpY3MiLCJET0kiOiJodHRwczovL2RvaS5vcmcvMTAuMTAxNi9qLmlqcm9icC4yMDIzLjA0LjAzMCIsIklTU04iOiIwMzYwLTMwMTYiLCJVUkwiOiJodHRwczovL3d3dy5zY2llbmNlZGlyZWN0LmNvbS9zY2llbmNlL2FydGljbGUvcGlpL1MwMzYwMzAxNjIzMDA0Mzg4IiwiaXNzdWVkIjp7ImRhdGUtcGFydHMiOltbMjAyM11dfSwicGFnZSI6IjU3MS01ODAiLCJhYnN0cmFjdCI6IlB1cnBvc2VcbkluaXRpYWwgcmVwb3J0IG9mIE5SRyBPbmNvbG9neSBDQzAwMSwgYSBwaGFzZSAzIHRyaWFsIG9mIHdob2xlLWJyYWluIHJhZGlhdGlvbiB0aGVyYXB5IHBsdXMgbWVtYW50aW5lIChXQlJUwqArwqBtZW1hbnRpbmUpIHdpdGggb3Igd2l0aG91dCBoaXBwb2NhbXBhbCBhdm9pZGFuY2UgKEhBKSwgZGVtb25zdHJhdGVkIG5ldXJvcHJvdGVjdGl2ZSBlZmZlY3RzIG9mIEhBIHdpdGggYSBtZWRpYW4gZm9sbG93LXVwIG9mIGZld2VyIHRoYW4gOCBtb250aHMuIEhlcmVpbiwgd2UgcmVwb3J0IHRoZSBmaW5hbCByZXN1bHRzIHdpdGggY29tcGxldGUgY29nbml0aW9uLCBwYXRpZW50LXJlcG9ydGVkIG91dGNvbWVzLCBhbmQgbG9uZ2VyLXRlcm0gZm9sbG93LXVwIGV4Y2VlZGluZyAxIHllYXIuXG5NZXRob2RzIGFuZCBNYXRlcmlhbHNcbkFkdWx0IHBhdGllbnRzIHdpdGggYnJhaW4gbWV0YXN0YXNlcyB3ZXJlIHJhbmRvbWl6ZWQgdG8gSEEtV0JSVMKgK8KgbWVtYW50aW5lIG9yIFdCUlTCoCvCoG1lbWFudGluZS4gVGhlIHByaW1hcnkgZW5kcG9pbnQgd2FzIHRpbWUgdG8gY29nbml0aXZlIGZ1bmN0aW9uIGZhaWx1cmUsIGRlZmluZWQgYXMgZGVjbGluZSB1c2luZyB0aGUgcmVsaWFibGUgY2hhbmdlIGluZGV4IG9uIHRoZSBIb3BraW5zIFZlcmJhbCBMZWFybmluZyBUZXN0LVJldmlzZWQgKEhWTFQtUiksIENvbnRyb2xsZWQgT3JhbCBXb3JkIEFzc29jaWF0aW9uLCBvciB0aGUgVHJhaWwgTWFraW5nIFRlc3RzIChUTVQpIEEgYW5kIEIuIFBhdGllbnQtcmVwb3J0ZWQgc3ltcHRvbSBidXJkZW4gd2FzIGFzc2Vzc2VkIHVzaW5nIHRoZSBNRCBBbmRlcnNvbiBTeW1wdG9tIEludmVudG9yeSB3aXRoIEJyYWluIFR1bW9yIE1vZHVsZSBhbmQgRVEtNUQtNUwuXG5SZXN1bHRzXG5CZXR3ZWVuIEp1bHkgMjAxNSBhbmQgTWFyY2ggMjAxOCwgNTE4IHBhdGllbnRzIHdlcmUgcmFuZG9taXplZC4gVGhlIG1lZGlhbiBmb2xsb3ctdXAgZm9yIGxpdmluZyBwYXRpZW50cyB3YXMgMTIuMSBtb250aHMuIFRoZSBhZGRpdGlvbiBvZiBIQSB0byBXQlJUwqArwqBtZW1hbnRpbmUgcHJldmVudGVkIGNvZ25pdGl2ZSBmYWlsdXJlIChhZGp1c3RlZCBoYXphcmQgcmF0aW8sIDAuNzQsIFDCoD3CoC4wMTYpIGFuZCB3YXMgYXNzb2NpYXRlZCB3aXRoIGxlc3MgZGV0ZXJpb3JhdGlvbiBpbiBUTVQtQiBhdCA0IG1vbnRocyAoUMKgPcKgLjAxMikgYW5kIEhWTFQtUiByZWNvZ25pdGlvbiBhdCA0IChQwqA9wqAuMDU1KSBhbmQgNiBtb250aHMgKFDCoD3CoC4wMTEpLiBMb25naXR1ZGluYWwgbW9kZWxpbmcgb2YgaW1wdXRlZCBkYXRhIHNob3dlZCBiZXR0ZXIgcHJlc2VydmF0aW9uIG9mIGFsbCBIVkxULVIgZG9tYWlucyAoUCA8IC4wMDUpLiBQYXRpZW50cyB3aG8gcmVjZWl2ZWQgSEEtV0JSVMKgK8KgTWVtYW50aW5lIHJlcG9ydGVkIGxlc3Mgc3ltcHRvbSBidXJkZW4gYXQgNiAoUCA8IC4wMDEgdXNpbmcgaW1wdXRlZCBkYXRhKSBhbmQgMTIgbW9udGhzIChQwqA9wqAuMDI2IHVzaW5nIGNvbXBsZXRlLWNhc2UgZGF0YTsgUCA8IC4wMDEgdXNpbmcgaW1wdXRlZCBkYXRhKSwgbGVzcyBzeW1wdG9tIGludGVyZmVyZW5jZSBhdCA2IChQwqA9wqAuMDAzIHVzaW5nIGNvbXBsZXRlLWNhc2UgZGF0YTsgUMKgPcKgLjAwMTYgdXNpbmcgaW1wdXRlZCBkYXRhKSBhbmQgMTIgbW9udGhzIChQwqA9wqAuMDAyNyB1c2luZyBjb21wbGV0ZS1jYXNlIGRhdGE7IFDCoD3CoC4wMDE0IHVzaW5nIGltcHV0ZWQgZGF0YSksIGFuZCBmZXdlciBjb2duaXRpdmUgc3ltcHRvbXMgb3ZlciB0aW1lIChQwqA9wqAuMDQzIHVzaW5nIGltcHV0ZWQgZGF0YSkuIFRyZWF0bWVudCBhcm1zIGRpZCBub3QgZGlmZmVyIHNpZ25pZmljYW50bHkgaW4gb3ZlcmFsbCBzdXJ2aXZhbCwgaW50cmFjcmFuaWFsIHByb2dyZXNzaW9uLWZyZWUgc3Vydml2YWwsIG9yIHRveGljaXR5LlxuQ29uY2x1c2lvbnNcbldpdGggbWVkaWFuIGZvbGxvdy11cCBleGNlZWRpbmcgMSB5ZWFyLCBIQSBkdXJpbmcgV0JSVMKgK8KgbWVtYW50aW5lIGZvciBicmFpbiBtZXRhc3Rhc2VzIGxlYWRzIHRvIHN1c3RhaW5lZCBwcmVzZXJ2YXRpb24gb2YgY29nbml0aXZlIGZ1bmN0aW9uIGFuZCBjb250aW51ZWQgcHJldmVudGlvbiBvZiBwYXRpZW50LXJlcG9ydGVkIG5ldXJvbG9naWMgc3ltcHRvbXMsIHN5bXB0b20gaW50ZXJmZXJlbmNlLCBhbmQgY29nbml0aXZlIHN5bXB0b21zIHdpdGggbm8gZGlmZmVyZW5jZSBpbiBzdXJ2aXZhbCBvciB0b3hpY2l0eS4iLCJpc3N1ZSI6IjMiLCJ2b2x1bWUiOiIxMTcifSwiaXNUZW1wb3JhcnkiOmZhbHNlfV19&quot;}]"/>
    <we:property name="MENDELEY_CITATIONS_STYLE" value="{&quot;id&quot;:&quot;https://www.zotero.org/styles/ieee&quot;,&quot;title&quot;:&quot;IEEE Reference Guide version 11.29.2023&quot;,&quot;format&quot;:&quot;numeric&quot;,&quot;defaultLocale&quot;:null,&quot;isLocaleCodeValid&quot;:true}"/>
    <we:property name="MENDELEY_BIBLIOGRAPHY_IS_DIRTY" value="true"/>
    <we:property name="MENDELEY_BIBLIOGRAPHY_LAST_MODIFIED" value="1771515961953"/>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D916E1-CC67-C342-B246-0A25DBA94B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686</Words>
  <Characters>391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Glantz</dc:creator>
  <cp:keywords/>
  <dc:description/>
  <cp:lastModifiedBy>Kyle Tuohy</cp:lastModifiedBy>
  <cp:revision>4</cp:revision>
  <dcterms:created xsi:type="dcterms:W3CDTF">2025-06-12T00:51:00Z</dcterms:created>
  <dcterms:modified xsi:type="dcterms:W3CDTF">2026-02-19T15:46:00Z</dcterms:modified>
</cp:coreProperties>
</file>